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0B793E" w:rsidRDefault="00654E8F" w:rsidP="0001436A">
      <w:pPr>
        <w:pStyle w:val="SupplementaryMaterial"/>
      </w:pPr>
      <w:r w:rsidRPr="000B793E">
        <w:t>Supplementary Material</w:t>
      </w:r>
    </w:p>
    <w:p w14:paraId="18436035" w14:textId="7BECFDB2" w:rsidR="002658C0" w:rsidRDefault="002658C0" w:rsidP="00CB6E78">
      <w:pPr>
        <w:rPr>
          <w:rFonts w:cs="Times New Roman"/>
          <w:szCs w:val="24"/>
        </w:rPr>
      </w:pPr>
      <w:r>
        <w:rPr>
          <w:rFonts w:cs="Times New Roman"/>
        </w:rPr>
        <w:t xml:space="preserve">Table S1: </w:t>
      </w:r>
      <w:r w:rsidR="009E30AB">
        <w:rPr>
          <w:rFonts w:cs="Times New Roman"/>
          <w:szCs w:val="24"/>
        </w:rPr>
        <w:t>Lipid mediator levels (</w:t>
      </w:r>
      <w:proofErr w:type="spellStart"/>
      <w:r w:rsidR="009E30AB">
        <w:rPr>
          <w:rFonts w:cs="Times New Roman"/>
          <w:szCs w:val="24"/>
        </w:rPr>
        <w:t>pg</w:t>
      </w:r>
      <w:proofErr w:type="spellEnd"/>
      <w:r w:rsidR="009E30AB">
        <w:rPr>
          <w:rFonts w:cs="Times New Roman"/>
          <w:szCs w:val="24"/>
        </w:rPr>
        <w:t>/22</w:t>
      </w:r>
      <w:r w:rsidR="00EC321B">
        <w:rPr>
          <w:rFonts w:cs="Times New Roman"/>
          <w:szCs w:val="24"/>
        </w:rPr>
        <w:t xml:space="preserve"> mg oil) in HRO and </w:t>
      </w:r>
      <w:proofErr w:type="spellStart"/>
      <w:r w:rsidR="00EC321B">
        <w:rPr>
          <w:rFonts w:cs="Times New Roman"/>
          <w:szCs w:val="24"/>
        </w:rPr>
        <w:t>PEHeRo</w:t>
      </w:r>
      <w:proofErr w:type="spellEnd"/>
      <w:r w:rsidR="00EC321B">
        <w:rPr>
          <w:rFonts w:cs="Times New Roman"/>
          <w:szCs w:val="24"/>
        </w:rPr>
        <w:t xml:space="preserve"> used in the </w:t>
      </w:r>
      <w:r w:rsidR="00EC321B">
        <w:rPr>
          <w:rFonts w:cs="Times New Roman"/>
          <w:i/>
          <w:iCs/>
          <w:szCs w:val="24"/>
        </w:rPr>
        <w:t xml:space="preserve">in vitro </w:t>
      </w:r>
      <w:r w:rsidR="00EC321B">
        <w:rPr>
          <w:rFonts w:cs="Times New Roman"/>
          <w:szCs w:val="24"/>
        </w:rPr>
        <w:t>analyses</w:t>
      </w:r>
      <w:r w:rsidR="00156B68">
        <w:rPr>
          <w:rFonts w:cs="Times New Roman"/>
          <w:szCs w:val="24"/>
        </w:rPr>
        <w:t xml:space="preserve">, and % amount of each lipid mediator in </w:t>
      </w:r>
      <w:proofErr w:type="spellStart"/>
      <w:r w:rsidR="00156B68">
        <w:rPr>
          <w:rFonts w:cs="Times New Roman"/>
          <w:szCs w:val="24"/>
        </w:rPr>
        <w:t>PEHeRo</w:t>
      </w:r>
      <w:proofErr w:type="spellEnd"/>
      <w:r w:rsidR="00156B68">
        <w:rPr>
          <w:rFonts w:cs="Times New Roman"/>
          <w:szCs w:val="24"/>
        </w:rPr>
        <w:t xml:space="preserve"> compared to in HRO. </w:t>
      </w:r>
      <w:r w:rsidR="00E221EF" w:rsidRPr="000B793E">
        <w:rPr>
          <w:rFonts w:cs="Times New Roman"/>
        </w:rPr>
        <w:t xml:space="preserve">Data (n=3) </w:t>
      </w:r>
      <w:r w:rsidR="00E221EF">
        <w:rPr>
          <w:rFonts w:cs="Times New Roman"/>
        </w:rPr>
        <w:t>is reported as</w:t>
      </w:r>
      <w:r w:rsidR="00E221EF" w:rsidRPr="000B793E">
        <w:rPr>
          <w:rFonts w:cs="Times New Roman"/>
        </w:rPr>
        <w:t xml:space="preserve"> means</w:t>
      </w:r>
      <w:r w:rsidR="00E221EF">
        <w:rPr>
          <w:rFonts w:cs="Times New Roman"/>
        </w:rPr>
        <w:t xml:space="preserve"> </w:t>
      </w:r>
      <w:r w:rsidR="00E221EF" w:rsidRPr="000B793E">
        <w:rPr>
          <w:rFonts w:cs="Times New Roman"/>
          <w:szCs w:val="24"/>
        </w:rPr>
        <w:t>± SEM</w:t>
      </w:r>
      <w:r w:rsidR="00E221EF">
        <w:rPr>
          <w:rFonts w:cs="Times New Roman"/>
          <w:szCs w:val="24"/>
        </w:rPr>
        <w:t>, where “</w:t>
      </w:r>
      <w:proofErr w:type="gramStart"/>
      <w:r w:rsidR="00E221EF">
        <w:rPr>
          <w:rFonts w:cs="Times New Roman"/>
          <w:szCs w:val="24"/>
        </w:rPr>
        <w:t>-“ =</w:t>
      </w:r>
      <w:proofErr w:type="gramEnd"/>
      <w:r w:rsidR="00E221EF">
        <w:rPr>
          <w:rFonts w:cs="Times New Roman"/>
          <w:szCs w:val="24"/>
        </w:rPr>
        <w:t xml:space="preserve"> all replicates below LLOQ</w:t>
      </w:r>
      <w:r w:rsidR="00E221EF" w:rsidRPr="000B793E">
        <w:rPr>
          <w:rFonts w:cs="Times New Roman"/>
        </w:rPr>
        <w:t>.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1389"/>
        <w:gridCol w:w="1304"/>
        <w:gridCol w:w="1474"/>
        <w:gridCol w:w="1389"/>
        <w:gridCol w:w="1389"/>
      </w:tblGrid>
      <w:tr w:rsidR="007B75E4" w:rsidRPr="007B75E4" w14:paraId="6B84AF69" w14:textId="77777777" w:rsidTr="00E221EF">
        <w:trPr>
          <w:trHeight w:val="289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F6E5E" w14:textId="77777777" w:rsidR="007B75E4" w:rsidRPr="00595408" w:rsidRDefault="007B75E4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9CEC3" w14:textId="2FE6DE27" w:rsidR="007B75E4" w:rsidRPr="00595408" w:rsidRDefault="007B75E4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HRO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76DD4AD" w14:textId="7C2012D8" w:rsidR="007B75E4" w:rsidRPr="00595408" w:rsidRDefault="007B75E4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proofErr w:type="spellStart"/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PEHeRo</w:t>
            </w:r>
            <w:proofErr w:type="spellEnd"/>
          </w:p>
        </w:tc>
      </w:tr>
      <w:tr w:rsidR="007B75E4" w:rsidRPr="007B75E4" w14:paraId="04E3C3BA" w14:textId="77777777" w:rsidTr="00E221EF">
        <w:trPr>
          <w:trHeight w:val="289"/>
        </w:trPr>
        <w:tc>
          <w:tcPr>
            <w:tcW w:w="2689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A42AF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  <w:t>DHA-</w:t>
            </w:r>
            <w:proofErr w:type="spellStart"/>
            <w:r w:rsidRPr="00595408"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  <w:t>derived</w:t>
            </w:r>
            <w:proofErr w:type="spellEnd"/>
            <w:r w:rsidRPr="00595408"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595408"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  <w:t>mediators</w:t>
            </w:r>
            <w:proofErr w:type="spellEnd"/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27ED110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proofErr w:type="spellStart"/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Mean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266F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SEM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732531D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proofErr w:type="spellStart"/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Mean</w:t>
            </w:r>
            <w:proofErr w:type="spellEnd"/>
          </w:p>
        </w:tc>
        <w:tc>
          <w:tcPr>
            <w:tcW w:w="13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4F6586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SEM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9AA49F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% </w:t>
            </w:r>
            <w:proofErr w:type="spellStart"/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of</w:t>
            </w:r>
            <w:proofErr w:type="spellEnd"/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HRO</w:t>
            </w:r>
          </w:p>
        </w:tc>
      </w:tr>
      <w:tr w:rsidR="007B75E4" w:rsidRPr="007B75E4" w14:paraId="4C474C67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0D85EE2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D1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7BCD34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64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2030A9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15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9B9FF9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88</w:t>
            </w:r>
          </w:p>
        </w:tc>
        <w:tc>
          <w:tcPr>
            <w:tcW w:w="1389" w:type="dxa"/>
            <w:noWrap/>
            <w:vAlign w:val="bottom"/>
            <w:hideMark/>
          </w:tcPr>
          <w:p w14:paraId="1F905C8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8</w:t>
            </w:r>
          </w:p>
        </w:tc>
        <w:tc>
          <w:tcPr>
            <w:tcW w:w="1389" w:type="dxa"/>
            <w:noWrap/>
            <w:vAlign w:val="bottom"/>
            <w:hideMark/>
          </w:tcPr>
          <w:p w14:paraId="003A010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1 %</w:t>
            </w:r>
          </w:p>
        </w:tc>
      </w:tr>
      <w:tr w:rsidR="007B75E4" w:rsidRPr="007B75E4" w14:paraId="0DC54D80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64AEED9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7R-RvD1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3B9E47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93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D7F20D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4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11CCAD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9</w:t>
            </w:r>
          </w:p>
        </w:tc>
        <w:tc>
          <w:tcPr>
            <w:tcW w:w="1389" w:type="dxa"/>
            <w:noWrap/>
            <w:vAlign w:val="bottom"/>
            <w:hideMark/>
          </w:tcPr>
          <w:p w14:paraId="089EDDB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389" w:type="dxa"/>
            <w:noWrap/>
            <w:vAlign w:val="bottom"/>
            <w:hideMark/>
          </w:tcPr>
          <w:p w14:paraId="51ADA5F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3 %</w:t>
            </w:r>
          </w:p>
        </w:tc>
      </w:tr>
      <w:tr w:rsidR="007B75E4" w:rsidRPr="007B75E4" w14:paraId="138E711F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53AEDA2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D2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0BB3A4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 453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9B80BF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77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4AED4F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50</w:t>
            </w:r>
          </w:p>
        </w:tc>
        <w:tc>
          <w:tcPr>
            <w:tcW w:w="1389" w:type="dxa"/>
            <w:noWrap/>
            <w:vAlign w:val="bottom"/>
            <w:hideMark/>
          </w:tcPr>
          <w:p w14:paraId="322D25A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9</w:t>
            </w:r>
          </w:p>
        </w:tc>
        <w:tc>
          <w:tcPr>
            <w:tcW w:w="1389" w:type="dxa"/>
            <w:noWrap/>
            <w:vAlign w:val="bottom"/>
            <w:hideMark/>
          </w:tcPr>
          <w:p w14:paraId="090B5A2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4 %</w:t>
            </w:r>
          </w:p>
        </w:tc>
      </w:tr>
      <w:tr w:rsidR="007B75E4" w:rsidRPr="007B75E4" w14:paraId="0832351E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A967BC4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D3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A16EF4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 13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CE7932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56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B03FBE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02E3BF7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7635C77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0357F5B6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92C874F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7R-RvD3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C4F992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353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4B30A2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69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399D26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40</w:t>
            </w:r>
          </w:p>
        </w:tc>
        <w:tc>
          <w:tcPr>
            <w:tcW w:w="1389" w:type="dxa"/>
            <w:noWrap/>
            <w:vAlign w:val="bottom"/>
            <w:hideMark/>
          </w:tcPr>
          <w:p w14:paraId="7F29E83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3</w:t>
            </w:r>
          </w:p>
        </w:tc>
        <w:tc>
          <w:tcPr>
            <w:tcW w:w="1389" w:type="dxa"/>
            <w:noWrap/>
            <w:vAlign w:val="bottom"/>
            <w:hideMark/>
          </w:tcPr>
          <w:p w14:paraId="05BEC9F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3 %</w:t>
            </w:r>
          </w:p>
        </w:tc>
      </w:tr>
      <w:tr w:rsidR="007B75E4" w:rsidRPr="007B75E4" w14:paraId="43D42F05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079F1D3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D4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13F1A0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 702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CD6210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918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DBD38D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15</w:t>
            </w:r>
          </w:p>
        </w:tc>
        <w:tc>
          <w:tcPr>
            <w:tcW w:w="1389" w:type="dxa"/>
            <w:noWrap/>
            <w:vAlign w:val="bottom"/>
            <w:hideMark/>
          </w:tcPr>
          <w:p w14:paraId="4F3A9E9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8</w:t>
            </w:r>
          </w:p>
        </w:tc>
        <w:tc>
          <w:tcPr>
            <w:tcW w:w="1389" w:type="dxa"/>
            <w:noWrap/>
            <w:vAlign w:val="bottom"/>
            <w:hideMark/>
          </w:tcPr>
          <w:p w14:paraId="16E3FFA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7 %</w:t>
            </w:r>
          </w:p>
        </w:tc>
      </w:tr>
      <w:tr w:rsidR="007B75E4" w:rsidRPr="007B75E4" w14:paraId="6A08420D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E1C9BDF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D5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A9497A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6 113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18B7D4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 154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F51AD7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 436</w:t>
            </w:r>
          </w:p>
        </w:tc>
        <w:tc>
          <w:tcPr>
            <w:tcW w:w="1389" w:type="dxa"/>
            <w:noWrap/>
            <w:vAlign w:val="bottom"/>
            <w:hideMark/>
          </w:tcPr>
          <w:p w14:paraId="3B78693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03</w:t>
            </w:r>
          </w:p>
        </w:tc>
        <w:tc>
          <w:tcPr>
            <w:tcW w:w="1389" w:type="dxa"/>
            <w:noWrap/>
            <w:vAlign w:val="bottom"/>
            <w:hideMark/>
          </w:tcPr>
          <w:p w14:paraId="1568A17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7 %</w:t>
            </w:r>
          </w:p>
        </w:tc>
      </w:tr>
      <w:tr w:rsidR="007B75E4" w:rsidRPr="007B75E4" w14:paraId="6992CB7C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9DAE069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D6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CE0075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7 267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987783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 147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D1BB25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 163</w:t>
            </w:r>
          </w:p>
        </w:tc>
        <w:tc>
          <w:tcPr>
            <w:tcW w:w="1389" w:type="dxa"/>
            <w:noWrap/>
            <w:vAlign w:val="bottom"/>
            <w:hideMark/>
          </w:tcPr>
          <w:p w14:paraId="0A9698A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77</w:t>
            </w:r>
          </w:p>
        </w:tc>
        <w:tc>
          <w:tcPr>
            <w:tcW w:w="1389" w:type="dxa"/>
            <w:noWrap/>
            <w:vAlign w:val="bottom"/>
            <w:hideMark/>
          </w:tcPr>
          <w:p w14:paraId="4E6A92E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 %</w:t>
            </w:r>
          </w:p>
        </w:tc>
      </w:tr>
      <w:tr w:rsidR="007B75E4" w:rsidRPr="007B75E4" w14:paraId="30405CBB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F9541E4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PD1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C0DAC9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3A39BE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6A11F2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6E35B98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1E1BEC2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5E2CE6A7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032385E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PDX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1A93E1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69 899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4C017A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9 684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85841F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2 134</w:t>
            </w:r>
          </w:p>
        </w:tc>
        <w:tc>
          <w:tcPr>
            <w:tcW w:w="1389" w:type="dxa"/>
            <w:noWrap/>
            <w:vAlign w:val="bottom"/>
            <w:hideMark/>
          </w:tcPr>
          <w:p w14:paraId="6CE6F0C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89</w:t>
            </w:r>
          </w:p>
        </w:tc>
        <w:tc>
          <w:tcPr>
            <w:tcW w:w="1389" w:type="dxa"/>
            <w:noWrap/>
            <w:vAlign w:val="bottom"/>
            <w:hideMark/>
          </w:tcPr>
          <w:p w14:paraId="72AFD28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 %</w:t>
            </w:r>
          </w:p>
        </w:tc>
      </w:tr>
      <w:tr w:rsidR="007B75E4" w:rsidRPr="007B75E4" w14:paraId="3B261B80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B996B82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7R-PD1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7BE481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2 87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9DFBF7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721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7C12BC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 846</w:t>
            </w:r>
          </w:p>
        </w:tc>
        <w:tc>
          <w:tcPr>
            <w:tcW w:w="1389" w:type="dxa"/>
            <w:noWrap/>
            <w:vAlign w:val="bottom"/>
            <w:hideMark/>
          </w:tcPr>
          <w:p w14:paraId="58B901D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26</w:t>
            </w:r>
          </w:p>
        </w:tc>
        <w:tc>
          <w:tcPr>
            <w:tcW w:w="1389" w:type="dxa"/>
            <w:noWrap/>
            <w:vAlign w:val="bottom"/>
            <w:hideMark/>
          </w:tcPr>
          <w:p w14:paraId="4C88E78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9 %</w:t>
            </w:r>
          </w:p>
        </w:tc>
      </w:tr>
      <w:tr w:rsidR="007B75E4" w:rsidRPr="007B75E4" w14:paraId="2D770B54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FF9DCF5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2-OH-PD1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F9E8C9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083E0F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E5AE78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1070366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3BE3CE8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47C5F4EC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AFA59C6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PCTR1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152ECF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55A09C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A3745F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4584962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0A82676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592FF91C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051CA0B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PCTR2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CC0C65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A85AFE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5B90E0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575BDA8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79DAC7C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260A1FC0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07487E8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PCTR3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18E95D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6181D2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623EB5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4B073D1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6FBFA42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0FE0100C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D70D4A6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MaR1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C9AE49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1 77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D4000C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 047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B6A5AD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 679</w:t>
            </w:r>
          </w:p>
        </w:tc>
        <w:tc>
          <w:tcPr>
            <w:tcW w:w="1389" w:type="dxa"/>
            <w:noWrap/>
            <w:vAlign w:val="bottom"/>
            <w:hideMark/>
          </w:tcPr>
          <w:p w14:paraId="5A2B927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09</w:t>
            </w:r>
          </w:p>
        </w:tc>
        <w:tc>
          <w:tcPr>
            <w:tcW w:w="1389" w:type="dxa"/>
            <w:noWrap/>
            <w:vAlign w:val="bottom"/>
            <w:hideMark/>
          </w:tcPr>
          <w:p w14:paraId="549FC1F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7 %</w:t>
            </w:r>
          </w:p>
        </w:tc>
      </w:tr>
      <w:tr w:rsidR="007B75E4" w:rsidRPr="007B75E4" w14:paraId="7055F1F5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1D45981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MaR2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A7A65B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7 294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49D95C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911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C8864E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074</w:t>
            </w:r>
          </w:p>
        </w:tc>
        <w:tc>
          <w:tcPr>
            <w:tcW w:w="1389" w:type="dxa"/>
            <w:noWrap/>
            <w:vAlign w:val="bottom"/>
            <w:hideMark/>
          </w:tcPr>
          <w:p w14:paraId="77951D1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9</w:t>
            </w:r>
          </w:p>
        </w:tc>
        <w:tc>
          <w:tcPr>
            <w:tcW w:w="1389" w:type="dxa"/>
            <w:noWrap/>
            <w:vAlign w:val="bottom"/>
            <w:hideMark/>
          </w:tcPr>
          <w:p w14:paraId="2E899CE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 %</w:t>
            </w:r>
          </w:p>
        </w:tc>
      </w:tr>
      <w:tr w:rsidR="007B75E4" w:rsidRPr="007B75E4" w14:paraId="43446C83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C30373F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MCTR1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0C42D7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1106C2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E11995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4434668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294E7DF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0D75CE97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303C55E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MCTR2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2B7709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266B7E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9AA067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0AC6CC2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07922A8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54A157C2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B833904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MCTR3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42F373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2659D5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F519ED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1946A91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46D0D5A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3694291A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CB0A37D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Sum DHA </w:t>
            </w:r>
            <w:proofErr w:type="spellStart"/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SPMs</w:t>
            </w:r>
            <w:proofErr w:type="spellEnd"/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F7CCF7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65 213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2301F5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0 227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B2FF46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9 333</w:t>
            </w:r>
          </w:p>
        </w:tc>
        <w:tc>
          <w:tcPr>
            <w:tcW w:w="1389" w:type="dxa"/>
            <w:noWrap/>
            <w:vAlign w:val="bottom"/>
            <w:hideMark/>
          </w:tcPr>
          <w:p w14:paraId="29C0B19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479</w:t>
            </w:r>
          </w:p>
        </w:tc>
        <w:tc>
          <w:tcPr>
            <w:tcW w:w="1389" w:type="dxa"/>
            <w:noWrap/>
            <w:vAlign w:val="bottom"/>
            <w:hideMark/>
          </w:tcPr>
          <w:p w14:paraId="6068FBE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 %</w:t>
            </w:r>
          </w:p>
        </w:tc>
      </w:tr>
      <w:tr w:rsidR="007B75E4" w:rsidRPr="007B75E4" w14:paraId="4D77A4ED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CF9AB07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7-HDH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1230A8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 004 369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858A95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01 414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C65AB4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59 032</w:t>
            </w:r>
          </w:p>
        </w:tc>
        <w:tc>
          <w:tcPr>
            <w:tcW w:w="1389" w:type="dxa"/>
            <w:noWrap/>
            <w:vAlign w:val="bottom"/>
            <w:hideMark/>
          </w:tcPr>
          <w:p w14:paraId="636884A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6 206</w:t>
            </w:r>
          </w:p>
        </w:tc>
        <w:tc>
          <w:tcPr>
            <w:tcW w:w="1389" w:type="dxa"/>
            <w:noWrap/>
            <w:vAlign w:val="bottom"/>
            <w:hideMark/>
          </w:tcPr>
          <w:p w14:paraId="3BB5EDF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 %</w:t>
            </w:r>
          </w:p>
        </w:tc>
      </w:tr>
      <w:tr w:rsidR="007B75E4" w:rsidRPr="007B75E4" w14:paraId="55CA7BB1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1FF03C6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4-HDH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F40771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 948 917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725244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62 446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6EE1C8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52 329</w:t>
            </w:r>
          </w:p>
        </w:tc>
        <w:tc>
          <w:tcPr>
            <w:tcW w:w="1389" w:type="dxa"/>
            <w:noWrap/>
            <w:vAlign w:val="bottom"/>
            <w:hideMark/>
          </w:tcPr>
          <w:p w14:paraId="37CA15C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 299</w:t>
            </w:r>
          </w:p>
        </w:tc>
        <w:tc>
          <w:tcPr>
            <w:tcW w:w="1389" w:type="dxa"/>
            <w:noWrap/>
            <w:vAlign w:val="bottom"/>
            <w:hideMark/>
          </w:tcPr>
          <w:p w14:paraId="5EB1605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 %</w:t>
            </w:r>
          </w:p>
        </w:tc>
      </w:tr>
      <w:tr w:rsidR="007B75E4" w:rsidRPr="007B75E4" w14:paraId="24ABB5E0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3F82013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3-HDH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0F34C8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 323 637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0CB7F6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31 368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9E4753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64 919</w:t>
            </w:r>
          </w:p>
        </w:tc>
        <w:tc>
          <w:tcPr>
            <w:tcW w:w="1389" w:type="dxa"/>
            <w:noWrap/>
            <w:vAlign w:val="bottom"/>
            <w:hideMark/>
          </w:tcPr>
          <w:p w14:paraId="2C71285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 366</w:t>
            </w:r>
          </w:p>
        </w:tc>
        <w:tc>
          <w:tcPr>
            <w:tcW w:w="1389" w:type="dxa"/>
            <w:noWrap/>
            <w:vAlign w:val="bottom"/>
            <w:hideMark/>
          </w:tcPr>
          <w:p w14:paraId="0C25E41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7 %</w:t>
            </w:r>
          </w:p>
        </w:tc>
      </w:tr>
      <w:tr w:rsidR="007B75E4" w:rsidRPr="007B75E4" w14:paraId="08670DE8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A6D0759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7-HDH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3BFCB4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 370 906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FE65CD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12 993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384ECF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58 451</w:t>
            </w:r>
          </w:p>
        </w:tc>
        <w:tc>
          <w:tcPr>
            <w:tcW w:w="1389" w:type="dxa"/>
            <w:noWrap/>
            <w:vAlign w:val="bottom"/>
            <w:hideMark/>
          </w:tcPr>
          <w:p w14:paraId="7D847EE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 748</w:t>
            </w:r>
          </w:p>
        </w:tc>
        <w:tc>
          <w:tcPr>
            <w:tcW w:w="1389" w:type="dxa"/>
            <w:noWrap/>
            <w:vAlign w:val="bottom"/>
            <w:hideMark/>
          </w:tcPr>
          <w:p w14:paraId="5F061BD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7 %</w:t>
            </w:r>
          </w:p>
        </w:tc>
      </w:tr>
      <w:tr w:rsidR="007B75E4" w:rsidRPr="007B75E4" w14:paraId="7829707C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48D27FD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-HDH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644034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 272 83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A3EAA0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702 008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10EF78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77 787</w:t>
            </w:r>
          </w:p>
        </w:tc>
        <w:tc>
          <w:tcPr>
            <w:tcW w:w="1389" w:type="dxa"/>
            <w:noWrap/>
            <w:vAlign w:val="bottom"/>
            <w:hideMark/>
          </w:tcPr>
          <w:p w14:paraId="263B26C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4 020</w:t>
            </w:r>
          </w:p>
        </w:tc>
        <w:tc>
          <w:tcPr>
            <w:tcW w:w="1389" w:type="dxa"/>
            <w:noWrap/>
            <w:vAlign w:val="bottom"/>
            <w:hideMark/>
          </w:tcPr>
          <w:p w14:paraId="464C4CC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1 %</w:t>
            </w:r>
          </w:p>
        </w:tc>
      </w:tr>
      <w:tr w:rsidR="007B75E4" w:rsidRPr="007B75E4" w14:paraId="6A708D80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8CD4639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Sum </w:t>
            </w:r>
            <w:proofErr w:type="spellStart"/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HDHAs</w:t>
            </w:r>
            <w:proofErr w:type="spellEnd"/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60BD83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2 920 66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F738CB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 395 069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EE9A87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712 517</w:t>
            </w:r>
          </w:p>
        </w:tc>
        <w:tc>
          <w:tcPr>
            <w:tcW w:w="1389" w:type="dxa"/>
            <w:noWrap/>
            <w:vAlign w:val="bottom"/>
            <w:hideMark/>
          </w:tcPr>
          <w:p w14:paraId="64F187B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6 980</w:t>
            </w:r>
          </w:p>
        </w:tc>
        <w:tc>
          <w:tcPr>
            <w:tcW w:w="1389" w:type="dxa"/>
            <w:noWrap/>
            <w:vAlign w:val="bottom"/>
            <w:hideMark/>
          </w:tcPr>
          <w:p w14:paraId="20F1770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7 %</w:t>
            </w:r>
          </w:p>
        </w:tc>
      </w:tr>
      <w:tr w:rsidR="007B75E4" w:rsidRPr="007B75E4" w14:paraId="2BCBE07C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AF163A7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DH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988FD0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04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760871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D2BF72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5</w:t>
            </w:r>
          </w:p>
        </w:tc>
        <w:tc>
          <w:tcPr>
            <w:tcW w:w="1389" w:type="dxa"/>
            <w:noWrap/>
            <w:vAlign w:val="bottom"/>
            <w:hideMark/>
          </w:tcPr>
          <w:p w14:paraId="6AB5F6B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389" w:type="dxa"/>
            <w:noWrap/>
            <w:vAlign w:val="bottom"/>
            <w:hideMark/>
          </w:tcPr>
          <w:p w14:paraId="61C709B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4 %</w:t>
            </w:r>
          </w:p>
        </w:tc>
      </w:tr>
      <w:tr w:rsidR="007B75E4" w:rsidRPr="007B75E4" w14:paraId="5819D075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76FC153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  <w:t>n-3 DPA-</w:t>
            </w:r>
            <w:proofErr w:type="spellStart"/>
            <w:r w:rsidRPr="00595408"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  <w:t>derived</w:t>
            </w:r>
            <w:proofErr w:type="spellEnd"/>
            <w:r w:rsidRPr="00595408"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595408"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  <w:t>mediators</w:t>
            </w:r>
            <w:proofErr w:type="spellEnd"/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558638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</w:pP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AEFB5E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921E95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89" w:type="dxa"/>
            <w:noWrap/>
            <w:vAlign w:val="bottom"/>
            <w:hideMark/>
          </w:tcPr>
          <w:p w14:paraId="5501453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89" w:type="dxa"/>
            <w:noWrap/>
            <w:vAlign w:val="bottom"/>
            <w:hideMark/>
          </w:tcPr>
          <w:p w14:paraId="2CC9E31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7B75E4" w:rsidRPr="007B75E4" w14:paraId="1561DCA3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15EEFF1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T1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227EFC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59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1268F9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5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F60709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71</w:t>
            </w:r>
          </w:p>
        </w:tc>
        <w:tc>
          <w:tcPr>
            <w:tcW w:w="1389" w:type="dxa"/>
            <w:noWrap/>
            <w:vAlign w:val="bottom"/>
            <w:hideMark/>
          </w:tcPr>
          <w:p w14:paraId="21CB788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389" w:type="dxa"/>
            <w:noWrap/>
            <w:vAlign w:val="bottom"/>
            <w:hideMark/>
          </w:tcPr>
          <w:p w14:paraId="15DB33E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5 %</w:t>
            </w:r>
          </w:p>
        </w:tc>
      </w:tr>
      <w:tr w:rsidR="007B75E4" w:rsidRPr="007B75E4" w14:paraId="4D957B10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65A1EE5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T2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A60348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7CCB44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32CE45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3C4050D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0A6B332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2AE2CF3E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A9EFB3C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T3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019389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29DB6C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779BEA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34947FD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3FF8124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6B3BC7BC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A354AFF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T4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98B11C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 855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7368DE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98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2EFE6F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13</w:t>
            </w:r>
          </w:p>
        </w:tc>
        <w:tc>
          <w:tcPr>
            <w:tcW w:w="1389" w:type="dxa"/>
            <w:noWrap/>
            <w:vAlign w:val="bottom"/>
            <w:hideMark/>
          </w:tcPr>
          <w:p w14:paraId="487C3CD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1</w:t>
            </w:r>
          </w:p>
        </w:tc>
        <w:tc>
          <w:tcPr>
            <w:tcW w:w="1389" w:type="dxa"/>
            <w:noWrap/>
            <w:vAlign w:val="bottom"/>
            <w:hideMark/>
          </w:tcPr>
          <w:p w14:paraId="6135E26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4 %</w:t>
            </w:r>
          </w:p>
        </w:tc>
      </w:tr>
      <w:tr w:rsidR="007B75E4" w:rsidRPr="007B75E4" w14:paraId="30071446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F6A5F38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D1</w:t>
            </w:r>
            <w:r w:rsidRPr="00595408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n-3 DP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ED3E52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20ABBC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0D1592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2A5684B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542F276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346EE69C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AA19F51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D2</w:t>
            </w:r>
            <w:r w:rsidRPr="00595408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n-3 DP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569B0C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2AEBD2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49B16E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4CCA42F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067793D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2923A062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D91CA29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D5</w:t>
            </w:r>
            <w:r w:rsidRPr="00595408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n-3 DP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D05586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 637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11DCC5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87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F3462B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79</w:t>
            </w:r>
          </w:p>
        </w:tc>
        <w:tc>
          <w:tcPr>
            <w:tcW w:w="1389" w:type="dxa"/>
            <w:noWrap/>
            <w:vAlign w:val="bottom"/>
            <w:hideMark/>
          </w:tcPr>
          <w:p w14:paraId="17BB18A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8</w:t>
            </w:r>
          </w:p>
        </w:tc>
        <w:tc>
          <w:tcPr>
            <w:tcW w:w="1389" w:type="dxa"/>
            <w:noWrap/>
            <w:vAlign w:val="bottom"/>
            <w:hideMark/>
          </w:tcPr>
          <w:p w14:paraId="7FACF44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 %</w:t>
            </w:r>
          </w:p>
        </w:tc>
      </w:tr>
      <w:tr w:rsidR="007B75E4" w:rsidRPr="007B75E4" w14:paraId="38E682EC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6CC94C2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PD1</w:t>
            </w:r>
            <w:r w:rsidRPr="00595408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n-3 DP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173C96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202D9C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2695AD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2ECEF49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548978A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7BD76295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E3972EB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lastRenderedPageBreak/>
              <w:t>MaR1</w:t>
            </w:r>
            <w:r w:rsidRPr="00595408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n-3 DP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CFAA3B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668B25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98DEF3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051E313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72532C4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52D67A87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0EDDB74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Sum DPA </w:t>
            </w:r>
            <w:proofErr w:type="spellStart"/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SPMs</w:t>
            </w:r>
            <w:proofErr w:type="spellEnd"/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008A53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0 65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6B7120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788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83BC20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263</w:t>
            </w:r>
          </w:p>
        </w:tc>
        <w:tc>
          <w:tcPr>
            <w:tcW w:w="1389" w:type="dxa"/>
            <w:noWrap/>
            <w:vAlign w:val="bottom"/>
            <w:hideMark/>
          </w:tcPr>
          <w:p w14:paraId="1790645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8</w:t>
            </w:r>
          </w:p>
        </w:tc>
        <w:tc>
          <w:tcPr>
            <w:tcW w:w="1389" w:type="dxa"/>
            <w:noWrap/>
            <w:vAlign w:val="bottom"/>
            <w:hideMark/>
          </w:tcPr>
          <w:p w14:paraId="196500A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2 %</w:t>
            </w:r>
          </w:p>
        </w:tc>
      </w:tr>
      <w:tr w:rsidR="007B75E4" w:rsidRPr="007B75E4" w14:paraId="56121561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9277CEA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7-HDP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AEFD7C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993 00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E34CA2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3 715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A3CE9A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7 000</w:t>
            </w:r>
          </w:p>
        </w:tc>
        <w:tc>
          <w:tcPr>
            <w:tcW w:w="1389" w:type="dxa"/>
            <w:noWrap/>
            <w:vAlign w:val="bottom"/>
            <w:hideMark/>
          </w:tcPr>
          <w:p w14:paraId="0DDB91D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29</w:t>
            </w:r>
          </w:p>
        </w:tc>
        <w:tc>
          <w:tcPr>
            <w:tcW w:w="1389" w:type="dxa"/>
            <w:noWrap/>
            <w:vAlign w:val="bottom"/>
            <w:hideMark/>
          </w:tcPr>
          <w:p w14:paraId="3B76C28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 %</w:t>
            </w:r>
          </w:p>
        </w:tc>
      </w:tr>
      <w:tr w:rsidR="007B75E4" w:rsidRPr="007B75E4" w14:paraId="466500C9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ECAFDA3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4-HDP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C71101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87 00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881F1F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0 075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C2CFE8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5 750</w:t>
            </w:r>
          </w:p>
        </w:tc>
        <w:tc>
          <w:tcPr>
            <w:tcW w:w="1389" w:type="dxa"/>
            <w:noWrap/>
            <w:vAlign w:val="bottom"/>
            <w:hideMark/>
          </w:tcPr>
          <w:p w14:paraId="152E554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728</w:t>
            </w:r>
          </w:p>
        </w:tc>
        <w:tc>
          <w:tcPr>
            <w:tcW w:w="1389" w:type="dxa"/>
            <w:noWrap/>
            <w:vAlign w:val="bottom"/>
            <w:hideMark/>
          </w:tcPr>
          <w:p w14:paraId="2D8AF1A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 %</w:t>
            </w:r>
          </w:p>
        </w:tc>
      </w:tr>
      <w:tr w:rsidR="007B75E4" w:rsidRPr="007B75E4" w14:paraId="0E370785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BDC018D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3-HDP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234529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6 90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C5158E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 173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7CD4F6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 160</w:t>
            </w:r>
          </w:p>
        </w:tc>
        <w:tc>
          <w:tcPr>
            <w:tcW w:w="1389" w:type="dxa"/>
            <w:noWrap/>
            <w:vAlign w:val="bottom"/>
            <w:hideMark/>
          </w:tcPr>
          <w:p w14:paraId="1A6C951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78</w:t>
            </w:r>
          </w:p>
        </w:tc>
        <w:tc>
          <w:tcPr>
            <w:tcW w:w="1389" w:type="dxa"/>
            <w:noWrap/>
            <w:vAlign w:val="bottom"/>
            <w:hideMark/>
          </w:tcPr>
          <w:p w14:paraId="52A139E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 %</w:t>
            </w:r>
          </w:p>
        </w:tc>
      </w:tr>
      <w:tr w:rsidR="007B75E4" w:rsidRPr="007B75E4" w14:paraId="44D8008A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028406C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7-HDP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33C578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 703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CF6F69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929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95FC8B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90</w:t>
            </w:r>
          </w:p>
        </w:tc>
        <w:tc>
          <w:tcPr>
            <w:tcW w:w="1389" w:type="dxa"/>
            <w:noWrap/>
            <w:vAlign w:val="bottom"/>
            <w:hideMark/>
          </w:tcPr>
          <w:p w14:paraId="2AA2F81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0</w:t>
            </w:r>
          </w:p>
        </w:tc>
        <w:tc>
          <w:tcPr>
            <w:tcW w:w="1389" w:type="dxa"/>
            <w:noWrap/>
            <w:vAlign w:val="bottom"/>
            <w:hideMark/>
          </w:tcPr>
          <w:p w14:paraId="4914FA6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 %</w:t>
            </w:r>
          </w:p>
        </w:tc>
      </w:tr>
      <w:tr w:rsidR="007B75E4" w:rsidRPr="007B75E4" w14:paraId="4B5DC084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D9978EA" w14:textId="17AFA32D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Sum</w:t>
            </w:r>
            <w:r w:rsidR="00B7540B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="00B7540B">
              <w:rPr>
                <w:rFonts w:eastAsia="Times New Roman" w:cs="Times New Roman"/>
                <w:sz w:val="20"/>
                <w:szCs w:val="20"/>
                <w:lang w:val="nb-NO" w:eastAsia="nb-NO"/>
              </w:rPr>
              <w:t>HDPAs</w:t>
            </w:r>
            <w:proofErr w:type="spellEnd"/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3C0671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671 603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741005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72 531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3B772B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6 300</w:t>
            </w:r>
          </w:p>
        </w:tc>
        <w:tc>
          <w:tcPr>
            <w:tcW w:w="1389" w:type="dxa"/>
            <w:noWrap/>
            <w:vAlign w:val="bottom"/>
            <w:hideMark/>
          </w:tcPr>
          <w:p w14:paraId="3FB866D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071</w:t>
            </w:r>
          </w:p>
        </w:tc>
        <w:tc>
          <w:tcPr>
            <w:tcW w:w="1389" w:type="dxa"/>
            <w:noWrap/>
            <w:vAlign w:val="bottom"/>
            <w:hideMark/>
          </w:tcPr>
          <w:p w14:paraId="204D2A5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 %</w:t>
            </w:r>
          </w:p>
        </w:tc>
      </w:tr>
      <w:tr w:rsidR="007B75E4" w:rsidRPr="007B75E4" w14:paraId="2108DE8B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6AF6649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DP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1F3F2A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45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6B105B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4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03488C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6</w:t>
            </w:r>
          </w:p>
        </w:tc>
        <w:tc>
          <w:tcPr>
            <w:tcW w:w="1389" w:type="dxa"/>
            <w:noWrap/>
            <w:vAlign w:val="bottom"/>
            <w:hideMark/>
          </w:tcPr>
          <w:p w14:paraId="3A712C7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389" w:type="dxa"/>
            <w:noWrap/>
            <w:vAlign w:val="bottom"/>
            <w:hideMark/>
          </w:tcPr>
          <w:p w14:paraId="22C2AA3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6 %</w:t>
            </w:r>
          </w:p>
        </w:tc>
      </w:tr>
      <w:tr w:rsidR="007B75E4" w:rsidRPr="007B75E4" w14:paraId="4EBD67CA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C4E36D0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  <w:t>EPA-</w:t>
            </w:r>
            <w:proofErr w:type="spellStart"/>
            <w:r w:rsidRPr="00595408"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  <w:t>derived</w:t>
            </w:r>
            <w:proofErr w:type="spellEnd"/>
            <w:r w:rsidRPr="00595408"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595408"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  <w:t>mediators</w:t>
            </w:r>
            <w:proofErr w:type="spellEnd"/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F99ABD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</w:pP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563497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D06A16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89" w:type="dxa"/>
            <w:noWrap/>
            <w:vAlign w:val="bottom"/>
            <w:hideMark/>
          </w:tcPr>
          <w:p w14:paraId="226A4B8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89" w:type="dxa"/>
            <w:noWrap/>
            <w:vAlign w:val="bottom"/>
            <w:hideMark/>
          </w:tcPr>
          <w:p w14:paraId="62E0377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7B75E4" w:rsidRPr="007B75E4" w14:paraId="59F0002E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3437EC2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E1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F62B22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859DF5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ADA87B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0C945EC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3304CB1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4F1551D0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743C1D8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E2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D70733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E0075C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2B2E54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24129F0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796C696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3A6888CE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FF082E2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E3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8DA0EA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0706AD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3BF9BF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08CF0EE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0A7B61E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6621DBD9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7551A28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E4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6D949C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8 982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8EFF13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 786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805C57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 380</w:t>
            </w:r>
          </w:p>
        </w:tc>
        <w:tc>
          <w:tcPr>
            <w:tcW w:w="1389" w:type="dxa"/>
            <w:noWrap/>
            <w:vAlign w:val="bottom"/>
            <w:hideMark/>
          </w:tcPr>
          <w:p w14:paraId="1076259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22</w:t>
            </w:r>
          </w:p>
        </w:tc>
        <w:tc>
          <w:tcPr>
            <w:tcW w:w="1389" w:type="dxa"/>
            <w:noWrap/>
            <w:vAlign w:val="bottom"/>
            <w:hideMark/>
          </w:tcPr>
          <w:p w14:paraId="1F8C583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5 %</w:t>
            </w:r>
          </w:p>
        </w:tc>
      </w:tr>
      <w:tr w:rsidR="007B75E4" w:rsidRPr="007B75E4" w14:paraId="61449D3E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BFBFCCF" w14:textId="491662D3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Sum</w:t>
            </w:r>
            <w:r w:rsidR="00A77E78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EPA </w:t>
            </w:r>
            <w:proofErr w:type="spellStart"/>
            <w:r w:rsidR="00A77E78">
              <w:rPr>
                <w:rFonts w:eastAsia="Times New Roman" w:cs="Times New Roman"/>
                <w:sz w:val="20"/>
                <w:szCs w:val="20"/>
                <w:lang w:val="nb-NO" w:eastAsia="nb-NO"/>
              </w:rPr>
              <w:t>SPMs</w:t>
            </w:r>
            <w:proofErr w:type="spellEnd"/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D1E570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8 982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FFDB2D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 786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2C288E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 380</w:t>
            </w:r>
          </w:p>
        </w:tc>
        <w:tc>
          <w:tcPr>
            <w:tcW w:w="1389" w:type="dxa"/>
            <w:noWrap/>
            <w:vAlign w:val="bottom"/>
            <w:hideMark/>
          </w:tcPr>
          <w:p w14:paraId="5C0B7CA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22</w:t>
            </w:r>
          </w:p>
        </w:tc>
        <w:tc>
          <w:tcPr>
            <w:tcW w:w="1389" w:type="dxa"/>
            <w:noWrap/>
            <w:vAlign w:val="bottom"/>
            <w:hideMark/>
          </w:tcPr>
          <w:p w14:paraId="3FBA185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5 %</w:t>
            </w:r>
          </w:p>
        </w:tc>
      </w:tr>
      <w:tr w:rsidR="007B75E4" w:rsidRPr="007B75E4" w14:paraId="050151EA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05132FC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8-HEPE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61DB0C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1 013 786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C12D9B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270 530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A3645A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72 777</w:t>
            </w:r>
          </w:p>
        </w:tc>
        <w:tc>
          <w:tcPr>
            <w:tcW w:w="1389" w:type="dxa"/>
            <w:noWrap/>
            <w:vAlign w:val="bottom"/>
            <w:hideMark/>
          </w:tcPr>
          <w:p w14:paraId="2F19DB4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0 065</w:t>
            </w:r>
          </w:p>
        </w:tc>
        <w:tc>
          <w:tcPr>
            <w:tcW w:w="1389" w:type="dxa"/>
            <w:noWrap/>
            <w:vAlign w:val="bottom"/>
            <w:hideMark/>
          </w:tcPr>
          <w:p w14:paraId="0DFEDA1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 %</w:t>
            </w:r>
          </w:p>
        </w:tc>
      </w:tr>
      <w:tr w:rsidR="007B75E4" w:rsidRPr="007B75E4" w14:paraId="0E1D103C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EB04245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5-HEPE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AEB16B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7 687 44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7D49AB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31 638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241408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28 110</w:t>
            </w:r>
          </w:p>
        </w:tc>
        <w:tc>
          <w:tcPr>
            <w:tcW w:w="1389" w:type="dxa"/>
            <w:noWrap/>
            <w:vAlign w:val="bottom"/>
            <w:hideMark/>
          </w:tcPr>
          <w:p w14:paraId="6C54EB7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1 575</w:t>
            </w:r>
          </w:p>
        </w:tc>
        <w:tc>
          <w:tcPr>
            <w:tcW w:w="1389" w:type="dxa"/>
            <w:noWrap/>
            <w:vAlign w:val="bottom"/>
            <w:hideMark/>
          </w:tcPr>
          <w:p w14:paraId="10D9C9B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 %</w:t>
            </w:r>
          </w:p>
        </w:tc>
      </w:tr>
      <w:tr w:rsidR="007B75E4" w:rsidRPr="007B75E4" w14:paraId="03B23D18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C048699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2-HEPE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4AC42E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7 033 455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F90191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74 812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61EB05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53 163</w:t>
            </w:r>
          </w:p>
        </w:tc>
        <w:tc>
          <w:tcPr>
            <w:tcW w:w="1389" w:type="dxa"/>
            <w:noWrap/>
            <w:vAlign w:val="bottom"/>
            <w:hideMark/>
          </w:tcPr>
          <w:p w14:paraId="7260BE1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4 185</w:t>
            </w:r>
          </w:p>
        </w:tc>
        <w:tc>
          <w:tcPr>
            <w:tcW w:w="1389" w:type="dxa"/>
            <w:noWrap/>
            <w:vAlign w:val="bottom"/>
            <w:hideMark/>
          </w:tcPr>
          <w:p w14:paraId="046A790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 %</w:t>
            </w:r>
          </w:p>
        </w:tc>
      </w:tr>
      <w:tr w:rsidR="007B75E4" w:rsidRPr="007B75E4" w14:paraId="45133E2C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7DE67A1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1-HEPE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A3A883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 836 15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2899CE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006 593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455E0E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83 236</w:t>
            </w:r>
          </w:p>
        </w:tc>
        <w:tc>
          <w:tcPr>
            <w:tcW w:w="1389" w:type="dxa"/>
            <w:noWrap/>
            <w:vAlign w:val="bottom"/>
            <w:hideMark/>
          </w:tcPr>
          <w:p w14:paraId="2DA0D4B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 243</w:t>
            </w:r>
          </w:p>
        </w:tc>
        <w:tc>
          <w:tcPr>
            <w:tcW w:w="1389" w:type="dxa"/>
            <w:noWrap/>
            <w:vAlign w:val="bottom"/>
            <w:hideMark/>
          </w:tcPr>
          <w:p w14:paraId="0E0DDE3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 %</w:t>
            </w:r>
          </w:p>
        </w:tc>
      </w:tr>
      <w:tr w:rsidR="007B75E4" w:rsidRPr="007B75E4" w14:paraId="1BF1A6E9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E44F56E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-HEPE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6882F7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 050 363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191AC0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374 487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C81E43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92 706</w:t>
            </w:r>
          </w:p>
        </w:tc>
        <w:tc>
          <w:tcPr>
            <w:tcW w:w="1389" w:type="dxa"/>
            <w:noWrap/>
            <w:vAlign w:val="bottom"/>
            <w:hideMark/>
          </w:tcPr>
          <w:p w14:paraId="5E1D9B2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1 735</w:t>
            </w:r>
          </w:p>
        </w:tc>
        <w:tc>
          <w:tcPr>
            <w:tcW w:w="1389" w:type="dxa"/>
            <w:noWrap/>
            <w:vAlign w:val="bottom"/>
            <w:hideMark/>
          </w:tcPr>
          <w:p w14:paraId="30D5FA5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9 %</w:t>
            </w:r>
          </w:p>
        </w:tc>
      </w:tr>
      <w:tr w:rsidR="007B75E4" w:rsidRPr="007B75E4" w14:paraId="54E132AD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09D012D" w14:textId="4F337E3D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Sum</w:t>
            </w:r>
            <w:r w:rsidR="00A77E78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="00A77E78">
              <w:rPr>
                <w:rFonts w:eastAsia="Times New Roman" w:cs="Times New Roman"/>
                <w:sz w:val="20"/>
                <w:szCs w:val="20"/>
                <w:lang w:val="nb-NO" w:eastAsia="nb-NO"/>
              </w:rPr>
              <w:t>HEPEs</w:t>
            </w:r>
            <w:proofErr w:type="spellEnd"/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242EE9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0 621 194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CC80F7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 314 116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207192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 329 992</w:t>
            </w:r>
          </w:p>
        </w:tc>
        <w:tc>
          <w:tcPr>
            <w:tcW w:w="1389" w:type="dxa"/>
            <w:noWrap/>
            <w:vAlign w:val="bottom"/>
            <w:hideMark/>
          </w:tcPr>
          <w:p w14:paraId="255DF3B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71 064</w:t>
            </w:r>
          </w:p>
        </w:tc>
        <w:tc>
          <w:tcPr>
            <w:tcW w:w="1389" w:type="dxa"/>
            <w:noWrap/>
            <w:vAlign w:val="bottom"/>
            <w:hideMark/>
          </w:tcPr>
          <w:p w14:paraId="205AC26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 %</w:t>
            </w:r>
          </w:p>
        </w:tc>
      </w:tr>
      <w:tr w:rsidR="007B75E4" w:rsidRPr="007B75E4" w14:paraId="62FB50AD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E61EC57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EP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DB4A91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14 298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6C8796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 831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3E6435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9 739</w:t>
            </w:r>
          </w:p>
        </w:tc>
        <w:tc>
          <w:tcPr>
            <w:tcW w:w="1389" w:type="dxa"/>
            <w:noWrap/>
            <w:vAlign w:val="bottom"/>
            <w:hideMark/>
          </w:tcPr>
          <w:p w14:paraId="03B2B2D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801</w:t>
            </w:r>
          </w:p>
        </w:tc>
        <w:tc>
          <w:tcPr>
            <w:tcW w:w="1389" w:type="dxa"/>
            <w:noWrap/>
            <w:vAlign w:val="bottom"/>
            <w:hideMark/>
          </w:tcPr>
          <w:p w14:paraId="7984494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6 %</w:t>
            </w:r>
          </w:p>
        </w:tc>
      </w:tr>
      <w:tr w:rsidR="007B75E4" w:rsidRPr="007B75E4" w14:paraId="21FF1E54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E52E5AC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  <w:t>AA-</w:t>
            </w:r>
            <w:proofErr w:type="spellStart"/>
            <w:r w:rsidRPr="00595408"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  <w:t>derived</w:t>
            </w:r>
            <w:proofErr w:type="spellEnd"/>
            <w:r w:rsidRPr="00595408"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595408"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  <w:t>mediators</w:t>
            </w:r>
            <w:proofErr w:type="spellEnd"/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D41D5B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</w:pP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1B1C73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C33959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89" w:type="dxa"/>
            <w:noWrap/>
            <w:vAlign w:val="bottom"/>
            <w:hideMark/>
          </w:tcPr>
          <w:p w14:paraId="51FEA62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89" w:type="dxa"/>
            <w:noWrap/>
            <w:vAlign w:val="bottom"/>
            <w:hideMark/>
          </w:tcPr>
          <w:p w14:paraId="313A3B3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7B75E4" w:rsidRPr="007B75E4" w14:paraId="183BDD26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33B3277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LXA</w:t>
            </w:r>
            <w:r w:rsidRPr="00595408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4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10BD0A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D5167B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703F24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0D71723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54388B1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2F1845CF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B9FC9B4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LXB</w:t>
            </w:r>
            <w:r w:rsidRPr="00595408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4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C09E27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242EF6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CE68D3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43C4788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6350D56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6A8F8EFF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13AEB2B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S,15S-diHETE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C5CA9B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19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9E783D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58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1B95E9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87</w:t>
            </w:r>
          </w:p>
        </w:tc>
        <w:tc>
          <w:tcPr>
            <w:tcW w:w="1389" w:type="dxa"/>
            <w:noWrap/>
            <w:vAlign w:val="bottom"/>
            <w:hideMark/>
          </w:tcPr>
          <w:p w14:paraId="6F6F9DE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1389" w:type="dxa"/>
            <w:noWrap/>
            <w:vAlign w:val="bottom"/>
            <w:hideMark/>
          </w:tcPr>
          <w:p w14:paraId="2808897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6 %</w:t>
            </w:r>
          </w:p>
        </w:tc>
      </w:tr>
      <w:tr w:rsidR="007B75E4" w:rsidRPr="007B75E4" w14:paraId="1FAD9E57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06DBFE1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5-epi-LXA</w:t>
            </w:r>
            <w:r w:rsidRPr="00595408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4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D66DC2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E188D9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EFD00B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7B11806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6977456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1685D7AE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2A02BFF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5-epi-LXB</w:t>
            </w:r>
            <w:r w:rsidRPr="00595408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4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5C4BEE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7DCD25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D7E9B2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0D1282C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1A2EF55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11DC2597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7AFEAFB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LTB4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2D65E9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95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4F6FA8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53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1F4FD2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29</w:t>
            </w:r>
          </w:p>
        </w:tc>
        <w:tc>
          <w:tcPr>
            <w:tcW w:w="1389" w:type="dxa"/>
            <w:noWrap/>
            <w:vAlign w:val="bottom"/>
            <w:hideMark/>
          </w:tcPr>
          <w:p w14:paraId="0EA1B12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389" w:type="dxa"/>
            <w:noWrap/>
            <w:vAlign w:val="bottom"/>
            <w:hideMark/>
          </w:tcPr>
          <w:p w14:paraId="6C158D5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7 %</w:t>
            </w:r>
          </w:p>
        </w:tc>
      </w:tr>
      <w:tr w:rsidR="007B75E4" w:rsidRPr="007B75E4" w14:paraId="55DFAD50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59AC362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0-OH-LTB4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D4662E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04D7C7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7AC58F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59DEBCA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50F804D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17838628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108A8CA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LTC</w:t>
            </w:r>
            <w:r w:rsidRPr="00595408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4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43FEEE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3BBE8A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AD86B5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1B99BB7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73B8E70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71FB09AC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BBE7031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LTD</w:t>
            </w:r>
            <w:r w:rsidRPr="00595408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4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3E2E27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216C0D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DF0576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3857360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04C0C2B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237A3ACD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6AEFCDA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LTE</w:t>
            </w:r>
            <w:r w:rsidRPr="00595408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4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2270A4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29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EC2A39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9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C0A57C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5</w:t>
            </w:r>
          </w:p>
        </w:tc>
        <w:tc>
          <w:tcPr>
            <w:tcW w:w="1389" w:type="dxa"/>
            <w:noWrap/>
            <w:vAlign w:val="bottom"/>
            <w:hideMark/>
          </w:tcPr>
          <w:p w14:paraId="73D6669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389" w:type="dxa"/>
            <w:noWrap/>
            <w:vAlign w:val="bottom"/>
            <w:hideMark/>
          </w:tcPr>
          <w:p w14:paraId="032AFEB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9 %</w:t>
            </w:r>
          </w:p>
        </w:tc>
      </w:tr>
      <w:tr w:rsidR="007B75E4" w:rsidRPr="007B75E4" w14:paraId="2F4E4E13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32E842C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Sum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A91513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 229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3E5A4E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75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BF3869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41</w:t>
            </w:r>
          </w:p>
        </w:tc>
        <w:tc>
          <w:tcPr>
            <w:tcW w:w="1389" w:type="dxa"/>
            <w:noWrap/>
            <w:vAlign w:val="bottom"/>
            <w:hideMark/>
          </w:tcPr>
          <w:p w14:paraId="287FE8F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7</w:t>
            </w:r>
          </w:p>
        </w:tc>
        <w:tc>
          <w:tcPr>
            <w:tcW w:w="1389" w:type="dxa"/>
            <w:noWrap/>
            <w:vAlign w:val="bottom"/>
            <w:hideMark/>
          </w:tcPr>
          <w:p w14:paraId="4E18FA7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7 %</w:t>
            </w:r>
          </w:p>
        </w:tc>
      </w:tr>
      <w:tr w:rsidR="007B75E4" w:rsidRPr="007B75E4" w14:paraId="48A86F7E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A15FF60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PGD</w:t>
            </w:r>
            <w:r w:rsidRPr="00595408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2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8F2E2D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 97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8F5FBB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451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FC6ADF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903</w:t>
            </w:r>
          </w:p>
        </w:tc>
        <w:tc>
          <w:tcPr>
            <w:tcW w:w="1389" w:type="dxa"/>
            <w:noWrap/>
            <w:vAlign w:val="bottom"/>
            <w:hideMark/>
          </w:tcPr>
          <w:p w14:paraId="240CBAB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6</w:t>
            </w:r>
          </w:p>
        </w:tc>
        <w:tc>
          <w:tcPr>
            <w:tcW w:w="1389" w:type="dxa"/>
            <w:noWrap/>
            <w:vAlign w:val="bottom"/>
            <w:hideMark/>
          </w:tcPr>
          <w:p w14:paraId="1762E99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3 %</w:t>
            </w:r>
          </w:p>
        </w:tc>
      </w:tr>
      <w:tr w:rsidR="007B75E4" w:rsidRPr="007B75E4" w14:paraId="49550723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0CA179C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PGE</w:t>
            </w:r>
            <w:r w:rsidRPr="00595408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2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3F85F3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 678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A68920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 367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8B6D07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 098</w:t>
            </w:r>
          </w:p>
        </w:tc>
        <w:tc>
          <w:tcPr>
            <w:tcW w:w="1389" w:type="dxa"/>
            <w:noWrap/>
            <w:vAlign w:val="bottom"/>
            <w:hideMark/>
          </w:tcPr>
          <w:p w14:paraId="0868285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2</w:t>
            </w:r>
          </w:p>
        </w:tc>
        <w:tc>
          <w:tcPr>
            <w:tcW w:w="1389" w:type="dxa"/>
            <w:noWrap/>
            <w:vAlign w:val="bottom"/>
            <w:hideMark/>
          </w:tcPr>
          <w:p w14:paraId="1EE16E6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4 %</w:t>
            </w:r>
          </w:p>
        </w:tc>
      </w:tr>
      <w:tr w:rsidR="007B75E4" w:rsidRPr="007B75E4" w14:paraId="1F23A033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DFF9983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PGF</w:t>
            </w:r>
            <w:r w:rsidRPr="00595408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2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1B1219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59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362600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57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00A623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92</w:t>
            </w:r>
          </w:p>
        </w:tc>
        <w:tc>
          <w:tcPr>
            <w:tcW w:w="1389" w:type="dxa"/>
            <w:noWrap/>
            <w:vAlign w:val="bottom"/>
            <w:hideMark/>
          </w:tcPr>
          <w:p w14:paraId="49663C5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</w:t>
            </w:r>
          </w:p>
        </w:tc>
        <w:tc>
          <w:tcPr>
            <w:tcW w:w="1389" w:type="dxa"/>
            <w:noWrap/>
            <w:vAlign w:val="bottom"/>
            <w:hideMark/>
          </w:tcPr>
          <w:p w14:paraId="722561B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4 %</w:t>
            </w:r>
          </w:p>
        </w:tc>
      </w:tr>
      <w:tr w:rsidR="007B75E4" w:rsidRPr="007B75E4" w14:paraId="1B2E2EEE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4C586D7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TxB</w:t>
            </w:r>
            <w:r w:rsidRPr="00595408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2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8D2B66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25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6AD690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37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5A263C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29</w:t>
            </w:r>
          </w:p>
        </w:tc>
        <w:tc>
          <w:tcPr>
            <w:tcW w:w="1389" w:type="dxa"/>
            <w:noWrap/>
            <w:vAlign w:val="bottom"/>
            <w:hideMark/>
          </w:tcPr>
          <w:p w14:paraId="61DA419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389" w:type="dxa"/>
            <w:noWrap/>
            <w:vAlign w:val="bottom"/>
            <w:hideMark/>
          </w:tcPr>
          <w:p w14:paraId="0D12896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0 %</w:t>
            </w:r>
          </w:p>
        </w:tc>
      </w:tr>
      <w:tr w:rsidR="007B75E4" w:rsidRPr="007B75E4" w14:paraId="54D0394B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5CB1343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0-HETE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AAED10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63 32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F95AB4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00 475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BD94D7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9 673</w:t>
            </w:r>
          </w:p>
        </w:tc>
        <w:tc>
          <w:tcPr>
            <w:tcW w:w="1389" w:type="dxa"/>
            <w:noWrap/>
            <w:vAlign w:val="bottom"/>
            <w:hideMark/>
          </w:tcPr>
          <w:p w14:paraId="1A7D935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861</w:t>
            </w:r>
          </w:p>
        </w:tc>
        <w:tc>
          <w:tcPr>
            <w:tcW w:w="1389" w:type="dxa"/>
            <w:noWrap/>
            <w:vAlign w:val="bottom"/>
            <w:hideMark/>
          </w:tcPr>
          <w:p w14:paraId="5E89500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 %</w:t>
            </w:r>
          </w:p>
        </w:tc>
      </w:tr>
      <w:tr w:rsidR="007B75E4" w:rsidRPr="007B75E4" w14:paraId="34B5D5C7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332CBC9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5-HETE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EC0BA2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47 066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2B3609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5 336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68D273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 210</w:t>
            </w:r>
          </w:p>
        </w:tc>
        <w:tc>
          <w:tcPr>
            <w:tcW w:w="1389" w:type="dxa"/>
            <w:noWrap/>
            <w:vAlign w:val="bottom"/>
            <w:hideMark/>
          </w:tcPr>
          <w:p w14:paraId="0026693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88</w:t>
            </w:r>
          </w:p>
        </w:tc>
        <w:tc>
          <w:tcPr>
            <w:tcW w:w="1389" w:type="dxa"/>
            <w:noWrap/>
            <w:vAlign w:val="bottom"/>
            <w:hideMark/>
          </w:tcPr>
          <w:p w14:paraId="5C9E01B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 %</w:t>
            </w:r>
          </w:p>
        </w:tc>
      </w:tr>
      <w:tr w:rsidR="007B75E4" w:rsidRPr="007B75E4" w14:paraId="3E28B648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ED70FE8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2-HETE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B89FE3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1 69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7EB448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 724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7B0A4C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 804</w:t>
            </w:r>
          </w:p>
        </w:tc>
        <w:tc>
          <w:tcPr>
            <w:tcW w:w="1389" w:type="dxa"/>
            <w:noWrap/>
            <w:vAlign w:val="bottom"/>
            <w:hideMark/>
          </w:tcPr>
          <w:p w14:paraId="4EADD61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61</w:t>
            </w:r>
          </w:p>
        </w:tc>
        <w:tc>
          <w:tcPr>
            <w:tcW w:w="1389" w:type="dxa"/>
            <w:noWrap/>
            <w:vAlign w:val="bottom"/>
            <w:hideMark/>
          </w:tcPr>
          <w:p w14:paraId="7DFBC10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 %</w:t>
            </w:r>
          </w:p>
        </w:tc>
      </w:tr>
      <w:tr w:rsidR="007B75E4" w:rsidRPr="007B75E4" w14:paraId="3E8020E2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AE5BD80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1-HETE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AA3AD1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4 333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4334FA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 398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F83716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 111</w:t>
            </w:r>
          </w:p>
        </w:tc>
        <w:tc>
          <w:tcPr>
            <w:tcW w:w="1389" w:type="dxa"/>
            <w:noWrap/>
            <w:vAlign w:val="bottom"/>
            <w:hideMark/>
          </w:tcPr>
          <w:p w14:paraId="40A2CEB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6</w:t>
            </w:r>
          </w:p>
        </w:tc>
        <w:tc>
          <w:tcPr>
            <w:tcW w:w="1389" w:type="dxa"/>
            <w:noWrap/>
            <w:vAlign w:val="bottom"/>
            <w:hideMark/>
          </w:tcPr>
          <w:p w14:paraId="40E223B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 %</w:t>
            </w:r>
          </w:p>
        </w:tc>
      </w:tr>
      <w:tr w:rsidR="007B75E4" w:rsidRPr="007B75E4" w14:paraId="7C249FD7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47A40F0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-HETE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11A11E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31 754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02E89A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1 011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4640D3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4 128</w:t>
            </w:r>
          </w:p>
        </w:tc>
        <w:tc>
          <w:tcPr>
            <w:tcW w:w="1389" w:type="dxa"/>
            <w:noWrap/>
            <w:vAlign w:val="bottom"/>
            <w:hideMark/>
          </w:tcPr>
          <w:p w14:paraId="6D5B8AE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622</w:t>
            </w:r>
          </w:p>
        </w:tc>
        <w:tc>
          <w:tcPr>
            <w:tcW w:w="1389" w:type="dxa"/>
            <w:noWrap/>
            <w:vAlign w:val="bottom"/>
            <w:hideMark/>
          </w:tcPr>
          <w:p w14:paraId="6BECF29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 %</w:t>
            </w:r>
          </w:p>
        </w:tc>
      </w:tr>
      <w:tr w:rsidR="007B75E4" w:rsidRPr="007B75E4" w14:paraId="4EF073B7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414F278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Sum </w:t>
            </w:r>
            <w:proofErr w:type="spellStart"/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HETEs</w:t>
            </w:r>
            <w:proofErr w:type="spellEnd"/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2A6A6B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338 164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E5641A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72 963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E224E1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5 926</w:t>
            </w:r>
          </w:p>
        </w:tc>
        <w:tc>
          <w:tcPr>
            <w:tcW w:w="1389" w:type="dxa"/>
            <w:noWrap/>
            <w:vAlign w:val="bottom"/>
            <w:hideMark/>
          </w:tcPr>
          <w:p w14:paraId="751B4DD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 497</w:t>
            </w:r>
          </w:p>
        </w:tc>
        <w:tc>
          <w:tcPr>
            <w:tcW w:w="1389" w:type="dxa"/>
            <w:noWrap/>
            <w:vAlign w:val="bottom"/>
            <w:hideMark/>
          </w:tcPr>
          <w:p w14:paraId="3386A18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 %</w:t>
            </w:r>
          </w:p>
        </w:tc>
      </w:tr>
      <w:tr w:rsidR="007B75E4" w:rsidRPr="007B75E4" w14:paraId="25CAA08D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99416FB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AA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142A3C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21 207</w:t>
            </w:r>
          </w:p>
        </w:tc>
        <w:tc>
          <w:tcPr>
            <w:tcW w:w="1304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1E83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 284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C86D83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0 756</w:t>
            </w:r>
          </w:p>
        </w:tc>
        <w:tc>
          <w:tcPr>
            <w:tcW w:w="1389" w:type="dxa"/>
            <w:noWrap/>
            <w:vAlign w:val="bottom"/>
            <w:hideMark/>
          </w:tcPr>
          <w:p w14:paraId="3C221D2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123</w:t>
            </w:r>
          </w:p>
        </w:tc>
        <w:tc>
          <w:tcPr>
            <w:tcW w:w="1389" w:type="dxa"/>
            <w:noWrap/>
            <w:vAlign w:val="bottom"/>
            <w:hideMark/>
          </w:tcPr>
          <w:p w14:paraId="03C4890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7 %</w:t>
            </w:r>
          </w:p>
        </w:tc>
      </w:tr>
    </w:tbl>
    <w:p w14:paraId="2F2AA696" w14:textId="00C15174" w:rsidR="00CB6E78" w:rsidRPr="000B793E" w:rsidRDefault="00CB6E78" w:rsidP="00CB6E78">
      <w:pPr>
        <w:rPr>
          <w:rFonts w:cs="Times New Roman"/>
        </w:rPr>
      </w:pPr>
      <w:r w:rsidRPr="000B793E">
        <w:rPr>
          <w:rFonts w:cs="Times New Roman"/>
        </w:rPr>
        <w:lastRenderedPageBreak/>
        <w:t>Table S</w:t>
      </w:r>
      <w:r w:rsidR="00E221EF">
        <w:rPr>
          <w:rFonts w:cs="Times New Roman"/>
        </w:rPr>
        <w:t>2</w:t>
      </w:r>
      <w:r w:rsidRPr="000B793E">
        <w:rPr>
          <w:rFonts w:cs="Times New Roman"/>
        </w:rPr>
        <w:t>: Fatty acid composition of the macrophage cultures shown as % of total fatty acids</w:t>
      </w:r>
      <w:r w:rsidR="00E5140B">
        <w:rPr>
          <w:rFonts w:cs="Times New Roman"/>
        </w:rPr>
        <w:t xml:space="preserve"> (FAs)</w:t>
      </w:r>
      <w:r w:rsidRPr="000B793E">
        <w:rPr>
          <w:rFonts w:cs="Times New Roman"/>
        </w:rPr>
        <w:t xml:space="preserve">. Data (n=3) </w:t>
      </w:r>
      <w:r w:rsidR="00062549">
        <w:rPr>
          <w:rFonts w:cs="Times New Roman"/>
        </w:rPr>
        <w:t>is reported as</w:t>
      </w:r>
      <w:r w:rsidRPr="000B793E">
        <w:rPr>
          <w:rFonts w:cs="Times New Roman"/>
        </w:rPr>
        <w:t xml:space="preserve"> means</w:t>
      </w:r>
      <w:r w:rsidR="00062549">
        <w:rPr>
          <w:rFonts w:cs="Times New Roman"/>
        </w:rPr>
        <w:t xml:space="preserve"> </w:t>
      </w:r>
      <w:r w:rsidR="00433417" w:rsidRPr="000B793E">
        <w:rPr>
          <w:rFonts w:cs="Times New Roman"/>
          <w:szCs w:val="24"/>
        </w:rPr>
        <w:t>± SEM</w:t>
      </w:r>
      <w:r w:rsidR="005C4540">
        <w:rPr>
          <w:rFonts w:cs="Times New Roman"/>
          <w:szCs w:val="24"/>
        </w:rPr>
        <w:t xml:space="preserve">, where </w:t>
      </w:r>
      <w:r w:rsidR="006D73F9">
        <w:rPr>
          <w:rFonts w:cs="Times New Roman"/>
          <w:szCs w:val="24"/>
        </w:rPr>
        <w:t>“</w:t>
      </w:r>
      <w:proofErr w:type="gramStart"/>
      <w:r w:rsidR="006D73F9">
        <w:rPr>
          <w:rFonts w:cs="Times New Roman"/>
          <w:szCs w:val="24"/>
        </w:rPr>
        <w:t>-“</w:t>
      </w:r>
      <w:r w:rsidR="005C6501">
        <w:rPr>
          <w:rFonts w:cs="Times New Roman"/>
          <w:szCs w:val="24"/>
        </w:rPr>
        <w:t xml:space="preserve"> =</w:t>
      </w:r>
      <w:proofErr w:type="gramEnd"/>
      <w:r w:rsidR="008667F3">
        <w:rPr>
          <w:rFonts w:cs="Times New Roman"/>
          <w:szCs w:val="24"/>
        </w:rPr>
        <w:t xml:space="preserve"> </w:t>
      </w:r>
      <w:r w:rsidR="005C6501">
        <w:rPr>
          <w:rFonts w:cs="Times New Roman"/>
          <w:szCs w:val="24"/>
        </w:rPr>
        <w:t>all replicates</w:t>
      </w:r>
      <w:r w:rsidR="0084464E">
        <w:rPr>
          <w:rFonts w:cs="Times New Roman"/>
          <w:szCs w:val="24"/>
        </w:rPr>
        <w:t xml:space="preserve"> below LLOQ</w:t>
      </w:r>
      <w:r w:rsidRPr="000B793E">
        <w:rPr>
          <w:rFonts w:cs="Times New Roman"/>
        </w:rPr>
        <w:t xml:space="preserve">. </w:t>
      </w:r>
      <w:r w:rsidR="001625AA">
        <w:rPr>
          <w:rFonts w:cs="Times New Roman"/>
        </w:rPr>
        <w:t xml:space="preserve">*) </w:t>
      </w:r>
      <w:r w:rsidR="000F1B29">
        <w:rPr>
          <w:rFonts w:cs="Times New Roman"/>
        </w:rPr>
        <w:t xml:space="preserve">p </w:t>
      </w:r>
      <w:r w:rsidR="001625AA">
        <w:rPr>
          <w:rFonts w:cs="Times New Roman"/>
        </w:rPr>
        <w:t>&lt;</w:t>
      </w:r>
      <w:r w:rsidR="000F1B29">
        <w:rPr>
          <w:rFonts w:cs="Times New Roman"/>
        </w:rPr>
        <w:t xml:space="preserve"> </w:t>
      </w:r>
      <w:r w:rsidR="001625AA">
        <w:rPr>
          <w:rFonts w:cs="Times New Roman"/>
        </w:rPr>
        <w:t>0.05 (O</w:t>
      </w:r>
      <w:r w:rsidRPr="000B793E">
        <w:rPr>
          <w:rFonts w:cs="Times New Roman"/>
        </w:rPr>
        <w:t>ne-</w:t>
      </w:r>
      <w:r w:rsidR="00314285">
        <w:rPr>
          <w:rFonts w:cs="Times New Roman"/>
        </w:rPr>
        <w:t>factor</w:t>
      </w:r>
      <w:r w:rsidRPr="000B793E">
        <w:rPr>
          <w:rFonts w:cs="Times New Roman"/>
        </w:rPr>
        <w:t xml:space="preserve"> ANOVA, </w:t>
      </w:r>
      <w:proofErr w:type="spellStart"/>
      <w:r w:rsidRPr="000B793E">
        <w:rPr>
          <w:rFonts w:cs="Times New Roman"/>
        </w:rPr>
        <w:t>Tukeys</w:t>
      </w:r>
      <w:proofErr w:type="spellEnd"/>
      <w:r w:rsidRPr="000B793E">
        <w:rPr>
          <w:rFonts w:cs="Times New Roman"/>
        </w:rPr>
        <w:t xml:space="preserve"> </w:t>
      </w:r>
      <w:r w:rsidR="00EC05FB" w:rsidRPr="000B793E">
        <w:rPr>
          <w:rFonts w:cs="Times New Roman"/>
        </w:rPr>
        <w:t>HSD</w:t>
      </w:r>
      <w:r w:rsidR="001625AA">
        <w:rPr>
          <w:rFonts w:cs="Times New Roman"/>
        </w:rPr>
        <w:t>)</w:t>
      </w:r>
      <w:r w:rsidRPr="000B793E">
        <w:rPr>
          <w:rFonts w:cs="Times New Roman"/>
        </w:rPr>
        <w:t xml:space="preserve">. 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1276"/>
        <w:gridCol w:w="1276"/>
        <w:gridCol w:w="1417"/>
        <w:gridCol w:w="1276"/>
        <w:gridCol w:w="850"/>
      </w:tblGrid>
      <w:tr w:rsidR="0046433A" w:rsidRPr="007810A8" w14:paraId="3E5E76DC" w14:textId="77777777" w:rsidTr="003838D4">
        <w:trPr>
          <w:trHeight w:val="270"/>
        </w:trPr>
        <w:tc>
          <w:tcPr>
            <w:tcW w:w="2263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E4E983" w14:textId="7532EDE1" w:rsidR="00F54EB7" w:rsidRPr="00AE60DE" w:rsidRDefault="00F54EB7" w:rsidP="00F54EB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DF3123" w14:textId="28F345CF" w:rsidR="00F54EB7" w:rsidRPr="00AE60DE" w:rsidRDefault="00F54EB7" w:rsidP="00F54E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099A">
              <w:rPr>
                <w:rFonts w:eastAsia="Aptos Narrow" w:cs="Times New Roman"/>
                <w:sz w:val="20"/>
                <w:szCs w:val="20"/>
              </w:rPr>
              <w:t>Control (%</w:t>
            </w:r>
            <w:r w:rsidR="00E1455A" w:rsidRPr="006D099A">
              <w:rPr>
                <w:rFonts w:eastAsia="Aptos Narrow" w:cs="Times New Roman"/>
                <w:sz w:val="20"/>
                <w:szCs w:val="20"/>
              </w:rPr>
              <w:t xml:space="preserve"> of total FA</w:t>
            </w:r>
            <w:r w:rsidR="00AA3B1E" w:rsidRPr="006D099A">
              <w:rPr>
                <w:rFonts w:eastAsia="Aptos Narrow" w:cs="Times New Roman"/>
                <w:sz w:val="20"/>
                <w:szCs w:val="20"/>
              </w:rPr>
              <w:t>s</w:t>
            </w:r>
            <w:r w:rsidRPr="006D099A">
              <w:rPr>
                <w:rFonts w:eastAsia="Aptos Narrow" w:cs="Times New Roman"/>
                <w:sz w:val="20"/>
                <w:szCs w:val="20"/>
              </w:rPr>
              <w:t>)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106CF0CC" w14:textId="51ABAA60" w:rsidR="00F54EB7" w:rsidRPr="00AE60DE" w:rsidRDefault="00F54EB7" w:rsidP="00F54E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099A">
              <w:rPr>
                <w:rFonts w:eastAsia="Aptos Narrow" w:cs="Times New Roman"/>
                <w:sz w:val="20"/>
                <w:szCs w:val="20"/>
              </w:rPr>
              <w:t>HRO (%</w:t>
            </w:r>
            <w:r w:rsidR="00AA3B1E" w:rsidRPr="006D099A">
              <w:rPr>
                <w:rFonts w:eastAsia="Aptos Narrow" w:cs="Times New Roman"/>
                <w:sz w:val="20"/>
                <w:szCs w:val="20"/>
              </w:rPr>
              <w:t xml:space="preserve"> of total FAs</w:t>
            </w:r>
            <w:r w:rsidRPr="006D099A">
              <w:rPr>
                <w:rFonts w:eastAsia="Aptos Narrow" w:cs="Times New Roman"/>
                <w:sz w:val="20"/>
                <w:szCs w:val="20"/>
              </w:rPr>
              <w:t>)</w:t>
            </w:r>
          </w:p>
        </w:tc>
      </w:tr>
      <w:tr w:rsidR="005D4A10" w:rsidRPr="007810A8" w14:paraId="55BDF789" w14:textId="77777777" w:rsidTr="003838D4">
        <w:trPr>
          <w:trHeight w:val="260"/>
        </w:trPr>
        <w:tc>
          <w:tcPr>
            <w:tcW w:w="226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EF3016" w14:textId="77777777" w:rsidR="00F54EB7" w:rsidRPr="007810A8" w:rsidRDefault="00F54EB7" w:rsidP="00AE60D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514A6E9" w14:textId="79F9AE32" w:rsidR="00F54EB7" w:rsidRPr="007810A8" w:rsidRDefault="007019A9" w:rsidP="00AE60D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7810A8">
              <w:rPr>
                <w:rFonts w:eastAsia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45440A4" w14:textId="77777777" w:rsidR="00F54EB7" w:rsidRPr="007810A8" w:rsidRDefault="00F54EB7" w:rsidP="00AE60D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40A122" w14:textId="48687C55" w:rsidR="00F54EB7" w:rsidRPr="007810A8" w:rsidRDefault="007019A9" w:rsidP="00AE60D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7810A8">
              <w:rPr>
                <w:rFonts w:eastAsia="Times New Roman" w:cs="Times New Roman"/>
                <w:sz w:val="20"/>
                <w:szCs w:val="20"/>
              </w:rPr>
              <w:t>S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D7248C1" w14:textId="760B52C7" w:rsidR="00F54EB7" w:rsidRPr="007810A8" w:rsidRDefault="007019A9" w:rsidP="00AE60D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7810A8">
              <w:rPr>
                <w:rFonts w:eastAsia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45DDED0" w14:textId="77777777" w:rsidR="00F54EB7" w:rsidRPr="007810A8" w:rsidRDefault="00F54EB7" w:rsidP="00AE60D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039D570" w14:textId="33E3B273" w:rsidR="00F54EB7" w:rsidRPr="007810A8" w:rsidRDefault="007019A9" w:rsidP="00AE60D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7810A8">
              <w:rPr>
                <w:rFonts w:eastAsia="Times New Roman" w:cs="Times New Roman"/>
                <w:sz w:val="20"/>
                <w:szCs w:val="20"/>
              </w:rPr>
              <w:t>SEM</w:t>
            </w:r>
          </w:p>
        </w:tc>
      </w:tr>
      <w:tr w:rsidR="006D73F9" w:rsidRPr="007810A8" w14:paraId="03FA8A54" w14:textId="77777777" w:rsidTr="003838D4">
        <w:trPr>
          <w:trHeight w:val="260"/>
        </w:trPr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2AAF7" w14:textId="67A87B9E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6: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1784EB62" w14:textId="3F4E5D24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146DDCD" w14:textId="3006B6B0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B2FF56F" w14:textId="15E18ED1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49E76A48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DE52685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B039867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5</w:t>
            </w:r>
          </w:p>
        </w:tc>
      </w:tr>
      <w:tr w:rsidR="006D73F9" w:rsidRPr="007810A8" w14:paraId="3D805C78" w14:textId="77777777" w:rsidTr="003838D4">
        <w:trPr>
          <w:trHeight w:val="27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D996300" w14:textId="459B5CFA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12: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</w:tcPr>
          <w:p w14:paraId="4B8C1579" w14:textId="3C57F868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14:paraId="5820965A" w14:textId="0C9B3876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451F2F3B" w14:textId="0930A406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863B6C9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1276" w:type="dxa"/>
            <w:noWrap/>
            <w:vAlign w:val="bottom"/>
            <w:hideMark/>
          </w:tcPr>
          <w:p w14:paraId="04681A62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28C8E184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</w:tr>
      <w:tr w:rsidR="006D73F9" w:rsidRPr="007810A8" w14:paraId="68FCC718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068476E" w14:textId="744AB0F8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14: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B8906A7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2,7</w:t>
            </w:r>
          </w:p>
        </w:tc>
        <w:tc>
          <w:tcPr>
            <w:tcW w:w="1276" w:type="dxa"/>
            <w:noWrap/>
            <w:vAlign w:val="bottom"/>
            <w:hideMark/>
          </w:tcPr>
          <w:p w14:paraId="12D0F749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5AB595F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9909802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2,5</w:t>
            </w:r>
          </w:p>
        </w:tc>
        <w:tc>
          <w:tcPr>
            <w:tcW w:w="1276" w:type="dxa"/>
            <w:noWrap/>
            <w:vAlign w:val="bottom"/>
            <w:hideMark/>
          </w:tcPr>
          <w:p w14:paraId="4B24605D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4D91AF3E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0</w:t>
            </w:r>
          </w:p>
        </w:tc>
      </w:tr>
      <w:tr w:rsidR="006D73F9" w:rsidRPr="007810A8" w14:paraId="3B7BBE32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46EE14C" w14:textId="7074053D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15: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CC60AEE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1276" w:type="dxa"/>
            <w:noWrap/>
            <w:vAlign w:val="bottom"/>
            <w:hideMark/>
          </w:tcPr>
          <w:p w14:paraId="049E4300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67D1843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818A432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1276" w:type="dxa"/>
            <w:noWrap/>
            <w:vAlign w:val="bottom"/>
            <w:hideMark/>
          </w:tcPr>
          <w:p w14:paraId="745FF48B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2035654B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0</w:t>
            </w:r>
          </w:p>
        </w:tc>
      </w:tr>
      <w:tr w:rsidR="006D73F9" w:rsidRPr="007810A8" w14:paraId="74C1FD26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53C56BD" w14:textId="2DF9EBC6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16: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6D84A94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23,0</w:t>
            </w:r>
          </w:p>
        </w:tc>
        <w:tc>
          <w:tcPr>
            <w:tcW w:w="1276" w:type="dxa"/>
            <w:noWrap/>
            <w:vAlign w:val="bottom"/>
            <w:hideMark/>
          </w:tcPr>
          <w:p w14:paraId="72B1F943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0B475F4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61DD9CD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21,3</w:t>
            </w:r>
          </w:p>
        </w:tc>
        <w:tc>
          <w:tcPr>
            <w:tcW w:w="1276" w:type="dxa"/>
            <w:noWrap/>
            <w:vAlign w:val="bottom"/>
            <w:hideMark/>
          </w:tcPr>
          <w:p w14:paraId="12393DE1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3907A141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1,1</w:t>
            </w:r>
          </w:p>
        </w:tc>
      </w:tr>
      <w:tr w:rsidR="006D73F9" w:rsidRPr="007810A8" w14:paraId="27E91669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1198008" w14:textId="67D6D315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17: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A519C08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1276" w:type="dxa"/>
            <w:noWrap/>
            <w:vAlign w:val="bottom"/>
            <w:hideMark/>
          </w:tcPr>
          <w:p w14:paraId="07DBB2AE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2627389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5F71CB1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1276" w:type="dxa"/>
            <w:noWrap/>
            <w:vAlign w:val="bottom"/>
            <w:hideMark/>
          </w:tcPr>
          <w:p w14:paraId="5414AEE8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3886D6BE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0</w:t>
            </w:r>
          </w:p>
        </w:tc>
      </w:tr>
      <w:tr w:rsidR="006D73F9" w:rsidRPr="007810A8" w14:paraId="588B2452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40D7663" w14:textId="376CC9C3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18: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3838F4E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9,5</w:t>
            </w:r>
          </w:p>
        </w:tc>
        <w:tc>
          <w:tcPr>
            <w:tcW w:w="1276" w:type="dxa"/>
            <w:noWrap/>
            <w:vAlign w:val="bottom"/>
            <w:hideMark/>
          </w:tcPr>
          <w:p w14:paraId="691D66EB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8023F6E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94834AD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7,6</w:t>
            </w:r>
          </w:p>
        </w:tc>
        <w:tc>
          <w:tcPr>
            <w:tcW w:w="1276" w:type="dxa"/>
            <w:noWrap/>
            <w:vAlign w:val="bottom"/>
            <w:hideMark/>
          </w:tcPr>
          <w:p w14:paraId="6219C941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124ABEEC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5</w:t>
            </w:r>
          </w:p>
        </w:tc>
      </w:tr>
      <w:tr w:rsidR="006D73F9" w:rsidRPr="007810A8" w14:paraId="2AAA4DC5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CFD4DA8" w14:textId="6384FE5A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24: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C990723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2,0</w:t>
            </w:r>
          </w:p>
        </w:tc>
        <w:tc>
          <w:tcPr>
            <w:tcW w:w="1276" w:type="dxa"/>
            <w:noWrap/>
            <w:vAlign w:val="bottom"/>
            <w:hideMark/>
          </w:tcPr>
          <w:p w14:paraId="25B3B324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9EC355B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5C7D69F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1,4</w:t>
            </w:r>
          </w:p>
        </w:tc>
        <w:tc>
          <w:tcPr>
            <w:tcW w:w="1276" w:type="dxa"/>
            <w:noWrap/>
            <w:vAlign w:val="bottom"/>
            <w:hideMark/>
          </w:tcPr>
          <w:p w14:paraId="0E8187A1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1A3CD454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</w:tr>
      <w:tr w:rsidR="006D73F9" w:rsidRPr="007810A8" w14:paraId="11CC4725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2763B55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Sum SFA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CCF11A1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37,6</w:t>
            </w:r>
          </w:p>
        </w:tc>
        <w:tc>
          <w:tcPr>
            <w:tcW w:w="1276" w:type="dxa"/>
            <w:noWrap/>
            <w:vAlign w:val="bottom"/>
            <w:hideMark/>
          </w:tcPr>
          <w:p w14:paraId="5EE440F4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59CA708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2,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5C0C84F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36,0</w:t>
            </w:r>
          </w:p>
        </w:tc>
        <w:tc>
          <w:tcPr>
            <w:tcW w:w="1276" w:type="dxa"/>
            <w:noWrap/>
            <w:vAlign w:val="bottom"/>
            <w:hideMark/>
          </w:tcPr>
          <w:p w14:paraId="1FD12F7B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37173EAD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2,2</w:t>
            </w:r>
          </w:p>
        </w:tc>
      </w:tr>
      <w:tr w:rsidR="006D73F9" w:rsidRPr="007810A8" w14:paraId="7BD2C0CF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4D2172D" w14:textId="001EAB99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15: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AD01726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1276" w:type="dxa"/>
            <w:noWrap/>
            <w:vAlign w:val="bottom"/>
            <w:hideMark/>
          </w:tcPr>
          <w:p w14:paraId="4C150C08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E7B793A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1E69C9B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1276" w:type="dxa"/>
            <w:noWrap/>
            <w:vAlign w:val="bottom"/>
            <w:hideMark/>
          </w:tcPr>
          <w:p w14:paraId="4712CDC9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376D6BF1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0</w:t>
            </w:r>
          </w:p>
        </w:tc>
      </w:tr>
      <w:tr w:rsidR="006D73F9" w:rsidRPr="007810A8" w14:paraId="64F2F3D9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F3BB13F" w14:textId="33A9CB73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16: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00B9508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3,9</w:t>
            </w:r>
          </w:p>
        </w:tc>
        <w:tc>
          <w:tcPr>
            <w:tcW w:w="1276" w:type="dxa"/>
            <w:noWrap/>
            <w:vAlign w:val="bottom"/>
            <w:hideMark/>
          </w:tcPr>
          <w:p w14:paraId="276110E6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1D21BD9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4833AF0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4,1</w:t>
            </w:r>
          </w:p>
        </w:tc>
        <w:tc>
          <w:tcPr>
            <w:tcW w:w="1276" w:type="dxa"/>
            <w:noWrap/>
            <w:vAlign w:val="bottom"/>
            <w:hideMark/>
          </w:tcPr>
          <w:p w14:paraId="3978BA44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678E9B91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</w:tr>
      <w:tr w:rsidR="006D73F9" w:rsidRPr="007810A8" w14:paraId="2EC2F8BC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781B46E" w14:textId="4C4AFB4C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18:1n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5F3CFAE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26,1</w:t>
            </w:r>
          </w:p>
        </w:tc>
        <w:tc>
          <w:tcPr>
            <w:tcW w:w="1276" w:type="dxa"/>
            <w:noWrap/>
            <w:vAlign w:val="bottom"/>
            <w:hideMark/>
          </w:tcPr>
          <w:p w14:paraId="15731962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BA18FE7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01A7FD1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23,6</w:t>
            </w:r>
          </w:p>
        </w:tc>
        <w:tc>
          <w:tcPr>
            <w:tcW w:w="1276" w:type="dxa"/>
            <w:noWrap/>
            <w:vAlign w:val="bottom"/>
            <w:hideMark/>
          </w:tcPr>
          <w:p w14:paraId="13A621D0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676BD478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2,1</w:t>
            </w:r>
          </w:p>
        </w:tc>
      </w:tr>
      <w:tr w:rsidR="006D73F9" w:rsidRPr="007810A8" w14:paraId="3AFE1482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8CD1AFE" w14:textId="75A8156D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18:1n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F913BD2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6,9</w:t>
            </w:r>
          </w:p>
        </w:tc>
        <w:tc>
          <w:tcPr>
            <w:tcW w:w="1276" w:type="dxa"/>
            <w:noWrap/>
            <w:vAlign w:val="bottom"/>
            <w:hideMark/>
          </w:tcPr>
          <w:p w14:paraId="41B0ADF2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20E01C5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E66A8C6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5,9</w:t>
            </w:r>
          </w:p>
        </w:tc>
        <w:tc>
          <w:tcPr>
            <w:tcW w:w="1276" w:type="dxa"/>
            <w:noWrap/>
            <w:vAlign w:val="bottom"/>
            <w:hideMark/>
          </w:tcPr>
          <w:p w14:paraId="23659557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0B1EE32E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</w:tr>
      <w:tr w:rsidR="006D73F9" w:rsidRPr="007810A8" w14:paraId="3E168D42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0658CED" w14:textId="7E148E68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20:1n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2DC47CD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7</w:t>
            </w:r>
          </w:p>
        </w:tc>
        <w:tc>
          <w:tcPr>
            <w:tcW w:w="1276" w:type="dxa"/>
            <w:noWrap/>
            <w:vAlign w:val="bottom"/>
            <w:hideMark/>
          </w:tcPr>
          <w:p w14:paraId="27BB45F0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676C015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4B3D2CD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7</w:t>
            </w:r>
          </w:p>
        </w:tc>
        <w:tc>
          <w:tcPr>
            <w:tcW w:w="1276" w:type="dxa"/>
            <w:noWrap/>
            <w:vAlign w:val="bottom"/>
            <w:hideMark/>
          </w:tcPr>
          <w:p w14:paraId="21AACEE7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30D031E3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</w:tr>
      <w:tr w:rsidR="006D73F9" w:rsidRPr="007810A8" w14:paraId="41B2014E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235F4DF" w14:textId="181F267F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22: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57F4746" w14:textId="2A112138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14:paraId="5EDE458F" w14:textId="4797B45B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6AFFC4F5" w14:textId="6E342D2B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133E2D0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1276" w:type="dxa"/>
            <w:noWrap/>
            <w:vAlign w:val="bottom"/>
            <w:hideMark/>
          </w:tcPr>
          <w:p w14:paraId="6E914769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566D7F1B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0</w:t>
            </w:r>
          </w:p>
        </w:tc>
      </w:tr>
      <w:tr w:rsidR="006D73F9" w:rsidRPr="007810A8" w14:paraId="3E744CA3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4E8E6A6" w14:textId="7F7A7673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22:1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5E55BEC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1276" w:type="dxa"/>
            <w:noWrap/>
            <w:vAlign w:val="bottom"/>
            <w:hideMark/>
          </w:tcPr>
          <w:p w14:paraId="5B0462F8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255B60F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D3641DB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1276" w:type="dxa"/>
            <w:noWrap/>
            <w:vAlign w:val="bottom"/>
            <w:hideMark/>
          </w:tcPr>
          <w:p w14:paraId="65893151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5B35EA8F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0</w:t>
            </w:r>
          </w:p>
        </w:tc>
      </w:tr>
      <w:tr w:rsidR="006D73F9" w:rsidRPr="007810A8" w14:paraId="0E73B8C9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EACD725" w14:textId="73976075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24: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7C65653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7</w:t>
            </w:r>
          </w:p>
        </w:tc>
        <w:tc>
          <w:tcPr>
            <w:tcW w:w="1276" w:type="dxa"/>
            <w:noWrap/>
            <w:vAlign w:val="bottom"/>
            <w:hideMark/>
          </w:tcPr>
          <w:p w14:paraId="2EEA6440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114CAA2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5AE8B75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7</w:t>
            </w:r>
          </w:p>
        </w:tc>
        <w:tc>
          <w:tcPr>
            <w:tcW w:w="1276" w:type="dxa"/>
            <w:noWrap/>
            <w:vAlign w:val="bottom"/>
            <w:hideMark/>
          </w:tcPr>
          <w:p w14:paraId="5428E2D7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3F933C0E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</w:tr>
      <w:tr w:rsidR="006D73F9" w:rsidRPr="007810A8" w14:paraId="6523FBC8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884A661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Sum MUFA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3EF82EB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38,8</w:t>
            </w:r>
          </w:p>
        </w:tc>
        <w:tc>
          <w:tcPr>
            <w:tcW w:w="1276" w:type="dxa"/>
            <w:noWrap/>
            <w:vAlign w:val="bottom"/>
            <w:hideMark/>
          </w:tcPr>
          <w:p w14:paraId="767E6D99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B3F8CED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0,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00E542A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33,8</w:t>
            </w:r>
          </w:p>
        </w:tc>
        <w:tc>
          <w:tcPr>
            <w:tcW w:w="1276" w:type="dxa"/>
            <w:noWrap/>
            <w:vAlign w:val="bottom"/>
            <w:hideMark/>
          </w:tcPr>
          <w:p w14:paraId="40BF90AC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101DDFEB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2,0</w:t>
            </w:r>
          </w:p>
        </w:tc>
      </w:tr>
      <w:tr w:rsidR="006D73F9" w:rsidRPr="007810A8" w14:paraId="76D52262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07F1773" w14:textId="671BF798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18:2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6B370EB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11,3</w:t>
            </w:r>
          </w:p>
        </w:tc>
        <w:tc>
          <w:tcPr>
            <w:tcW w:w="1276" w:type="dxa"/>
            <w:noWrap/>
            <w:vAlign w:val="bottom"/>
            <w:hideMark/>
          </w:tcPr>
          <w:p w14:paraId="7CFFAE8D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7D8467D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1,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F151F93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11,2</w:t>
            </w:r>
          </w:p>
        </w:tc>
        <w:tc>
          <w:tcPr>
            <w:tcW w:w="1276" w:type="dxa"/>
            <w:noWrap/>
            <w:vAlign w:val="bottom"/>
            <w:hideMark/>
          </w:tcPr>
          <w:p w14:paraId="28690F1D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617594AA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1,6</w:t>
            </w:r>
          </w:p>
        </w:tc>
      </w:tr>
      <w:tr w:rsidR="006D73F9" w:rsidRPr="007810A8" w14:paraId="5B93824E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99507A1" w14:textId="5830E708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20:2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5529969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1,1</w:t>
            </w:r>
          </w:p>
        </w:tc>
        <w:tc>
          <w:tcPr>
            <w:tcW w:w="1276" w:type="dxa"/>
            <w:noWrap/>
            <w:vAlign w:val="bottom"/>
            <w:hideMark/>
          </w:tcPr>
          <w:p w14:paraId="1CD41688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F711A87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1136C96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9</w:t>
            </w:r>
          </w:p>
        </w:tc>
        <w:tc>
          <w:tcPr>
            <w:tcW w:w="1276" w:type="dxa"/>
            <w:noWrap/>
            <w:vAlign w:val="bottom"/>
            <w:hideMark/>
          </w:tcPr>
          <w:p w14:paraId="61396B2A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72D11EB2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</w:tr>
      <w:tr w:rsidR="006D73F9" w:rsidRPr="007810A8" w14:paraId="08E06A92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4FADD0D" w14:textId="36F66C51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20:3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6FF1915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1,2</w:t>
            </w:r>
          </w:p>
        </w:tc>
        <w:tc>
          <w:tcPr>
            <w:tcW w:w="1276" w:type="dxa"/>
            <w:noWrap/>
            <w:vAlign w:val="bottom"/>
            <w:hideMark/>
          </w:tcPr>
          <w:p w14:paraId="637220E7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C653BCD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2B3E0F1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1,3</w:t>
            </w:r>
          </w:p>
        </w:tc>
        <w:tc>
          <w:tcPr>
            <w:tcW w:w="1276" w:type="dxa"/>
            <w:noWrap/>
            <w:vAlign w:val="bottom"/>
            <w:hideMark/>
          </w:tcPr>
          <w:p w14:paraId="09C9639B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0DFEF3EC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0</w:t>
            </w:r>
          </w:p>
        </w:tc>
      </w:tr>
      <w:tr w:rsidR="006D73F9" w:rsidRPr="007810A8" w14:paraId="533DBAED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465219B" w14:textId="40F5BBE5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20:4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6C7047C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6,0</w:t>
            </w:r>
          </w:p>
        </w:tc>
        <w:tc>
          <w:tcPr>
            <w:tcW w:w="1276" w:type="dxa"/>
            <w:noWrap/>
            <w:vAlign w:val="bottom"/>
            <w:hideMark/>
          </w:tcPr>
          <w:p w14:paraId="2C03E656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CA82A30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A674F13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5,0</w:t>
            </w:r>
          </w:p>
        </w:tc>
        <w:tc>
          <w:tcPr>
            <w:tcW w:w="1276" w:type="dxa"/>
            <w:noWrap/>
            <w:vAlign w:val="bottom"/>
            <w:hideMark/>
          </w:tcPr>
          <w:p w14:paraId="78516B5C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669091FE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</w:tr>
      <w:tr w:rsidR="006D73F9" w:rsidRPr="007810A8" w14:paraId="3BB95F0C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2390765" w14:textId="2E360F04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Sum n</w:t>
            </w:r>
            <w:r w:rsidRPr="005D4A10">
              <w:rPr>
                <w:rFonts w:eastAsia="Times New Roman" w:cs="Times New Roman"/>
                <w:b/>
                <w:bCs/>
                <w:sz w:val="20"/>
                <w:szCs w:val="20"/>
              </w:rPr>
              <w:t>-</w:t>
            </w: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0DD5361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19,6</w:t>
            </w:r>
          </w:p>
        </w:tc>
        <w:tc>
          <w:tcPr>
            <w:tcW w:w="1276" w:type="dxa"/>
            <w:noWrap/>
            <w:vAlign w:val="bottom"/>
            <w:hideMark/>
          </w:tcPr>
          <w:p w14:paraId="25D49818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7DB91C1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0,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D738C6D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16,5</w:t>
            </w:r>
          </w:p>
        </w:tc>
        <w:tc>
          <w:tcPr>
            <w:tcW w:w="1276" w:type="dxa"/>
            <w:noWrap/>
            <w:vAlign w:val="bottom"/>
            <w:hideMark/>
          </w:tcPr>
          <w:p w14:paraId="04DF2058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7EE8956C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1,8</w:t>
            </w:r>
          </w:p>
        </w:tc>
      </w:tr>
      <w:tr w:rsidR="006D73F9" w:rsidRPr="007810A8" w14:paraId="05473F5D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180314A" w14:textId="0A32EA0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20:5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DEFCD3C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4</w:t>
            </w:r>
          </w:p>
        </w:tc>
        <w:tc>
          <w:tcPr>
            <w:tcW w:w="1276" w:type="dxa"/>
            <w:noWrap/>
            <w:vAlign w:val="bottom"/>
            <w:hideMark/>
          </w:tcPr>
          <w:p w14:paraId="33A1391C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B18B77F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E445230" w14:textId="06206D23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1,6</w:t>
            </w:r>
            <w:r w:rsidRPr="000E46E4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noWrap/>
            <w:vAlign w:val="bottom"/>
            <w:hideMark/>
          </w:tcPr>
          <w:p w14:paraId="6E11C71D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3B108EE8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</w:tr>
      <w:tr w:rsidR="006D73F9" w:rsidRPr="007810A8" w14:paraId="7A0259BE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956878A" w14:textId="54456AD6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22:5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79A67D1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1,6</w:t>
            </w:r>
          </w:p>
        </w:tc>
        <w:tc>
          <w:tcPr>
            <w:tcW w:w="1276" w:type="dxa"/>
            <w:noWrap/>
            <w:vAlign w:val="bottom"/>
            <w:hideMark/>
          </w:tcPr>
          <w:p w14:paraId="698D769E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30C865A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28B2DAC" w14:textId="25077F94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3,4</w:t>
            </w:r>
            <w:r w:rsidRPr="000E46E4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noWrap/>
            <w:vAlign w:val="bottom"/>
            <w:hideMark/>
          </w:tcPr>
          <w:p w14:paraId="7063E670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438C576A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4</w:t>
            </w:r>
          </w:p>
        </w:tc>
      </w:tr>
      <w:tr w:rsidR="006D73F9" w:rsidRPr="007810A8" w14:paraId="49EE053C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739BEDE" w14:textId="5B4DD731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22:6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D5C1368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1,9</w:t>
            </w:r>
          </w:p>
        </w:tc>
        <w:tc>
          <w:tcPr>
            <w:tcW w:w="1276" w:type="dxa"/>
            <w:noWrap/>
            <w:vAlign w:val="bottom"/>
            <w:hideMark/>
          </w:tcPr>
          <w:p w14:paraId="20613E92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DAA2CF2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1,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48B2BD0" w14:textId="2BB61C85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6,9</w:t>
            </w:r>
            <w:r w:rsidRPr="000E46E4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noWrap/>
            <w:vAlign w:val="bottom"/>
            <w:hideMark/>
          </w:tcPr>
          <w:p w14:paraId="3A1C939E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7557F20E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1,2</w:t>
            </w:r>
          </w:p>
        </w:tc>
      </w:tr>
      <w:tr w:rsidR="006D73F9" w:rsidRPr="007810A8" w14:paraId="0D00BEFD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B4BBC44" w14:textId="7157F019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Sum n</w:t>
            </w:r>
            <w:r w:rsidRPr="005D4A10">
              <w:rPr>
                <w:rFonts w:eastAsia="Times New Roman" w:cs="Times New Roman"/>
                <w:b/>
                <w:bCs/>
                <w:sz w:val="20"/>
                <w:szCs w:val="20"/>
              </w:rPr>
              <w:t>-</w:t>
            </w: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3826501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3,9</w:t>
            </w:r>
          </w:p>
        </w:tc>
        <w:tc>
          <w:tcPr>
            <w:tcW w:w="1276" w:type="dxa"/>
            <w:noWrap/>
            <w:vAlign w:val="bottom"/>
            <w:hideMark/>
          </w:tcPr>
          <w:p w14:paraId="2C69AB36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CD9F3E8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1,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06EFB74" w14:textId="0470E64C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13,7</w:t>
            </w:r>
            <w:r w:rsidRPr="005D4A10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noWrap/>
            <w:vAlign w:val="bottom"/>
            <w:hideMark/>
          </w:tcPr>
          <w:p w14:paraId="3CB14178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77297880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1,7</w:t>
            </w:r>
          </w:p>
        </w:tc>
      </w:tr>
      <w:tr w:rsidR="003838D4" w:rsidRPr="007810A8" w14:paraId="5578F606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0ABA661" w14:textId="5E48B6C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22:3/22:4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1AD978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3,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157862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80C62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6C0020F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1,1</w:t>
            </w:r>
          </w:p>
        </w:tc>
        <w:tc>
          <w:tcPr>
            <w:tcW w:w="1276" w:type="dxa"/>
            <w:noWrap/>
            <w:vAlign w:val="bottom"/>
            <w:hideMark/>
          </w:tcPr>
          <w:p w14:paraId="3F1C0065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304801C7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4</w:t>
            </w:r>
          </w:p>
        </w:tc>
      </w:tr>
    </w:tbl>
    <w:p w14:paraId="56E8B586" w14:textId="77777777" w:rsidR="00CB6E78" w:rsidRPr="000B793E" w:rsidRDefault="00CB6E78" w:rsidP="00CB6E78">
      <w:pPr>
        <w:rPr>
          <w:rFonts w:cs="Times New Roman"/>
          <w:color w:val="FF0000"/>
        </w:rPr>
      </w:pPr>
    </w:p>
    <w:p w14:paraId="3888B19E" w14:textId="77777777" w:rsidR="00CB6E78" w:rsidRPr="000B793E" w:rsidRDefault="00CB6E78" w:rsidP="00CB6E78">
      <w:pPr>
        <w:rPr>
          <w:rFonts w:cs="Times New Roman"/>
          <w:color w:val="FF0000"/>
        </w:rPr>
      </w:pPr>
    </w:p>
    <w:p w14:paraId="3FAA223D" w14:textId="5C384066" w:rsidR="00CB6E78" w:rsidRPr="000B793E" w:rsidRDefault="00CB6E78" w:rsidP="00CB6E78">
      <w:pPr>
        <w:rPr>
          <w:rFonts w:cs="Times New Roman"/>
        </w:rPr>
      </w:pPr>
      <w:r w:rsidRPr="000B793E">
        <w:rPr>
          <w:rFonts w:cs="Times New Roman"/>
        </w:rPr>
        <w:br w:type="page"/>
        <w:t xml:space="preserve">Table </w:t>
      </w:r>
      <w:r w:rsidR="00416F9A" w:rsidRPr="000B793E">
        <w:rPr>
          <w:rFonts w:cs="Times New Roman"/>
        </w:rPr>
        <w:t>S</w:t>
      </w:r>
      <w:r w:rsidR="00E221EF">
        <w:rPr>
          <w:rFonts w:cs="Times New Roman"/>
        </w:rPr>
        <w:t>3</w:t>
      </w:r>
      <w:r w:rsidR="00416F9A" w:rsidRPr="000B793E">
        <w:rPr>
          <w:rFonts w:cs="Times New Roman"/>
        </w:rPr>
        <w:t>:</w:t>
      </w:r>
      <w:r w:rsidRPr="000B793E">
        <w:rPr>
          <w:rFonts w:cs="Times New Roman"/>
        </w:rPr>
        <w:t xml:space="preserve"> Fatty acid composition in the phospholipids of the fibroblast</w:t>
      </w:r>
      <w:r w:rsidR="00953E69">
        <w:rPr>
          <w:rFonts w:cs="Times New Roman"/>
        </w:rPr>
        <w:t>/</w:t>
      </w:r>
      <w:r w:rsidRPr="000B793E">
        <w:rPr>
          <w:rFonts w:cs="Times New Roman"/>
        </w:rPr>
        <w:t>keratinocyte co-culture stimulated with IL</w:t>
      </w:r>
      <w:r w:rsidR="00FD6861">
        <w:rPr>
          <w:rFonts w:cs="Times New Roman"/>
        </w:rPr>
        <w:t>-</w:t>
      </w:r>
      <w:r w:rsidRPr="000B793E">
        <w:rPr>
          <w:rFonts w:cs="Times New Roman"/>
        </w:rPr>
        <w:t>17</w:t>
      </w:r>
      <w:r w:rsidR="00FD6861">
        <w:rPr>
          <w:rFonts w:cs="Times New Roman"/>
        </w:rPr>
        <w:t>A</w:t>
      </w:r>
      <w:r w:rsidRPr="000B793E">
        <w:rPr>
          <w:rFonts w:cs="Times New Roman"/>
        </w:rPr>
        <w:t xml:space="preserve"> and cultured without (Control) or supplemented with HRO in the growth medium (HRO). Data (n=</w:t>
      </w:r>
      <w:r w:rsidR="00D76AE4">
        <w:rPr>
          <w:rFonts w:cs="Times New Roman"/>
        </w:rPr>
        <w:t>9</w:t>
      </w:r>
      <w:r w:rsidRPr="000B793E">
        <w:rPr>
          <w:rFonts w:cs="Times New Roman"/>
        </w:rPr>
        <w:t xml:space="preserve">) </w:t>
      </w:r>
      <w:r w:rsidR="00FD6861">
        <w:rPr>
          <w:rFonts w:cs="Times New Roman"/>
        </w:rPr>
        <w:t>is reported as</w:t>
      </w:r>
      <w:r w:rsidRPr="000B793E">
        <w:rPr>
          <w:rFonts w:cs="Times New Roman"/>
        </w:rPr>
        <w:t xml:space="preserve"> means</w:t>
      </w:r>
      <w:r w:rsidR="00FD6861">
        <w:rPr>
          <w:rFonts w:cs="Times New Roman"/>
        </w:rPr>
        <w:t xml:space="preserve"> </w:t>
      </w:r>
      <w:r w:rsidR="00FD6861" w:rsidRPr="000B793E">
        <w:rPr>
          <w:rFonts w:cs="Times New Roman"/>
          <w:szCs w:val="24"/>
        </w:rPr>
        <w:t>± SEM</w:t>
      </w:r>
      <w:r w:rsidR="00FD6861">
        <w:rPr>
          <w:rFonts w:cs="Times New Roman"/>
          <w:szCs w:val="24"/>
        </w:rPr>
        <w:t xml:space="preserve">, where </w:t>
      </w:r>
      <w:r w:rsidR="006D73F9">
        <w:rPr>
          <w:rFonts w:cs="Times New Roman"/>
          <w:szCs w:val="24"/>
        </w:rPr>
        <w:t>“-”</w:t>
      </w:r>
      <w:r w:rsidR="00FD6861">
        <w:rPr>
          <w:rFonts w:cs="Times New Roman"/>
          <w:szCs w:val="24"/>
        </w:rPr>
        <w:t xml:space="preserve"> </w:t>
      </w:r>
      <w:r w:rsidR="005C6501">
        <w:rPr>
          <w:rFonts w:cs="Times New Roman"/>
          <w:szCs w:val="24"/>
        </w:rPr>
        <w:t xml:space="preserve">= all replicates </w:t>
      </w:r>
      <w:r w:rsidR="00FD6861">
        <w:rPr>
          <w:rFonts w:cs="Times New Roman"/>
          <w:szCs w:val="24"/>
        </w:rPr>
        <w:t>below LLOQ</w:t>
      </w:r>
      <w:r w:rsidR="00FD6861" w:rsidRPr="000B793E">
        <w:rPr>
          <w:rFonts w:cs="Times New Roman"/>
        </w:rPr>
        <w:t xml:space="preserve">. </w:t>
      </w:r>
      <w:r w:rsidR="00FD6861">
        <w:rPr>
          <w:rFonts w:cs="Times New Roman"/>
        </w:rPr>
        <w:t xml:space="preserve">*) </w:t>
      </w:r>
      <w:r w:rsidR="000F1B29">
        <w:rPr>
          <w:rFonts w:cs="Times New Roman"/>
        </w:rPr>
        <w:t xml:space="preserve">p </w:t>
      </w:r>
      <w:r w:rsidR="00FD6861">
        <w:rPr>
          <w:rFonts w:cs="Times New Roman"/>
        </w:rPr>
        <w:t>&lt;</w:t>
      </w:r>
      <w:r w:rsidR="000F1B29">
        <w:rPr>
          <w:rFonts w:cs="Times New Roman"/>
        </w:rPr>
        <w:t xml:space="preserve"> </w:t>
      </w:r>
      <w:r w:rsidR="00FD6861">
        <w:rPr>
          <w:rFonts w:cs="Times New Roman"/>
        </w:rPr>
        <w:t>0.05 (O</w:t>
      </w:r>
      <w:r w:rsidR="00FD6861" w:rsidRPr="000B793E">
        <w:rPr>
          <w:rFonts w:cs="Times New Roman"/>
        </w:rPr>
        <w:t>ne-</w:t>
      </w:r>
      <w:r w:rsidR="00314285">
        <w:rPr>
          <w:rFonts w:cs="Times New Roman"/>
        </w:rPr>
        <w:t>factor</w:t>
      </w:r>
      <w:r w:rsidR="00FD6861" w:rsidRPr="000B793E">
        <w:rPr>
          <w:rFonts w:cs="Times New Roman"/>
        </w:rPr>
        <w:t xml:space="preserve"> ANOVA, </w:t>
      </w:r>
      <w:proofErr w:type="spellStart"/>
      <w:r w:rsidR="00FD6861" w:rsidRPr="000B793E">
        <w:rPr>
          <w:rFonts w:cs="Times New Roman"/>
        </w:rPr>
        <w:t>Tukeys</w:t>
      </w:r>
      <w:proofErr w:type="spellEnd"/>
      <w:r w:rsidR="00FD6861" w:rsidRPr="000B793E">
        <w:rPr>
          <w:rFonts w:cs="Times New Roman"/>
        </w:rPr>
        <w:t xml:space="preserve"> HSD</w:t>
      </w:r>
      <w:r w:rsidR="00FD6861">
        <w:rPr>
          <w:rFonts w:cs="Times New Roman"/>
        </w:rPr>
        <w:t>)</w:t>
      </w:r>
      <w:r w:rsidR="00FD6861" w:rsidRPr="000B793E">
        <w:rPr>
          <w:rFonts w:cs="Times New Roman"/>
        </w:rPr>
        <w:t xml:space="preserve">. </w:t>
      </w:r>
      <w:r w:rsidRPr="00FD6861">
        <w:rPr>
          <w:rFonts w:cs="Times New Roman"/>
        </w:rPr>
        <w:t>1</w:t>
      </w:r>
      <w:r w:rsidRPr="000B793E">
        <w:rPr>
          <w:rFonts w:cs="Times New Roman"/>
        </w:rPr>
        <w:t>) Include</w:t>
      </w:r>
      <w:r w:rsidR="00FD6861">
        <w:rPr>
          <w:rFonts w:cs="Times New Roman"/>
        </w:rPr>
        <w:t>s</w:t>
      </w:r>
      <w:r w:rsidRPr="000B793E">
        <w:rPr>
          <w:rFonts w:cs="Times New Roman"/>
        </w:rPr>
        <w:t xml:space="preserve"> </w:t>
      </w:r>
      <w:r w:rsidR="00FD6861">
        <w:rPr>
          <w:rFonts w:cs="Times New Roman"/>
        </w:rPr>
        <w:t>C</w:t>
      </w:r>
      <w:r w:rsidRPr="000B793E">
        <w:rPr>
          <w:rFonts w:cs="Times New Roman"/>
        </w:rPr>
        <w:t xml:space="preserve">15:0, </w:t>
      </w:r>
      <w:r w:rsidR="00FD6861">
        <w:rPr>
          <w:rFonts w:cs="Times New Roman"/>
        </w:rPr>
        <w:t>C</w:t>
      </w:r>
      <w:r w:rsidRPr="000B793E">
        <w:rPr>
          <w:rFonts w:cs="Times New Roman"/>
        </w:rPr>
        <w:t xml:space="preserve">17:0, </w:t>
      </w:r>
      <w:r w:rsidR="00FD6861">
        <w:rPr>
          <w:rFonts w:cs="Times New Roman"/>
        </w:rPr>
        <w:t>and C</w:t>
      </w:r>
      <w:r w:rsidRPr="000B793E">
        <w:rPr>
          <w:rFonts w:cs="Times New Roman"/>
        </w:rPr>
        <w:t>22:0</w:t>
      </w:r>
      <w:r w:rsidR="00416F9A" w:rsidRPr="000B793E">
        <w:rPr>
          <w:rFonts w:cs="Times New Roman"/>
        </w:rPr>
        <w:t>.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252"/>
        <w:gridCol w:w="1252"/>
        <w:gridCol w:w="1182"/>
        <w:gridCol w:w="1322"/>
        <w:gridCol w:w="1252"/>
        <w:gridCol w:w="1253"/>
      </w:tblGrid>
      <w:tr w:rsidR="00E409AC" w:rsidRPr="00123F0B" w14:paraId="669D15C8" w14:textId="77777777" w:rsidTr="003838D4">
        <w:trPr>
          <w:trHeight w:val="290"/>
        </w:trPr>
        <w:tc>
          <w:tcPr>
            <w:tcW w:w="2126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D6A59B" w14:textId="3D8135D2" w:rsidR="00E409AC" w:rsidRPr="0064578C" w:rsidRDefault="00E409AC" w:rsidP="006457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75C7E1" w14:textId="6347ABFD" w:rsidR="00E409AC" w:rsidRPr="006D099A" w:rsidRDefault="00E409AC" w:rsidP="006457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099A">
              <w:rPr>
                <w:rFonts w:eastAsia="Times New Roman" w:cs="Times New Roman"/>
                <w:color w:val="000000"/>
                <w:sz w:val="20"/>
                <w:szCs w:val="20"/>
              </w:rPr>
              <w:t>Control (% of total FAs)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1C90F009" w14:textId="00F57C5D" w:rsidR="00E409AC" w:rsidRPr="006D099A" w:rsidRDefault="00E409AC" w:rsidP="006457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099A">
              <w:rPr>
                <w:rFonts w:eastAsia="Times New Roman" w:cs="Times New Roman"/>
                <w:color w:val="000000"/>
                <w:sz w:val="20"/>
                <w:szCs w:val="20"/>
              </w:rPr>
              <w:t>HRO (% of total FAs)</w:t>
            </w:r>
          </w:p>
        </w:tc>
      </w:tr>
      <w:tr w:rsidR="007825AC" w:rsidRPr="00123F0B" w14:paraId="52E3E416" w14:textId="77777777" w:rsidTr="003838D4">
        <w:trPr>
          <w:trHeight w:val="290"/>
        </w:trPr>
        <w:tc>
          <w:tcPr>
            <w:tcW w:w="212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9790B" w14:textId="77777777" w:rsidR="007825AC" w:rsidRPr="0064578C" w:rsidRDefault="007825AC" w:rsidP="006457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476021" w14:textId="1951FE60" w:rsidR="007825AC" w:rsidRPr="00123F0B" w:rsidRDefault="00E409AC" w:rsidP="002104C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vAlign w:val="bottom"/>
          </w:tcPr>
          <w:p w14:paraId="523FB917" w14:textId="77777777" w:rsidR="007825AC" w:rsidRPr="00123F0B" w:rsidRDefault="007825AC" w:rsidP="006457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AC7ECB" w14:textId="3CB5DB39" w:rsidR="007825AC" w:rsidRPr="00123F0B" w:rsidRDefault="00E409AC" w:rsidP="002104C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DD87D6E" w14:textId="32733F75" w:rsidR="007825AC" w:rsidRPr="00123F0B" w:rsidRDefault="00E409AC" w:rsidP="002104C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vAlign w:val="bottom"/>
          </w:tcPr>
          <w:p w14:paraId="7550DBB8" w14:textId="77777777" w:rsidR="007825AC" w:rsidRPr="00123F0B" w:rsidRDefault="007825AC" w:rsidP="006457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vAlign w:val="bottom"/>
          </w:tcPr>
          <w:p w14:paraId="3A0A1E4D" w14:textId="7C09CE42" w:rsidR="007825AC" w:rsidRPr="00123F0B" w:rsidRDefault="00E409AC" w:rsidP="002104C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SEM</w:t>
            </w:r>
          </w:p>
        </w:tc>
      </w:tr>
      <w:tr w:rsidR="007825AC" w:rsidRPr="00123F0B" w14:paraId="237C2211" w14:textId="77777777" w:rsidTr="003838D4">
        <w:trPr>
          <w:trHeight w:val="290"/>
        </w:trPr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1F3B1" w14:textId="598A6455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14: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44DE7CA8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6610B14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2D421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179D3CF2" w14:textId="1A4D2B11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1,2</w:t>
            </w:r>
            <w:r w:rsidRPr="00123F0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37D141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6636D14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7825AC" w:rsidRPr="00123F0B" w14:paraId="0B379459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C33B29A" w14:textId="2D3808FE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15:0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657A247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252" w:type="dxa"/>
            <w:noWrap/>
            <w:vAlign w:val="bottom"/>
            <w:hideMark/>
          </w:tcPr>
          <w:p w14:paraId="3AF939A9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625E742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4CB30A8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252" w:type="dxa"/>
            <w:noWrap/>
            <w:vAlign w:val="bottom"/>
            <w:hideMark/>
          </w:tcPr>
          <w:p w14:paraId="3216845C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24E0837B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7825AC" w:rsidRPr="00123F0B" w14:paraId="4F89E06A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E42D260" w14:textId="59BDB244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16:0  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48DA7FC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16,5</w:t>
            </w:r>
          </w:p>
        </w:tc>
        <w:tc>
          <w:tcPr>
            <w:tcW w:w="1252" w:type="dxa"/>
            <w:noWrap/>
            <w:vAlign w:val="bottom"/>
            <w:hideMark/>
          </w:tcPr>
          <w:p w14:paraId="197232CF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D13F4E2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5B4C323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16,8</w:t>
            </w:r>
          </w:p>
        </w:tc>
        <w:tc>
          <w:tcPr>
            <w:tcW w:w="1252" w:type="dxa"/>
            <w:noWrap/>
            <w:vAlign w:val="bottom"/>
            <w:hideMark/>
          </w:tcPr>
          <w:p w14:paraId="72AEF240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3C90679A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2</w:t>
            </w:r>
          </w:p>
        </w:tc>
      </w:tr>
      <w:tr w:rsidR="007825AC" w:rsidRPr="00123F0B" w14:paraId="5653DD85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77320B1" w14:textId="5D6CCB2B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17:0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6BA0C81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252" w:type="dxa"/>
            <w:noWrap/>
            <w:vAlign w:val="bottom"/>
            <w:hideMark/>
          </w:tcPr>
          <w:p w14:paraId="7A7E8168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2377D19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06D77B7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1252" w:type="dxa"/>
            <w:noWrap/>
            <w:vAlign w:val="bottom"/>
            <w:hideMark/>
          </w:tcPr>
          <w:p w14:paraId="429679AD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21C6C5A8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7825AC" w:rsidRPr="00123F0B" w14:paraId="0E8A027B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A661101" w14:textId="31BB231D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18:0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8A73D76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1252" w:type="dxa"/>
            <w:noWrap/>
            <w:vAlign w:val="bottom"/>
            <w:hideMark/>
          </w:tcPr>
          <w:p w14:paraId="72EDB97F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4F230FA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2DC70F8" w14:textId="4D460868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10,3</w:t>
            </w:r>
            <w:r w:rsidRPr="00123F0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noWrap/>
            <w:vAlign w:val="bottom"/>
            <w:hideMark/>
          </w:tcPr>
          <w:p w14:paraId="2DE688C7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0019F3FE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</w:tr>
      <w:tr w:rsidR="007825AC" w:rsidRPr="00123F0B" w14:paraId="403BDC5E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F8DD710" w14:textId="733ED7FD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22:0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F806B5C" w14:textId="327E180A" w:rsidR="007825AC" w:rsidRPr="0064578C" w:rsidRDefault="00554D28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2" w:type="dxa"/>
            <w:noWrap/>
            <w:vAlign w:val="bottom"/>
            <w:hideMark/>
          </w:tcPr>
          <w:p w14:paraId="5CA38D80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978429E" w14:textId="347529F1" w:rsidR="007825AC" w:rsidRPr="0064578C" w:rsidRDefault="00554D28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3131D53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252" w:type="dxa"/>
            <w:noWrap/>
            <w:vAlign w:val="bottom"/>
            <w:hideMark/>
          </w:tcPr>
          <w:p w14:paraId="1F58CDC0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2CD9F500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7825AC" w:rsidRPr="00123F0B" w14:paraId="1026C4D8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381DE3C" w14:textId="722A3D9B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Sum </w:t>
            </w:r>
            <w:r w:rsidR="002104C4" w:rsidRPr="00123F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FA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83786B4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6,6</w:t>
            </w:r>
          </w:p>
        </w:tc>
        <w:tc>
          <w:tcPr>
            <w:tcW w:w="1252" w:type="dxa"/>
            <w:noWrap/>
            <w:vAlign w:val="bottom"/>
            <w:hideMark/>
          </w:tcPr>
          <w:p w14:paraId="4537783D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C0C959F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914417F" w14:textId="594FBEBD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8,9</w:t>
            </w:r>
            <w:r w:rsidRPr="00123F0B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noWrap/>
            <w:vAlign w:val="bottom"/>
            <w:hideMark/>
          </w:tcPr>
          <w:p w14:paraId="29217875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0416F9BF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,3</w:t>
            </w:r>
          </w:p>
        </w:tc>
      </w:tr>
      <w:tr w:rsidR="007825AC" w:rsidRPr="00123F0B" w14:paraId="0707FEFA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A5A5DB3" w14:textId="4CF0F78D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14:1 n-5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7C96918" w14:textId="0C8017C1" w:rsidR="007825AC" w:rsidRPr="0064578C" w:rsidRDefault="00EE2029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2" w:type="dxa"/>
            <w:noWrap/>
            <w:vAlign w:val="bottom"/>
            <w:hideMark/>
          </w:tcPr>
          <w:p w14:paraId="44D17D68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3C4E7C2" w14:textId="300A944E" w:rsidR="007825AC" w:rsidRPr="0064578C" w:rsidRDefault="00EE2029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C8092A2" w14:textId="0B95DFD1" w:rsidR="007825AC" w:rsidRPr="0064578C" w:rsidRDefault="00EE2029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2" w:type="dxa"/>
            <w:noWrap/>
            <w:vAlign w:val="bottom"/>
            <w:hideMark/>
          </w:tcPr>
          <w:p w14:paraId="3B85F7AA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1D7B120C" w14:textId="212FF437" w:rsidR="007825AC" w:rsidRPr="0064578C" w:rsidRDefault="00EE2029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25AC" w:rsidRPr="00123F0B" w14:paraId="7EC43170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8CD75EA" w14:textId="5355B2C4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15: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D317B95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2,8</w:t>
            </w:r>
          </w:p>
        </w:tc>
        <w:tc>
          <w:tcPr>
            <w:tcW w:w="1252" w:type="dxa"/>
            <w:noWrap/>
            <w:vAlign w:val="bottom"/>
            <w:hideMark/>
          </w:tcPr>
          <w:p w14:paraId="4E5EDA58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7EB4C4B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7A25559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2,7</w:t>
            </w:r>
          </w:p>
        </w:tc>
        <w:tc>
          <w:tcPr>
            <w:tcW w:w="1252" w:type="dxa"/>
            <w:noWrap/>
            <w:vAlign w:val="bottom"/>
            <w:hideMark/>
          </w:tcPr>
          <w:p w14:paraId="39B10B41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580980DF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</w:tr>
      <w:tr w:rsidR="007825AC" w:rsidRPr="00123F0B" w14:paraId="7894C781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7A9918B" w14:textId="19B7DB2D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16:1 n-9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F416513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1252" w:type="dxa"/>
            <w:noWrap/>
            <w:vAlign w:val="bottom"/>
            <w:hideMark/>
          </w:tcPr>
          <w:p w14:paraId="1ACF731B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37F872F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3DCD7E1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1252" w:type="dxa"/>
            <w:noWrap/>
            <w:vAlign w:val="bottom"/>
            <w:hideMark/>
          </w:tcPr>
          <w:p w14:paraId="6A52A588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7FA54797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7825AC" w:rsidRPr="00123F0B" w14:paraId="61F11823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EB68AB6" w14:textId="3D601C3F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16:1 n-7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BF459C9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6,5</w:t>
            </w:r>
          </w:p>
        </w:tc>
        <w:tc>
          <w:tcPr>
            <w:tcW w:w="1252" w:type="dxa"/>
            <w:noWrap/>
            <w:vAlign w:val="bottom"/>
            <w:hideMark/>
          </w:tcPr>
          <w:p w14:paraId="28253CA0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793A057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97F9243" w14:textId="0EDC6371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4,9</w:t>
            </w:r>
            <w:r w:rsidRPr="00123F0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noWrap/>
            <w:vAlign w:val="bottom"/>
            <w:hideMark/>
          </w:tcPr>
          <w:p w14:paraId="3E1AE470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28BA7D32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</w:tr>
      <w:tr w:rsidR="007825AC" w:rsidRPr="00123F0B" w14:paraId="1ADFDC0A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937E648" w14:textId="2B2880FE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16:1 n-5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08A43C0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252" w:type="dxa"/>
            <w:noWrap/>
            <w:vAlign w:val="bottom"/>
            <w:hideMark/>
          </w:tcPr>
          <w:p w14:paraId="035616AA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8B01941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3D28539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1252" w:type="dxa"/>
            <w:noWrap/>
            <w:vAlign w:val="bottom"/>
            <w:hideMark/>
          </w:tcPr>
          <w:p w14:paraId="4E4DC31C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1842D620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</w:tr>
      <w:tr w:rsidR="007825AC" w:rsidRPr="00123F0B" w14:paraId="7BF955A0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9091FC9" w14:textId="4BE95D86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17:1 n-7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E1525AF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1252" w:type="dxa"/>
            <w:noWrap/>
            <w:vAlign w:val="bottom"/>
            <w:hideMark/>
          </w:tcPr>
          <w:p w14:paraId="5C535EDF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56B88FA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A46AC17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1252" w:type="dxa"/>
            <w:noWrap/>
            <w:vAlign w:val="bottom"/>
            <w:hideMark/>
          </w:tcPr>
          <w:p w14:paraId="5444935E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65D67302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7825AC" w:rsidRPr="00123F0B" w14:paraId="2CAD04A8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756C274" w14:textId="52B5C1EF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18:1 n-1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66EA233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1252" w:type="dxa"/>
            <w:noWrap/>
            <w:vAlign w:val="bottom"/>
            <w:hideMark/>
          </w:tcPr>
          <w:p w14:paraId="1D515200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3C38AD0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AF0C434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252" w:type="dxa"/>
            <w:noWrap/>
            <w:vAlign w:val="bottom"/>
            <w:hideMark/>
          </w:tcPr>
          <w:p w14:paraId="21A3C314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227F94FC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7825AC" w:rsidRPr="00123F0B" w14:paraId="7406139C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4985ABB" w14:textId="21DDC904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18:1 n-9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3DD662A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23,1</w:t>
            </w:r>
          </w:p>
        </w:tc>
        <w:tc>
          <w:tcPr>
            <w:tcW w:w="1252" w:type="dxa"/>
            <w:noWrap/>
            <w:vAlign w:val="bottom"/>
            <w:hideMark/>
          </w:tcPr>
          <w:p w14:paraId="3FA535DF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01072F8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7F55A97" w14:textId="08999C05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22,3</w:t>
            </w:r>
            <w:r w:rsidRPr="00123F0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noWrap/>
            <w:vAlign w:val="bottom"/>
            <w:hideMark/>
          </w:tcPr>
          <w:p w14:paraId="4AA135C3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25984AB0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</w:tr>
      <w:tr w:rsidR="007825AC" w:rsidRPr="00123F0B" w14:paraId="5636A5BA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82B35AB" w14:textId="5475541A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18:1 n-7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CB6AD7A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10,4</w:t>
            </w:r>
          </w:p>
        </w:tc>
        <w:tc>
          <w:tcPr>
            <w:tcW w:w="1252" w:type="dxa"/>
            <w:noWrap/>
            <w:vAlign w:val="bottom"/>
            <w:hideMark/>
          </w:tcPr>
          <w:p w14:paraId="2729D852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B5C81B5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7647D1D" w14:textId="792650A2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7,3</w:t>
            </w:r>
            <w:r w:rsidRPr="00123F0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noWrap/>
            <w:vAlign w:val="bottom"/>
            <w:hideMark/>
          </w:tcPr>
          <w:p w14:paraId="4520A7AA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10CCEE57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</w:tr>
      <w:tr w:rsidR="007825AC" w:rsidRPr="00123F0B" w14:paraId="2F874EAB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980C097" w14:textId="34284562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20:1 n-9   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B69298A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1252" w:type="dxa"/>
            <w:noWrap/>
            <w:vAlign w:val="bottom"/>
            <w:hideMark/>
          </w:tcPr>
          <w:p w14:paraId="7C6B4DF3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B9A53AC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93A3084" w14:textId="207AD0DB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4</w:t>
            </w:r>
            <w:r w:rsidRPr="00123F0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noWrap/>
            <w:vAlign w:val="bottom"/>
            <w:hideMark/>
          </w:tcPr>
          <w:p w14:paraId="28642A38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25B48042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7825AC" w:rsidRPr="00123F0B" w14:paraId="7F23207A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4E1C4B8" w14:textId="07FA9593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20:1 n-7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444B571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1252" w:type="dxa"/>
            <w:noWrap/>
            <w:vAlign w:val="bottom"/>
            <w:hideMark/>
          </w:tcPr>
          <w:p w14:paraId="2AF1676D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A197CFE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A6AEFC8" w14:textId="14709034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4</w:t>
            </w:r>
            <w:r w:rsidRPr="00123F0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noWrap/>
            <w:vAlign w:val="bottom"/>
            <w:hideMark/>
          </w:tcPr>
          <w:p w14:paraId="037DA01B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0573D420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7825AC" w:rsidRPr="00123F0B" w14:paraId="5AB9368F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1A1F1D1" w14:textId="3348DB21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22:1 n-9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CC69E64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252" w:type="dxa"/>
            <w:noWrap/>
            <w:vAlign w:val="bottom"/>
            <w:hideMark/>
          </w:tcPr>
          <w:p w14:paraId="2AB73667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1AEC4B7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8552A19" w14:textId="1204F8B0" w:rsidR="007825AC" w:rsidRPr="0064578C" w:rsidRDefault="0030194A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2" w:type="dxa"/>
            <w:noWrap/>
            <w:vAlign w:val="bottom"/>
            <w:hideMark/>
          </w:tcPr>
          <w:p w14:paraId="563CE26A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78C6D478" w14:textId="1FD15FA7" w:rsidR="007825AC" w:rsidRPr="0064578C" w:rsidRDefault="0030194A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25AC" w:rsidRPr="00123F0B" w14:paraId="6DC8DB4A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E6EFE38" w14:textId="0D0B59B5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24:1 n-9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31B5DE5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252" w:type="dxa"/>
            <w:noWrap/>
            <w:vAlign w:val="bottom"/>
            <w:hideMark/>
          </w:tcPr>
          <w:p w14:paraId="5BEDF2D5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289AAA6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64C3C83" w14:textId="057C6C79" w:rsidR="007825AC" w:rsidRPr="0064578C" w:rsidRDefault="0008605B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2" w:type="dxa"/>
            <w:noWrap/>
            <w:vAlign w:val="bottom"/>
            <w:hideMark/>
          </w:tcPr>
          <w:p w14:paraId="45BA4B53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16E891E9" w14:textId="4781164F" w:rsidR="007825AC" w:rsidRPr="0064578C" w:rsidRDefault="0008605B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25AC" w:rsidRPr="00123F0B" w14:paraId="24D6E0FD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D91A0B1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um MUFA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6CE750C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8,3</w:t>
            </w:r>
          </w:p>
        </w:tc>
        <w:tc>
          <w:tcPr>
            <w:tcW w:w="1252" w:type="dxa"/>
            <w:noWrap/>
            <w:vAlign w:val="bottom"/>
            <w:hideMark/>
          </w:tcPr>
          <w:p w14:paraId="196D49E5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0B88553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,3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5FCE57A" w14:textId="1174DE95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2,1</w:t>
            </w:r>
            <w:r w:rsidRPr="00123F0B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noWrap/>
            <w:vAlign w:val="bottom"/>
            <w:hideMark/>
          </w:tcPr>
          <w:p w14:paraId="11FC582F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18CFB4E7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,3</w:t>
            </w:r>
          </w:p>
        </w:tc>
      </w:tr>
      <w:tr w:rsidR="007825AC" w:rsidRPr="00123F0B" w14:paraId="3566137D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2820FF7" w14:textId="077D2AA2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16:2 n-6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2AB7091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252" w:type="dxa"/>
            <w:noWrap/>
            <w:vAlign w:val="bottom"/>
            <w:hideMark/>
          </w:tcPr>
          <w:p w14:paraId="760A2B7C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F3338D1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5230E88" w14:textId="6905774A" w:rsidR="007825AC" w:rsidRPr="0064578C" w:rsidRDefault="008950FA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2" w:type="dxa"/>
            <w:noWrap/>
            <w:vAlign w:val="bottom"/>
            <w:hideMark/>
          </w:tcPr>
          <w:p w14:paraId="2CF13D2A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3DC45238" w14:textId="4BF2D817" w:rsidR="007825AC" w:rsidRPr="0064578C" w:rsidRDefault="008950FA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25AC" w:rsidRPr="00123F0B" w14:paraId="28D6D8FA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806853E" w14:textId="67D92CF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18:2 n-6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D326568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1252" w:type="dxa"/>
            <w:noWrap/>
            <w:vAlign w:val="bottom"/>
            <w:hideMark/>
          </w:tcPr>
          <w:p w14:paraId="3168FE01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3E5412F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20B5907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1252" w:type="dxa"/>
            <w:noWrap/>
            <w:vAlign w:val="bottom"/>
            <w:hideMark/>
          </w:tcPr>
          <w:p w14:paraId="18633D08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32292D6E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7825AC" w:rsidRPr="00123F0B" w14:paraId="67751A03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54EB9F9" w14:textId="119EEEB4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18:3 n-6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841666A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252" w:type="dxa"/>
            <w:noWrap/>
            <w:vAlign w:val="bottom"/>
            <w:hideMark/>
          </w:tcPr>
          <w:p w14:paraId="1002CC00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658C728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03A9BCD" w14:textId="2DBFF56D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1,1</w:t>
            </w:r>
            <w:r w:rsidRPr="00123F0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noWrap/>
            <w:vAlign w:val="bottom"/>
            <w:hideMark/>
          </w:tcPr>
          <w:p w14:paraId="3377D27A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16D26558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7825AC" w:rsidRPr="00123F0B" w14:paraId="1ED0C7FD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273DDF4" w14:textId="1938233E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20:2 n-6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2168C99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252" w:type="dxa"/>
            <w:noWrap/>
            <w:vAlign w:val="bottom"/>
            <w:hideMark/>
          </w:tcPr>
          <w:p w14:paraId="361C6A7A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B2D9A31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F512AE8" w14:textId="09BD853D" w:rsidR="007825AC" w:rsidRPr="0064578C" w:rsidRDefault="00B14369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7825AC" w:rsidRPr="00123F0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noWrap/>
            <w:vAlign w:val="bottom"/>
            <w:hideMark/>
          </w:tcPr>
          <w:p w14:paraId="27E7C9DE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02381D59" w14:textId="7BDD284E" w:rsidR="007825AC" w:rsidRPr="0064578C" w:rsidRDefault="00B14369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25AC" w:rsidRPr="00123F0B" w14:paraId="686475D8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A94FB6B" w14:textId="19ACCFAD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20:4 n-6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07E0ECA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3,9</w:t>
            </w:r>
          </w:p>
        </w:tc>
        <w:tc>
          <w:tcPr>
            <w:tcW w:w="1252" w:type="dxa"/>
            <w:noWrap/>
            <w:vAlign w:val="bottom"/>
            <w:hideMark/>
          </w:tcPr>
          <w:p w14:paraId="0F0A29D6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3F3B10A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FA02EE5" w14:textId="5706CCCA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3,6</w:t>
            </w:r>
            <w:r w:rsidRPr="00123F0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noWrap/>
            <w:vAlign w:val="bottom"/>
            <w:hideMark/>
          </w:tcPr>
          <w:p w14:paraId="2F33D126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71EB5CFE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</w:tr>
      <w:tr w:rsidR="007825AC" w:rsidRPr="00123F0B" w14:paraId="127523C3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109C3F2" w14:textId="15A7E4A2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22:4 n-6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EAF0B02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1252" w:type="dxa"/>
            <w:noWrap/>
            <w:vAlign w:val="bottom"/>
            <w:hideMark/>
          </w:tcPr>
          <w:p w14:paraId="3C461B60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8950EEF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2DDA3DB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1252" w:type="dxa"/>
            <w:noWrap/>
            <w:vAlign w:val="bottom"/>
            <w:hideMark/>
          </w:tcPr>
          <w:p w14:paraId="1BE3E6E5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111DACF8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</w:tr>
      <w:tr w:rsidR="007825AC" w:rsidRPr="00123F0B" w14:paraId="445949A7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2E9A81D" w14:textId="64FAEAF3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sz w:val="20"/>
                <w:szCs w:val="20"/>
              </w:rPr>
              <w:t>C22:5 n-6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8E323D2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sz w:val="20"/>
                <w:szCs w:val="20"/>
              </w:rPr>
              <w:t>0,6</w:t>
            </w:r>
          </w:p>
        </w:tc>
        <w:tc>
          <w:tcPr>
            <w:tcW w:w="1252" w:type="dxa"/>
            <w:noWrap/>
            <w:vAlign w:val="bottom"/>
            <w:hideMark/>
          </w:tcPr>
          <w:p w14:paraId="4CE20D79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72BC129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F365D01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sz w:val="20"/>
                <w:szCs w:val="20"/>
              </w:rPr>
              <w:t>0,5</w:t>
            </w:r>
          </w:p>
        </w:tc>
        <w:tc>
          <w:tcPr>
            <w:tcW w:w="1252" w:type="dxa"/>
            <w:noWrap/>
            <w:vAlign w:val="bottom"/>
            <w:hideMark/>
          </w:tcPr>
          <w:p w14:paraId="239AD50B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05EBCD22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</w:tr>
      <w:tr w:rsidR="007825AC" w:rsidRPr="00123F0B" w14:paraId="4594CC88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06B6A74" w14:textId="09144CCA" w:rsidR="007825AC" w:rsidRPr="0064578C" w:rsidRDefault="002104C4" w:rsidP="0064578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sz w:val="20"/>
                <w:szCs w:val="20"/>
              </w:rPr>
              <w:t>C</w:t>
            </w:r>
            <w:r w:rsidR="007825AC" w:rsidRPr="0064578C">
              <w:rPr>
                <w:rFonts w:eastAsia="Times New Roman" w:cs="Times New Roman"/>
                <w:sz w:val="20"/>
                <w:szCs w:val="20"/>
              </w:rPr>
              <w:t>20:3 n-6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3DFB55D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sz w:val="20"/>
                <w:szCs w:val="20"/>
              </w:rPr>
              <w:t>0,7</w:t>
            </w:r>
          </w:p>
        </w:tc>
        <w:tc>
          <w:tcPr>
            <w:tcW w:w="1252" w:type="dxa"/>
            <w:noWrap/>
            <w:vAlign w:val="bottom"/>
            <w:hideMark/>
          </w:tcPr>
          <w:p w14:paraId="583D86BA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B667485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A0DA62F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sz w:val="20"/>
                <w:szCs w:val="20"/>
              </w:rPr>
              <w:t>0,6</w:t>
            </w:r>
          </w:p>
        </w:tc>
        <w:tc>
          <w:tcPr>
            <w:tcW w:w="1252" w:type="dxa"/>
            <w:noWrap/>
            <w:vAlign w:val="bottom"/>
            <w:hideMark/>
          </w:tcPr>
          <w:p w14:paraId="38AD1C23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641D33FE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7825AC" w:rsidRPr="00123F0B" w14:paraId="19A53017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877458F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um n-6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2B47C15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0,0</w:t>
            </w:r>
          </w:p>
        </w:tc>
        <w:tc>
          <w:tcPr>
            <w:tcW w:w="1252" w:type="dxa"/>
            <w:noWrap/>
            <w:vAlign w:val="bottom"/>
            <w:hideMark/>
          </w:tcPr>
          <w:p w14:paraId="3108F24B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F43F7B8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,3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C0EF0D1" w14:textId="4DB29219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8,9</w:t>
            </w:r>
            <w:r w:rsidRPr="00123F0B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noWrap/>
            <w:vAlign w:val="bottom"/>
            <w:hideMark/>
          </w:tcPr>
          <w:p w14:paraId="043947B0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247FE289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,1</w:t>
            </w:r>
          </w:p>
        </w:tc>
      </w:tr>
      <w:tr w:rsidR="007825AC" w:rsidRPr="00123F0B" w14:paraId="1ED62894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1329ED2" w14:textId="3743E258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16:3 n-4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E03CE88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1252" w:type="dxa"/>
            <w:noWrap/>
            <w:vAlign w:val="bottom"/>
            <w:hideMark/>
          </w:tcPr>
          <w:p w14:paraId="33171525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792E8D6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1871460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1252" w:type="dxa"/>
            <w:noWrap/>
            <w:vAlign w:val="bottom"/>
            <w:hideMark/>
          </w:tcPr>
          <w:p w14:paraId="26257B52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06F8C778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</w:tr>
      <w:tr w:rsidR="007825AC" w:rsidRPr="00123F0B" w14:paraId="1A5292E7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8DF7289" w14:textId="424F1965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16:2 n-3  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F39B129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1252" w:type="dxa"/>
            <w:noWrap/>
            <w:vAlign w:val="bottom"/>
            <w:hideMark/>
          </w:tcPr>
          <w:p w14:paraId="734E3EFE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BD392F5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D2653CD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1252" w:type="dxa"/>
            <w:noWrap/>
            <w:vAlign w:val="bottom"/>
            <w:hideMark/>
          </w:tcPr>
          <w:p w14:paraId="5269C274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3E55B3F5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</w:tr>
      <w:tr w:rsidR="007825AC" w:rsidRPr="00123F0B" w14:paraId="21CDB864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CDA6C2D" w14:textId="6F8DFFD8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20:4 n-3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274E666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252" w:type="dxa"/>
            <w:noWrap/>
            <w:vAlign w:val="bottom"/>
            <w:hideMark/>
          </w:tcPr>
          <w:p w14:paraId="29B787D6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0E2D9BD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259E8F6" w14:textId="5FAE17F1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4</w:t>
            </w:r>
            <w:r w:rsidRPr="00123F0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noWrap/>
            <w:vAlign w:val="bottom"/>
            <w:hideMark/>
          </w:tcPr>
          <w:p w14:paraId="6E4AE1F2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49CAE86D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</w:tr>
      <w:tr w:rsidR="007825AC" w:rsidRPr="00123F0B" w14:paraId="7A2D136A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C27AB51" w14:textId="359CFE9A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20:3 n-3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8E43E35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252" w:type="dxa"/>
            <w:noWrap/>
            <w:vAlign w:val="bottom"/>
            <w:hideMark/>
          </w:tcPr>
          <w:p w14:paraId="773353CA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72252BD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F11981C" w14:textId="5EFC90D4" w:rsidR="007825AC" w:rsidRPr="0064578C" w:rsidRDefault="0038778D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2" w:type="dxa"/>
            <w:noWrap/>
            <w:vAlign w:val="bottom"/>
            <w:hideMark/>
          </w:tcPr>
          <w:p w14:paraId="5105485B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52B5B143" w14:textId="165423A3" w:rsidR="007825AC" w:rsidRPr="0064578C" w:rsidRDefault="0038778D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25AC" w:rsidRPr="00123F0B" w14:paraId="0E183E5E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E4ED58D" w14:textId="62E01A9B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20:5 n-3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163486F" w14:textId="69D7BFAD" w:rsidR="007825AC" w:rsidRPr="0064578C" w:rsidRDefault="00123F0B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2" w:type="dxa"/>
            <w:noWrap/>
            <w:vAlign w:val="bottom"/>
            <w:hideMark/>
          </w:tcPr>
          <w:p w14:paraId="78DE855D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BAF4616" w14:textId="2075CF2B" w:rsidR="007825AC" w:rsidRPr="0064578C" w:rsidRDefault="00123F0B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DE35CF5" w14:textId="7032C76D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9</w:t>
            </w:r>
            <w:r w:rsidRPr="00123F0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noWrap/>
            <w:vAlign w:val="bottom"/>
            <w:hideMark/>
          </w:tcPr>
          <w:p w14:paraId="3671E039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49B3AD8B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7825AC" w:rsidRPr="00123F0B" w14:paraId="27696197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31D4416" w14:textId="4A69A325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22:5 n-3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4C9D2B7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252" w:type="dxa"/>
            <w:noWrap/>
            <w:vAlign w:val="bottom"/>
            <w:hideMark/>
          </w:tcPr>
          <w:p w14:paraId="6DA57E56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0EC8A81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739AC49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1252" w:type="dxa"/>
            <w:noWrap/>
            <w:vAlign w:val="bottom"/>
            <w:hideMark/>
          </w:tcPr>
          <w:p w14:paraId="4A93165E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07CDEBEE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7825AC" w:rsidRPr="00123F0B" w14:paraId="2A6FD9FD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0D1B707" w14:textId="51A49F6D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22:6 n-3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8673180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1252" w:type="dxa"/>
            <w:noWrap/>
            <w:vAlign w:val="bottom"/>
            <w:hideMark/>
          </w:tcPr>
          <w:p w14:paraId="09E2F0EB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2410CAF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6AFA8EA" w14:textId="74165686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3,8</w:t>
            </w:r>
            <w:r w:rsidRPr="00123F0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noWrap/>
            <w:vAlign w:val="bottom"/>
            <w:hideMark/>
          </w:tcPr>
          <w:p w14:paraId="7BF01383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4429881E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</w:tr>
      <w:tr w:rsidR="007825AC" w:rsidRPr="0064578C" w14:paraId="29787545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00A8186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um n-3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E17B783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,7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EE80184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F187F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6091980" w14:textId="3E8503C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7,6</w:t>
            </w:r>
            <w:r w:rsidRPr="00123F0B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noWrap/>
            <w:vAlign w:val="bottom"/>
            <w:hideMark/>
          </w:tcPr>
          <w:p w14:paraId="1624170C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0194EF25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,1</w:t>
            </w:r>
          </w:p>
        </w:tc>
      </w:tr>
    </w:tbl>
    <w:p w14:paraId="3710D9FD" w14:textId="62F172DB" w:rsidR="006C2953" w:rsidRPr="000B793E" w:rsidRDefault="006C2953" w:rsidP="006C2953">
      <w:pPr>
        <w:rPr>
          <w:rFonts w:cs="Times New Roman"/>
          <w:szCs w:val="24"/>
        </w:rPr>
      </w:pPr>
      <w:r w:rsidRPr="000B793E">
        <w:rPr>
          <w:rFonts w:cs="Times New Roman"/>
          <w:szCs w:val="24"/>
        </w:rPr>
        <w:t xml:space="preserve">Table </w:t>
      </w:r>
      <w:r w:rsidR="000C758E" w:rsidRPr="000B793E">
        <w:rPr>
          <w:rFonts w:cs="Times New Roman"/>
          <w:szCs w:val="24"/>
        </w:rPr>
        <w:t>S</w:t>
      </w:r>
      <w:r w:rsidR="00E221EF">
        <w:rPr>
          <w:rFonts w:cs="Times New Roman"/>
          <w:szCs w:val="24"/>
        </w:rPr>
        <w:t>4</w:t>
      </w:r>
      <w:r w:rsidRPr="000B793E">
        <w:rPr>
          <w:rFonts w:cs="Times New Roman"/>
          <w:szCs w:val="24"/>
        </w:rPr>
        <w:t xml:space="preserve">: </w:t>
      </w:r>
      <w:r w:rsidR="009E30AB">
        <w:rPr>
          <w:rFonts w:cs="Times New Roman"/>
          <w:szCs w:val="24"/>
        </w:rPr>
        <w:t>Lipid mediator</w:t>
      </w:r>
      <w:r w:rsidR="00021F89">
        <w:rPr>
          <w:rFonts w:cs="Times New Roman"/>
          <w:szCs w:val="24"/>
        </w:rPr>
        <w:t xml:space="preserve"> levels (mean</w:t>
      </w:r>
      <w:r w:rsidR="008C5AE4">
        <w:rPr>
          <w:rFonts w:cs="Times New Roman"/>
          <w:szCs w:val="24"/>
        </w:rPr>
        <w:t xml:space="preserve"> </w:t>
      </w:r>
      <w:proofErr w:type="spellStart"/>
      <w:r w:rsidR="008C5AE4">
        <w:rPr>
          <w:rFonts w:cs="Times New Roman"/>
          <w:szCs w:val="24"/>
        </w:rPr>
        <w:t>pg</w:t>
      </w:r>
      <w:proofErr w:type="spellEnd"/>
      <w:r w:rsidR="008C5AE4">
        <w:rPr>
          <w:rFonts w:cs="Times New Roman"/>
          <w:szCs w:val="24"/>
        </w:rPr>
        <w:t>/3 mL</w:t>
      </w:r>
      <w:r w:rsidR="00021F89">
        <w:rPr>
          <w:rFonts w:cs="Times New Roman"/>
          <w:szCs w:val="24"/>
        </w:rPr>
        <w:t xml:space="preserve"> of 4 donors/experiments</w:t>
      </w:r>
      <w:r w:rsidR="00912644">
        <w:rPr>
          <w:rFonts w:cs="Times New Roman"/>
          <w:szCs w:val="24"/>
        </w:rPr>
        <w:t xml:space="preserve"> </w:t>
      </w:r>
      <w:r w:rsidR="00912644" w:rsidRPr="000B793E">
        <w:rPr>
          <w:rFonts w:cs="Times New Roman"/>
          <w:szCs w:val="24"/>
        </w:rPr>
        <w:t>± SEM</w:t>
      </w:r>
      <w:r w:rsidR="00912644">
        <w:rPr>
          <w:rFonts w:cs="Times New Roman"/>
          <w:szCs w:val="24"/>
        </w:rPr>
        <w:t>)</w:t>
      </w:r>
      <w:r w:rsidRPr="000B793E">
        <w:rPr>
          <w:rFonts w:cs="Times New Roman"/>
          <w:szCs w:val="24"/>
        </w:rPr>
        <w:t xml:space="preserve"> in </w:t>
      </w:r>
      <w:r w:rsidR="00560C9B">
        <w:rPr>
          <w:rFonts w:cs="Times New Roman"/>
          <w:szCs w:val="24"/>
        </w:rPr>
        <w:t xml:space="preserve">supernatants </w:t>
      </w:r>
      <w:r w:rsidRPr="000B793E">
        <w:rPr>
          <w:rFonts w:cs="Times New Roman"/>
          <w:szCs w:val="24"/>
        </w:rPr>
        <w:t xml:space="preserve">from macrophages </w:t>
      </w:r>
      <w:r w:rsidR="00560C9B">
        <w:rPr>
          <w:rFonts w:cs="Times New Roman"/>
        </w:rPr>
        <w:t>incubated</w:t>
      </w:r>
      <w:r w:rsidRPr="000B793E">
        <w:rPr>
          <w:rFonts w:cs="Times New Roman"/>
        </w:rPr>
        <w:t xml:space="preserve"> with 0.05% HRO prior to stimulation with LPS+IFN-</w:t>
      </w:r>
      <w:r w:rsidRPr="000B793E">
        <w:rPr>
          <w:rFonts w:cs="Times New Roman"/>
        </w:rPr>
        <w:sym w:font="Symbol" w:char="F067"/>
      </w:r>
      <w:r w:rsidRPr="000B793E">
        <w:rPr>
          <w:rFonts w:cs="Times New Roman"/>
          <w:szCs w:val="24"/>
        </w:rPr>
        <w:t xml:space="preserve">. </w:t>
      </w:r>
      <w:r w:rsidR="00743B5F">
        <w:rPr>
          <w:rFonts w:cs="Times New Roman"/>
          <w:szCs w:val="24"/>
        </w:rPr>
        <w:t>“</w:t>
      </w:r>
      <w:proofErr w:type="gramStart"/>
      <w:r w:rsidR="00743B5F">
        <w:rPr>
          <w:rFonts w:cs="Times New Roman"/>
          <w:szCs w:val="24"/>
        </w:rPr>
        <w:t>-“</w:t>
      </w:r>
      <w:r w:rsidR="00743B5F" w:rsidRPr="000B793E">
        <w:rPr>
          <w:rFonts w:cs="Times New Roman"/>
          <w:szCs w:val="24"/>
        </w:rPr>
        <w:t xml:space="preserve"> =</w:t>
      </w:r>
      <w:proofErr w:type="gramEnd"/>
      <w:r w:rsidR="00743B5F" w:rsidRPr="000B793E">
        <w:rPr>
          <w:rFonts w:cs="Times New Roman"/>
          <w:szCs w:val="24"/>
        </w:rPr>
        <w:t xml:space="preserve"> </w:t>
      </w:r>
      <w:r w:rsidR="005C6501">
        <w:rPr>
          <w:rFonts w:cs="Times New Roman"/>
          <w:szCs w:val="24"/>
        </w:rPr>
        <w:t xml:space="preserve">all replicates </w:t>
      </w:r>
      <w:r w:rsidR="00743B5F" w:rsidRPr="000B793E">
        <w:rPr>
          <w:rFonts w:cs="Times New Roman"/>
          <w:szCs w:val="24"/>
        </w:rPr>
        <w:t>below LLOQ</w:t>
      </w:r>
      <w:r w:rsidRPr="000B793E">
        <w:rPr>
          <w:rFonts w:cs="Times New Roman"/>
          <w:szCs w:val="24"/>
        </w:rPr>
        <w:t xml:space="preserve">. #) VIP-score &gt;1 in PLS-DA analysis. </w:t>
      </w:r>
    </w:p>
    <w:tbl>
      <w:tblPr>
        <w:tblW w:w="9776" w:type="dxa"/>
        <w:tblLayout w:type="fixed"/>
        <w:tblLook w:val="04A0" w:firstRow="1" w:lastRow="0" w:firstColumn="1" w:lastColumn="0" w:noHBand="0" w:noVBand="1"/>
      </w:tblPr>
      <w:tblGrid>
        <w:gridCol w:w="3539"/>
        <w:gridCol w:w="1559"/>
        <w:gridCol w:w="1559"/>
        <w:gridCol w:w="1559"/>
        <w:gridCol w:w="1560"/>
      </w:tblGrid>
      <w:tr w:rsidR="00C12BFC" w:rsidRPr="006B611D" w14:paraId="1AD36850" w14:textId="77777777" w:rsidTr="0093390D">
        <w:trPr>
          <w:trHeight w:val="33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BB9EEC" w14:textId="77777777" w:rsidR="00005E85" w:rsidRPr="006B611D" w:rsidRDefault="00005E85" w:rsidP="00005E8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F4B63F0" w14:textId="01E0BB19" w:rsidR="00005E85" w:rsidRPr="006D099A" w:rsidRDefault="00005E85" w:rsidP="0093390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D099A">
              <w:rPr>
                <w:rFonts w:cs="Times New Roman"/>
                <w:sz w:val="20"/>
                <w:szCs w:val="20"/>
              </w:rPr>
              <w:t>Media + LPS + IFN-</w:t>
            </w:r>
            <w:r w:rsidRPr="006D099A">
              <w:rPr>
                <w:rFonts w:cs="Times New Roman"/>
                <w:sz w:val="20"/>
                <w:szCs w:val="20"/>
              </w:rPr>
              <w:sym w:font="Symbol" w:char="F067"/>
            </w:r>
          </w:p>
          <w:p w14:paraId="65CC8226" w14:textId="6A45E805" w:rsidR="00005E85" w:rsidRPr="006D099A" w:rsidRDefault="00005E85" w:rsidP="0093390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099A">
              <w:rPr>
                <w:rFonts w:cs="Times New Roman"/>
                <w:sz w:val="20"/>
                <w:szCs w:val="20"/>
              </w:rPr>
              <w:t>(Stimulated control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9D168" w14:textId="1AF764B0" w:rsidR="00005E85" w:rsidRPr="006D099A" w:rsidRDefault="00005E85" w:rsidP="00005E8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099A">
              <w:rPr>
                <w:rFonts w:cs="Times New Roman"/>
                <w:sz w:val="20"/>
                <w:szCs w:val="20"/>
              </w:rPr>
              <w:t>HRO 0.05% + LPS + IFN-</w:t>
            </w:r>
            <w:r w:rsidRPr="006D099A">
              <w:rPr>
                <w:rFonts w:cs="Times New Roman"/>
                <w:sz w:val="20"/>
                <w:szCs w:val="20"/>
              </w:rPr>
              <w:sym w:font="Symbol" w:char="F067"/>
            </w:r>
          </w:p>
        </w:tc>
      </w:tr>
      <w:tr w:rsidR="0093390D" w:rsidRPr="006B611D" w14:paraId="215E9EC7" w14:textId="77777777" w:rsidTr="006D099A">
        <w:trPr>
          <w:trHeight w:val="33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57D56" w14:textId="77777777" w:rsidR="006B611D" w:rsidRPr="006B611D" w:rsidRDefault="006B611D" w:rsidP="006B611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HA-derived mediato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  <w:hideMark/>
          </w:tcPr>
          <w:p w14:paraId="59B60F87" w14:textId="62CF9545" w:rsidR="006B611D" w:rsidRPr="003838D4" w:rsidRDefault="00F124D1" w:rsidP="006B611D">
            <w:pPr>
              <w:spacing w:before="0" w:after="0"/>
              <w:jc w:val="center"/>
              <w:rPr>
                <w:rFonts w:eastAsia="Times New Roman" w:cs="Times New Roman"/>
                <w:color w:val="424242"/>
                <w:sz w:val="20"/>
                <w:szCs w:val="20"/>
              </w:rPr>
            </w:pPr>
            <w:r w:rsidRPr="003838D4">
              <w:rPr>
                <w:rFonts w:eastAsia="Times New Roman" w:cs="Times New Roman"/>
                <w:color w:val="424242"/>
                <w:sz w:val="20"/>
                <w:szCs w:val="20"/>
              </w:rPr>
              <w:t>Mea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87E8C3B" w14:textId="5420174B" w:rsidR="006B611D" w:rsidRPr="003838D4" w:rsidRDefault="006B611D" w:rsidP="006B611D">
            <w:pPr>
              <w:spacing w:before="0" w:after="0"/>
              <w:jc w:val="center"/>
              <w:rPr>
                <w:rFonts w:eastAsia="Times New Roman" w:cs="Times New Roman"/>
                <w:color w:val="424242"/>
                <w:sz w:val="20"/>
                <w:szCs w:val="20"/>
              </w:rPr>
            </w:pPr>
            <w:r w:rsidRPr="003838D4">
              <w:rPr>
                <w:rFonts w:eastAsia="Times New Roman" w:cs="Times New Roman"/>
                <w:color w:val="424242"/>
                <w:sz w:val="20"/>
                <w:szCs w:val="20"/>
              </w:rPr>
              <w:t xml:space="preserve">SEM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  <w:hideMark/>
          </w:tcPr>
          <w:p w14:paraId="69D67345" w14:textId="307DADFC" w:rsidR="006B611D" w:rsidRPr="003838D4" w:rsidRDefault="00F124D1" w:rsidP="006B611D">
            <w:pPr>
              <w:spacing w:before="0" w:after="0"/>
              <w:jc w:val="center"/>
              <w:rPr>
                <w:rFonts w:eastAsia="Times New Roman" w:cs="Times New Roman"/>
                <w:color w:val="424242"/>
                <w:sz w:val="20"/>
                <w:szCs w:val="20"/>
              </w:rPr>
            </w:pPr>
            <w:r w:rsidRPr="003838D4">
              <w:rPr>
                <w:rFonts w:eastAsia="Times New Roman" w:cs="Times New Roman"/>
                <w:color w:val="424242"/>
                <w:sz w:val="20"/>
                <w:szCs w:val="20"/>
              </w:rPr>
              <w:t>Mea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31114FA" w14:textId="326BB7F1" w:rsidR="006B611D" w:rsidRPr="003838D4" w:rsidRDefault="006B611D" w:rsidP="006B611D">
            <w:pPr>
              <w:spacing w:before="0" w:after="0"/>
              <w:jc w:val="center"/>
              <w:rPr>
                <w:rFonts w:eastAsia="Times New Roman" w:cs="Times New Roman"/>
                <w:color w:val="424242"/>
                <w:sz w:val="20"/>
                <w:szCs w:val="20"/>
              </w:rPr>
            </w:pPr>
            <w:r w:rsidRPr="003838D4">
              <w:rPr>
                <w:rFonts w:eastAsia="Times New Roman" w:cs="Times New Roman"/>
                <w:color w:val="424242"/>
                <w:sz w:val="20"/>
                <w:szCs w:val="20"/>
              </w:rPr>
              <w:t xml:space="preserve">SEM </w:t>
            </w:r>
          </w:p>
        </w:tc>
      </w:tr>
      <w:tr w:rsidR="00743B5F" w:rsidRPr="006B611D" w14:paraId="1697319B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FDF79B" w14:textId="15A8467D" w:rsidR="006B611D" w:rsidRPr="006B611D" w:rsidRDefault="006B611D" w:rsidP="006B611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RvD1</w:t>
            </w:r>
            <w:r w:rsidR="00A14E4C" w:rsidRPr="00A14E4C">
              <w:rPr>
                <w:rFonts w:cs="Times New Roman"/>
                <w:color w:val="000000"/>
                <w:sz w:val="20"/>
                <w:szCs w:val="18"/>
                <w:vertAlign w:val="superscript"/>
              </w:rPr>
              <w:t>#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10E1CE" w14:textId="77777777" w:rsidR="006B611D" w:rsidRPr="006B611D" w:rsidRDefault="006B611D" w:rsidP="006B61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4,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B37647" w14:textId="77777777" w:rsidR="006B611D" w:rsidRPr="006B611D" w:rsidRDefault="006B611D" w:rsidP="006B61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4,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CD3E7D" w14:textId="77777777" w:rsidR="006B611D" w:rsidRPr="006B611D" w:rsidRDefault="006B611D" w:rsidP="006B61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83,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E2F9D4" w14:textId="77777777" w:rsidR="006B611D" w:rsidRPr="006B611D" w:rsidRDefault="006B611D" w:rsidP="006B61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62,6</w:t>
            </w:r>
          </w:p>
        </w:tc>
      </w:tr>
      <w:tr w:rsidR="006B611D" w:rsidRPr="006B611D" w14:paraId="54AAE5F3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56B6E3" w14:textId="77777777" w:rsidR="006B611D" w:rsidRPr="006B611D" w:rsidRDefault="006B611D" w:rsidP="006B611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7R-RvD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B3096B" w14:textId="44E41C1A" w:rsidR="006B611D" w:rsidRPr="006B611D" w:rsidRDefault="00AE5002" w:rsidP="006B61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7D1761" w14:textId="69828254" w:rsidR="006B611D" w:rsidRPr="006B611D" w:rsidRDefault="00AE5002" w:rsidP="006B61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F69EFC" w14:textId="46C5CB24" w:rsidR="006B611D" w:rsidRPr="006B611D" w:rsidRDefault="00AE5002" w:rsidP="006B61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3DEC9C" w14:textId="7CAA45E8" w:rsidR="006B611D" w:rsidRPr="006B611D" w:rsidRDefault="00AE5002" w:rsidP="006B61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E5002" w:rsidRPr="006B611D" w14:paraId="0DF4A8E8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448DD8" w14:textId="77777777" w:rsidR="00AE5002" w:rsidRPr="006B611D" w:rsidRDefault="00AE5002" w:rsidP="00AE500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RvD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00266E4" w14:textId="57652164" w:rsidR="00AE5002" w:rsidRPr="006B611D" w:rsidRDefault="00AE5002" w:rsidP="00AE50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32275A" w14:textId="0094BDCF" w:rsidR="00AE5002" w:rsidRPr="006B611D" w:rsidRDefault="00AE5002" w:rsidP="00AE50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A1C581A" w14:textId="77777777" w:rsidR="00AE5002" w:rsidRPr="006B611D" w:rsidRDefault="00AE5002" w:rsidP="00AE50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379,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6C9DF6" w14:textId="77777777" w:rsidR="00AE5002" w:rsidRPr="006B611D" w:rsidRDefault="00AE5002" w:rsidP="00AE50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36,6</w:t>
            </w:r>
          </w:p>
        </w:tc>
      </w:tr>
      <w:tr w:rsidR="00AE5002" w:rsidRPr="006B611D" w14:paraId="6B1777AE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008B25" w14:textId="77777777" w:rsidR="00AE5002" w:rsidRPr="006B611D" w:rsidRDefault="00AE5002" w:rsidP="00AE500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RvD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5E6F37D" w14:textId="07243C71" w:rsidR="00AE5002" w:rsidRPr="006B611D" w:rsidRDefault="00AE5002" w:rsidP="00AE50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17F5BA" w14:textId="7BD81564" w:rsidR="00AE5002" w:rsidRPr="006B611D" w:rsidRDefault="00AE5002" w:rsidP="00AE50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3AA908" w14:textId="77777777" w:rsidR="00AE5002" w:rsidRPr="006B611D" w:rsidRDefault="00AE5002" w:rsidP="00AE50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3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733DD3" w14:textId="77777777" w:rsidR="00AE5002" w:rsidRPr="006B611D" w:rsidRDefault="00AE5002" w:rsidP="00AE50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3,0</w:t>
            </w:r>
          </w:p>
        </w:tc>
      </w:tr>
      <w:tr w:rsidR="00B6617C" w:rsidRPr="006B611D" w14:paraId="4D261175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57389B" w14:textId="3E4498CE" w:rsidR="00B6617C" w:rsidRPr="006B611D" w:rsidRDefault="00B6617C" w:rsidP="00B6617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RvD4</w:t>
            </w:r>
            <w:r w:rsidR="00A14E4C" w:rsidRPr="00A14E4C">
              <w:rPr>
                <w:rFonts w:cs="Times New Roman"/>
                <w:color w:val="000000"/>
                <w:sz w:val="20"/>
                <w:szCs w:val="18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238FD0" w14:textId="77777777" w:rsidR="00B6617C" w:rsidRPr="006B611D" w:rsidRDefault="00B6617C" w:rsidP="00B6617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3,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5101FE" w14:textId="77777777" w:rsidR="00B6617C" w:rsidRPr="006B611D" w:rsidRDefault="00B6617C" w:rsidP="00B6617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CC6489C" w14:textId="191DC83A" w:rsidR="00B6617C" w:rsidRPr="006B611D" w:rsidRDefault="00B6617C" w:rsidP="00B6617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DC729F" w14:textId="1060D3A4" w:rsidR="00B6617C" w:rsidRPr="006B611D" w:rsidRDefault="00B6617C" w:rsidP="00B6617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B611D" w:rsidRPr="006B611D" w14:paraId="3614E99F" w14:textId="77777777" w:rsidTr="006D099A">
        <w:trPr>
          <w:trHeight w:val="35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788B39" w14:textId="77777777" w:rsidR="006B611D" w:rsidRPr="006B611D" w:rsidRDefault="006B611D" w:rsidP="006B611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RvD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81DBC1" w14:textId="77777777" w:rsidR="006B611D" w:rsidRPr="006B611D" w:rsidRDefault="006B611D" w:rsidP="006B61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D850FB" w14:textId="77777777" w:rsidR="006B611D" w:rsidRPr="006B611D" w:rsidRDefault="006B611D" w:rsidP="006B61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0A78D2C" w14:textId="77777777" w:rsidR="006B611D" w:rsidRPr="006B611D" w:rsidRDefault="006B611D" w:rsidP="006B61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1,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DF783F" w14:textId="77777777" w:rsidR="006B611D" w:rsidRPr="006B611D" w:rsidRDefault="006B611D" w:rsidP="006B61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6,8</w:t>
            </w:r>
          </w:p>
        </w:tc>
      </w:tr>
      <w:tr w:rsidR="00B6617C" w:rsidRPr="006B611D" w14:paraId="6F49574D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534ACF" w14:textId="21E689A0" w:rsidR="00B6617C" w:rsidRPr="006B611D" w:rsidRDefault="00B6617C" w:rsidP="00B6617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PD1</w:t>
            </w:r>
            <w:r w:rsidR="00A14E4C" w:rsidRPr="00A14E4C">
              <w:rPr>
                <w:rFonts w:cs="Times New Roman"/>
                <w:color w:val="000000"/>
                <w:sz w:val="20"/>
                <w:szCs w:val="18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69BD12" w14:textId="3EDA46D8" w:rsidR="00B6617C" w:rsidRPr="006B611D" w:rsidRDefault="00B6617C" w:rsidP="00B6617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871528" w14:textId="6AED6A79" w:rsidR="00B6617C" w:rsidRPr="006B611D" w:rsidRDefault="00B6617C" w:rsidP="00B6617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D439386" w14:textId="77777777" w:rsidR="00B6617C" w:rsidRPr="006B611D" w:rsidRDefault="00B6617C" w:rsidP="00B6617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65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7F360D" w14:textId="77777777" w:rsidR="00B6617C" w:rsidRPr="006B611D" w:rsidRDefault="00B6617C" w:rsidP="00B6617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3,5</w:t>
            </w:r>
          </w:p>
        </w:tc>
      </w:tr>
      <w:tr w:rsidR="006B611D" w:rsidRPr="006B611D" w14:paraId="477BB02F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A72938" w14:textId="589B1000" w:rsidR="006B611D" w:rsidRPr="006B611D" w:rsidRDefault="006B611D" w:rsidP="006B611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PDX</w:t>
            </w:r>
            <w:r w:rsidR="00A14E4C" w:rsidRPr="00A14E4C">
              <w:rPr>
                <w:rFonts w:cs="Times New Roman"/>
                <w:color w:val="000000"/>
                <w:sz w:val="20"/>
                <w:szCs w:val="18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E53A1D" w14:textId="77777777" w:rsidR="006B611D" w:rsidRPr="006B611D" w:rsidRDefault="006B611D" w:rsidP="006B61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2,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F32C40" w14:textId="77777777" w:rsidR="006B611D" w:rsidRPr="006B611D" w:rsidRDefault="006B611D" w:rsidP="006B61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0,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F55230" w14:textId="77777777" w:rsidR="006B611D" w:rsidRPr="006B611D" w:rsidRDefault="006B611D" w:rsidP="006B61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15,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5EEB75" w14:textId="77777777" w:rsidR="006B611D" w:rsidRPr="006B611D" w:rsidRDefault="006B611D" w:rsidP="006B61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7,4</w:t>
            </w:r>
          </w:p>
        </w:tc>
      </w:tr>
      <w:tr w:rsidR="003007B9" w:rsidRPr="006B611D" w14:paraId="2D2E4649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22DC41" w14:textId="77777777" w:rsidR="003007B9" w:rsidRPr="006B611D" w:rsidRDefault="003007B9" w:rsidP="00300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7R-PD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7689A02" w14:textId="6033C42D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E903E2" w14:textId="592EBBAC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46E80A" w14:textId="7BA7BF2F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40BA0C" w14:textId="59663ACD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007B9" w:rsidRPr="006B611D" w14:paraId="2522552C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4B35F6" w14:textId="77777777" w:rsidR="003007B9" w:rsidRPr="006B611D" w:rsidRDefault="003007B9" w:rsidP="00300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PCTR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61F73B" w14:textId="67CC92C9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567C9B" w14:textId="5435933A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F72EE8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20,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CF69FF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70,7</w:t>
            </w:r>
          </w:p>
        </w:tc>
      </w:tr>
      <w:tr w:rsidR="003007B9" w:rsidRPr="006B611D" w14:paraId="08156850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2A4470" w14:textId="77777777" w:rsidR="003007B9" w:rsidRPr="006B611D" w:rsidRDefault="003007B9" w:rsidP="00300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PCTR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905328" w14:textId="7476B6FC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D2F088" w14:textId="61B57BCF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628ACB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91,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734B1C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16,2</w:t>
            </w:r>
          </w:p>
        </w:tc>
      </w:tr>
      <w:tr w:rsidR="003007B9" w:rsidRPr="006B611D" w14:paraId="1C1A47EF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4F7132" w14:textId="77777777" w:rsidR="003007B9" w:rsidRPr="006B611D" w:rsidRDefault="003007B9" w:rsidP="00300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PCTR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B6647A" w14:textId="76FA9D81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3989F1" w14:textId="572B97B6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46DB26D" w14:textId="47C67BEA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62CB33" w14:textId="42279DCC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007B9" w:rsidRPr="006B611D" w14:paraId="50833C47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465E96" w14:textId="77777777" w:rsidR="003007B9" w:rsidRPr="006B611D" w:rsidRDefault="003007B9" w:rsidP="00300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MaR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A77444" w14:textId="70E4A90E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240B07" w14:textId="3824B3CE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1C7D977" w14:textId="264A7503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EEA6D7" w14:textId="3B0A41CF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007B9" w:rsidRPr="006B611D" w14:paraId="1CC0BD5C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AC5625" w14:textId="77777777" w:rsidR="003007B9" w:rsidRPr="006B611D" w:rsidRDefault="003007B9" w:rsidP="00300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MaR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71A7ED" w14:textId="3D54DE56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440ACF" w14:textId="37F16370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5F8DA1" w14:textId="66B07A28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C91893" w14:textId="319C0288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007B9" w:rsidRPr="006B611D" w14:paraId="01D26CA9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2D32F0" w14:textId="77777777" w:rsidR="003007B9" w:rsidRPr="006B611D" w:rsidRDefault="003007B9" w:rsidP="00300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MCTR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07E3B9" w14:textId="6D83A6CD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B81570" w14:textId="7C8F2BD5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1B2C60" w14:textId="2F32509E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822BAE" w14:textId="423027CC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007B9" w:rsidRPr="006B611D" w14:paraId="14CB2644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9F3696" w14:textId="77777777" w:rsidR="003007B9" w:rsidRPr="006B611D" w:rsidRDefault="003007B9" w:rsidP="00300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MCTR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FDCBE4" w14:textId="5B3597F9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83F1E5" w14:textId="492C9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E39F9B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6EC6BD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0,8</w:t>
            </w:r>
          </w:p>
        </w:tc>
      </w:tr>
      <w:tr w:rsidR="003007B9" w:rsidRPr="006B611D" w14:paraId="7CDCEF70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87BDDE" w14:textId="77777777" w:rsidR="003007B9" w:rsidRPr="006B611D" w:rsidRDefault="003007B9" w:rsidP="00300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MCTR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8BCC36" w14:textId="52876A79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25EFEF" w14:textId="6D8A2704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728621" w14:textId="7ACFF235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909CD2" w14:textId="0DDC4FC6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007B9" w:rsidRPr="006B611D" w14:paraId="106639F0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DAA302" w14:textId="77777777" w:rsidR="003007B9" w:rsidRPr="006B611D" w:rsidRDefault="003007B9" w:rsidP="00300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Sum DHA SPM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8AC5F5D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40,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D3523E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1,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06FE19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179,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4EDC4C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82,2</w:t>
            </w:r>
          </w:p>
        </w:tc>
      </w:tr>
      <w:tr w:rsidR="003007B9" w:rsidRPr="006B611D" w14:paraId="0274E95E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C95613" w14:textId="77777777" w:rsidR="003007B9" w:rsidRPr="006B611D" w:rsidRDefault="003007B9" w:rsidP="003007B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-3 DPA-derived mediato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F7DEFD" w14:textId="77777777" w:rsidR="003007B9" w:rsidRPr="006B611D" w:rsidRDefault="003007B9" w:rsidP="003007B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323958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CECFF8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0D1F42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07B9" w:rsidRPr="006B611D" w14:paraId="6E16A2DB" w14:textId="77777777" w:rsidTr="006D099A">
        <w:trPr>
          <w:trHeight w:val="34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296C13" w14:textId="77777777" w:rsidR="003007B9" w:rsidRPr="006B611D" w:rsidRDefault="003007B9" w:rsidP="00300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RvT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240633" w14:textId="2BB2B28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0E8F38" w14:textId="67F16C25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8993622" w14:textId="011B62C1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BE7836" w14:textId="5AC1A703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007B9" w:rsidRPr="006B611D" w14:paraId="67E6209A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729355" w14:textId="77777777" w:rsidR="003007B9" w:rsidRPr="006B611D" w:rsidRDefault="003007B9" w:rsidP="00300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RvT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8B13BF" w14:textId="5F916B45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816792" w14:textId="1F831676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6F1612" w14:textId="45853B03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AE75B3" w14:textId="61577589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007B9" w:rsidRPr="006B611D" w14:paraId="38000405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7DA637" w14:textId="77777777" w:rsidR="003007B9" w:rsidRPr="006B611D" w:rsidRDefault="003007B9" w:rsidP="00300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RvT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5E3F88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44,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B81D0D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9,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53F41A1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94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C5A963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94,3</w:t>
            </w:r>
          </w:p>
        </w:tc>
      </w:tr>
      <w:tr w:rsidR="007E358B" w:rsidRPr="006B611D" w14:paraId="6B2D07DB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A71179" w14:textId="77777777" w:rsidR="007E358B" w:rsidRPr="006B611D" w:rsidRDefault="007E358B" w:rsidP="007E358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RvT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56511B" w14:textId="3256C3F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726647" w14:textId="749431AA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CA9A2B" w14:textId="71E15985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893E6F" w14:textId="09683322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E358B" w:rsidRPr="006B611D" w14:paraId="643718D2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934D1A" w14:textId="77777777" w:rsidR="007E358B" w:rsidRPr="006B611D" w:rsidRDefault="007E358B" w:rsidP="007E358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RvD1</w:t>
            </w:r>
            <w:r w:rsidRPr="006B611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n-3 DP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301B1B0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0AA592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,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7EBCD0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92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1E4B2F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9,8</w:t>
            </w:r>
          </w:p>
        </w:tc>
      </w:tr>
      <w:tr w:rsidR="007E358B" w:rsidRPr="006B611D" w14:paraId="3AF6933D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C02CD2" w14:textId="77777777" w:rsidR="007E358B" w:rsidRPr="006B611D" w:rsidRDefault="007E358B" w:rsidP="007E358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RvD2</w:t>
            </w:r>
            <w:r w:rsidRPr="006B611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n-3 DP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8449C8" w14:textId="50D1A0BF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0F612A" w14:textId="391254E6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E0F4420" w14:textId="7BF36DA2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B55E7D" w14:textId="5D1666E6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E358B" w:rsidRPr="006B611D" w14:paraId="71067F03" w14:textId="77777777" w:rsidTr="006D099A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7B5CFC" w14:textId="7A735D93" w:rsidR="007E358B" w:rsidRPr="006B611D" w:rsidRDefault="007E358B" w:rsidP="007E358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RvD5</w:t>
            </w:r>
            <w:r w:rsidRPr="006B611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n-3 DPA</w:t>
            </w:r>
            <w:r w:rsidR="00E966CC" w:rsidRPr="00A14E4C">
              <w:rPr>
                <w:rFonts w:cs="Times New Roman"/>
                <w:color w:val="000000"/>
                <w:sz w:val="20"/>
                <w:szCs w:val="18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AAF083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D99793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98AEE8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32,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7ABF38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1,3</w:t>
            </w:r>
          </w:p>
        </w:tc>
      </w:tr>
      <w:tr w:rsidR="007E358B" w:rsidRPr="006B611D" w14:paraId="1A255E25" w14:textId="77777777" w:rsidTr="006D099A">
        <w:trPr>
          <w:trHeight w:val="34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4394B9" w14:textId="79918F5D" w:rsidR="007E358B" w:rsidRPr="006B611D" w:rsidRDefault="007E358B" w:rsidP="007E358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PD1</w:t>
            </w:r>
            <w:r w:rsidRPr="006B611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n-3 DPA</w:t>
            </w:r>
            <w:r w:rsidR="00E966CC" w:rsidRPr="00A14E4C">
              <w:rPr>
                <w:rFonts w:cs="Times New Roman"/>
                <w:color w:val="000000"/>
                <w:sz w:val="20"/>
                <w:szCs w:val="18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8AD2FC9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06,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0EFCCC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68,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5050297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875,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412495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318,3</w:t>
            </w:r>
          </w:p>
        </w:tc>
      </w:tr>
      <w:tr w:rsidR="007E358B" w:rsidRPr="006B611D" w14:paraId="73C87672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996837" w14:textId="77777777" w:rsidR="007E358B" w:rsidRPr="006B611D" w:rsidRDefault="007E358B" w:rsidP="007E358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Sum n-3 DPA SPM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3FD75A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59,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357B93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93,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D2951D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295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AF43CB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466,8</w:t>
            </w:r>
          </w:p>
        </w:tc>
      </w:tr>
      <w:tr w:rsidR="007E358B" w:rsidRPr="006B611D" w14:paraId="2D3D4BD9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74D9FD" w14:textId="77777777" w:rsidR="007E358B" w:rsidRPr="006B611D" w:rsidRDefault="007E358B" w:rsidP="007E358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PA-derived mediato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9DBB260" w14:textId="77777777" w:rsidR="007E358B" w:rsidRPr="006B611D" w:rsidRDefault="007E358B" w:rsidP="007E358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56E344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59921B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46C696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358B" w:rsidRPr="006B611D" w14:paraId="0C6E5035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939821" w14:textId="77777777" w:rsidR="007E358B" w:rsidRPr="006B611D" w:rsidRDefault="007E358B" w:rsidP="007E358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RvE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3FEAB9" w14:textId="7D1ACCF5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1CB903" w14:textId="130E745A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F28107" w14:textId="43DBC80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4CDAAF" w14:textId="41C3546E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E358B" w:rsidRPr="006B611D" w14:paraId="4208560B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07B28E" w14:textId="77777777" w:rsidR="007E358B" w:rsidRPr="006B611D" w:rsidRDefault="007E358B" w:rsidP="007E358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RvE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59DF5B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7,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DA83F2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2,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04A53F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392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441C8F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34,8</w:t>
            </w:r>
          </w:p>
        </w:tc>
      </w:tr>
      <w:tr w:rsidR="007E358B" w:rsidRPr="006B611D" w14:paraId="3D7E79BA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D9B165" w14:textId="77777777" w:rsidR="007E358B" w:rsidRPr="006B611D" w:rsidRDefault="007E358B" w:rsidP="007E358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RvE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7761E2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244,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F2EE0D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087,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A31F1E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7937,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EDBD27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410,5</w:t>
            </w:r>
          </w:p>
        </w:tc>
      </w:tr>
      <w:tr w:rsidR="007E358B" w:rsidRPr="006B611D" w14:paraId="0D0DF792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10B873" w14:textId="77777777" w:rsidR="007E358B" w:rsidRPr="006B611D" w:rsidRDefault="007E358B" w:rsidP="007E358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RvE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480F27C" w14:textId="6BB9EB66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E36FAB" w14:textId="53893F46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3FA6E5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4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F28CBC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9,0</w:t>
            </w:r>
          </w:p>
        </w:tc>
      </w:tr>
      <w:tr w:rsidR="007E358B" w:rsidRPr="006B611D" w14:paraId="51F4E6A2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DF4579" w14:textId="77777777" w:rsidR="007E358B" w:rsidRPr="006B611D" w:rsidRDefault="007E358B" w:rsidP="007E358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Sum EPA SPM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F791DF4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271,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7F022B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098,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82EE15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8343,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F479E4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393,5</w:t>
            </w:r>
          </w:p>
        </w:tc>
      </w:tr>
      <w:tr w:rsidR="007E358B" w:rsidRPr="006B611D" w14:paraId="12DAB2B7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40C7A4" w14:textId="77777777" w:rsidR="007E358B" w:rsidRPr="006B611D" w:rsidRDefault="007E358B" w:rsidP="007E358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A-derived mediato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37C2E8" w14:textId="77777777" w:rsidR="007E358B" w:rsidRPr="006B611D" w:rsidRDefault="007E358B" w:rsidP="007E358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3D2070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124095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444A13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358B" w:rsidRPr="006B611D" w14:paraId="6BE04C0B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06DB0A" w14:textId="77777777" w:rsidR="007E358B" w:rsidRPr="006B611D" w:rsidRDefault="007E358B" w:rsidP="007E358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LXA</w:t>
            </w:r>
            <w:r w:rsidRPr="006B611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0DF032" w14:textId="5320EAB4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C44E76" w14:textId="0BC92F78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02C35C" w14:textId="58620615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0D7222" w14:textId="0CC5AAED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56F7D" w:rsidRPr="006B611D" w14:paraId="5F153AAB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D22158" w14:textId="77777777" w:rsidR="00E56F7D" w:rsidRPr="006B611D" w:rsidRDefault="00E56F7D" w:rsidP="00E56F7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LXB</w:t>
            </w:r>
            <w:r w:rsidRPr="006B611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55F906" w14:textId="01D84204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3F1CAA" w14:textId="3FA82318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3B9C85" w14:textId="4E49A6A5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F07068" w14:textId="3BA5D71B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56F7D" w:rsidRPr="006B611D" w14:paraId="50724688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7899BF" w14:textId="77777777" w:rsidR="00E56F7D" w:rsidRPr="006B611D" w:rsidRDefault="00E56F7D" w:rsidP="00E56F7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5-epi-LXA</w:t>
            </w:r>
            <w:r w:rsidRPr="006B611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AF163E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8,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F52AE7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7BCCB7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26,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69586D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8,9</w:t>
            </w:r>
          </w:p>
        </w:tc>
      </w:tr>
      <w:tr w:rsidR="00E56F7D" w:rsidRPr="006B611D" w14:paraId="0AD76249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08AFB0" w14:textId="77777777" w:rsidR="00E56F7D" w:rsidRPr="006B611D" w:rsidRDefault="00E56F7D" w:rsidP="00E56F7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LTB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748DC70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9,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3D84F0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5,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021B345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75,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E72DDD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39,7</w:t>
            </w:r>
          </w:p>
        </w:tc>
      </w:tr>
      <w:tr w:rsidR="00E56F7D" w:rsidRPr="006B611D" w14:paraId="6BF3D7BD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E24CAF" w14:textId="77777777" w:rsidR="00E56F7D" w:rsidRPr="006B611D" w:rsidRDefault="00E56F7D" w:rsidP="00E56F7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0-OH-LTB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A497F7" w14:textId="60E31152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668FA9" w14:textId="1786D189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A21153" w14:textId="45F5D26D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7F6935" w14:textId="6075DE1A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56F7D" w:rsidRPr="006B611D" w14:paraId="0B79DFC3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A8646D" w14:textId="77777777" w:rsidR="00E56F7D" w:rsidRPr="006B611D" w:rsidRDefault="00E56F7D" w:rsidP="00E56F7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LTC</w:t>
            </w:r>
            <w:r w:rsidRPr="006B611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B215954" w14:textId="26B2EB56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6CBA0A" w14:textId="13998D01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29F942" w14:textId="74C78543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4C3AD5" w14:textId="12AD2519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56F7D" w:rsidRPr="006B611D" w14:paraId="08EC1E53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8A0245" w14:textId="77777777" w:rsidR="00E56F7D" w:rsidRPr="006B611D" w:rsidRDefault="00E56F7D" w:rsidP="00E56F7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LTD</w:t>
            </w:r>
            <w:r w:rsidRPr="006B611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860762" w14:textId="59E74225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D5E6CF" w14:textId="3EBD400D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04737C" w14:textId="65CB540A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CF1F2F" w14:textId="4684B902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56F7D" w:rsidRPr="006B611D" w14:paraId="1582FA7B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541E3B" w14:textId="77777777" w:rsidR="00E56F7D" w:rsidRPr="006B611D" w:rsidRDefault="00E56F7D" w:rsidP="00E56F7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LTE</w:t>
            </w:r>
            <w:r w:rsidRPr="006B611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18B398" w14:textId="7E482570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AEB938" w14:textId="645C205F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F045B80" w14:textId="757CB99B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374C9C" w14:textId="33285DBF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56F7D" w:rsidRPr="006B611D" w14:paraId="30DBB52E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CFF32F" w14:textId="77777777" w:rsidR="00E56F7D" w:rsidRPr="006B611D" w:rsidRDefault="00E56F7D" w:rsidP="00E56F7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Sum AA SPM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B13C40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8,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61257D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9,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E7F5C4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02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CC3360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54,8</w:t>
            </w:r>
          </w:p>
        </w:tc>
      </w:tr>
      <w:tr w:rsidR="00E56F7D" w:rsidRPr="006B611D" w14:paraId="67B6CBEA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E8D0E7" w14:textId="3B6875B9" w:rsidR="00E56F7D" w:rsidRPr="006B611D" w:rsidRDefault="00E56F7D" w:rsidP="00E56F7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PGD</w:t>
            </w:r>
            <w:r w:rsidRPr="006B611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E966CC" w:rsidRPr="00A14E4C">
              <w:rPr>
                <w:rFonts w:cs="Times New Roman"/>
                <w:color w:val="000000"/>
                <w:sz w:val="20"/>
                <w:szCs w:val="18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A33803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77,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A89BF1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9,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8731FA8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444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921EDD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33,1</w:t>
            </w:r>
          </w:p>
        </w:tc>
      </w:tr>
      <w:tr w:rsidR="00E56F7D" w:rsidRPr="006B611D" w14:paraId="615CBDBA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B9C2B9" w14:textId="0FC1CA7D" w:rsidR="00E56F7D" w:rsidRPr="006B611D" w:rsidRDefault="00E56F7D" w:rsidP="00E56F7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PGE</w:t>
            </w:r>
            <w:r w:rsidRPr="006B611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E966CC" w:rsidRPr="00A14E4C">
              <w:rPr>
                <w:rFonts w:cs="Times New Roman"/>
                <w:color w:val="000000"/>
                <w:sz w:val="20"/>
                <w:szCs w:val="18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701091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3870F4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52183B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35,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78763D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3,5</w:t>
            </w:r>
          </w:p>
        </w:tc>
      </w:tr>
      <w:tr w:rsidR="00E56F7D" w:rsidRPr="006B611D" w14:paraId="2FE545D9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E771EC" w14:textId="77777777" w:rsidR="00E56F7D" w:rsidRPr="006B611D" w:rsidRDefault="00E56F7D" w:rsidP="00E56F7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PGF</w:t>
            </w:r>
            <w:r w:rsidRPr="006B611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0A2D0B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85,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6EF5AE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30,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D409A1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45,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820ACD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8,3</w:t>
            </w:r>
          </w:p>
        </w:tc>
      </w:tr>
      <w:tr w:rsidR="00E56F7D" w:rsidRPr="006B611D" w14:paraId="4AA40B1B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5548D" w14:textId="77777777" w:rsidR="00E56F7D" w:rsidRPr="006B611D" w:rsidRDefault="00E56F7D" w:rsidP="00E56F7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TxB</w:t>
            </w:r>
            <w:r w:rsidRPr="006B611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7959FA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D7A81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D1608F" w14:textId="29A8DCBD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2228C" w14:textId="18C901BF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769AE21F" w14:textId="74D7D8FD" w:rsidR="00E966CC" w:rsidRDefault="00E966CC" w:rsidP="00F9205F">
      <w:pPr>
        <w:spacing w:before="0" w:after="200" w:line="276" w:lineRule="auto"/>
        <w:rPr>
          <w:rFonts w:cs="Times New Roman"/>
        </w:rPr>
      </w:pPr>
    </w:p>
    <w:p w14:paraId="0CABAA07" w14:textId="452469F0" w:rsidR="000C758E" w:rsidRPr="00E966CC" w:rsidRDefault="00E966CC" w:rsidP="00E966CC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  <w:r w:rsidR="000C758E" w:rsidRPr="000B793E">
        <w:rPr>
          <w:rFonts w:cs="Times New Roman"/>
          <w:szCs w:val="24"/>
        </w:rPr>
        <w:t>Table S</w:t>
      </w:r>
      <w:r w:rsidR="00E221EF">
        <w:rPr>
          <w:rFonts w:cs="Times New Roman"/>
          <w:szCs w:val="24"/>
        </w:rPr>
        <w:t>5</w:t>
      </w:r>
      <w:r w:rsidR="000C758E" w:rsidRPr="000B793E">
        <w:rPr>
          <w:rFonts w:cs="Times New Roman"/>
          <w:szCs w:val="24"/>
        </w:rPr>
        <w:t>: SPM</w:t>
      </w:r>
      <w:r w:rsidR="0016199D">
        <w:rPr>
          <w:rFonts w:cs="Times New Roman"/>
          <w:szCs w:val="24"/>
        </w:rPr>
        <w:t xml:space="preserve"> levels (mean</w:t>
      </w:r>
      <w:r w:rsidR="008C5AE4">
        <w:rPr>
          <w:rFonts w:cs="Times New Roman"/>
          <w:szCs w:val="24"/>
        </w:rPr>
        <w:t xml:space="preserve"> </w:t>
      </w:r>
      <w:proofErr w:type="spellStart"/>
      <w:r w:rsidR="008C5AE4">
        <w:rPr>
          <w:rFonts w:cs="Times New Roman"/>
          <w:szCs w:val="24"/>
        </w:rPr>
        <w:t>pg</w:t>
      </w:r>
      <w:proofErr w:type="spellEnd"/>
      <w:r w:rsidR="008C5AE4">
        <w:rPr>
          <w:rFonts w:cs="Times New Roman"/>
          <w:szCs w:val="24"/>
        </w:rPr>
        <w:t>/3 mL</w:t>
      </w:r>
      <w:r w:rsidR="0016199D">
        <w:rPr>
          <w:rFonts w:cs="Times New Roman"/>
          <w:szCs w:val="24"/>
        </w:rPr>
        <w:t xml:space="preserve"> of 4 donors/experiments </w:t>
      </w:r>
      <w:r w:rsidR="0016199D" w:rsidRPr="000B793E">
        <w:rPr>
          <w:rFonts w:cs="Times New Roman"/>
          <w:szCs w:val="24"/>
        </w:rPr>
        <w:t>± SEM</w:t>
      </w:r>
      <w:r w:rsidR="0016199D">
        <w:rPr>
          <w:rFonts w:cs="Times New Roman"/>
          <w:szCs w:val="24"/>
        </w:rPr>
        <w:t>)</w:t>
      </w:r>
      <w:r w:rsidR="000C758E" w:rsidRPr="000B793E">
        <w:rPr>
          <w:rFonts w:cs="Times New Roman"/>
          <w:szCs w:val="24"/>
        </w:rPr>
        <w:t xml:space="preserve"> </w:t>
      </w:r>
      <w:r w:rsidR="003B69FF">
        <w:rPr>
          <w:rFonts w:cs="Times New Roman"/>
          <w:szCs w:val="24"/>
        </w:rPr>
        <w:t xml:space="preserve">in supernatants </w:t>
      </w:r>
      <w:r w:rsidR="008C5AE4">
        <w:rPr>
          <w:rFonts w:cs="Times New Roman"/>
          <w:szCs w:val="24"/>
        </w:rPr>
        <w:t xml:space="preserve">from </w:t>
      </w:r>
      <w:r w:rsidR="000C758E" w:rsidRPr="000B793E">
        <w:rPr>
          <w:rFonts w:cs="Times New Roman"/>
          <w:szCs w:val="24"/>
        </w:rPr>
        <w:t xml:space="preserve">macrophages </w:t>
      </w:r>
      <w:r w:rsidR="008C5AE4">
        <w:rPr>
          <w:rFonts w:cs="Times New Roman"/>
          <w:szCs w:val="24"/>
        </w:rPr>
        <w:t xml:space="preserve">incubated </w:t>
      </w:r>
      <w:r w:rsidR="000C758E" w:rsidRPr="000B793E">
        <w:rPr>
          <w:rFonts w:cs="Times New Roman"/>
          <w:szCs w:val="24"/>
        </w:rPr>
        <w:t>with HRO/</w:t>
      </w:r>
      <w:proofErr w:type="spellStart"/>
      <w:r w:rsidR="000C758E" w:rsidRPr="000B793E">
        <w:rPr>
          <w:rFonts w:cs="Times New Roman"/>
          <w:szCs w:val="24"/>
        </w:rPr>
        <w:t>PEHeRo</w:t>
      </w:r>
      <w:proofErr w:type="spellEnd"/>
      <w:r w:rsidR="000C758E" w:rsidRPr="000B793E">
        <w:rPr>
          <w:rFonts w:cs="Times New Roman"/>
          <w:szCs w:val="24"/>
        </w:rPr>
        <w:t xml:space="preserve"> + LPS. </w:t>
      </w:r>
      <w:r w:rsidR="00743B5F">
        <w:rPr>
          <w:rFonts w:cs="Times New Roman"/>
          <w:szCs w:val="24"/>
        </w:rPr>
        <w:t>“</w:t>
      </w:r>
      <w:proofErr w:type="gramStart"/>
      <w:r w:rsidR="00743B5F">
        <w:rPr>
          <w:rFonts w:cs="Times New Roman"/>
          <w:szCs w:val="24"/>
        </w:rPr>
        <w:t>-“</w:t>
      </w:r>
      <w:r w:rsidR="00743B5F" w:rsidRPr="000B793E">
        <w:rPr>
          <w:rFonts w:cs="Times New Roman"/>
          <w:szCs w:val="24"/>
        </w:rPr>
        <w:t xml:space="preserve"> =</w:t>
      </w:r>
      <w:proofErr w:type="gramEnd"/>
      <w:r w:rsidR="00743B5F" w:rsidRPr="000B793E">
        <w:rPr>
          <w:rFonts w:cs="Times New Roman"/>
          <w:szCs w:val="24"/>
        </w:rPr>
        <w:t xml:space="preserve"> </w:t>
      </w:r>
      <w:r w:rsidR="005C6501">
        <w:rPr>
          <w:rFonts w:cs="Times New Roman"/>
          <w:szCs w:val="24"/>
        </w:rPr>
        <w:t xml:space="preserve">all replicates </w:t>
      </w:r>
      <w:r w:rsidR="00743B5F" w:rsidRPr="000B793E">
        <w:rPr>
          <w:rFonts w:cs="Times New Roman"/>
          <w:szCs w:val="24"/>
        </w:rPr>
        <w:t>below LLOQ</w:t>
      </w:r>
      <w:r w:rsidR="000C758E" w:rsidRPr="000B793E">
        <w:rPr>
          <w:rFonts w:cs="Times New Roman"/>
          <w:szCs w:val="24"/>
        </w:rPr>
        <w:t xml:space="preserve">. #) VIP-score &gt;1 in PLS-DA analysis. </w:t>
      </w:r>
    </w:p>
    <w:tbl>
      <w:tblPr>
        <w:tblW w:w="10206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584"/>
        <w:gridCol w:w="1061"/>
        <w:gridCol w:w="15"/>
        <w:gridCol w:w="1047"/>
        <w:gridCol w:w="1062"/>
        <w:gridCol w:w="1062"/>
        <w:gridCol w:w="1191"/>
        <w:gridCol w:w="1066"/>
        <w:gridCol w:w="1061"/>
        <w:gridCol w:w="1057"/>
      </w:tblGrid>
      <w:tr w:rsidR="00203443" w:rsidRPr="00203443" w14:paraId="2193C0F8" w14:textId="77777777" w:rsidTr="002D1B47">
        <w:trPr>
          <w:trHeight w:val="330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80A09" w14:textId="77777777" w:rsidR="00203443" w:rsidRPr="00561E04" w:rsidRDefault="00203443" w:rsidP="00561E0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5C9F2" w14:textId="77777777" w:rsidR="00203443" w:rsidRPr="00561E04" w:rsidRDefault="00203443" w:rsidP="00561E0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Media + LPS (Stimulated control)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6EA27" w14:textId="027C8E37" w:rsidR="00203443" w:rsidRPr="00561E04" w:rsidRDefault="00203443" w:rsidP="00561E0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HRO 0.05% + LPS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83494" w14:textId="4C04E6D2" w:rsidR="00203443" w:rsidRPr="00561E04" w:rsidRDefault="00203443" w:rsidP="00561E0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HRO 0.25% + LPS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5DEDE" w14:textId="77777777" w:rsidR="00203443" w:rsidRPr="00561E04" w:rsidRDefault="00203443" w:rsidP="00561E0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PEHeRo</w:t>
            </w:r>
            <w:proofErr w:type="spellEnd"/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25% + LPS </w:t>
            </w:r>
          </w:p>
        </w:tc>
      </w:tr>
      <w:tr w:rsidR="00C12BFC" w:rsidRPr="00203443" w14:paraId="3F24D239" w14:textId="77777777" w:rsidTr="002D1B47">
        <w:trPr>
          <w:trHeight w:val="330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EA729" w14:textId="77777777" w:rsidR="00C12BFC" w:rsidRPr="00561E04" w:rsidRDefault="00C12BFC" w:rsidP="00C12BF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HA-derived mediators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3FAB29" w14:textId="07E05E60" w:rsidR="00C12BFC" w:rsidRPr="00561E04" w:rsidRDefault="00C12BFC" w:rsidP="00C12BFC">
            <w:pPr>
              <w:spacing w:before="0" w:after="0"/>
              <w:jc w:val="center"/>
              <w:rPr>
                <w:rFonts w:eastAsia="Times New Roman" w:cs="Times New Roman"/>
                <w:color w:val="424242"/>
                <w:sz w:val="20"/>
                <w:szCs w:val="20"/>
              </w:rPr>
            </w:pPr>
            <w:r w:rsidRPr="00313BFF">
              <w:rPr>
                <w:rFonts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960083" w14:textId="0F1194AB" w:rsidR="00C12BFC" w:rsidRPr="00561E04" w:rsidRDefault="00C12BFC" w:rsidP="00C12BFC">
            <w:pPr>
              <w:spacing w:before="0" w:after="0"/>
              <w:jc w:val="center"/>
              <w:rPr>
                <w:rFonts w:eastAsia="Times New Roman" w:cs="Times New Roman"/>
                <w:color w:val="424242"/>
                <w:sz w:val="20"/>
                <w:szCs w:val="20"/>
              </w:rPr>
            </w:pPr>
            <w:r w:rsidRPr="00313BFF">
              <w:rPr>
                <w:rFonts w:cs="Times New Roman"/>
                <w:color w:val="000000"/>
                <w:sz w:val="20"/>
                <w:szCs w:val="20"/>
              </w:rPr>
              <w:t>SEM</w:t>
            </w:r>
            <w:r w:rsidR="004119C3" w:rsidRPr="00313BFF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9E7968" w14:textId="62B9A5F7" w:rsidR="00C12BFC" w:rsidRPr="00561E04" w:rsidRDefault="00C12BFC" w:rsidP="00C12BFC">
            <w:pPr>
              <w:spacing w:before="0" w:after="0"/>
              <w:jc w:val="center"/>
              <w:rPr>
                <w:rFonts w:eastAsia="Times New Roman" w:cs="Times New Roman"/>
                <w:color w:val="424242"/>
                <w:sz w:val="20"/>
                <w:szCs w:val="20"/>
              </w:rPr>
            </w:pPr>
            <w:r w:rsidRPr="00313BFF">
              <w:rPr>
                <w:rFonts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A4601F" w14:textId="143C3F33" w:rsidR="00C12BFC" w:rsidRPr="00561E04" w:rsidRDefault="00C12BFC" w:rsidP="00C12BFC">
            <w:pPr>
              <w:spacing w:before="0" w:after="0"/>
              <w:jc w:val="center"/>
              <w:rPr>
                <w:rFonts w:eastAsia="Times New Roman" w:cs="Times New Roman"/>
                <w:color w:val="424242"/>
                <w:sz w:val="20"/>
                <w:szCs w:val="20"/>
              </w:rPr>
            </w:pPr>
            <w:r w:rsidRPr="00313BFF">
              <w:rPr>
                <w:rFonts w:cs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088132" w14:textId="5839E58A" w:rsidR="00C12BFC" w:rsidRPr="00561E04" w:rsidRDefault="00C12BFC" w:rsidP="00C12BFC">
            <w:pPr>
              <w:spacing w:before="0" w:after="0"/>
              <w:jc w:val="center"/>
              <w:rPr>
                <w:rFonts w:eastAsia="Times New Roman" w:cs="Times New Roman"/>
                <w:color w:val="424242"/>
                <w:sz w:val="20"/>
                <w:szCs w:val="20"/>
              </w:rPr>
            </w:pPr>
            <w:r w:rsidRPr="00313BFF">
              <w:rPr>
                <w:rFonts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511F6D" w14:textId="4FE44F23" w:rsidR="00C12BFC" w:rsidRPr="00561E04" w:rsidRDefault="00C12BFC" w:rsidP="00C12BFC">
            <w:pPr>
              <w:spacing w:before="0" w:after="0"/>
              <w:jc w:val="center"/>
              <w:rPr>
                <w:rFonts w:eastAsia="Times New Roman" w:cs="Times New Roman"/>
                <w:color w:val="424242"/>
                <w:sz w:val="20"/>
                <w:szCs w:val="20"/>
              </w:rPr>
            </w:pPr>
            <w:r w:rsidRPr="00313BFF">
              <w:rPr>
                <w:rFonts w:cs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32F5E48" w14:textId="590801B3" w:rsidR="00C12BFC" w:rsidRPr="00561E04" w:rsidRDefault="00C12BFC" w:rsidP="00C12BFC">
            <w:pPr>
              <w:spacing w:before="0" w:after="0"/>
              <w:jc w:val="center"/>
              <w:rPr>
                <w:rFonts w:eastAsia="Times New Roman" w:cs="Times New Roman"/>
                <w:color w:val="424242"/>
                <w:sz w:val="20"/>
                <w:szCs w:val="20"/>
              </w:rPr>
            </w:pPr>
            <w:r w:rsidRPr="00313BFF">
              <w:rPr>
                <w:rFonts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40C726" w14:textId="6A2B4692" w:rsidR="00C12BFC" w:rsidRPr="00561E04" w:rsidRDefault="00C12BFC" w:rsidP="00C12BFC">
            <w:pPr>
              <w:spacing w:before="0" w:after="0"/>
              <w:jc w:val="center"/>
              <w:rPr>
                <w:rFonts w:eastAsia="Times New Roman" w:cs="Times New Roman"/>
                <w:color w:val="424242"/>
                <w:sz w:val="20"/>
                <w:szCs w:val="20"/>
              </w:rPr>
            </w:pPr>
            <w:r w:rsidRPr="00313BFF">
              <w:rPr>
                <w:rFonts w:cs="Times New Roman"/>
                <w:color w:val="000000"/>
                <w:sz w:val="20"/>
                <w:szCs w:val="20"/>
              </w:rPr>
              <w:t>SEM</w:t>
            </w:r>
          </w:p>
        </w:tc>
      </w:tr>
      <w:tr w:rsidR="00F46BA7" w:rsidRPr="00203443" w14:paraId="33CF2FC6" w14:textId="77777777" w:rsidTr="002D1B47">
        <w:trPr>
          <w:trHeight w:val="320"/>
        </w:trPr>
        <w:tc>
          <w:tcPr>
            <w:tcW w:w="1584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A1B13F" w14:textId="56FABC81" w:rsidR="00F46BA7" w:rsidRPr="00561E04" w:rsidRDefault="00F46BA7" w:rsidP="00F46BA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RvD1</w:t>
            </w:r>
            <w:r w:rsidR="00EA4370" w:rsidRPr="00EA43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197DE1" w14:textId="4797517E" w:rsidR="00F46BA7" w:rsidRPr="00561E04" w:rsidRDefault="00F46BA7" w:rsidP="00F46BA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FED8DD" w14:textId="058A91E9" w:rsidR="00F46BA7" w:rsidRPr="00561E04" w:rsidRDefault="00F46BA7" w:rsidP="00F46BA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7D262A4" w14:textId="301CCC1D" w:rsidR="00F46BA7" w:rsidRPr="00561E04" w:rsidRDefault="00F46BA7" w:rsidP="00F46BA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1EE492" w14:textId="396C1CA7" w:rsidR="00F46BA7" w:rsidRPr="00561E04" w:rsidRDefault="00F46BA7" w:rsidP="00F46BA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33C1AE" w14:textId="77777777" w:rsidR="00F46BA7" w:rsidRPr="00561E04" w:rsidRDefault="00F46BA7" w:rsidP="00F46BA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401,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9A07CD" w14:textId="77777777" w:rsidR="00F46BA7" w:rsidRPr="00561E04" w:rsidRDefault="00F46BA7" w:rsidP="00F46BA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69,1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2A2A47" w14:textId="77777777" w:rsidR="00F46BA7" w:rsidRPr="00561E04" w:rsidRDefault="00F46BA7" w:rsidP="00F46BA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865,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A4A15C" w14:textId="77777777" w:rsidR="00F46BA7" w:rsidRPr="00561E04" w:rsidRDefault="00F46BA7" w:rsidP="00F46BA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11,0</w:t>
            </w:r>
          </w:p>
        </w:tc>
      </w:tr>
      <w:tr w:rsidR="006D3EE6" w:rsidRPr="00203443" w14:paraId="75E527F1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68813E" w14:textId="77777777" w:rsidR="006D3EE6" w:rsidRPr="00561E04" w:rsidRDefault="006D3EE6" w:rsidP="006D3EE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7R-RvD1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32F7D8" w14:textId="4502C07B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5B0EE2" w14:textId="0E876BD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56BFDB" w14:textId="600B09E9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0B0089" w14:textId="58EBFFB1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02068A7" w14:textId="5AA74CE1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5BA344" w14:textId="4A1E4C06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4931DF3" w14:textId="587A2FDB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F0E099" w14:textId="0337F862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D3EE6" w:rsidRPr="00203443" w14:paraId="57ED2378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3A4B00" w14:textId="70980C6F" w:rsidR="006D3EE6" w:rsidRPr="00561E04" w:rsidRDefault="006D3EE6" w:rsidP="006D3EE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RvD2</w:t>
            </w:r>
            <w:r w:rsidR="00EA4370" w:rsidRPr="00EA43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5C21FC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907213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751F36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374,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3B526D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660,7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1D60A85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451,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5E71F3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67,2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14644C2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9307,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C872E9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965,5</w:t>
            </w:r>
          </w:p>
        </w:tc>
      </w:tr>
      <w:tr w:rsidR="006D3EE6" w:rsidRPr="00203443" w14:paraId="51C79433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768FBB" w14:textId="77777777" w:rsidR="006D3EE6" w:rsidRPr="00561E04" w:rsidRDefault="006D3EE6" w:rsidP="006D3EE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RvD3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74CA4E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81F638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5CF7AB1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72,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A2A28D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72,5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142FBA6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35,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BCF608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50,7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376BDF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90,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32111F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90,8</w:t>
            </w:r>
          </w:p>
        </w:tc>
      </w:tr>
      <w:tr w:rsidR="006D3EE6" w:rsidRPr="00203443" w14:paraId="7E217F39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8D3C5F" w14:textId="77777777" w:rsidR="006D3EE6" w:rsidRPr="00561E04" w:rsidRDefault="006D3EE6" w:rsidP="006D3EE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RvD4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551EC2A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DDF793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86FA707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678,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67B592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585,8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AD8FF6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328,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7895D3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328,0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18A81A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905,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F5CF60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962,6</w:t>
            </w:r>
          </w:p>
        </w:tc>
      </w:tr>
      <w:tr w:rsidR="006D3EE6" w:rsidRPr="00203443" w14:paraId="0DA648EB" w14:textId="77777777" w:rsidTr="002D1B47">
        <w:trPr>
          <w:trHeight w:val="35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1A9688" w14:textId="77777777" w:rsidR="006D3EE6" w:rsidRPr="00561E04" w:rsidRDefault="006D3EE6" w:rsidP="006D3EE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RvD5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0DBDBE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34EFCD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8E053C7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17,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FADDFF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5,9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3235E46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573,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E466B8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87,9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4558AA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7,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6757F5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7,4</w:t>
            </w:r>
          </w:p>
        </w:tc>
      </w:tr>
      <w:tr w:rsidR="00901DFF" w:rsidRPr="00203443" w14:paraId="35F0B8B3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481D0A" w14:textId="77777777" w:rsidR="00901DFF" w:rsidRPr="00561E04" w:rsidRDefault="00901DFF" w:rsidP="00901D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PD1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8ECEEA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6,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A4CF63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B4BD6A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183,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D36B0A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18,5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BE4F2D" w14:textId="780AEFB1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F04499" w14:textId="7BD86B0E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844D7D" w14:textId="0100DC48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9D9F30" w14:textId="00541205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1DFF" w:rsidRPr="00203443" w14:paraId="7CA8D61C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EA70B5" w14:textId="77777777" w:rsidR="00901DFF" w:rsidRPr="00561E04" w:rsidRDefault="00901DFF" w:rsidP="00901D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PDX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F2CD1C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,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B380AB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5BDD44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977,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443592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04,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C800E5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111,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D74FBF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99,1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81B2436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95,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48EC96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47,0</w:t>
            </w:r>
          </w:p>
        </w:tc>
      </w:tr>
      <w:tr w:rsidR="00901DFF" w:rsidRPr="00203443" w14:paraId="568719A6" w14:textId="77777777" w:rsidTr="002D1B47">
        <w:trPr>
          <w:trHeight w:val="33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2AE309" w14:textId="77777777" w:rsidR="00901DFF" w:rsidRPr="00561E04" w:rsidRDefault="00901DFF" w:rsidP="00901D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7R-PD1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54BBA5" w14:textId="0DB65CBF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AF67A8" w14:textId="286AF3F2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287324" w14:textId="2CACBA2D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D6277C" w14:textId="38228B94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B5A01A" w14:textId="78865ECF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CC0068" w14:textId="7654077A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384C08" w14:textId="20C4CF70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C995DD" w14:textId="51E03E02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1DFF" w:rsidRPr="00203443" w14:paraId="68D19640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EFD165" w14:textId="77777777" w:rsidR="00901DFF" w:rsidRPr="00561E04" w:rsidRDefault="00901DFF" w:rsidP="00901D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PCTR1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40CC3B" w14:textId="1A404F0E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E7EAA5" w14:textId="28ACF3B8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219569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6D8BF9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E9FBD74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81,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33EE7E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77,1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051526F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771,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D42D0F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037,2</w:t>
            </w:r>
          </w:p>
        </w:tc>
      </w:tr>
      <w:tr w:rsidR="00901DFF" w:rsidRPr="00203443" w14:paraId="04F922E9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7E148E" w14:textId="4CC5FDFA" w:rsidR="00901DFF" w:rsidRPr="00561E04" w:rsidRDefault="00901DFF" w:rsidP="00901D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PCTR2</w:t>
            </w:r>
            <w:r w:rsidR="00EA4370" w:rsidRPr="00EA43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E7565D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E91243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6E846F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936,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DB65F8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45,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E3DE84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004,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DC5EDF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723,5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3060A9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5664,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F91076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208,3</w:t>
            </w:r>
          </w:p>
        </w:tc>
      </w:tr>
      <w:tr w:rsidR="006A0994" w:rsidRPr="00203443" w14:paraId="3290D9AB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BD0648" w14:textId="77777777" w:rsidR="006A0994" w:rsidRPr="00561E04" w:rsidRDefault="006A0994" w:rsidP="006A09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PCTR3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A6D67E" w14:textId="05994818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7F6D8D" w14:textId="21CC7F38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49A8287" w14:textId="77777777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4,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8E59BF" w14:textId="77777777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7,8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E15D305" w14:textId="77777777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4D5078" w14:textId="77777777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54,4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F14C36A" w14:textId="77777777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6,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999FB6" w14:textId="77777777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6,1</w:t>
            </w:r>
          </w:p>
        </w:tc>
      </w:tr>
      <w:tr w:rsidR="006A0994" w:rsidRPr="00203443" w14:paraId="5427807C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FB32B5" w14:textId="77777777" w:rsidR="006A0994" w:rsidRPr="00561E04" w:rsidRDefault="006A0994" w:rsidP="006A09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MaR1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4D555CC" w14:textId="0A2DF5E1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493950" w14:textId="154348BA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28B9D5" w14:textId="533CDD7C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6DFF50" w14:textId="4F83D2BF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EE87F38" w14:textId="3AFB82C1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657B69" w14:textId="2A62360E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3C2C7C" w14:textId="658083DE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835383" w14:textId="27B51740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A0994" w:rsidRPr="00203443" w14:paraId="358C93FD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790239" w14:textId="77777777" w:rsidR="006A0994" w:rsidRPr="00561E04" w:rsidRDefault="006A0994" w:rsidP="006A09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MaR2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F56EAC5" w14:textId="2A69700D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796BE6" w14:textId="51446289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12D1259" w14:textId="77777777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3,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25B83A" w14:textId="77777777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3,2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193F05" w14:textId="77777777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74,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937443" w14:textId="77777777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74,2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9E0192F" w14:textId="4621A57D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33212D" w14:textId="2778FBF8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F21EE" w:rsidRPr="00203443" w14:paraId="0143285A" w14:textId="77777777" w:rsidTr="002D1B47">
        <w:trPr>
          <w:trHeight w:val="33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16262D" w14:textId="77777777" w:rsidR="00BF21EE" w:rsidRPr="00561E04" w:rsidRDefault="00BF21EE" w:rsidP="00BF21E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MCTR1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5C38151" w14:textId="336C1880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44A25E" w14:textId="48FD03E3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C15D4DA" w14:textId="27F0934E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938DD5" w14:textId="3BEFC803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3B4E7AA" w14:textId="00C7BF72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2842F1" w14:textId="74E20E82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9CFDC1" w14:textId="15B455DC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BFA5AA" w14:textId="5B10CF5B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F21EE" w:rsidRPr="00203443" w14:paraId="1A02250D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6FC403" w14:textId="77777777" w:rsidR="00BF21EE" w:rsidRPr="00561E04" w:rsidRDefault="00BF21EE" w:rsidP="00BF21E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MCTR2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BF6D39" w14:textId="2DDD3E02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CE09A6" w14:textId="7A0F7620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54F0AF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A23912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745D07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8,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21A831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1,8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3E20B0" w14:textId="5D23DB82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78E551" w14:textId="43AF15EA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F21EE" w:rsidRPr="00203443" w14:paraId="5EBFAD60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542848" w14:textId="77777777" w:rsidR="00BF21EE" w:rsidRPr="00561E04" w:rsidRDefault="00BF21EE" w:rsidP="00BF21E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MCTR3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9A33B7" w14:textId="5A67124B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BEB9FD" w14:textId="07381D41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F1F5D3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97,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709476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71,5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1FC79E4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18,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DCDF98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43,4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7A93CC" w14:textId="7BD882CF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84E130" w14:textId="12ED657B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F21EE" w:rsidRPr="00203443" w14:paraId="07C21DE8" w14:textId="77777777" w:rsidTr="002D1B47">
        <w:trPr>
          <w:trHeight w:val="33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6B2BE4" w14:textId="77777777" w:rsidR="00BF21EE" w:rsidRPr="00561E04" w:rsidRDefault="00BF21EE" w:rsidP="00BF21E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Sum DHA SPMs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7FB8DE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8,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E42458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6,3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D531C03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9709,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6662F9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242,7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EFDA07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4394,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8C03C7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921,7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79BCD6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6333,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4E4BE3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893,4</w:t>
            </w:r>
          </w:p>
        </w:tc>
      </w:tr>
      <w:tr w:rsidR="00BF21EE" w:rsidRPr="00203443" w14:paraId="1CB74B59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0F43FB" w14:textId="77777777" w:rsidR="00BF21EE" w:rsidRPr="00561E04" w:rsidRDefault="00BF21EE" w:rsidP="00BF21E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-3 DPA-derived mediators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4AFBB11" w14:textId="77777777" w:rsidR="00BF21EE" w:rsidRPr="00561E04" w:rsidRDefault="00BF21EE" w:rsidP="00BF21E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A84E93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DB173F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17AE6B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8B133E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6DF93A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5FF1FC1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72085A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E19CC" w:rsidRPr="00203443" w14:paraId="53CC7014" w14:textId="77777777" w:rsidTr="002D1B47">
        <w:trPr>
          <w:trHeight w:val="345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D26954" w14:textId="5E82D6F1" w:rsidR="006E19CC" w:rsidRPr="00561E04" w:rsidRDefault="006E19CC" w:rsidP="006E19C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RvT1</w:t>
            </w:r>
            <w:r w:rsidR="00EA4370" w:rsidRPr="00EA43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1F86BF" w14:textId="60726ECE" w:rsidR="006E19CC" w:rsidRPr="00561E04" w:rsidRDefault="006E19CC" w:rsidP="006E19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810EF3" w14:textId="4238488D" w:rsidR="006E19CC" w:rsidRPr="00561E04" w:rsidRDefault="006E19CC" w:rsidP="006E19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72757A5" w14:textId="77777777" w:rsidR="006E19CC" w:rsidRPr="00561E04" w:rsidRDefault="006E19CC" w:rsidP="006E19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0,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5A26D7" w14:textId="77777777" w:rsidR="006E19CC" w:rsidRPr="00561E04" w:rsidRDefault="006E19CC" w:rsidP="006E19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C90CE0A" w14:textId="77777777" w:rsidR="006E19CC" w:rsidRPr="00561E04" w:rsidRDefault="006E19CC" w:rsidP="006E19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4,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3D177F" w14:textId="77777777" w:rsidR="006E19CC" w:rsidRPr="00561E04" w:rsidRDefault="006E19CC" w:rsidP="006E19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4BB3004" w14:textId="77777777" w:rsidR="006E19CC" w:rsidRPr="00561E04" w:rsidRDefault="006E19CC" w:rsidP="006E19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9,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2DCADE" w14:textId="77777777" w:rsidR="006E19CC" w:rsidRPr="00561E04" w:rsidRDefault="006E19CC" w:rsidP="006E19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5,6</w:t>
            </w:r>
          </w:p>
        </w:tc>
      </w:tr>
      <w:tr w:rsidR="00962B64" w:rsidRPr="00203443" w14:paraId="75C580C2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F48967" w14:textId="2F98923E" w:rsidR="00962B64" w:rsidRPr="00561E04" w:rsidRDefault="00962B64" w:rsidP="00962B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RvT2</w:t>
            </w:r>
            <w:r w:rsidR="00EA4370" w:rsidRPr="00EA43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44821F7" w14:textId="30AA5338" w:rsidR="00962B64" w:rsidRPr="00561E04" w:rsidRDefault="00962B64" w:rsidP="00962B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4BC9A3" w14:textId="76CB9E3E" w:rsidR="00962B64" w:rsidRPr="00561E04" w:rsidRDefault="00962B64" w:rsidP="00962B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8341F1" w14:textId="77777777" w:rsidR="00962B64" w:rsidRPr="00561E04" w:rsidRDefault="00962B64" w:rsidP="00962B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7,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857838" w14:textId="77777777" w:rsidR="00962B64" w:rsidRPr="00561E04" w:rsidRDefault="00962B64" w:rsidP="00962B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7,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61C2A1" w14:textId="77777777" w:rsidR="00962B64" w:rsidRPr="00561E04" w:rsidRDefault="00962B64" w:rsidP="00962B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9,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745C80" w14:textId="77777777" w:rsidR="00962B64" w:rsidRPr="00561E04" w:rsidRDefault="00962B64" w:rsidP="00962B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9,7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0D7551" w14:textId="77777777" w:rsidR="00962B64" w:rsidRPr="00561E04" w:rsidRDefault="00962B64" w:rsidP="00962B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81,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5A5D99" w14:textId="77777777" w:rsidR="00962B64" w:rsidRPr="00561E04" w:rsidRDefault="00962B64" w:rsidP="00962B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2,7</w:t>
            </w:r>
          </w:p>
        </w:tc>
      </w:tr>
      <w:tr w:rsidR="00A75E81" w:rsidRPr="00203443" w14:paraId="419F96DA" w14:textId="77777777" w:rsidTr="002D1B47">
        <w:trPr>
          <w:trHeight w:val="33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E98BF0" w14:textId="77777777" w:rsidR="00A75E81" w:rsidRPr="00561E04" w:rsidRDefault="00A75E81" w:rsidP="00A75E8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RvT3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AA3A98" w14:textId="29BE7F9D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96D333" w14:textId="0442B05E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3140A4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080,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89A9BE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080,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441D9E1" w14:textId="100BE25C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507051" w14:textId="6047DD02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1F1BCA1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7332,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DE20DE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330,6</w:t>
            </w:r>
          </w:p>
        </w:tc>
      </w:tr>
      <w:tr w:rsidR="00A75E81" w:rsidRPr="00203443" w14:paraId="47EF682C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6AF780" w14:textId="77777777" w:rsidR="00A75E81" w:rsidRPr="00561E04" w:rsidRDefault="00A75E81" w:rsidP="00A75E8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RvT4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A5ACDB" w14:textId="24F34F53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E55912" w14:textId="485DFBEA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B971022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4,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52C748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4,9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B41AAD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05,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70530F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8,2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2F5C2A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9,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EF7885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9,6</w:t>
            </w:r>
          </w:p>
        </w:tc>
      </w:tr>
      <w:tr w:rsidR="00A75E81" w:rsidRPr="00203443" w14:paraId="169730AA" w14:textId="77777777" w:rsidTr="002D1B47">
        <w:trPr>
          <w:trHeight w:val="33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7C425D" w14:textId="3C1C8D4C" w:rsidR="00A75E81" w:rsidRPr="00561E04" w:rsidRDefault="00A75E81" w:rsidP="00A75E8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RvD1</w:t>
            </w:r>
            <w:r w:rsidRPr="00561E0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n-3 DPA</w:t>
            </w:r>
            <w:r w:rsidR="00EA4370" w:rsidRPr="00EA43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0AD695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D6E214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ABEBD6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97,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835107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72,8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C83CAD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15,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CCAF75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16,3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740A07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523,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B15F06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08,1</w:t>
            </w:r>
          </w:p>
        </w:tc>
      </w:tr>
      <w:tr w:rsidR="00A75E81" w:rsidRPr="00203443" w14:paraId="15C02FC1" w14:textId="77777777" w:rsidTr="002D1B47">
        <w:trPr>
          <w:trHeight w:val="33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32A82C" w14:textId="77777777" w:rsidR="00A75E81" w:rsidRPr="00561E04" w:rsidRDefault="00A75E81" w:rsidP="00A75E8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RvD2</w:t>
            </w:r>
            <w:r w:rsidRPr="00561E0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n-3 DPA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6A8596" w14:textId="317CB715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93B105" w14:textId="4528924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FAEB60" w14:textId="01C2BCA8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24A48E" w14:textId="025B62D4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C9BDF7" w14:textId="40A04009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899986" w14:textId="54A1F01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D39FFE" w14:textId="4B1C197C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ADA5D7" w14:textId="00413852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5E81" w:rsidRPr="00203443" w14:paraId="6CF73600" w14:textId="77777777" w:rsidTr="002D1B47">
        <w:trPr>
          <w:trHeight w:val="36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F4C254" w14:textId="77777777" w:rsidR="00A75E81" w:rsidRPr="00561E04" w:rsidRDefault="00A75E81" w:rsidP="00A75E8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RvD5</w:t>
            </w:r>
            <w:r w:rsidRPr="00561E0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n-3 DPA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CFC15F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3A1D79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897B22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56,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458878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6,5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8911126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14,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4BC96D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8,5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7B46B9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54,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54DEE1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5,0</w:t>
            </w:r>
          </w:p>
        </w:tc>
      </w:tr>
      <w:tr w:rsidR="00A75E81" w:rsidRPr="00203443" w14:paraId="64D12B35" w14:textId="77777777" w:rsidTr="002D1B47">
        <w:trPr>
          <w:trHeight w:val="33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DF9D27" w14:textId="77777777" w:rsidR="00A75E81" w:rsidRPr="00561E04" w:rsidRDefault="00A75E81" w:rsidP="00A75E8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PD1</w:t>
            </w:r>
            <w:r w:rsidRPr="00561E0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n-3 DPA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9CC473" w14:textId="0C4D2F02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293D1B" w14:textId="14DDA3C0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D19F9AC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575,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8BEC30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08,8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F0C9D2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688,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7B7C12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163,3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537EE7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655,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383EE2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20,5</w:t>
            </w:r>
          </w:p>
        </w:tc>
      </w:tr>
      <w:tr w:rsidR="00A75E81" w:rsidRPr="00203443" w14:paraId="1D869A18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73788E" w14:textId="77777777" w:rsidR="00A75E81" w:rsidRPr="00561E04" w:rsidRDefault="00A75E81" w:rsidP="00A75E8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Sum DPA SPMs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3E4B36F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C4669D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4A18533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061,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7FF281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474,4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E873E2B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398,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68C279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265,7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EF98767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8866,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CC668A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525,5</w:t>
            </w:r>
          </w:p>
        </w:tc>
      </w:tr>
      <w:tr w:rsidR="00A75E81" w:rsidRPr="00203443" w14:paraId="6D181B42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6CA3CA" w14:textId="77777777" w:rsidR="00A75E81" w:rsidRPr="00561E04" w:rsidRDefault="00A75E81" w:rsidP="00A75E8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PA-derived mediators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D452DB" w14:textId="77777777" w:rsidR="00A75E81" w:rsidRPr="00561E04" w:rsidRDefault="00A75E81" w:rsidP="00A75E8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7B4034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5AB78D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405997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B9C6A0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05E0FC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594FCEF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B85169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40DC5" w:rsidRPr="00203443" w14:paraId="13D1AA18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DAA551" w14:textId="77777777" w:rsidR="00940DC5" w:rsidRPr="00561E04" w:rsidRDefault="00940DC5" w:rsidP="00940DC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RvE1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F04F575" w14:textId="21DA367E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496BF6" w14:textId="226952AE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7BF89EC" w14:textId="3130F0B1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1AD623" w14:textId="1E3D0948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95C76B" w14:textId="6E3F2230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103162" w14:textId="769B904B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3434A74" w14:textId="200966E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8C136A" w14:textId="33D06E0E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0DC5" w:rsidRPr="00203443" w14:paraId="4581924C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77135D" w14:textId="42C8307A" w:rsidR="00940DC5" w:rsidRPr="00561E04" w:rsidRDefault="00940DC5" w:rsidP="00940DC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RvE2</w:t>
            </w:r>
            <w:r w:rsidR="00EA4370" w:rsidRPr="00EA43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2EBCEA" w14:textId="7777777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1226A9" w14:textId="7777777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621070" w14:textId="7777777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045,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1D7A05" w14:textId="7777777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81,6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DEE9DC" w14:textId="7777777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6860,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BE60CE" w14:textId="7777777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02,7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94AE69" w14:textId="7777777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091,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F3A804" w14:textId="7777777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91,3</w:t>
            </w:r>
          </w:p>
        </w:tc>
      </w:tr>
      <w:tr w:rsidR="00940DC5" w:rsidRPr="00203443" w14:paraId="27978F86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D63638" w14:textId="4AA2B8E7" w:rsidR="00940DC5" w:rsidRPr="00561E04" w:rsidRDefault="00940DC5" w:rsidP="00940DC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RvE3</w:t>
            </w:r>
            <w:r w:rsidR="00EA4370" w:rsidRPr="00EA43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EAB632" w14:textId="7777777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2,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5C6A50" w14:textId="7777777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4,4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676A37" w14:textId="7777777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77550,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6269DD" w14:textId="7777777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9519,4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8431BC" w14:textId="7777777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69325,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74AE46" w14:textId="7777777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4428,0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4E7705" w14:textId="7777777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96475,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38A826" w14:textId="7777777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73593,3</w:t>
            </w:r>
          </w:p>
        </w:tc>
      </w:tr>
      <w:tr w:rsidR="003B06F5" w:rsidRPr="00203443" w14:paraId="304A1CEA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69D9B9" w14:textId="77777777" w:rsidR="003B06F5" w:rsidRPr="00561E04" w:rsidRDefault="003B06F5" w:rsidP="003B06F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RvE4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D28A71" w14:textId="65226DBD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15CAD2" w14:textId="3B48AF3C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12B5DA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8,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D744AF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8,6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72DB44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94,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52BCE9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21,6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25FE33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87,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95D647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50,9</w:t>
            </w:r>
          </w:p>
        </w:tc>
      </w:tr>
      <w:tr w:rsidR="003B06F5" w:rsidRPr="00203443" w14:paraId="0FA3F9C4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43FC8D" w14:textId="77777777" w:rsidR="003B06F5" w:rsidRPr="00561E04" w:rsidRDefault="003B06F5" w:rsidP="003B06F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Sum EPA SPMs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3C61E6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4,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8482A1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4,1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943EAB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80643,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34FA57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9882,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774BBBE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76380,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531D39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4166,6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394EC33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00654,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3627DC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73316,3</w:t>
            </w:r>
          </w:p>
        </w:tc>
      </w:tr>
      <w:tr w:rsidR="003B06F5" w:rsidRPr="00203443" w14:paraId="23540A9D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1BEFEC" w14:textId="77777777" w:rsidR="003B06F5" w:rsidRPr="00561E04" w:rsidRDefault="003B06F5" w:rsidP="003B06F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A-derived mediators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CFE914" w14:textId="77777777" w:rsidR="003B06F5" w:rsidRPr="00561E04" w:rsidRDefault="003B06F5" w:rsidP="003B06F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2D94E1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1B57C2A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693DD5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7607D9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17BFC9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256574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B1C80B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515DC" w:rsidRPr="00203443" w14:paraId="281A7B6B" w14:textId="77777777" w:rsidTr="002D1B47">
        <w:trPr>
          <w:trHeight w:val="34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2800D9" w14:textId="77777777" w:rsidR="006515DC" w:rsidRPr="00561E04" w:rsidRDefault="006515DC" w:rsidP="006515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LXA</w:t>
            </w:r>
            <w:r w:rsidRPr="00561E0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B5808B" w14:textId="7CF6CDD7" w:rsidR="006515DC" w:rsidRPr="00561E04" w:rsidRDefault="006515DC" w:rsidP="006515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1103B4" w14:textId="750D4B6E" w:rsidR="006515DC" w:rsidRPr="00561E04" w:rsidRDefault="006515DC" w:rsidP="006515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C7D480" w14:textId="4A825F1E" w:rsidR="006515DC" w:rsidRPr="00561E04" w:rsidRDefault="006515DC" w:rsidP="006515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30109B" w14:textId="259863BE" w:rsidR="006515DC" w:rsidRPr="00561E04" w:rsidRDefault="006515DC" w:rsidP="006515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FA0FE8" w14:textId="108C8E7B" w:rsidR="006515DC" w:rsidRPr="00561E04" w:rsidRDefault="006515DC" w:rsidP="006515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410C07" w14:textId="4BD61517" w:rsidR="006515DC" w:rsidRPr="00561E04" w:rsidRDefault="006515DC" w:rsidP="006515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772CBA" w14:textId="324A2C75" w:rsidR="006515DC" w:rsidRPr="00561E04" w:rsidRDefault="006515DC" w:rsidP="006515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FBC0A5" w14:textId="09A7904F" w:rsidR="006515DC" w:rsidRPr="00561E04" w:rsidRDefault="006515DC" w:rsidP="006515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55F09" w:rsidRPr="00203443" w14:paraId="04D16C1F" w14:textId="77777777" w:rsidTr="002D1B47">
        <w:trPr>
          <w:trHeight w:val="33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FD8CEB" w14:textId="77777777" w:rsidR="00755F09" w:rsidRPr="00561E04" w:rsidRDefault="00755F09" w:rsidP="00755F0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LXB</w:t>
            </w:r>
            <w:r w:rsidRPr="00561E0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13CD12" w14:textId="4B6B8AED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AED9C4" w14:textId="3F23865B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E5372E" w14:textId="2C5DDDA4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82A6AB" w14:textId="0912ABD1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40C87C" w14:textId="076E231A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581922" w14:textId="2A4B7492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DC91043" w14:textId="4C9E8CC5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8184D2" w14:textId="6BFD2743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55F09" w:rsidRPr="00203443" w14:paraId="323F5A70" w14:textId="77777777" w:rsidTr="002D1B47">
        <w:trPr>
          <w:trHeight w:val="33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2D903D" w14:textId="77777777" w:rsidR="00755F09" w:rsidRPr="00561E04" w:rsidRDefault="00755F09" w:rsidP="00755F0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5-epi-LXA</w:t>
            </w:r>
            <w:r w:rsidRPr="00561E0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037017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F00CFB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,1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2EBEF1" w14:textId="740B6F1B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600182" w14:textId="55F1137A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26CFE3" w14:textId="2311303B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021460" w14:textId="317E1F80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D489B4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79,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B3AEA2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25,6</w:t>
            </w:r>
          </w:p>
        </w:tc>
      </w:tr>
      <w:tr w:rsidR="00755F09" w:rsidRPr="00203443" w14:paraId="40073EBE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7D4F82" w14:textId="77777777" w:rsidR="00755F09" w:rsidRPr="00561E04" w:rsidRDefault="00755F09" w:rsidP="00755F0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LTB4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5FF961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,7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EEDF32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,7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3F55CA7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5,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F04430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5,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A74D741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88,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72AF14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50,8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B383A2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78,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CDB0DE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49,7</w:t>
            </w:r>
          </w:p>
        </w:tc>
      </w:tr>
      <w:tr w:rsidR="00755F09" w:rsidRPr="00203443" w14:paraId="1D0901D1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FECFDE" w14:textId="77777777" w:rsidR="00755F09" w:rsidRPr="00561E04" w:rsidRDefault="00755F09" w:rsidP="00755F0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0-OH-LTB4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797779" w14:textId="21E6A8CE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E958AA" w14:textId="3521B98D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FB4767" w14:textId="293C2C75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EF057E" w14:textId="18A3A50F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B2B321" w14:textId="0AE15CB3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8EB24E" w14:textId="64DB8071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F5B58D0" w14:textId="0AC97FB6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6B14C7" w14:textId="630CCB19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55F09" w:rsidRPr="00203443" w14:paraId="00BF428F" w14:textId="77777777" w:rsidTr="002D1B47">
        <w:trPr>
          <w:trHeight w:val="33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977B93" w14:textId="77777777" w:rsidR="00755F09" w:rsidRPr="00561E04" w:rsidRDefault="00755F09" w:rsidP="00755F0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Sum AA SPMs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6CAFA3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2,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9AD628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6,1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216A37B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5,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8A958D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5,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982354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88,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9036F1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50,8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9884D5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557,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2CAB95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04,7</w:t>
            </w:r>
          </w:p>
        </w:tc>
      </w:tr>
      <w:tr w:rsidR="00755F09" w:rsidRPr="00203443" w14:paraId="45E13D09" w14:textId="77777777" w:rsidTr="002D1B47">
        <w:trPr>
          <w:trHeight w:val="33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9C72BB" w14:textId="77777777" w:rsidR="00755F09" w:rsidRPr="00561E04" w:rsidRDefault="00755F09" w:rsidP="00755F0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LTC</w:t>
            </w:r>
            <w:r w:rsidRPr="00561E0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EA693E" w14:textId="5297EAAB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D44C49" w14:textId="43B4AEDA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7F616B" w14:textId="1B631D0C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C8F1A2" w14:textId="69C765E8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EA8A53" w14:textId="2FBF7295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C96E03" w14:textId="123315FE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8E5D74" w14:textId="3322D4A9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A4085B" w14:textId="2BF7570A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55F09" w:rsidRPr="00203443" w14:paraId="1FC6B4D5" w14:textId="77777777" w:rsidTr="002D1B47">
        <w:trPr>
          <w:trHeight w:val="33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EF6207" w14:textId="77777777" w:rsidR="00755F09" w:rsidRPr="00561E04" w:rsidRDefault="00755F09" w:rsidP="00755F0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LTD</w:t>
            </w:r>
            <w:r w:rsidRPr="00561E0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9085A1" w14:textId="1828FC62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63384B" w14:textId="46A61921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73880A" w14:textId="572219FA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36A59A" w14:textId="3256CCC2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7BC0BE" w14:textId="7CD3CE7F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9DEA8C" w14:textId="4A71FFCD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33BFF89" w14:textId="4EADB79F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C6FC37" w14:textId="7BC0A9CA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55F09" w:rsidRPr="00203443" w14:paraId="2F421B8C" w14:textId="77777777" w:rsidTr="002D1B47">
        <w:trPr>
          <w:trHeight w:val="34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14039B" w14:textId="77777777" w:rsidR="00755F09" w:rsidRPr="00561E04" w:rsidRDefault="00755F09" w:rsidP="00755F0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LTE</w:t>
            </w:r>
            <w:r w:rsidRPr="00561E0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DB1BF1" w14:textId="5FAA74EA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CB9CBA" w14:textId="1A00DE8A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14883E7" w14:textId="1D77E3BD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F92A56" w14:textId="16B749CC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D9CAA2" w14:textId="06874FE8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3F74D4" w14:textId="7CC7AFF9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571C9E5" w14:textId="6B28D20D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5B5113" w14:textId="1A6D8F9C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55F09" w:rsidRPr="00203443" w14:paraId="689D63EF" w14:textId="77777777" w:rsidTr="002D1B47">
        <w:trPr>
          <w:trHeight w:val="33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0CDA0C" w14:textId="7FDDD0D5" w:rsidR="00755F09" w:rsidRPr="00561E04" w:rsidRDefault="00755F09" w:rsidP="00755F0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PGD</w:t>
            </w:r>
            <w:r w:rsidRPr="00561E0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EA4370" w:rsidRPr="00EA43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815C1B8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1,9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B594FF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21DCB8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792,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1D4FC4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20,9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89F2A2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277,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2E284B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12,8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CC670A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531,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99C168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44,9</w:t>
            </w:r>
          </w:p>
        </w:tc>
      </w:tr>
      <w:tr w:rsidR="00755F09" w:rsidRPr="00203443" w14:paraId="695A748F" w14:textId="77777777" w:rsidTr="002D1B47">
        <w:trPr>
          <w:trHeight w:val="33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0FA7A8" w14:textId="65DCAAEB" w:rsidR="00755F09" w:rsidRPr="00561E04" w:rsidRDefault="00755F09" w:rsidP="00755F0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PGE</w:t>
            </w:r>
            <w:r w:rsidRPr="00561E0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EA4370" w:rsidRPr="00EA43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9FBE15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4C14C1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C503E3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32,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32D1CA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9,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DA70050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93,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C3ACF1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83,1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CE7603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29,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92307A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88,2</w:t>
            </w:r>
          </w:p>
        </w:tc>
      </w:tr>
      <w:tr w:rsidR="00755F09" w:rsidRPr="00203443" w14:paraId="2D3C73A2" w14:textId="77777777" w:rsidTr="002D1B47">
        <w:trPr>
          <w:trHeight w:val="33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3693A6" w14:textId="32EBE9C9" w:rsidR="00755F09" w:rsidRPr="00561E04" w:rsidRDefault="00755F09" w:rsidP="00755F0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PGF</w:t>
            </w:r>
            <w:r w:rsidRPr="00561E0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a</w:t>
            </w:r>
            <w:r w:rsidR="00EA4370" w:rsidRPr="00EA43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CB3141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9,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2D5E4E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2,7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87D26C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8,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A024EA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6,9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B5213D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80,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C9014B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1,7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B4375CF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8,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0B5EB0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3,2</w:t>
            </w:r>
          </w:p>
        </w:tc>
      </w:tr>
      <w:tr w:rsidR="00755F09" w:rsidRPr="00203443" w14:paraId="06820A82" w14:textId="77777777" w:rsidTr="002D1B47">
        <w:trPr>
          <w:trHeight w:val="3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CE4B3" w14:textId="77777777" w:rsidR="00755F09" w:rsidRPr="00561E04" w:rsidRDefault="00755F09" w:rsidP="00755F0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TxB</w:t>
            </w:r>
            <w:r w:rsidRPr="00561E0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4E4825" w14:textId="2257E262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2983A" w14:textId="7DCB4033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0698F3" w14:textId="1299A558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67EBE" w14:textId="71C752C5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D8F80C" w14:textId="73335805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0A09B" w14:textId="7A47E6D8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0E0F48" w14:textId="643C9DD1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D271B" w14:textId="23E37DA8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7F7420D3" w14:textId="77777777" w:rsidR="000C758E" w:rsidRPr="000B793E" w:rsidRDefault="000C758E" w:rsidP="000C758E">
      <w:pPr>
        <w:rPr>
          <w:rFonts w:cs="Times New Roman"/>
          <w:szCs w:val="24"/>
        </w:rPr>
      </w:pPr>
    </w:p>
    <w:p w14:paraId="251C4527" w14:textId="59329CB7" w:rsidR="00203443" w:rsidRDefault="00203443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8959E71" w14:textId="3ACBF4A8" w:rsidR="000C758E" w:rsidRPr="000B793E" w:rsidRDefault="000C758E" w:rsidP="000C758E">
      <w:pPr>
        <w:rPr>
          <w:rFonts w:cs="Times New Roman"/>
          <w:szCs w:val="24"/>
        </w:rPr>
      </w:pPr>
      <w:r w:rsidRPr="000B793E">
        <w:rPr>
          <w:rFonts w:cs="Times New Roman"/>
          <w:szCs w:val="24"/>
        </w:rPr>
        <w:t>Table S</w:t>
      </w:r>
      <w:r w:rsidR="00E221EF">
        <w:rPr>
          <w:rFonts w:cs="Times New Roman"/>
          <w:szCs w:val="24"/>
        </w:rPr>
        <w:t>6</w:t>
      </w:r>
      <w:r w:rsidRPr="000B793E">
        <w:rPr>
          <w:rFonts w:cs="Times New Roman"/>
          <w:szCs w:val="24"/>
        </w:rPr>
        <w:t xml:space="preserve">: Sum </w:t>
      </w:r>
      <w:r w:rsidRPr="000B793E">
        <w:rPr>
          <w:rFonts w:cs="Times New Roman"/>
        </w:rPr>
        <w:t>SPMs and SPM precursor levels (</w:t>
      </w:r>
      <w:proofErr w:type="gramStart"/>
      <w:r w:rsidRPr="000B793E">
        <w:rPr>
          <w:rFonts w:cs="Times New Roman"/>
        </w:rPr>
        <w:t>mean of</w:t>
      </w:r>
      <w:proofErr w:type="gramEnd"/>
      <w:r w:rsidRPr="000B793E">
        <w:rPr>
          <w:rFonts w:cs="Times New Roman"/>
        </w:rPr>
        <w:t xml:space="preserve"> 3 biological replicates ± SEM) in fibroblast/keratinocyte coculture cell supernatants (</w:t>
      </w:r>
      <w:proofErr w:type="spellStart"/>
      <w:r w:rsidRPr="000B793E">
        <w:rPr>
          <w:rFonts w:cs="Times New Roman"/>
        </w:rPr>
        <w:t>pg</w:t>
      </w:r>
      <w:proofErr w:type="spellEnd"/>
      <w:r w:rsidRPr="000B793E">
        <w:rPr>
          <w:rFonts w:cs="Times New Roman"/>
        </w:rPr>
        <w:t xml:space="preserve">/mL) </w:t>
      </w:r>
      <w:r w:rsidR="00E2736B">
        <w:rPr>
          <w:rFonts w:cs="Times New Roman"/>
        </w:rPr>
        <w:t>incubated</w:t>
      </w:r>
      <w:r w:rsidRPr="000B793E">
        <w:rPr>
          <w:rFonts w:cs="Times New Roman"/>
        </w:rPr>
        <w:t xml:space="preserve"> with IL-17A (control), HRO, HRO+IL-17A, </w:t>
      </w:r>
      <w:r w:rsidR="006324E5">
        <w:rPr>
          <w:rFonts w:cs="Times New Roman"/>
        </w:rPr>
        <w:t>or</w:t>
      </w:r>
      <w:r w:rsidR="006324E5" w:rsidRPr="000B793E">
        <w:rPr>
          <w:rFonts w:cs="Times New Roman"/>
        </w:rPr>
        <w:t xml:space="preserve"> </w:t>
      </w:r>
      <w:r w:rsidRPr="000B793E">
        <w:rPr>
          <w:rFonts w:cs="Times New Roman"/>
        </w:rPr>
        <w:t>untreated. SPMs were identified and quantified using LC-MS/MS.</w:t>
      </w:r>
      <w:r w:rsidRPr="000B793E">
        <w:rPr>
          <w:rFonts w:cs="Times New Roman"/>
          <w:szCs w:val="24"/>
        </w:rPr>
        <w:t xml:space="preserve"> </w:t>
      </w:r>
      <w:r w:rsidR="00743B5F">
        <w:rPr>
          <w:rFonts w:cs="Times New Roman"/>
          <w:szCs w:val="24"/>
        </w:rPr>
        <w:t>“</w:t>
      </w:r>
      <w:proofErr w:type="gramStart"/>
      <w:r w:rsidR="00743B5F">
        <w:rPr>
          <w:rFonts w:cs="Times New Roman"/>
          <w:szCs w:val="24"/>
        </w:rPr>
        <w:t>-“</w:t>
      </w:r>
      <w:r w:rsidRPr="000B793E">
        <w:rPr>
          <w:rFonts w:cs="Times New Roman"/>
          <w:szCs w:val="24"/>
        </w:rPr>
        <w:t xml:space="preserve"> =</w:t>
      </w:r>
      <w:proofErr w:type="gramEnd"/>
      <w:r w:rsidRPr="000B793E">
        <w:rPr>
          <w:rFonts w:cs="Times New Roman"/>
          <w:szCs w:val="24"/>
        </w:rPr>
        <w:t xml:space="preserve"> </w:t>
      </w:r>
      <w:r w:rsidR="005C6501">
        <w:rPr>
          <w:rFonts w:cs="Times New Roman"/>
          <w:szCs w:val="24"/>
        </w:rPr>
        <w:t xml:space="preserve">all replicates </w:t>
      </w:r>
      <w:r w:rsidRPr="000B793E">
        <w:rPr>
          <w:rFonts w:cs="Times New Roman"/>
          <w:szCs w:val="24"/>
        </w:rPr>
        <w:t xml:space="preserve">below LLOQ. 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868"/>
        <w:gridCol w:w="869"/>
        <w:gridCol w:w="869"/>
        <w:gridCol w:w="869"/>
        <w:gridCol w:w="868"/>
        <w:gridCol w:w="869"/>
        <w:gridCol w:w="869"/>
        <w:gridCol w:w="869"/>
      </w:tblGrid>
      <w:tr w:rsidR="0019439E" w:rsidRPr="002A51BC" w14:paraId="77A50972" w14:textId="77777777" w:rsidTr="006D099A">
        <w:trPr>
          <w:trHeight w:val="357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2F3D4" w14:textId="3982C4AA" w:rsidR="002A51BC" w:rsidRPr="002A51BC" w:rsidRDefault="0019439E" w:rsidP="002A51B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9439E">
              <w:rPr>
                <w:rFonts w:eastAsia="Times New Roman" w:cs="Times New Roman"/>
                <w:b/>
                <w:bCs/>
                <w:sz w:val="20"/>
                <w:szCs w:val="20"/>
              </w:rPr>
              <w:t>Lipid mediators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30B7FF" w14:textId="77777777" w:rsidR="002A51BC" w:rsidRPr="002A51BC" w:rsidRDefault="002A51BC" w:rsidP="002A51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0FA360" w14:textId="7D2A10E2" w:rsidR="002A51BC" w:rsidRPr="002A51BC" w:rsidRDefault="0019439E" w:rsidP="002A51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Media + </w:t>
            </w:r>
            <w:r w:rsidR="002A51BC" w:rsidRPr="002A51BC">
              <w:rPr>
                <w:rFonts w:eastAsia="Times New Roman" w:cs="Times New Roman"/>
                <w:sz w:val="20"/>
                <w:szCs w:val="20"/>
              </w:rPr>
              <w:t>IL-17A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Stim. Control)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FB8FE4" w14:textId="51D6B1F9" w:rsidR="002A51BC" w:rsidRPr="002A51BC" w:rsidRDefault="002A51BC" w:rsidP="002A51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HRO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05CBD488" w14:textId="1B70ED10" w:rsidR="002A51BC" w:rsidRPr="002A51BC" w:rsidRDefault="002A51BC" w:rsidP="002A51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IL</w:t>
            </w:r>
            <w:r w:rsidR="0019439E">
              <w:rPr>
                <w:rFonts w:eastAsia="Times New Roman" w:cs="Times New Roman"/>
                <w:sz w:val="20"/>
                <w:szCs w:val="20"/>
              </w:rPr>
              <w:t>-</w:t>
            </w:r>
            <w:r w:rsidRPr="002A51BC">
              <w:rPr>
                <w:rFonts w:eastAsia="Times New Roman" w:cs="Times New Roman"/>
                <w:sz w:val="20"/>
                <w:szCs w:val="20"/>
              </w:rPr>
              <w:t>17</w:t>
            </w:r>
            <w:r w:rsidR="0019439E">
              <w:rPr>
                <w:rFonts w:eastAsia="Times New Roman" w:cs="Times New Roman"/>
                <w:sz w:val="20"/>
                <w:szCs w:val="20"/>
              </w:rPr>
              <w:t>A</w:t>
            </w:r>
            <w:r w:rsidRPr="002A51BC">
              <w:rPr>
                <w:rFonts w:eastAsia="Times New Roman" w:cs="Times New Roman"/>
                <w:sz w:val="20"/>
                <w:szCs w:val="20"/>
              </w:rPr>
              <w:t xml:space="preserve"> + HRO </w:t>
            </w:r>
          </w:p>
        </w:tc>
      </w:tr>
      <w:tr w:rsidR="006D099A" w:rsidRPr="0019439E" w14:paraId="4B643A0C" w14:textId="77777777" w:rsidTr="006D099A">
        <w:trPr>
          <w:trHeight w:val="89"/>
        </w:trPr>
        <w:tc>
          <w:tcPr>
            <w:tcW w:w="2689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1168426B" w14:textId="77777777" w:rsidR="002A51BC" w:rsidRPr="002A51BC" w:rsidRDefault="002A51BC" w:rsidP="002A51B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1BC">
              <w:rPr>
                <w:rFonts w:eastAsia="Times New Roman" w:cs="Times New Roman"/>
                <w:b/>
                <w:bCs/>
                <w:sz w:val="20"/>
                <w:szCs w:val="20"/>
              </w:rPr>
              <w:t>DHA-derived mediators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  <w:hideMark/>
          </w:tcPr>
          <w:p w14:paraId="67C8BAD7" w14:textId="0951F572" w:rsidR="002A51BC" w:rsidRPr="002A51BC" w:rsidRDefault="0019439E" w:rsidP="002A51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6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AB4BE3F" w14:textId="0811FD45" w:rsidR="002A51BC" w:rsidRPr="002A51BC" w:rsidRDefault="003838D4" w:rsidP="002A51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EM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</w:tcBorders>
            <w:vAlign w:val="bottom"/>
            <w:hideMark/>
          </w:tcPr>
          <w:p w14:paraId="22F33F32" w14:textId="7164708A" w:rsidR="002A51BC" w:rsidRPr="002A51BC" w:rsidRDefault="0019439E" w:rsidP="002A51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69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68CC1F81" w14:textId="5A684AC5" w:rsidR="002A51BC" w:rsidRPr="002A51BC" w:rsidRDefault="003838D4" w:rsidP="002A51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EM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</w:tcBorders>
            <w:vAlign w:val="bottom"/>
            <w:hideMark/>
          </w:tcPr>
          <w:p w14:paraId="79E1767F" w14:textId="24CBDBEA" w:rsidR="002A51BC" w:rsidRPr="002A51BC" w:rsidRDefault="0019439E" w:rsidP="002A51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69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598BCFC9" w14:textId="2E33ACA0" w:rsidR="002A51BC" w:rsidRPr="002A51BC" w:rsidRDefault="003838D4" w:rsidP="002A51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EM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</w:tcBorders>
            <w:vAlign w:val="bottom"/>
            <w:hideMark/>
          </w:tcPr>
          <w:p w14:paraId="63AF305A" w14:textId="5C3E9E00" w:rsidR="002A51BC" w:rsidRPr="002A51BC" w:rsidRDefault="0019439E" w:rsidP="002A51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bottom"/>
            <w:hideMark/>
          </w:tcPr>
          <w:p w14:paraId="52DEE0D5" w14:textId="2F57D054" w:rsidR="002A51BC" w:rsidRPr="002A51BC" w:rsidRDefault="003838D4" w:rsidP="002A51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EM</w:t>
            </w:r>
          </w:p>
        </w:tc>
      </w:tr>
      <w:tr w:rsidR="006D099A" w:rsidRPr="0019439E" w14:paraId="53796129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center"/>
            <w:hideMark/>
          </w:tcPr>
          <w:p w14:paraId="5F13C310" w14:textId="77777777" w:rsidR="0045764D" w:rsidRPr="002A51BC" w:rsidRDefault="0045764D" w:rsidP="0045764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D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142F1B73" w14:textId="7F3655A5" w:rsidR="0045764D" w:rsidRPr="002A51BC" w:rsidRDefault="0045764D" w:rsidP="0045764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6E3CCE0F" w14:textId="792BDF03" w:rsidR="0045764D" w:rsidRPr="002A51BC" w:rsidRDefault="0045764D" w:rsidP="0045764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DBA1A00" w14:textId="78747C79" w:rsidR="0045764D" w:rsidRPr="002A51BC" w:rsidRDefault="0045764D" w:rsidP="0045764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78431EA" w14:textId="2B055181" w:rsidR="0045764D" w:rsidRPr="002A51BC" w:rsidRDefault="0045764D" w:rsidP="0045764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057BB587" w14:textId="77777777" w:rsidR="0045764D" w:rsidRPr="002A51BC" w:rsidRDefault="0045764D" w:rsidP="0045764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5EFB583" w14:textId="77777777" w:rsidR="0045764D" w:rsidRPr="002A51BC" w:rsidRDefault="0045764D" w:rsidP="0045764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9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81348A5" w14:textId="77777777" w:rsidR="0045764D" w:rsidRPr="002A51BC" w:rsidRDefault="0045764D" w:rsidP="0045764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4</w:t>
            </w:r>
          </w:p>
        </w:tc>
        <w:tc>
          <w:tcPr>
            <w:tcW w:w="869" w:type="dxa"/>
            <w:vAlign w:val="bottom"/>
            <w:hideMark/>
          </w:tcPr>
          <w:p w14:paraId="66D6A4B3" w14:textId="77777777" w:rsidR="0045764D" w:rsidRPr="002A51BC" w:rsidRDefault="0045764D" w:rsidP="0045764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5</w:t>
            </w:r>
          </w:p>
        </w:tc>
      </w:tr>
      <w:tr w:rsidR="006D099A" w:rsidRPr="0019439E" w14:paraId="673A3947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center"/>
            <w:hideMark/>
          </w:tcPr>
          <w:p w14:paraId="72913E94" w14:textId="77777777" w:rsidR="00C43474" w:rsidRPr="002A51BC" w:rsidRDefault="00C43474" w:rsidP="00C434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7R-RvD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491AA80E" w14:textId="0C1CE631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1EADF755" w14:textId="60D8A3ED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2F62DFB" w14:textId="66CF2D38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94EAF35" w14:textId="5AC2C226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2AA4407F" w14:textId="15D096AF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A4B2379" w14:textId="48CAC48F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F9CC2E8" w14:textId="6F2BC4D7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2BEE1221" w14:textId="01DEF2CE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1391F807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center"/>
            <w:hideMark/>
          </w:tcPr>
          <w:p w14:paraId="3FB448F6" w14:textId="77777777" w:rsidR="00C43474" w:rsidRPr="002A51BC" w:rsidRDefault="00C43474" w:rsidP="00C434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D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025FDBFD" w14:textId="781A8016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32872B7D" w14:textId="356610A4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69C2532" w14:textId="07C0A683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F4B9DEC" w14:textId="6CD51980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02F62767" w14:textId="77777777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5,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8524487" w14:textId="77777777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6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471BCC08" w14:textId="77777777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3</w:t>
            </w:r>
          </w:p>
        </w:tc>
        <w:tc>
          <w:tcPr>
            <w:tcW w:w="869" w:type="dxa"/>
            <w:vAlign w:val="bottom"/>
            <w:hideMark/>
          </w:tcPr>
          <w:p w14:paraId="106F2959" w14:textId="77777777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3</w:t>
            </w:r>
          </w:p>
        </w:tc>
      </w:tr>
      <w:tr w:rsidR="006D099A" w:rsidRPr="0019439E" w14:paraId="02C07E80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center"/>
            <w:hideMark/>
          </w:tcPr>
          <w:p w14:paraId="61E4DCF6" w14:textId="77777777" w:rsidR="00C43474" w:rsidRPr="002A51BC" w:rsidRDefault="00C43474" w:rsidP="00C434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D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23FDC0F4" w14:textId="77777777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6,3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58E02695" w14:textId="77777777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6,3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A350915" w14:textId="77777777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1,3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FAA3422" w14:textId="77777777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1,3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4F9EDD75" w14:textId="20FDB213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1CA2BAEE" w14:textId="439C30F3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9EA05BE" w14:textId="77777777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9,8</w:t>
            </w:r>
          </w:p>
        </w:tc>
        <w:tc>
          <w:tcPr>
            <w:tcW w:w="869" w:type="dxa"/>
            <w:vAlign w:val="bottom"/>
            <w:hideMark/>
          </w:tcPr>
          <w:p w14:paraId="11EB163B" w14:textId="77777777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3,0</w:t>
            </w:r>
          </w:p>
        </w:tc>
      </w:tr>
      <w:tr w:rsidR="006D099A" w:rsidRPr="0019439E" w14:paraId="571FF925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center"/>
            <w:hideMark/>
          </w:tcPr>
          <w:p w14:paraId="2DC1964B" w14:textId="77777777" w:rsidR="00C43474" w:rsidRPr="002A51BC" w:rsidRDefault="00C43474" w:rsidP="00C434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7R-RvD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6AF9203" w14:textId="51D4BB7E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8817AF8" w14:textId="007D03F3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A575BEE" w14:textId="6370DAEB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46E7926" w14:textId="294AB888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4D2A8FC7" w14:textId="77777777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4DAB190" w14:textId="77777777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7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4DACD37" w14:textId="77777777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2</w:t>
            </w:r>
          </w:p>
        </w:tc>
        <w:tc>
          <w:tcPr>
            <w:tcW w:w="869" w:type="dxa"/>
            <w:vAlign w:val="bottom"/>
            <w:hideMark/>
          </w:tcPr>
          <w:p w14:paraId="58FF59AC" w14:textId="77777777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1</w:t>
            </w:r>
          </w:p>
        </w:tc>
      </w:tr>
      <w:tr w:rsidR="006D099A" w:rsidRPr="0019439E" w14:paraId="41AFC622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center"/>
            <w:hideMark/>
          </w:tcPr>
          <w:p w14:paraId="00A5DC3C" w14:textId="77777777" w:rsidR="000B7C87" w:rsidRPr="002A51BC" w:rsidRDefault="000B7C87" w:rsidP="000B7C8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D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5FE8A76" w14:textId="54CADF88" w:rsidR="000B7C87" w:rsidRPr="002A51BC" w:rsidRDefault="000B7C87" w:rsidP="000B7C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112D890" w14:textId="21973463" w:rsidR="000B7C87" w:rsidRPr="002A51BC" w:rsidRDefault="000B7C87" w:rsidP="000B7C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B0AEFE5" w14:textId="6CE774C9" w:rsidR="000B7C87" w:rsidRPr="002A51BC" w:rsidRDefault="000B7C87" w:rsidP="000B7C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DA1E707" w14:textId="4D02C71C" w:rsidR="000B7C87" w:rsidRPr="002A51BC" w:rsidRDefault="000B7C87" w:rsidP="000B7C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0728D249" w14:textId="2BEF18F0" w:rsidR="000B7C87" w:rsidRPr="002A51BC" w:rsidRDefault="000B7C87" w:rsidP="000B7C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417ECB9" w14:textId="21901946" w:rsidR="000B7C87" w:rsidRPr="002A51BC" w:rsidRDefault="000B7C87" w:rsidP="000B7C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64E14381" w14:textId="7720C0D6" w:rsidR="000B7C87" w:rsidRPr="002A51BC" w:rsidRDefault="000B7C87" w:rsidP="000B7C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30E7A4F3" w14:textId="1E5127E9" w:rsidR="000B7C87" w:rsidRPr="002A51BC" w:rsidRDefault="000B7C87" w:rsidP="000B7C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0A989AB9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center"/>
            <w:hideMark/>
          </w:tcPr>
          <w:p w14:paraId="0F50E79D" w14:textId="77777777" w:rsidR="000B7C87" w:rsidRPr="002A51BC" w:rsidRDefault="000B7C87" w:rsidP="000B7C8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D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2DD21CAC" w14:textId="1FBC2743" w:rsidR="000B7C87" w:rsidRPr="002A51BC" w:rsidRDefault="000B7C87" w:rsidP="000B7C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70A2B385" w14:textId="3EA94F9B" w:rsidR="000B7C87" w:rsidRPr="002A51BC" w:rsidRDefault="000B7C87" w:rsidP="000B7C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CCDE8A2" w14:textId="1EEBB26B" w:rsidR="000B7C87" w:rsidRPr="002A51BC" w:rsidRDefault="000B7C87" w:rsidP="000B7C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262574E" w14:textId="5035F2A4" w:rsidR="000B7C87" w:rsidRPr="002A51BC" w:rsidRDefault="000B7C87" w:rsidP="000B7C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41BC3DFA" w14:textId="77777777" w:rsidR="000B7C87" w:rsidRPr="002A51BC" w:rsidRDefault="000B7C87" w:rsidP="000B7C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1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DA2765C" w14:textId="77777777" w:rsidR="000B7C87" w:rsidRPr="002A51BC" w:rsidRDefault="000B7C87" w:rsidP="000B7C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4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CA39FC3" w14:textId="77777777" w:rsidR="000B7C87" w:rsidRPr="002A51BC" w:rsidRDefault="000B7C87" w:rsidP="000B7C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0</w:t>
            </w:r>
          </w:p>
        </w:tc>
        <w:tc>
          <w:tcPr>
            <w:tcW w:w="869" w:type="dxa"/>
            <w:vAlign w:val="bottom"/>
            <w:hideMark/>
          </w:tcPr>
          <w:p w14:paraId="7C34A486" w14:textId="77777777" w:rsidR="000B7C87" w:rsidRPr="002A51BC" w:rsidRDefault="000B7C87" w:rsidP="000B7C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5</w:t>
            </w:r>
          </w:p>
        </w:tc>
      </w:tr>
      <w:tr w:rsidR="006D099A" w:rsidRPr="0019439E" w14:paraId="488E0F53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center"/>
            <w:hideMark/>
          </w:tcPr>
          <w:p w14:paraId="1B74705E" w14:textId="77777777" w:rsidR="00D52EF3" w:rsidRPr="002A51BC" w:rsidRDefault="00D52EF3" w:rsidP="00D52EF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D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D0792B9" w14:textId="77777777" w:rsidR="00D52EF3" w:rsidRPr="002A51BC" w:rsidRDefault="00D52EF3" w:rsidP="00D52E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0694B57A" w14:textId="77777777" w:rsidR="00D52EF3" w:rsidRPr="002A51BC" w:rsidRDefault="00D52EF3" w:rsidP="00D52E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202BCE0" w14:textId="23357F2E" w:rsidR="00D52EF3" w:rsidRPr="002A51BC" w:rsidRDefault="00D52EF3" w:rsidP="00D52E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E148FA8" w14:textId="43CCF554" w:rsidR="00D52EF3" w:rsidRPr="002A51BC" w:rsidRDefault="00D52EF3" w:rsidP="00D52E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45D7CEF0" w14:textId="77777777" w:rsidR="00D52EF3" w:rsidRPr="002A51BC" w:rsidRDefault="00D52EF3" w:rsidP="00D52E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6,5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32A9BCB" w14:textId="77777777" w:rsidR="00D52EF3" w:rsidRPr="002A51BC" w:rsidRDefault="00D52EF3" w:rsidP="00D52E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4A75C9E" w14:textId="77777777" w:rsidR="00D52EF3" w:rsidRPr="002A51BC" w:rsidRDefault="00D52EF3" w:rsidP="00D52E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0,3</w:t>
            </w:r>
          </w:p>
        </w:tc>
        <w:tc>
          <w:tcPr>
            <w:tcW w:w="869" w:type="dxa"/>
            <w:vAlign w:val="bottom"/>
            <w:hideMark/>
          </w:tcPr>
          <w:p w14:paraId="7398D0C5" w14:textId="77777777" w:rsidR="00D52EF3" w:rsidRPr="002A51BC" w:rsidRDefault="00D52EF3" w:rsidP="00D52E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4</w:t>
            </w:r>
          </w:p>
        </w:tc>
      </w:tr>
      <w:tr w:rsidR="006D099A" w:rsidRPr="0019439E" w14:paraId="246E87A1" w14:textId="77777777" w:rsidTr="006D099A">
        <w:trPr>
          <w:trHeight w:val="300"/>
        </w:trPr>
        <w:tc>
          <w:tcPr>
            <w:tcW w:w="2689" w:type="dxa"/>
            <w:tcBorders>
              <w:right w:val="single" w:sz="4" w:space="0" w:color="auto"/>
            </w:tcBorders>
            <w:vAlign w:val="center"/>
            <w:hideMark/>
          </w:tcPr>
          <w:p w14:paraId="0CEEC370" w14:textId="77777777" w:rsidR="00143667" w:rsidRPr="002A51BC" w:rsidRDefault="00143667" w:rsidP="0014366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PD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3ECC62D3" w14:textId="1E73B715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1F808E7" w14:textId="2D233D45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637A4DFF" w14:textId="389BA8D5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60F25CC" w14:textId="54CA2F88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6E29EE1B" w14:textId="77777777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9,4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9A06A55" w14:textId="77777777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6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A1C27B3" w14:textId="77777777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6,7</w:t>
            </w:r>
          </w:p>
        </w:tc>
        <w:tc>
          <w:tcPr>
            <w:tcW w:w="869" w:type="dxa"/>
            <w:vAlign w:val="bottom"/>
            <w:hideMark/>
          </w:tcPr>
          <w:p w14:paraId="252C02A7" w14:textId="77777777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6,7</w:t>
            </w:r>
          </w:p>
        </w:tc>
      </w:tr>
      <w:tr w:rsidR="006D099A" w:rsidRPr="0019439E" w14:paraId="5F4E729C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center"/>
            <w:hideMark/>
          </w:tcPr>
          <w:p w14:paraId="3F55DF7D" w14:textId="77777777" w:rsidR="00143667" w:rsidRPr="002A51BC" w:rsidRDefault="00143667" w:rsidP="0014366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PDX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C6B9A7F" w14:textId="27400A63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2712DD0B" w14:textId="1D6E2E10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9B6BFD9" w14:textId="3AEBD4C9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12EA9AF0" w14:textId="66C5A464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4D469804" w14:textId="7432AFD9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842BF73" w14:textId="74C6DDD7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3B76B22" w14:textId="1B712F35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4E95AE59" w14:textId="2EA85192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6832ADE7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center"/>
            <w:hideMark/>
          </w:tcPr>
          <w:p w14:paraId="5F8FA230" w14:textId="77777777" w:rsidR="00143667" w:rsidRPr="002A51BC" w:rsidRDefault="00143667" w:rsidP="0014366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7R-PD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244DEB46" w14:textId="094C4F44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5C479C1E" w14:textId="6F4DF0CA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423D13E0" w14:textId="51E9BCD5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C303E35" w14:textId="45125591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21CF5C2F" w14:textId="380F18D9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B104441" w14:textId="46026359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A17288A" w14:textId="5C98453D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557AEF14" w14:textId="53D4EFC7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15FAD1BF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7B465660" w14:textId="77777777" w:rsidR="00143667" w:rsidRPr="002A51BC" w:rsidRDefault="00143667" w:rsidP="0014366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PCTR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46C8A73" w14:textId="77777777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63083511" w14:textId="77777777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4CE8BE78" w14:textId="3884B632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17DFCDA6" w14:textId="1B933BAF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7FE11ACA" w14:textId="6BCCED74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9CDAE24" w14:textId="378947FF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629E9788" w14:textId="77777777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9" w:type="dxa"/>
            <w:vAlign w:val="bottom"/>
            <w:hideMark/>
          </w:tcPr>
          <w:p w14:paraId="7928315E" w14:textId="77777777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</w:tr>
      <w:tr w:rsidR="006D099A" w:rsidRPr="0019439E" w14:paraId="3547D83E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524D43C2" w14:textId="77777777" w:rsidR="00143667" w:rsidRPr="002A51BC" w:rsidRDefault="00143667" w:rsidP="0014366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PCTR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92D4C3B" w14:textId="5F889AEE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59D25CB5" w14:textId="724BADBE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63B6D88" w14:textId="2522D9B7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0E5FC2E" w14:textId="386E7B7A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720861A0" w14:textId="21534FFC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6962D10" w14:textId="19CB5732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A4B950F" w14:textId="157CDE46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10A2168D" w14:textId="15644BAE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109E9C9E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203FA522" w14:textId="77777777" w:rsidR="00A24A02" w:rsidRPr="002A51BC" w:rsidRDefault="00A24A02" w:rsidP="00A24A0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PCTR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44AEBE53" w14:textId="0D0C22C4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7EC86019" w14:textId="492F4738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681B9923" w14:textId="70FBF10F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5CECFE0" w14:textId="39878BD3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6A097706" w14:textId="0705843B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828194B" w14:textId="392A4115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55F0C3F" w14:textId="5F662222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2A6570A1" w14:textId="466E09DF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7190432A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2FEB21DB" w14:textId="77777777" w:rsidR="00A24A02" w:rsidRPr="002A51BC" w:rsidRDefault="00A24A02" w:rsidP="00A24A0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MaR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6A7E9AD5" w14:textId="246DA0B4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1606DA23" w14:textId="47FB73AB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FEB34C1" w14:textId="2680EBFE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1D5380E5" w14:textId="484E975B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27848E2F" w14:textId="54FE9464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34F755F" w14:textId="337E79BF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A567E40" w14:textId="365C91A1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233634B2" w14:textId="29D4EDE3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7CA8C476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466D8C6E" w14:textId="77777777" w:rsidR="00A24A02" w:rsidRPr="002A51BC" w:rsidRDefault="00A24A02" w:rsidP="00A24A0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MaR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3B140A2" w14:textId="71015248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72097D89" w14:textId="5CAD3AD3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121E62E" w14:textId="6BB9F7DF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C8864D4" w14:textId="064373FA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5790E511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CB0A506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4FB7CDF1" w14:textId="4EA3D1DD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59646CA4" w14:textId="6D0DA7F5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5FEB963B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7185F0DB" w14:textId="77777777" w:rsidR="00A24A02" w:rsidRPr="002A51BC" w:rsidRDefault="00A24A02" w:rsidP="00A24A0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MCTR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3A75E37E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57A51BD5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429AA05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D6C7461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44B9A31A" w14:textId="55B261CF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0B2EBA6" w14:textId="57B7D250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B06F28F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0</w:t>
            </w:r>
          </w:p>
        </w:tc>
        <w:tc>
          <w:tcPr>
            <w:tcW w:w="869" w:type="dxa"/>
            <w:vAlign w:val="bottom"/>
            <w:hideMark/>
          </w:tcPr>
          <w:p w14:paraId="249414B8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5</w:t>
            </w:r>
          </w:p>
        </w:tc>
      </w:tr>
      <w:tr w:rsidR="006D099A" w:rsidRPr="0019439E" w14:paraId="6A0C4C04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6BEF48E5" w14:textId="77777777" w:rsidR="00A24A02" w:rsidRPr="002A51BC" w:rsidRDefault="00A24A02" w:rsidP="00A24A0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MCTR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5CC75DF" w14:textId="311709B9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1FD2CF72" w14:textId="430E2DE2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56CFD4F" w14:textId="1BF2909C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13EC90A" w14:textId="4CCB3F38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10B382E4" w14:textId="7495288B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1B11ADA" w14:textId="79D644A2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25FF59D" w14:textId="1459C802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065E4867" w14:textId="584CC08D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78D45901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74CD22EC" w14:textId="77777777" w:rsidR="00A24A02" w:rsidRPr="002A51BC" w:rsidRDefault="00A24A02" w:rsidP="00A24A0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MCTR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CC1A008" w14:textId="7AB3E67C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2B254D1E" w14:textId="6745455F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510C3544" w14:textId="31E1E752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C644279" w14:textId="76068ED3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0D5714D2" w14:textId="0E70A045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0C66F3D" w14:textId="3D194AAF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7A664C8" w14:textId="1CB8168C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05751C89" w14:textId="58FC025B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3E37E1D2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05678622" w14:textId="4DD3D56B" w:rsidR="00A24A02" w:rsidRPr="002A51BC" w:rsidRDefault="00A24A02" w:rsidP="00A24A0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 xml:space="preserve">Sum 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6F91891C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6,8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3D45F14E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6,0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F471A2C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1,6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5C3E5D9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1,6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675583D5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9,6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6AF5F97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8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0F2FC33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2,9</w:t>
            </w:r>
          </w:p>
        </w:tc>
        <w:tc>
          <w:tcPr>
            <w:tcW w:w="869" w:type="dxa"/>
            <w:vAlign w:val="bottom"/>
            <w:hideMark/>
          </w:tcPr>
          <w:p w14:paraId="24C1E9ED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4,5</w:t>
            </w:r>
          </w:p>
        </w:tc>
      </w:tr>
      <w:tr w:rsidR="006D099A" w:rsidRPr="0019439E" w14:paraId="63364792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475416E4" w14:textId="77777777" w:rsidR="00A24A02" w:rsidRPr="002A51BC" w:rsidRDefault="00A24A02" w:rsidP="00A24A0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1BC">
              <w:rPr>
                <w:rFonts w:eastAsia="Times New Roman" w:cs="Times New Roman"/>
                <w:b/>
                <w:bCs/>
                <w:sz w:val="20"/>
                <w:szCs w:val="20"/>
              </w:rPr>
              <w:t>n-3 DPA-derived mediators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FFF061C" w14:textId="77777777" w:rsidR="00A24A02" w:rsidRPr="002A51BC" w:rsidRDefault="00A24A02" w:rsidP="00A24A0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759A65D7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F41EB1B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EE54A57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1D61DC26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E4770E6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5C31241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bottom"/>
            <w:hideMark/>
          </w:tcPr>
          <w:p w14:paraId="47A01444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6D099A" w:rsidRPr="0019439E" w14:paraId="5C581D5A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3464A832" w14:textId="77777777" w:rsidR="001D55C7" w:rsidRPr="002A51BC" w:rsidRDefault="001D55C7" w:rsidP="001D55C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T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14955F2F" w14:textId="5EBCDDB6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1713975" w14:textId="21A352BF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FB61DDD" w14:textId="704C9DDB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8A47163" w14:textId="25F3C774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579ED574" w14:textId="72DD581E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36FB1F7" w14:textId="4A419B31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6F0AF6A4" w14:textId="7777777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2</w:t>
            </w:r>
          </w:p>
        </w:tc>
        <w:tc>
          <w:tcPr>
            <w:tcW w:w="869" w:type="dxa"/>
            <w:vAlign w:val="bottom"/>
            <w:hideMark/>
          </w:tcPr>
          <w:p w14:paraId="12A4EE56" w14:textId="7777777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6</w:t>
            </w:r>
          </w:p>
        </w:tc>
      </w:tr>
      <w:tr w:rsidR="006D099A" w:rsidRPr="0019439E" w14:paraId="649A59AB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3B6AE3CE" w14:textId="77777777" w:rsidR="001D55C7" w:rsidRPr="002A51BC" w:rsidRDefault="001D55C7" w:rsidP="001D55C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T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0EB23513" w14:textId="6DEC0546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65AAC835" w14:textId="388FCAC6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63CF7CD5" w14:textId="7777777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9F4E094" w14:textId="7777777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32586881" w14:textId="2ECF4D23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4ADF56F" w14:textId="5B6659DC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0AD4B43" w14:textId="440FCD30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332D1C10" w14:textId="76108880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403065BB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106ED662" w14:textId="77777777" w:rsidR="001D55C7" w:rsidRPr="002A51BC" w:rsidRDefault="001D55C7" w:rsidP="001D55C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T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0723183D" w14:textId="1136D6CD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68659D32" w14:textId="15190A22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D4C7A7B" w14:textId="5EF55460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1A038911" w14:textId="5C2CF4E5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14AE167D" w14:textId="36901D0F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5A16D8F" w14:textId="0B755298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4CF4F0F9" w14:textId="5358D511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6BCD5B31" w14:textId="29091ECB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1D7096FC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1BBB8563" w14:textId="77777777" w:rsidR="001D55C7" w:rsidRPr="002A51BC" w:rsidRDefault="001D55C7" w:rsidP="001D55C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T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03F8E143" w14:textId="5D7A462E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7DE686F3" w14:textId="44FA25D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FD420A6" w14:textId="086D4520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7F54A42" w14:textId="50F33C3A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782EAA87" w14:textId="70BB2BDB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150F41B" w14:textId="0AC8A5C9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9B17B6A" w14:textId="64669925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78D84F8C" w14:textId="6791FEF4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16EEFFE0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035D1565" w14:textId="77777777" w:rsidR="001D55C7" w:rsidRPr="002A51BC" w:rsidRDefault="001D55C7" w:rsidP="001D55C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D1</w:t>
            </w:r>
            <w:r w:rsidRPr="002A51BC">
              <w:rPr>
                <w:rFonts w:eastAsia="Times New Roman" w:cs="Times New Roman"/>
                <w:sz w:val="20"/>
                <w:szCs w:val="20"/>
                <w:vertAlign w:val="subscript"/>
              </w:rPr>
              <w:t>n-3 DP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250A80FC" w14:textId="13B5CE1B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1F030D5B" w14:textId="4FC9754C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53240C50" w14:textId="2311485A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8F93201" w14:textId="5CC61B3F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7B001B23" w14:textId="0FE95653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E1E188E" w14:textId="1D0B3991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3A0EFC0" w14:textId="0A93AC84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001A95BC" w14:textId="72D1A955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44800D58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69DAFF27" w14:textId="77777777" w:rsidR="001D55C7" w:rsidRPr="002A51BC" w:rsidRDefault="001D55C7" w:rsidP="001D55C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D2</w:t>
            </w:r>
            <w:r w:rsidRPr="002A51BC">
              <w:rPr>
                <w:rFonts w:eastAsia="Times New Roman" w:cs="Times New Roman"/>
                <w:sz w:val="20"/>
                <w:szCs w:val="20"/>
                <w:vertAlign w:val="subscript"/>
              </w:rPr>
              <w:t>n-3 DP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117B6E04" w14:textId="743D82BC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7385C41" w14:textId="3D5E56CD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58380A6B" w14:textId="50FAD689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8F49EC8" w14:textId="585E4392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5B7C5EC8" w14:textId="5A7373DF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D4D0FDF" w14:textId="6A6C102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066C976" w14:textId="08AACA76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224B797A" w14:textId="160951B1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215983B2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7F8CC281" w14:textId="77777777" w:rsidR="001D55C7" w:rsidRPr="002A51BC" w:rsidRDefault="001D55C7" w:rsidP="001D55C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D5</w:t>
            </w:r>
            <w:r w:rsidRPr="002A51BC">
              <w:rPr>
                <w:rFonts w:eastAsia="Times New Roman" w:cs="Times New Roman"/>
                <w:sz w:val="20"/>
                <w:szCs w:val="20"/>
                <w:vertAlign w:val="subscript"/>
              </w:rPr>
              <w:t>n-3 DP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60ED163" w14:textId="5113F4EF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1183ACFE" w14:textId="2873982D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3904094" w14:textId="6B823E20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00A1900" w14:textId="664FB509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2E6DE76C" w14:textId="7777777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953EC95" w14:textId="7777777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3A7DB82" w14:textId="7777777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869" w:type="dxa"/>
            <w:vAlign w:val="bottom"/>
            <w:hideMark/>
          </w:tcPr>
          <w:p w14:paraId="499CD9BA" w14:textId="7777777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</w:tr>
      <w:tr w:rsidR="006D099A" w:rsidRPr="0019439E" w14:paraId="5E181671" w14:textId="77777777" w:rsidTr="006D099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021E1650" w14:textId="77777777" w:rsidR="001D55C7" w:rsidRPr="002A51BC" w:rsidRDefault="001D55C7" w:rsidP="001D55C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PD1</w:t>
            </w:r>
            <w:r w:rsidRPr="002A51BC">
              <w:rPr>
                <w:rFonts w:eastAsia="Times New Roman" w:cs="Times New Roman"/>
                <w:sz w:val="20"/>
                <w:szCs w:val="20"/>
                <w:vertAlign w:val="subscript"/>
              </w:rPr>
              <w:t>n-3 DP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74ABBF3" w14:textId="492828D8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69193EA8" w14:textId="1D83D848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8859AA9" w14:textId="5AD7371F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88B00E4" w14:textId="4C61A082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57ADE6D8" w14:textId="77E3B8E9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57DD944" w14:textId="202E7994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804D5A8" w14:textId="46F7D846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3C853A3D" w14:textId="4225376A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6D1B41AC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5D21D68C" w14:textId="77777777" w:rsidR="001D55C7" w:rsidRPr="002A51BC" w:rsidRDefault="001D55C7" w:rsidP="001D55C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2-OH-PD1n-3 DP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630AF78" w14:textId="703ED8C9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4C87D0A" w14:textId="100C4D51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5A71B894" w14:textId="7AD4E0D1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7C2FEB3" w14:textId="46E4644B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6EB1F94F" w14:textId="22F6BC61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CB63533" w14:textId="62438614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523B5C7" w14:textId="74104EBF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36015B60" w14:textId="01D543E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3FF14796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49B34E7B" w14:textId="77777777" w:rsidR="001D55C7" w:rsidRPr="002A51BC" w:rsidRDefault="001D55C7" w:rsidP="001D55C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MaR1n-3 DP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ED6AD34" w14:textId="7777777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6,8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0CBFB302" w14:textId="7777777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6,8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14304CE" w14:textId="7777777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6,6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31C2BB3" w14:textId="7777777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6,6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1AC55C34" w14:textId="7777777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1,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06EF934" w14:textId="7777777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1,0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5C5B1036" w14:textId="5EDBD1C4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2C89DD08" w14:textId="7499394E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71A109B3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26540A81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MaR2n-3 DP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0123B582" w14:textId="593CF35E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51F6EA02" w14:textId="501660D3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87C27E5" w14:textId="1B8FD48C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1E1340FA" w14:textId="777E492F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63B086EB" w14:textId="2E4A4E61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634C5E2" w14:textId="660D3AB3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19820C8" w14:textId="7458122D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342E5C8B" w14:textId="29E6F282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023F8AC0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49FE03A0" w14:textId="4002FDEA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 xml:space="preserve">Sum 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30DDE4AC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6,8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B9A6244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6,8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CB8A4FD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6,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29E7964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6,5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24A3D85B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1,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CAFEB88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1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43EB9D64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5</w:t>
            </w:r>
          </w:p>
        </w:tc>
        <w:tc>
          <w:tcPr>
            <w:tcW w:w="869" w:type="dxa"/>
            <w:vAlign w:val="bottom"/>
            <w:hideMark/>
          </w:tcPr>
          <w:p w14:paraId="4101EF21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8</w:t>
            </w:r>
          </w:p>
        </w:tc>
      </w:tr>
      <w:tr w:rsidR="006D099A" w:rsidRPr="0019439E" w14:paraId="54B0ECCA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6E8E3734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1BC">
              <w:rPr>
                <w:rFonts w:eastAsia="Times New Roman" w:cs="Times New Roman"/>
                <w:b/>
                <w:bCs/>
                <w:sz w:val="20"/>
                <w:szCs w:val="20"/>
              </w:rPr>
              <w:t>EPA-derived mediators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60E8B8FB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5B0D4F05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89D6ADA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A190696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6D1E76B7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4BD3C99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ACA85A3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bottom"/>
            <w:hideMark/>
          </w:tcPr>
          <w:p w14:paraId="36757FB4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6D099A" w:rsidRPr="0019439E" w14:paraId="2B00CB77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2278D767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E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10EC51FA" w14:textId="56CEC828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5511A934" w14:textId="4B3C7DB0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1951160" w14:textId="5BD6FD10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EC84F69" w14:textId="4B93B559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159B708C" w14:textId="09B54991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7397903" w14:textId="7EB12185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42E42CE0" w14:textId="5232F040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469A5D79" w14:textId="7DA17036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12A8BFA1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588A6C45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E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1687D50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309C55A2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88DED15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7CD3889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16FECDFE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4,6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831443E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0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513D67E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1,9</w:t>
            </w:r>
          </w:p>
        </w:tc>
        <w:tc>
          <w:tcPr>
            <w:tcW w:w="869" w:type="dxa"/>
            <w:vAlign w:val="bottom"/>
            <w:hideMark/>
          </w:tcPr>
          <w:p w14:paraId="05185CB2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,9</w:t>
            </w:r>
          </w:p>
        </w:tc>
      </w:tr>
      <w:tr w:rsidR="006D099A" w:rsidRPr="0019439E" w14:paraId="32A57B6D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6ECC4858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E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2E005566" w14:textId="095E83C3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5DD90697" w14:textId="1113CE6E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69DEB535" w14:textId="1277AE0C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1FDA90BE" w14:textId="44B878E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1EEF7E60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562,3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4CFE8F0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8,9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72824A5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292,7</w:t>
            </w:r>
          </w:p>
        </w:tc>
        <w:tc>
          <w:tcPr>
            <w:tcW w:w="869" w:type="dxa"/>
            <w:vAlign w:val="bottom"/>
            <w:hideMark/>
          </w:tcPr>
          <w:p w14:paraId="7A127F2B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92,1</w:t>
            </w:r>
          </w:p>
        </w:tc>
      </w:tr>
      <w:tr w:rsidR="006D099A" w:rsidRPr="0019439E" w14:paraId="13326153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117CC02B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E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9E4F49B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5F88C6FB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D4681F3" w14:textId="505496FA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4F3F6EF" w14:textId="637D9AAD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0E54F662" w14:textId="42CA92B8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C7CD2FC" w14:textId="6769D596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BB6EF08" w14:textId="79AE5FD2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03FCC586" w14:textId="37854C2A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3F87B9EA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0ECC771C" w14:textId="6961D9CC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 xml:space="preserve">Sum 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5022B5D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F465F7B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59C9E393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12C5BD7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0DCC0DFE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596,9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841764E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9,4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2646E8C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324,6</w:t>
            </w:r>
          </w:p>
        </w:tc>
        <w:tc>
          <w:tcPr>
            <w:tcW w:w="869" w:type="dxa"/>
            <w:vAlign w:val="bottom"/>
            <w:hideMark/>
          </w:tcPr>
          <w:p w14:paraId="51F1AD07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95,1</w:t>
            </w:r>
          </w:p>
        </w:tc>
      </w:tr>
      <w:tr w:rsidR="006D099A" w:rsidRPr="0019439E" w14:paraId="510361C7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44DA0623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1BC">
              <w:rPr>
                <w:rFonts w:eastAsia="Times New Roman" w:cs="Times New Roman"/>
                <w:b/>
                <w:bCs/>
                <w:sz w:val="20"/>
                <w:szCs w:val="20"/>
              </w:rPr>
              <w:t>AA-derived mediators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B2A3A56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1E0CFC57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3395C43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A955B31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4ED85385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C0904BC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61077DF5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bottom"/>
            <w:hideMark/>
          </w:tcPr>
          <w:p w14:paraId="7777FBCA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6D099A" w:rsidRPr="0019439E" w14:paraId="55528019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09CAF0A1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LXA</w:t>
            </w:r>
            <w:r w:rsidRPr="002A51BC">
              <w:rPr>
                <w:rFonts w:eastAsia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497E0217" w14:textId="10F8C38F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02230FA4" w14:textId="002FB995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61BAD8B" w14:textId="137606A8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EDD725C" w14:textId="7B0D64F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5078FB21" w14:textId="037610F9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C46F44F" w14:textId="3BF116BF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591753F0" w14:textId="154384AC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6EFC04D6" w14:textId="367292B3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68879F2A" w14:textId="77777777" w:rsidTr="006D099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590930BF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LXB</w:t>
            </w:r>
            <w:r w:rsidRPr="002A51BC">
              <w:rPr>
                <w:rFonts w:eastAsia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09FFE48" w14:textId="11674C33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24EAE367" w14:textId="192A6B5B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6222B8B0" w14:textId="458431C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91422B5" w14:textId="09DE4CDD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448473BD" w14:textId="5C438370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858E869" w14:textId="62A96AB1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5D8DA4F" w14:textId="75E29754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1B3C048F" w14:textId="3D0AE068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7AE13E57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35F1F775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5-epi-LXA</w:t>
            </w:r>
            <w:r w:rsidRPr="002A51BC">
              <w:rPr>
                <w:rFonts w:eastAsia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1EAF1E3F" w14:textId="6956E19F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3F280917" w14:textId="25C835F5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DF185A7" w14:textId="5A5FEE78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5A150C1" w14:textId="652A19A5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08A3C3F9" w14:textId="3A83D483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DA1E25B" w14:textId="3720886E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67567B2" w14:textId="12FFC32F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3117D8B4" w14:textId="1C14FF34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4FB62593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2E217E5A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5-epi-LXB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5F90827" w14:textId="1CE14330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DBAA89E" w14:textId="61CC412E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CE3972F" w14:textId="77EBB334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122B9B20" w14:textId="412D2680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2DEAE52E" w14:textId="0FF255DD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766E549" w14:textId="1F4E065C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176F79D" w14:textId="0F92D56E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3C061090" w14:textId="57F69671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19BFC3F8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19CC5A43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S,15S-diHETE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4FAF785B" w14:textId="2EFDE25E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19A927DB" w14:textId="632808CD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96ACC83" w14:textId="5436A67B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13469CC" w14:textId="6CAFB852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32CB9765" w14:textId="0D04FF3A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77BC0D4" w14:textId="4B91D924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1A15543" w14:textId="0E4460FD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5550D9C8" w14:textId="4EB52CA1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1684F697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6CCDD3AA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LTB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2F3E010B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78BAC634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052B679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02F03EA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56B61E8B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4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3BEA220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635E611E" w14:textId="30797C0B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36C09E48" w14:textId="5A61A09A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77C73C34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05F4CECF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0-OH-LTB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1BAE8769" w14:textId="1FD58E54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118D8111" w14:textId="52445C35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C9D2C4F" w14:textId="3FD25B04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4B9C950" w14:textId="3CD563E0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566CCA38" w14:textId="26A93693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6969D1D" w14:textId="3049BF9A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B16220C" w14:textId="63F31195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1B250F43" w14:textId="511D1370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6E668722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315D7FF1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0-COOH-LTB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6B020D80" w14:textId="639F87B9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8CCD63E" w14:textId="37B7D674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543F458" w14:textId="28A40273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B01BC6B" w14:textId="647BDF9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1CA636CE" w14:textId="72D937B3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F913FD3" w14:textId="708E72A6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24A43F6" w14:textId="409812DA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261E2B0E" w14:textId="28DD08BC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7FD883AD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6E5B1564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LTC</w:t>
            </w:r>
            <w:r w:rsidRPr="002A51BC">
              <w:rPr>
                <w:rFonts w:eastAsia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375088DA" w14:textId="5208D8F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279EDFD9" w14:textId="7B0A589F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4FE5AB5" w14:textId="52CA116D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CEA812E" w14:textId="299DD293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4B6AC117" w14:textId="601357FF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97E611A" w14:textId="34478D06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606002CD" w14:textId="75FB76B2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5E5862F0" w14:textId="2A85A83F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40813588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304072AB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LTD</w:t>
            </w:r>
            <w:r w:rsidRPr="002A51BC">
              <w:rPr>
                <w:rFonts w:eastAsia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337BD679" w14:textId="5CB0988A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30DFBD52" w14:textId="004F195D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26EB2B5" w14:textId="25493C71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BCA7AE8" w14:textId="7A889700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61D9F61D" w14:textId="194DAB15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1C39C97" w14:textId="157687A5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485B0F77" w14:textId="7393FA0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686D346D" w14:textId="07B0AF73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18DF85BA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37EF6684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LTE</w:t>
            </w:r>
            <w:r w:rsidRPr="002A51BC">
              <w:rPr>
                <w:rFonts w:eastAsia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63CB40F" w14:textId="7EB97190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11D4A90D" w14:textId="50B4AB01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666061B" w14:textId="02718143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304FDFF" w14:textId="49A14C8C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6190DE5A" w14:textId="5CFEF7E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DAEFDD0" w14:textId="14BBFEB0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D4BC33F" w14:textId="10835F73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2E8E0195" w14:textId="3B967AD6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54725C20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5219E6D1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PGD</w:t>
            </w:r>
            <w:r w:rsidRPr="002A51BC">
              <w:rPr>
                <w:rFonts w:eastAsia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46B8CD3F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9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3AA6C440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AC3A757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,9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EF77126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65BC8FA6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6,6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DDFD323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5EB3948B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,7</w:t>
            </w:r>
          </w:p>
        </w:tc>
        <w:tc>
          <w:tcPr>
            <w:tcW w:w="869" w:type="dxa"/>
            <w:vAlign w:val="bottom"/>
            <w:hideMark/>
          </w:tcPr>
          <w:p w14:paraId="2A56867E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5</w:t>
            </w:r>
          </w:p>
        </w:tc>
      </w:tr>
      <w:tr w:rsidR="006D099A" w:rsidRPr="0019439E" w14:paraId="42545108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424514FC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PGE</w:t>
            </w:r>
            <w:r w:rsidRPr="002A51BC">
              <w:rPr>
                <w:rFonts w:eastAsia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6F42EDD2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,9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75AA8F2A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,2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B434475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7,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EA5FC44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,8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50CBACA5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,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0AB1E05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0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FAB64C2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1,2</w:t>
            </w:r>
          </w:p>
        </w:tc>
        <w:tc>
          <w:tcPr>
            <w:tcW w:w="869" w:type="dxa"/>
            <w:vAlign w:val="bottom"/>
            <w:hideMark/>
          </w:tcPr>
          <w:p w14:paraId="5D453021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6,3</w:t>
            </w:r>
          </w:p>
        </w:tc>
      </w:tr>
      <w:tr w:rsidR="006D099A" w:rsidRPr="0019439E" w14:paraId="6D9D7586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37B58117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PGF</w:t>
            </w:r>
            <w:r w:rsidRPr="002A51BC">
              <w:rPr>
                <w:rFonts w:eastAsia="Times New Roman" w:cs="Times New Roman"/>
                <w:sz w:val="20"/>
                <w:szCs w:val="20"/>
                <w:vertAlign w:val="subscript"/>
              </w:rPr>
              <w:t>2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49261962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7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55A8B01F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43798834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8,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86AFECB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5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2BBD8BA9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6,0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1A3AB09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EE54D8A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0,1</w:t>
            </w:r>
          </w:p>
        </w:tc>
        <w:tc>
          <w:tcPr>
            <w:tcW w:w="869" w:type="dxa"/>
            <w:vAlign w:val="bottom"/>
            <w:hideMark/>
          </w:tcPr>
          <w:p w14:paraId="5DDC75BB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2</w:t>
            </w:r>
          </w:p>
        </w:tc>
      </w:tr>
      <w:tr w:rsidR="006D099A" w:rsidRPr="0019439E" w14:paraId="2DB1A2DB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4CB299C7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TxB</w:t>
            </w:r>
            <w:r w:rsidRPr="002A51BC">
              <w:rPr>
                <w:rFonts w:eastAsia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AC24A1F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7,0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0AA27782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4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5CF6D9A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5,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1AC6956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6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5E51F184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8,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8AB36AA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B5CC5D7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6,3</w:t>
            </w:r>
          </w:p>
        </w:tc>
        <w:tc>
          <w:tcPr>
            <w:tcW w:w="869" w:type="dxa"/>
            <w:vAlign w:val="bottom"/>
            <w:hideMark/>
          </w:tcPr>
          <w:p w14:paraId="211E97C8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6</w:t>
            </w:r>
          </w:p>
        </w:tc>
      </w:tr>
      <w:tr w:rsidR="006D099A" w:rsidRPr="0019439E" w14:paraId="501FA20E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12C1852D" w14:textId="53F7ED92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S</w:t>
            </w:r>
            <w:r w:rsidR="003838D4">
              <w:rPr>
                <w:rFonts w:eastAsia="Times New Roman" w:cs="Times New Roman"/>
                <w:sz w:val="20"/>
                <w:szCs w:val="20"/>
              </w:rPr>
              <w:t>um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251ECC1E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0,7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29895A4A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4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55995FD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88,5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8DBBADE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6,7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109C93B8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5,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1DBAEBE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43CB9201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73,2</w:t>
            </w:r>
          </w:p>
        </w:tc>
        <w:tc>
          <w:tcPr>
            <w:tcW w:w="869" w:type="dxa"/>
            <w:vAlign w:val="bottom"/>
            <w:hideMark/>
          </w:tcPr>
          <w:p w14:paraId="73AD082D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9,4</w:t>
            </w:r>
          </w:p>
        </w:tc>
      </w:tr>
      <w:tr w:rsidR="006D099A" w:rsidRPr="0019439E" w14:paraId="674161C6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6898C8BA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1BC">
              <w:rPr>
                <w:rFonts w:eastAsia="Times New Roman" w:cs="Times New Roman"/>
                <w:b/>
                <w:bCs/>
                <w:sz w:val="20"/>
                <w:szCs w:val="20"/>
              </w:rPr>
              <w:t>Monohydroxy-DHAs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48597903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2B844215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BE7D8E1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877DA85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090715A8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FD692BD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5C84C28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bottom"/>
            <w:hideMark/>
          </w:tcPr>
          <w:p w14:paraId="401E58CC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6D099A" w:rsidRPr="0019439E" w14:paraId="376E199B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5250D6B3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7-HDH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02496ED7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9,7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562DF177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7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B954763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9,4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8E073AF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8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05C2EECC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57,4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24FC301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,3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68F8CE5C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54,8</w:t>
            </w:r>
          </w:p>
        </w:tc>
        <w:tc>
          <w:tcPr>
            <w:tcW w:w="869" w:type="dxa"/>
            <w:vAlign w:val="bottom"/>
            <w:hideMark/>
          </w:tcPr>
          <w:p w14:paraId="2C1186D3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3,4</w:t>
            </w:r>
          </w:p>
        </w:tc>
      </w:tr>
      <w:tr w:rsidR="006D099A" w:rsidRPr="0019439E" w14:paraId="3DAAE176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15D917B1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4-HDH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446EA69C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,2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63FA892F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0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D6DBA1A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6,0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15892BC0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6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4A600FFC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68,6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25208F7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7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02EE472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67,0</w:t>
            </w:r>
          </w:p>
        </w:tc>
        <w:tc>
          <w:tcPr>
            <w:tcW w:w="869" w:type="dxa"/>
            <w:vAlign w:val="bottom"/>
            <w:hideMark/>
          </w:tcPr>
          <w:p w14:paraId="21FE8E6E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,0</w:t>
            </w:r>
          </w:p>
        </w:tc>
      </w:tr>
      <w:tr w:rsidR="006D099A" w:rsidRPr="0019439E" w14:paraId="7404BCA3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5F984960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3-HDH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043DC16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5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765F2DA0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C665A39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DA0035D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3EADEBA4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2,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135B8CA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8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4FED86C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6,0</w:t>
            </w:r>
          </w:p>
        </w:tc>
        <w:tc>
          <w:tcPr>
            <w:tcW w:w="869" w:type="dxa"/>
            <w:vAlign w:val="bottom"/>
            <w:hideMark/>
          </w:tcPr>
          <w:p w14:paraId="6FC1AC87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,7</w:t>
            </w:r>
          </w:p>
        </w:tc>
      </w:tr>
      <w:tr w:rsidR="006D099A" w:rsidRPr="0019439E" w14:paraId="57485F8E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74C5B452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7-HDH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FA39869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,1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221AE045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6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C1A6EA9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1D14410F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5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2D109313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2,2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FE70356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C77E65E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0,0</w:t>
            </w:r>
          </w:p>
        </w:tc>
        <w:tc>
          <w:tcPr>
            <w:tcW w:w="869" w:type="dxa"/>
            <w:vAlign w:val="bottom"/>
            <w:hideMark/>
          </w:tcPr>
          <w:p w14:paraId="6ECD5BD1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0</w:t>
            </w:r>
          </w:p>
        </w:tc>
      </w:tr>
      <w:tr w:rsidR="006D099A" w:rsidRPr="0019439E" w14:paraId="309ECE95" w14:textId="77777777" w:rsidTr="006D099A">
        <w:trPr>
          <w:trHeight w:val="30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0E86A387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-HDH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E3C3CD2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4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7F628C5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4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4986D74C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4FE4E42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4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3B0D170A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9,9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039A50A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0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E7D3245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67,0</w:t>
            </w:r>
          </w:p>
        </w:tc>
        <w:tc>
          <w:tcPr>
            <w:tcW w:w="869" w:type="dxa"/>
            <w:vAlign w:val="bottom"/>
            <w:hideMark/>
          </w:tcPr>
          <w:p w14:paraId="63FE5F67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,0</w:t>
            </w:r>
          </w:p>
        </w:tc>
      </w:tr>
      <w:tr w:rsidR="006D099A" w:rsidRPr="0019439E" w14:paraId="3E0F7F2C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5767EDA3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Sum HDHAs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4914794E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4,0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317E7F2D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5CE1B305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5,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99DA034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,0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0F17DF7B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80,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1E53D70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,7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272BDA9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94,7</w:t>
            </w:r>
          </w:p>
        </w:tc>
        <w:tc>
          <w:tcPr>
            <w:tcW w:w="869" w:type="dxa"/>
            <w:vAlign w:val="bottom"/>
            <w:hideMark/>
          </w:tcPr>
          <w:p w14:paraId="36E303A4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0,3</w:t>
            </w:r>
          </w:p>
        </w:tc>
      </w:tr>
      <w:tr w:rsidR="006D099A" w:rsidRPr="0019439E" w14:paraId="4C0C0807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738E9798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1BC">
              <w:rPr>
                <w:rFonts w:eastAsia="Times New Roman" w:cs="Times New Roman"/>
                <w:b/>
                <w:bCs/>
                <w:sz w:val="20"/>
                <w:szCs w:val="20"/>
              </w:rPr>
              <w:t>Monohydroxy-DPAs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405A8F8A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6D417B92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42E7319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5023EA8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422A6BD4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07771B7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152612F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bottom"/>
            <w:hideMark/>
          </w:tcPr>
          <w:p w14:paraId="40670A89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6D099A" w:rsidRPr="0019439E" w14:paraId="2D14348E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049CE1B8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7-HDP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118BF5E9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1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165A99C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428A7D3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,9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6BB47E8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9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69C26BAA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8,5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2A95789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4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5900980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6,5</w:t>
            </w:r>
          </w:p>
        </w:tc>
        <w:tc>
          <w:tcPr>
            <w:tcW w:w="869" w:type="dxa"/>
            <w:vAlign w:val="bottom"/>
            <w:hideMark/>
          </w:tcPr>
          <w:p w14:paraId="51C92819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3</w:t>
            </w:r>
          </w:p>
        </w:tc>
      </w:tr>
      <w:tr w:rsidR="006D099A" w:rsidRPr="0019439E" w14:paraId="1365C26B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7B30ED85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4-HDP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1F150187" w14:textId="34073A92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03E8556A" w14:textId="10D8C89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3216DEC" w14:textId="186684C2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482A2DE" w14:textId="02E09C8C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12AEF7F8" w14:textId="42941FA1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D6B9CFD" w14:textId="36C531D6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4728316" w14:textId="2FED5585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381B890E" w14:textId="183CEFC6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6EBE5F0D" w14:textId="77777777" w:rsidTr="006D099A">
        <w:trPr>
          <w:trHeight w:val="30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41E03EAA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3-HDP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2D0D7A6" w14:textId="7529864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30EDD79E" w14:textId="10C92053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F7599D9" w14:textId="6F366ED6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D9BDE51" w14:textId="3AB5C6F1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6FACA403" w14:textId="3BC9A768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D1CF815" w14:textId="19528343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6B66142B" w14:textId="7F577DE6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4620ADF5" w14:textId="5E06590C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6B4C7724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185167C4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7-HDP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06068F5E" w14:textId="7F424E3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4B6AF5D" w14:textId="2AE0D299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F724EB0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4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F418FDA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4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213876D6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9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E33C504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319D2B0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869" w:type="dxa"/>
            <w:vAlign w:val="bottom"/>
            <w:hideMark/>
          </w:tcPr>
          <w:p w14:paraId="40B49888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</w:tr>
      <w:tr w:rsidR="006D099A" w:rsidRPr="0019439E" w14:paraId="5902E983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6F8382D5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Sum HDPAs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233F0ECE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1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527BE31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0B830F9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3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53B8BC2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6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686D805E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9,4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BE28FC2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4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4DB1D7BF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6,8</w:t>
            </w:r>
          </w:p>
        </w:tc>
        <w:tc>
          <w:tcPr>
            <w:tcW w:w="869" w:type="dxa"/>
            <w:vAlign w:val="bottom"/>
            <w:hideMark/>
          </w:tcPr>
          <w:p w14:paraId="3AAEA529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0</w:t>
            </w:r>
          </w:p>
        </w:tc>
      </w:tr>
      <w:tr w:rsidR="006D099A" w:rsidRPr="0019439E" w14:paraId="2E613770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5FC53BB3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1BC">
              <w:rPr>
                <w:rFonts w:eastAsia="Times New Roman" w:cs="Times New Roman"/>
                <w:b/>
                <w:bCs/>
                <w:sz w:val="20"/>
                <w:szCs w:val="20"/>
              </w:rPr>
              <w:t>Monohydroxy-EPAs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2C903E8F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34BCC972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4988D78E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1C244D2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34D6E4C9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313CB36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967A871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bottom"/>
            <w:hideMark/>
          </w:tcPr>
          <w:p w14:paraId="38B5B804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6D099A" w:rsidRPr="0019439E" w14:paraId="7A643AF8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62989030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8-HEPE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11E06CBD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0,3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69B84654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0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5D6F0325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7,2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6D87B3C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5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39FC69A4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945,1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36D7EF0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6,7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AAB862B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766,8</w:t>
            </w:r>
          </w:p>
        </w:tc>
        <w:tc>
          <w:tcPr>
            <w:tcW w:w="869" w:type="dxa"/>
            <w:vAlign w:val="bottom"/>
            <w:hideMark/>
          </w:tcPr>
          <w:p w14:paraId="6146F650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1,5</w:t>
            </w:r>
          </w:p>
        </w:tc>
      </w:tr>
      <w:tr w:rsidR="006D099A" w:rsidRPr="0019439E" w14:paraId="1394849E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7237291D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5-HEPE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49312277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5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7D03FC7A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CF9DEF1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1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8EA7887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161E96A2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7,5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E85722F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0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507A4ACB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5,8</w:t>
            </w:r>
          </w:p>
        </w:tc>
        <w:tc>
          <w:tcPr>
            <w:tcW w:w="869" w:type="dxa"/>
            <w:vAlign w:val="bottom"/>
            <w:hideMark/>
          </w:tcPr>
          <w:p w14:paraId="7E941FCA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0</w:t>
            </w:r>
          </w:p>
        </w:tc>
      </w:tr>
      <w:tr w:rsidR="006D099A" w:rsidRPr="0019439E" w14:paraId="65FCB55A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43B05B2B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2-HEPE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FA65C2F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4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0C2B4F91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4983501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6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E366492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8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57BCFC98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1,2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8333EF8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1036B37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3,3</w:t>
            </w:r>
          </w:p>
        </w:tc>
        <w:tc>
          <w:tcPr>
            <w:tcW w:w="869" w:type="dxa"/>
            <w:vAlign w:val="bottom"/>
            <w:hideMark/>
          </w:tcPr>
          <w:p w14:paraId="6B34DC84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0</w:t>
            </w:r>
          </w:p>
        </w:tc>
      </w:tr>
      <w:tr w:rsidR="006D099A" w:rsidRPr="0019439E" w14:paraId="371C83D1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2AC63236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1-HEPE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10810668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1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0DF6D84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56794176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9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4D123E9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665B6587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5,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B52DB9C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6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4BFDB46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4,4</w:t>
            </w:r>
          </w:p>
        </w:tc>
        <w:tc>
          <w:tcPr>
            <w:tcW w:w="869" w:type="dxa"/>
            <w:vAlign w:val="bottom"/>
            <w:hideMark/>
          </w:tcPr>
          <w:p w14:paraId="1F4BB99D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9</w:t>
            </w:r>
          </w:p>
        </w:tc>
      </w:tr>
      <w:tr w:rsidR="006D099A" w:rsidRPr="0019439E" w14:paraId="4F49993B" w14:textId="77777777" w:rsidTr="006D099A">
        <w:trPr>
          <w:trHeight w:val="30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5BF9C337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-HEPE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17C2EA1A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1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2B9BA81C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6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D8D0AA6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,5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6DE38ED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463AC5E5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96,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7C6CE50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0E5B107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87,0</w:t>
            </w:r>
          </w:p>
        </w:tc>
        <w:tc>
          <w:tcPr>
            <w:tcW w:w="869" w:type="dxa"/>
            <w:vAlign w:val="bottom"/>
            <w:hideMark/>
          </w:tcPr>
          <w:p w14:paraId="06C5047B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1</w:t>
            </w:r>
          </w:p>
        </w:tc>
      </w:tr>
      <w:tr w:rsidR="006D099A" w:rsidRPr="0019439E" w14:paraId="1E072FDE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55885AC4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Sum HEPEs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6B0EE9C4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0,4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362AF8DE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0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99A2F72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5,4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1B1AF73E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0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748BBC4B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156,1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FC380FC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7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A380136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957,2</w:t>
            </w:r>
          </w:p>
        </w:tc>
        <w:tc>
          <w:tcPr>
            <w:tcW w:w="869" w:type="dxa"/>
            <w:vAlign w:val="bottom"/>
            <w:hideMark/>
          </w:tcPr>
          <w:p w14:paraId="51936143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4</w:t>
            </w:r>
          </w:p>
        </w:tc>
      </w:tr>
      <w:tr w:rsidR="006D099A" w:rsidRPr="0019439E" w14:paraId="0AB195C8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14C41A0A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1BC">
              <w:rPr>
                <w:rFonts w:eastAsia="Times New Roman" w:cs="Times New Roman"/>
                <w:b/>
                <w:bCs/>
                <w:sz w:val="20"/>
                <w:szCs w:val="20"/>
              </w:rPr>
              <w:t>Monohydroxy-AAs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4227A290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0594393F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264CB94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FE2AE42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0643C404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0C37D1B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6A362BB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bottom"/>
            <w:hideMark/>
          </w:tcPr>
          <w:p w14:paraId="150F6565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6D099A" w:rsidRPr="0019439E" w14:paraId="187B18D4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59CBD513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0-HETE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BBA1550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1,4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2CD08EFB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0,9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580A02D5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4,2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131B8271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7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2167F375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21,6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BF39125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2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A13F06A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64,4</w:t>
            </w:r>
          </w:p>
        </w:tc>
        <w:tc>
          <w:tcPr>
            <w:tcW w:w="869" w:type="dxa"/>
            <w:vAlign w:val="bottom"/>
            <w:hideMark/>
          </w:tcPr>
          <w:p w14:paraId="29FAE049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2,2</w:t>
            </w:r>
          </w:p>
        </w:tc>
      </w:tr>
      <w:tr w:rsidR="006D099A" w:rsidRPr="0019439E" w14:paraId="57A05D3A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45743B5B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5-HETE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1715F0B2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0,4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3FBF9FF3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9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5680B77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1,2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38C9411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73194716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3,0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BC8FB06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7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5852DB89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5,3</w:t>
            </w:r>
          </w:p>
        </w:tc>
        <w:tc>
          <w:tcPr>
            <w:tcW w:w="869" w:type="dxa"/>
            <w:vAlign w:val="bottom"/>
            <w:hideMark/>
          </w:tcPr>
          <w:p w14:paraId="7DBD061C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6</w:t>
            </w:r>
          </w:p>
        </w:tc>
      </w:tr>
      <w:tr w:rsidR="006D099A" w:rsidRPr="0019439E" w14:paraId="1755246F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3E255A0E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2-HETE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39FC98B6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2,1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2A7B5EDA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59F297C7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3,0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AB58B2E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4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31A92E0A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7,6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25816AA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4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486A5A37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7,9</w:t>
            </w:r>
          </w:p>
        </w:tc>
        <w:tc>
          <w:tcPr>
            <w:tcW w:w="869" w:type="dxa"/>
            <w:vAlign w:val="bottom"/>
            <w:hideMark/>
          </w:tcPr>
          <w:p w14:paraId="3313BD62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7</w:t>
            </w:r>
          </w:p>
        </w:tc>
      </w:tr>
      <w:tr w:rsidR="006D099A" w:rsidRPr="0019439E" w14:paraId="650C3A09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386362E8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1-HETE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7D63B0B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,8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50A3E9E4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B50A1F3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,2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1F61C41E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04AD6867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B8ADF0F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699BF94B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6,3</w:t>
            </w:r>
          </w:p>
        </w:tc>
        <w:tc>
          <w:tcPr>
            <w:tcW w:w="869" w:type="dxa"/>
            <w:vAlign w:val="bottom"/>
            <w:hideMark/>
          </w:tcPr>
          <w:p w14:paraId="1FB7B0F4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1</w:t>
            </w:r>
          </w:p>
        </w:tc>
      </w:tr>
      <w:tr w:rsidR="006D099A" w:rsidRPr="0019439E" w14:paraId="676953F0" w14:textId="77777777" w:rsidTr="006D099A">
        <w:trPr>
          <w:trHeight w:val="30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211B4A5B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-HETE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2F004BCB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7,4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39687035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6A56356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8,5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1E0E263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6B59CB73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5,1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EDEF2A9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8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A102F35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5,8</w:t>
            </w:r>
          </w:p>
        </w:tc>
        <w:tc>
          <w:tcPr>
            <w:tcW w:w="869" w:type="dxa"/>
            <w:vAlign w:val="bottom"/>
            <w:hideMark/>
          </w:tcPr>
          <w:p w14:paraId="59F00128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0</w:t>
            </w:r>
          </w:p>
        </w:tc>
      </w:tr>
      <w:tr w:rsidR="006D099A" w:rsidRPr="0019439E" w14:paraId="37B1364F" w14:textId="77777777" w:rsidTr="006D099A">
        <w:trPr>
          <w:trHeight w:val="290"/>
        </w:trPr>
        <w:tc>
          <w:tcPr>
            <w:tcW w:w="2689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C61A6B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Sum HETEs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20F05ADB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5,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DA512F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2,7</w:t>
            </w:r>
          </w:p>
        </w:tc>
        <w:tc>
          <w:tcPr>
            <w:tcW w:w="869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356958CF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62,1</w:t>
            </w:r>
          </w:p>
        </w:tc>
        <w:tc>
          <w:tcPr>
            <w:tcW w:w="869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80C3C9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6</w:t>
            </w:r>
          </w:p>
        </w:tc>
        <w:tc>
          <w:tcPr>
            <w:tcW w:w="868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57E3AD8A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72,1</w:t>
            </w:r>
          </w:p>
        </w:tc>
        <w:tc>
          <w:tcPr>
            <w:tcW w:w="869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8577D3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3,5</w:t>
            </w:r>
          </w:p>
        </w:tc>
        <w:tc>
          <w:tcPr>
            <w:tcW w:w="869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1F52BAB0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19,8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bottom"/>
            <w:hideMark/>
          </w:tcPr>
          <w:p w14:paraId="43D0AE08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2,4</w:t>
            </w:r>
          </w:p>
        </w:tc>
      </w:tr>
    </w:tbl>
    <w:p w14:paraId="58F1AED1" w14:textId="74B6AF71" w:rsidR="00DE23E8" w:rsidRDefault="008D1318" w:rsidP="008D1318">
      <w:pPr>
        <w:spacing w:before="0" w:after="200" w:line="276" w:lineRule="auto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 xml:space="preserve"> </w:t>
      </w:r>
    </w:p>
    <w:p w14:paraId="6AC0D12F" w14:textId="5DFFB91B" w:rsidR="00F039D7" w:rsidRPr="008D1318" w:rsidRDefault="00F039D7" w:rsidP="000B1C2C">
      <w:pPr>
        <w:spacing w:before="0" w:after="200" w:line="276" w:lineRule="auto"/>
        <w:rPr>
          <w:rFonts w:cs="Times New Roman"/>
          <w:bCs/>
          <w:szCs w:val="24"/>
        </w:rPr>
      </w:pPr>
      <w:r w:rsidRPr="008D1318">
        <w:rPr>
          <w:rFonts w:cs="Times New Roman"/>
          <w:bCs/>
          <w:szCs w:val="24"/>
        </w:rPr>
        <w:t>Table S</w:t>
      </w:r>
      <w:r w:rsidR="008D1318">
        <w:rPr>
          <w:rFonts w:cs="Times New Roman"/>
          <w:bCs/>
          <w:szCs w:val="24"/>
        </w:rPr>
        <w:t>7</w:t>
      </w:r>
      <w:r w:rsidRPr="008D1318">
        <w:rPr>
          <w:rFonts w:cs="Times New Roman"/>
          <w:bCs/>
          <w:szCs w:val="24"/>
        </w:rPr>
        <w:t xml:space="preserve">: Primers used in expression analyses of enzymes in </w:t>
      </w:r>
      <w:r w:rsidR="00854529" w:rsidRPr="008D1318">
        <w:rPr>
          <w:rFonts w:cs="Times New Roman"/>
          <w:bCs/>
          <w:szCs w:val="24"/>
        </w:rPr>
        <w:t>macrophage</w:t>
      </w:r>
      <w:r w:rsidRPr="008D1318">
        <w:rPr>
          <w:rFonts w:cs="Times New Roman"/>
          <w:bCs/>
          <w:szCs w:val="24"/>
        </w:rPr>
        <w:t xml:space="preserve"> experiments.</w:t>
      </w:r>
    </w:p>
    <w:tbl>
      <w:tblPr>
        <w:tblStyle w:val="TableGridLight"/>
        <w:tblW w:w="10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0"/>
        <w:gridCol w:w="3340"/>
        <w:gridCol w:w="3340"/>
      </w:tblGrid>
      <w:tr w:rsidR="000506B8" w:rsidRPr="00304F6A" w14:paraId="0873C04F" w14:textId="77777777" w:rsidTr="005727BB">
        <w:trPr>
          <w:trHeight w:val="290"/>
        </w:trPr>
        <w:tc>
          <w:tcPr>
            <w:tcW w:w="3340" w:type="dxa"/>
            <w:hideMark/>
          </w:tcPr>
          <w:p w14:paraId="7E5BE21B" w14:textId="77777777" w:rsidR="00854529" w:rsidRPr="00304F6A" w:rsidRDefault="00854529" w:rsidP="009C7D3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304F6A">
              <w:rPr>
                <w:rFonts w:eastAsia="Times New Roman" w:cs="Times New Roman"/>
                <w:kern w:val="24"/>
                <w:sz w:val="20"/>
                <w:szCs w:val="20"/>
                <w:lang w:eastAsia="nb-NO"/>
              </w:rPr>
              <w:t>COX2, PTGS2</w:t>
            </w:r>
          </w:p>
        </w:tc>
        <w:tc>
          <w:tcPr>
            <w:tcW w:w="3340" w:type="dxa"/>
            <w:hideMark/>
          </w:tcPr>
          <w:p w14:paraId="25FE2497" w14:textId="77777777" w:rsidR="00854529" w:rsidRPr="00304F6A" w:rsidRDefault="00854529" w:rsidP="009C7D3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304F6A">
              <w:rPr>
                <w:rFonts w:eastAsia="Times New Roman" w:cs="Times New Roman"/>
                <w:kern w:val="24"/>
                <w:sz w:val="20"/>
                <w:szCs w:val="20"/>
                <w:lang w:eastAsia="nb-NO"/>
              </w:rPr>
              <w:t>hs_115_PTGS2_F2</w:t>
            </w:r>
          </w:p>
        </w:tc>
        <w:tc>
          <w:tcPr>
            <w:tcW w:w="3340" w:type="dxa"/>
            <w:hideMark/>
          </w:tcPr>
          <w:p w14:paraId="21CE7539" w14:textId="77777777" w:rsidR="00854529" w:rsidRPr="00304F6A" w:rsidRDefault="00854529" w:rsidP="009C7D3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304F6A">
              <w:rPr>
                <w:rFonts w:eastAsia="Times New Roman" w:cs="Times New Roman"/>
                <w:kern w:val="24"/>
                <w:sz w:val="20"/>
                <w:szCs w:val="20"/>
                <w:lang w:eastAsia="nb-NO"/>
              </w:rPr>
              <w:t>hs_116_PTGS2_R2</w:t>
            </w:r>
          </w:p>
        </w:tc>
      </w:tr>
      <w:tr w:rsidR="000506B8" w:rsidRPr="00304F6A" w14:paraId="618BEBAD" w14:textId="77777777" w:rsidTr="005727BB">
        <w:trPr>
          <w:trHeight w:val="290"/>
        </w:trPr>
        <w:tc>
          <w:tcPr>
            <w:tcW w:w="3340" w:type="dxa"/>
            <w:hideMark/>
          </w:tcPr>
          <w:p w14:paraId="5BA55DCE" w14:textId="77777777" w:rsidR="00854529" w:rsidRPr="00304F6A" w:rsidRDefault="00854529" w:rsidP="009C7D3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304F6A">
              <w:rPr>
                <w:rFonts w:eastAsia="Times New Roman" w:cs="Times New Roman"/>
                <w:kern w:val="24"/>
                <w:sz w:val="20"/>
                <w:szCs w:val="20"/>
                <w:lang w:eastAsia="nb-NO"/>
              </w:rPr>
              <w:t>ALOX5, 5LOX</w:t>
            </w:r>
          </w:p>
        </w:tc>
        <w:tc>
          <w:tcPr>
            <w:tcW w:w="3340" w:type="dxa"/>
            <w:hideMark/>
          </w:tcPr>
          <w:p w14:paraId="720C9022" w14:textId="77777777" w:rsidR="00854529" w:rsidRPr="00304F6A" w:rsidRDefault="00854529" w:rsidP="009C7D3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304F6A">
              <w:rPr>
                <w:rFonts w:eastAsia="Times New Roman" w:cs="Times New Roman"/>
                <w:kern w:val="24"/>
                <w:sz w:val="20"/>
                <w:szCs w:val="20"/>
                <w:lang w:eastAsia="nb-NO"/>
              </w:rPr>
              <w:t>hs_369_ALOX5_F</w:t>
            </w:r>
          </w:p>
        </w:tc>
        <w:tc>
          <w:tcPr>
            <w:tcW w:w="3340" w:type="dxa"/>
            <w:hideMark/>
          </w:tcPr>
          <w:p w14:paraId="6702628F" w14:textId="77777777" w:rsidR="00854529" w:rsidRPr="00304F6A" w:rsidRDefault="00854529" w:rsidP="009C7D3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304F6A">
              <w:rPr>
                <w:rFonts w:eastAsia="Times New Roman" w:cs="Times New Roman"/>
                <w:kern w:val="24"/>
                <w:sz w:val="20"/>
                <w:szCs w:val="20"/>
                <w:lang w:eastAsia="nb-NO"/>
              </w:rPr>
              <w:t>hs_370_ALOX5_R</w:t>
            </w:r>
          </w:p>
        </w:tc>
      </w:tr>
      <w:tr w:rsidR="000506B8" w:rsidRPr="00304F6A" w14:paraId="048EF753" w14:textId="77777777" w:rsidTr="005727BB">
        <w:trPr>
          <w:trHeight w:val="290"/>
        </w:trPr>
        <w:tc>
          <w:tcPr>
            <w:tcW w:w="3340" w:type="dxa"/>
            <w:hideMark/>
          </w:tcPr>
          <w:p w14:paraId="4FDD42FC" w14:textId="77777777" w:rsidR="00854529" w:rsidRPr="00304F6A" w:rsidRDefault="00854529" w:rsidP="009C7D3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304F6A">
              <w:rPr>
                <w:rFonts w:eastAsia="Times New Roman" w:cs="Times New Roman"/>
                <w:kern w:val="24"/>
                <w:sz w:val="20"/>
                <w:szCs w:val="20"/>
                <w:lang w:eastAsia="nb-NO"/>
              </w:rPr>
              <w:t>ALOX12, 12LOX</w:t>
            </w:r>
          </w:p>
        </w:tc>
        <w:tc>
          <w:tcPr>
            <w:tcW w:w="3340" w:type="dxa"/>
            <w:hideMark/>
          </w:tcPr>
          <w:p w14:paraId="765F900A" w14:textId="77777777" w:rsidR="00854529" w:rsidRPr="00304F6A" w:rsidRDefault="00854529" w:rsidP="009C7D3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304F6A">
              <w:rPr>
                <w:rFonts w:eastAsia="Times New Roman" w:cs="Times New Roman"/>
                <w:kern w:val="24"/>
                <w:sz w:val="20"/>
                <w:szCs w:val="20"/>
                <w:lang w:eastAsia="nb-NO"/>
              </w:rPr>
              <w:t>hs_111_ALOX12_F2</w:t>
            </w:r>
          </w:p>
        </w:tc>
        <w:tc>
          <w:tcPr>
            <w:tcW w:w="3340" w:type="dxa"/>
            <w:hideMark/>
          </w:tcPr>
          <w:p w14:paraId="4B25CF4F" w14:textId="77777777" w:rsidR="00854529" w:rsidRPr="00304F6A" w:rsidRDefault="00854529" w:rsidP="009C7D3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304F6A">
              <w:rPr>
                <w:rFonts w:eastAsia="Times New Roman" w:cs="Times New Roman"/>
                <w:kern w:val="24"/>
                <w:sz w:val="20"/>
                <w:szCs w:val="20"/>
                <w:lang w:eastAsia="nb-NO"/>
              </w:rPr>
              <w:t>hs_112_ALOX12_R2</w:t>
            </w:r>
          </w:p>
        </w:tc>
      </w:tr>
      <w:tr w:rsidR="000506B8" w:rsidRPr="00304F6A" w14:paraId="52A991A6" w14:textId="77777777" w:rsidTr="005727BB">
        <w:trPr>
          <w:trHeight w:val="290"/>
        </w:trPr>
        <w:tc>
          <w:tcPr>
            <w:tcW w:w="3340" w:type="dxa"/>
            <w:hideMark/>
          </w:tcPr>
          <w:p w14:paraId="7BB2D4A9" w14:textId="77777777" w:rsidR="00854529" w:rsidRPr="00304F6A" w:rsidRDefault="00854529" w:rsidP="009C7D3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304F6A">
              <w:rPr>
                <w:rFonts w:eastAsia="Times New Roman" w:cs="Times New Roman"/>
                <w:kern w:val="24"/>
                <w:sz w:val="20"/>
                <w:szCs w:val="20"/>
                <w:lang w:eastAsia="nb-NO"/>
              </w:rPr>
              <w:t xml:space="preserve">ALOX15, 15LOX, </w:t>
            </w:r>
          </w:p>
        </w:tc>
        <w:tc>
          <w:tcPr>
            <w:tcW w:w="3340" w:type="dxa"/>
            <w:hideMark/>
          </w:tcPr>
          <w:p w14:paraId="1695495D" w14:textId="77777777" w:rsidR="00854529" w:rsidRPr="00304F6A" w:rsidRDefault="00854529" w:rsidP="009C7D3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304F6A">
              <w:rPr>
                <w:rFonts w:eastAsia="Times New Roman" w:cs="Times New Roman"/>
                <w:kern w:val="24"/>
                <w:sz w:val="20"/>
                <w:szCs w:val="20"/>
                <w:lang w:eastAsia="nb-NO"/>
              </w:rPr>
              <w:t>hs_173_15LOX_F1</w:t>
            </w:r>
          </w:p>
        </w:tc>
        <w:tc>
          <w:tcPr>
            <w:tcW w:w="3340" w:type="dxa"/>
            <w:hideMark/>
          </w:tcPr>
          <w:p w14:paraId="782C32E6" w14:textId="77777777" w:rsidR="00854529" w:rsidRPr="00304F6A" w:rsidRDefault="00854529" w:rsidP="009C7D3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304F6A">
              <w:rPr>
                <w:rFonts w:eastAsia="Times New Roman" w:cs="Times New Roman"/>
                <w:kern w:val="24"/>
                <w:sz w:val="20"/>
                <w:szCs w:val="20"/>
                <w:lang w:eastAsia="nb-NO"/>
              </w:rPr>
              <w:t>hs_174_15LOX_R1</w:t>
            </w:r>
          </w:p>
        </w:tc>
      </w:tr>
      <w:tr w:rsidR="000506B8" w:rsidRPr="00304F6A" w14:paraId="15118BC0" w14:textId="77777777" w:rsidTr="005727BB">
        <w:trPr>
          <w:trHeight w:val="290"/>
        </w:trPr>
        <w:tc>
          <w:tcPr>
            <w:tcW w:w="3340" w:type="dxa"/>
            <w:hideMark/>
          </w:tcPr>
          <w:p w14:paraId="4E455CF4" w14:textId="77777777" w:rsidR="00854529" w:rsidRPr="00304F6A" w:rsidRDefault="00854529" w:rsidP="009C7D3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304F6A">
              <w:rPr>
                <w:rFonts w:eastAsia="Times New Roman" w:cs="Times New Roman"/>
                <w:kern w:val="24"/>
                <w:sz w:val="20"/>
                <w:szCs w:val="20"/>
                <w:lang w:eastAsia="nb-NO"/>
              </w:rPr>
              <w:t>ALOX15B</w:t>
            </w:r>
          </w:p>
        </w:tc>
        <w:tc>
          <w:tcPr>
            <w:tcW w:w="3340" w:type="dxa"/>
            <w:hideMark/>
          </w:tcPr>
          <w:p w14:paraId="560BD9B3" w14:textId="77777777" w:rsidR="00854529" w:rsidRPr="00304F6A" w:rsidRDefault="00854529" w:rsidP="009C7D3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304F6A">
              <w:rPr>
                <w:rFonts w:eastAsia="Times New Roman" w:cs="Times New Roman"/>
                <w:kern w:val="24"/>
                <w:sz w:val="20"/>
                <w:szCs w:val="20"/>
                <w:lang w:eastAsia="nb-NO"/>
              </w:rPr>
              <w:t>hs_363_ALOX15B_F</w:t>
            </w:r>
          </w:p>
        </w:tc>
        <w:tc>
          <w:tcPr>
            <w:tcW w:w="3340" w:type="dxa"/>
            <w:hideMark/>
          </w:tcPr>
          <w:p w14:paraId="1FAB98CC" w14:textId="77777777" w:rsidR="00854529" w:rsidRPr="00304F6A" w:rsidRDefault="00854529" w:rsidP="009C7D3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304F6A">
              <w:rPr>
                <w:rFonts w:eastAsia="Times New Roman" w:cs="Times New Roman"/>
                <w:kern w:val="24"/>
                <w:sz w:val="20"/>
                <w:szCs w:val="20"/>
                <w:lang w:eastAsia="nb-NO"/>
              </w:rPr>
              <w:t>hs_364_ALOX15B_R</w:t>
            </w:r>
          </w:p>
        </w:tc>
      </w:tr>
    </w:tbl>
    <w:p w14:paraId="70E5A10A" w14:textId="7BD9B9FB" w:rsidR="00F039D7" w:rsidRDefault="00F039D7" w:rsidP="000B1C2C">
      <w:pPr>
        <w:spacing w:before="0" w:after="200" w:line="276" w:lineRule="auto"/>
        <w:rPr>
          <w:rFonts w:cs="Times New Roman"/>
          <w:bCs/>
          <w:sz w:val="32"/>
          <w:szCs w:val="32"/>
        </w:rPr>
      </w:pPr>
      <w:r>
        <w:rPr>
          <w:rFonts w:cs="Times New Roman"/>
          <w:bCs/>
          <w:sz w:val="32"/>
          <w:szCs w:val="32"/>
        </w:rPr>
        <w:t xml:space="preserve"> </w:t>
      </w:r>
    </w:p>
    <w:p w14:paraId="512A68BD" w14:textId="138FD960" w:rsidR="000506B8" w:rsidRPr="008D1318" w:rsidRDefault="000506B8" w:rsidP="000B1C2C">
      <w:pPr>
        <w:spacing w:before="0" w:after="200" w:line="276" w:lineRule="auto"/>
        <w:rPr>
          <w:rFonts w:cs="Times New Roman"/>
          <w:bCs/>
          <w:szCs w:val="24"/>
        </w:rPr>
      </w:pPr>
      <w:r w:rsidRPr="008D1318">
        <w:rPr>
          <w:rFonts w:cs="Times New Roman"/>
          <w:bCs/>
          <w:szCs w:val="24"/>
        </w:rPr>
        <w:t>Table S</w:t>
      </w:r>
      <w:r w:rsidR="008D1318">
        <w:rPr>
          <w:rFonts w:cs="Times New Roman"/>
          <w:bCs/>
          <w:szCs w:val="24"/>
        </w:rPr>
        <w:t>8</w:t>
      </w:r>
      <w:r w:rsidRPr="008D1318">
        <w:rPr>
          <w:rFonts w:cs="Times New Roman"/>
          <w:bCs/>
          <w:szCs w:val="24"/>
        </w:rPr>
        <w:t xml:space="preserve">: </w:t>
      </w:r>
      <w:r w:rsidR="00304F6A" w:rsidRPr="008D1318">
        <w:rPr>
          <w:rFonts w:cs="Times New Roman"/>
          <w:bCs/>
          <w:szCs w:val="24"/>
        </w:rPr>
        <w:t xml:space="preserve">Primers used in expression analyses of enzymes in </w:t>
      </w:r>
      <w:r w:rsidR="0096165B" w:rsidRPr="008D1318">
        <w:rPr>
          <w:rFonts w:cs="Times New Roman"/>
          <w:bCs/>
          <w:szCs w:val="24"/>
        </w:rPr>
        <w:t xml:space="preserve">keratinocytes and fibroblas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7"/>
        <w:gridCol w:w="3193"/>
        <w:gridCol w:w="3528"/>
        <w:gridCol w:w="1389"/>
      </w:tblGrid>
      <w:tr w:rsidR="00304F6A" w:rsidRPr="005727BB" w14:paraId="40FB3271" w14:textId="77777777" w:rsidTr="005727BB">
        <w:trPr>
          <w:trHeight w:val="567"/>
        </w:trPr>
        <w:tc>
          <w:tcPr>
            <w:tcW w:w="0" w:type="auto"/>
            <w:hideMark/>
          </w:tcPr>
          <w:p w14:paraId="6F240375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 xml:space="preserve">Gene </w:t>
            </w:r>
          </w:p>
        </w:tc>
        <w:tc>
          <w:tcPr>
            <w:tcW w:w="0" w:type="auto"/>
            <w:hideMark/>
          </w:tcPr>
          <w:p w14:paraId="53A58A6D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5727BB">
              <w:rPr>
                <w:rFonts w:cs="Times New Roman"/>
                <w:sz w:val="20"/>
                <w:szCs w:val="20"/>
              </w:rPr>
              <w:t>Nofima</w:t>
            </w:r>
            <w:proofErr w:type="spellEnd"/>
            <w:r w:rsidRPr="005727BB">
              <w:rPr>
                <w:rFonts w:cs="Times New Roman"/>
                <w:sz w:val="20"/>
                <w:szCs w:val="20"/>
              </w:rPr>
              <w:t xml:space="preserve"> Primer name (can be removed)</w:t>
            </w:r>
          </w:p>
        </w:tc>
        <w:tc>
          <w:tcPr>
            <w:tcW w:w="0" w:type="auto"/>
            <w:hideMark/>
          </w:tcPr>
          <w:p w14:paraId="10BC593C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5’-3’</w:t>
            </w:r>
          </w:p>
        </w:tc>
        <w:tc>
          <w:tcPr>
            <w:tcW w:w="0" w:type="auto"/>
          </w:tcPr>
          <w:p w14:paraId="24B7F9E9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5727BB">
              <w:rPr>
                <w:rFonts w:cs="Times New Roman"/>
                <w:sz w:val="20"/>
                <w:szCs w:val="20"/>
              </w:rPr>
              <w:t>Genbank</w:t>
            </w:r>
            <w:proofErr w:type="spellEnd"/>
          </w:p>
        </w:tc>
      </w:tr>
      <w:tr w:rsidR="00304F6A" w:rsidRPr="005727BB" w14:paraId="6B29157C" w14:textId="77777777" w:rsidTr="005727BB">
        <w:trPr>
          <w:trHeight w:val="567"/>
        </w:trPr>
        <w:tc>
          <w:tcPr>
            <w:tcW w:w="0" w:type="auto"/>
            <w:hideMark/>
          </w:tcPr>
          <w:p w14:paraId="7FCAE7DF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COX2, PTGS2</w:t>
            </w:r>
          </w:p>
        </w:tc>
        <w:tc>
          <w:tcPr>
            <w:tcW w:w="0" w:type="auto"/>
            <w:hideMark/>
          </w:tcPr>
          <w:p w14:paraId="262E5983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hs_115_PTGS2_F2</w:t>
            </w:r>
          </w:p>
        </w:tc>
        <w:tc>
          <w:tcPr>
            <w:tcW w:w="0" w:type="auto"/>
            <w:vAlign w:val="bottom"/>
            <w:hideMark/>
          </w:tcPr>
          <w:p w14:paraId="5B2CC809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GGCCATGGGGTGGACTTAAA</w:t>
            </w:r>
          </w:p>
        </w:tc>
        <w:tc>
          <w:tcPr>
            <w:tcW w:w="0" w:type="auto"/>
          </w:tcPr>
          <w:p w14:paraId="6002EC1E" w14:textId="77777777" w:rsidR="00304F6A" w:rsidRPr="005727BB" w:rsidRDefault="00304F6A" w:rsidP="009C7D36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bidi="as-IN"/>
              </w:rPr>
            </w:pPr>
            <w:r w:rsidRPr="005727BB">
              <w:rPr>
                <w:rFonts w:cs="Times New Roman"/>
                <w:sz w:val="20"/>
                <w:szCs w:val="20"/>
              </w:rPr>
              <w:t>NM_000963</w:t>
            </w:r>
          </w:p>
        </w:tc>
      </w:tr>
      <w:tr w:rsidR="00304F6A" w:rsidRPr="005727BB" w14:paraId="2713910B" w14:textId="77777777" w:rsidTr="005727BB">
        <w:trPr>
          <w:trHeight w:val="567"/>
        </w:trPr>
        <w:tc>
          <w:tcPr>
            <w:tcW w:w="0" w:type="auto"/>
          </w:tcPr>
          <w:p w14:paraId="222A270A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28812D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hs_116_PTGS2_R2</w:t>
            </w:r>
          </w:p>
        </w:tc>
        <w:tc>
          <w:tcPr>
            <w:tcW w:w="0" w:type="auto"/>
            <w:vAlign w:val="bottom"/>
          </w:tcPr>
          <w:p w14:paraId="1AF06D52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ACCGTAGATGCTCAGGGACT</w:t>
            </w:r>
          </w:p>
        </w:tc>
        <w:tc>
          <w:tcPr>
            <w:tcW w:w="0" w:type="auto"/>
          </w:tcPr>
          <w:p w14:paraId="149EB1B1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04F6A" w:rsidRPr="005727BB" w14:paraId="4265AD6B" w14:textId="77777777" w:rsidTr="005727BB">
        <w:trPr>
          <w:trHeight w:val="567"/>
        </w:trPr>
        <w:tc>
          <w:tcPr>
            <w:tcW w:w="0" w:type="auto"/>
            <w:hideMark/>
          </w:tcPr>
          <w:p w14:paraId="34B02040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ALOX5, 5LOX</w:t>
            </w:r>
          </w:p>
        </w:tc>
        <w:tc>
          <w:tcPr>
            <w:tcW w:w="0" w:type="auto"/>
            <w:hideMark/>
          </w:tcPr>
          <w:p w14:paraId="63D1F524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hs_369_ALOX5_F</w:t>
            </w:r>
          </w:p>
        </w:tc>
        <w:tc>
          <w:tcPr>
            <w:tcW w:w="0" w:type="auto"/>
            <w:vAlign w:val="bottom"/>
            <w:hideMark/>
          </w:tcPr>
          <w:p w14:paraId="08B64145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CATGCCCTCCTACACGGTC</w:t>
            </w:r>
          </w:p>
        </w:tc>
        <w:tc>
          <w:tcPr>
            <w:tcW w:w="0" w:type="auto"/>
          </w:tcPr>
          <w:p w14:paraId="52F2A9B7" w14:textId="77777777" w:rsidR="00304F6A" w:rsidRPr="005727BB" w:rsidRDefault="00304F6A" w:rsidP="00304F6A">
            <w:pPr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NM_000698.5</w:t>
            </w:r>
          </w:p>
        </w:tc>
      </w:tr>
      <w:tr w:rsidR="00304F6A" w:rsidRPr="005727BB" w14:paraId="2E37304E" w14:textId="77777777" w:rsidTr="005727BB">
        <w:trPr>
          <w:trHeight w:val="567"/>
        </w:trPr>
        <w:tc>
          <w:tcPr>
            <w:tcW w:w="0" w:type="auto"/>
          </w:tcPr>
          <w:p w14:paraId="51BAB6D7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052F33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hs_370_ALOX5_R</w:t>
            </w:r>
          </w:p>
        </w:tc>
        <w:tc>
          <w:tcPr>
            <w:tcW w:w="0" w:type="auto"/>
            <w:vAlign w:val="bottom"/>
          </w:tcPr>
          <w:p w14:paraId="78F069E0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TATGAATCCACCGCGCCAC</w:t>
            </w:r>
          </w:p>
        </w:tc>
        <w:tc>
          <w:tcPr>
            <w:tcW w:w="0" w:type="auto"/>
          </w:tcPr>
          <w:p w14:paraId="3A1AB8FA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04F6A" w:rsidRPr="005727BB" w14:paraId="0CEB1DAA" w14:textId="77777777" w:rsidTr="005727BB">
        <w:trPr>
          <w:trHeight w:val="567"/>
        </w:trPr>
        <w:tc>
          <w:tcPr>
            <w:tcW w:w="0" w:type="auto"/>
            <w:hideMark/>
          </w:tcPr>
          <w:p w14:paraId="1644DFE1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ALOX12, 12LOX</w:t>
            </w:r>
          </w:p>
        </w:tc>
        <w:tc>
          <w:tcPr>
            <w:tcW w:w="0" w:type="auto"/>
            <w:hideMark/>
          </w:tcPr>
          <w:p w14:paraId="6B4D6F69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hs_111_ALOX12_F2</w:t>
            </w:r>
          </w:p>
        </w:tc>
        <w:tc>
          <w:tcPr>
            <w:tcW w:w="0" w:type="auto"/>
            <w:vAlign w:val="bottom"/>
            <w:hideMark/>
          </w:tcPr>
          <w:p w14:paraId="14B80396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TCTGGAGATGGCCCTCAAAC</w:t>
            </w:r>
          </w:p>
        </w:tc>
        <w:tc>
          <w:tcPr>
            <w:tcW w:w="0" w:type="auto"/>
          </w:tcPr>
          <w:p w14:paraId="726E4F75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NM_000697</w:t>
            </w:r>
          </w:p>
        </w:tc>
      </w:tr>
      <w:tr w:rsidR="00304F6A" w:rsidRPr="005727BB" w14:paraId="4216E8B2" w14:textId="77777777" w:rsidTr="005727BB">
        <w:trPr>
          <w:trHeight w:val="567"/>
        </w:trPr>
        <w:tc>
          <w:tcPr>
            <w:tcW w:w="0" w:type="auto"/>
          </w:tcPr>
          <w:p w14:paraId="32DDB470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5FF092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hs_112_ALOX12_R2</w:t>
            </w:r>
          </w:p>
        </w:tc>
        <w:tc>
          <w:tcPr>
            <w:tcW w:w="0" w:type="auto"/>
            <w:vAlign w:val="bottom"/>
          </w:tcPr>
          <w:p w14:paraId="419D009C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GGGTTGGCACCATTGAGGAA</w:t>
            </w:r>
          </w:p>
        </w:tc>
        <w:tc>
          <w:tcPr>
            <w:tcW w:w="0" w:type="auto"/>
          </w:tcPr>
          <w:p w14:paraId="3F2D25FB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04F6A" w:rsidRPr="005727BB" w14:paraId="24A184B8" w14:textId="77777777" w:rsidTr="005727BB">
        <w:trPr>
          <w:trHeight w:val="567"/>
        </w:trPr>
        <w:tc>
          <w:tcPr>
            <w:tcW w:w="0" w:type="auto"/>
            <w:hideMark/>
          </w:tcPr>
          <w:p w14:paraId="03E9DEB1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 xml:space="preserve">ALOX15, 15LOX, </w:t>
            </w:r>
          </w:p>
        </w:tc>
        <w:tc>
          <w:tcPr>
            <w:tcW w:w="0" w:type="auto"/>
            <w:hideMark/>
          </w:tcPr>
          <w:p w14:paraId="3E10E09A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hs_173_15LOX_F1</w:t>
            </w:r>
          </w:p>
        </w:tc>
        <w:tc>
          <w:tcPr>
            <w:tcW w:w="0" w:type="auto"/>
            <w:vAlign w:val="bottom"/>
            <w:hideMark/>
          </w:tcPr>
          <w:p w14:paraId="2885458B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GCTGGAAGGATCTAGATGACT</w:t>
            </w:r>
          </w:p>
        </w:tc>
        <w:tc>
          <w:tcPr>
            <w:tcW w:w="0" w:type="auto"/>
          </w:tcPr>
          <w:p w14:paraId="1BC9B7EB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M23892.1</w:t>
            </w:r>
          </w:p>
        </w:tc>
      </w:tr>
      <w:tr w:rsidR="00304F6A" w:rsidRPr="005727BB" w14:paraId="24A4485B" w14:textId="77777777" w:rsidTr="005727BB">
        <w:trPr>
          <w:trHeight w:val="567"/>
        </w:trPr>
        <w:tc>
          <w:tcPr>
            <w:tcW w:w="0" w:type="auto"/>
          </w:tcPr>
          <w:p w14:paraId="636D5238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F82434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hs_174_15LOX_R1</w:t>
            </w:r>
          </w:p>
        </w:tc>
        <w:tc>
          <w:tcPr>
            <w:tcW w:w="0" w:type="auto"/>
            <w:vAlign w:val="bottom"/>
          </w:tcPr>
          <w:p w14:paraId="1191D462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TGGCTACAGAGAATGACGTTG</w:t>
            </w:r>
          </w:p>
        </w:tc>
        <w:tc>
          <w:tcPr>
            <w:tcW w:w="0" w:type="auto"/>
          </w:tcPr>
          <w:p w14:paraId="228D5FE3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04F6A" w:rsidRPr="005727BB" w14:paraId="44FE4A5F" w14:textId="77777777" w:rsidTr="005727BB">
        <w:trPr>
          <w:trHeight w:val="567"/>
        </w:trPr>
        <w:tc>
          <w:tcPr>
            <w:tcW w:w="0" w:type="auto"/>
            <w:hideMark/>
          </w:tcPr>
          <w:p w14:paraId="4D788A13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ALOX15B</w:t>
            </w:r>
          </w:p>
        </w:tc>
        <w:tc>
          <w:tcPr>
            <w:tcW w:w="0" w:type="auto"/>
            <w:hideMark/>
          </w:tcPr>
          <w:p w14:paraId="2455CB87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hs_363_ALOX15B_F</w:t>
            </w:r>
          </w:p>
        </w:tc>
        <w:tc>
          <w:tcPr>
            <w:tcW w:w="0" w:type="auto"/>
            <w:vAlign w:val="bottom"/>
            <w:hideMark/>
          </w:tcPr>
          <w:p w14:paraId="0A6DBE9B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CCTGCACATCAACACACTCG</w:t>
            </w:r>
          </w:p>
        </w:tc>
        <w:tc>
          <w:tcPr>
            <w:tcW w:w="0" w:type="auto"/>
          </w:tcPr>
          <w:p w14:paraId="2F35FB81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NM_001141.3</w:t>
            </w:r>
          </w:p>
        </w:tc>
      </w:tr>
      <w:tr w:rsidR="00304F6A" w:rsidRPr="005727BB" w14:paraId="76F176C8" w14:textId="77777777" w:rsidTr="005727BB">
        <w:trPr>
          <w:trHeight w:val="567"/>
        </w:trPr>
        <w:tc>
          <w:tcPr>
            <w:tcW w:w="0" w:type="auto"/>
          </w:tcPr>
          <w:p w14:paraId="6A77F56D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0F4B6A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hs_364_ALOX15B_R</w:t>
            </w:r>
          </w:p>
        </w:tc>
        <w:tc>
          <w:tcPr>
            <w:tcW w:w="0" w:type="auto"/>
            <w:vAlign w:val="bottom"/>
          </w:tcPr>
          <w:p w14:paraId="40CCDBCD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TTCAGAGACAAAGCGTTCCA</w:t>
            </w:r>
          </w:p>
        </w:tc>
        <w:tc>
          <w:tcPr>
            <w:tcW w:w="0" w:type="auto"/>
          </w:tcPr>
          <w:p w14:paraId="0E192D74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04F6A" w:rsidRPr="005727BB" w14:paraId="6C563248" w14:textId="77777777" w:rsidTr="005727BB">
        <w:trPr>
          <w:trHeight w:val="567"/>
        </w:trPr>
        <w:tc>
          <w:tcPr>
            <w:tcW w:w="0" w:type="auto"/>
          </w:tcPr>
          <w:p w14:paraId="2866C6FA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EF1a</w:t>
            </w:r>
          </w:p>
        </w:tc>
        <w:tc>
          <w:tcPr>
            <w:tcW w:w="0" w:type="auto"/>
            <w:vAlign w:val="bottom"/>
          </w:tcPr>
          <w:p w14:paraId="09EC2317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hs_31_RPOL2_F2</w:t>
            </w:r>
          </w:p>
        </w:tc>
        <w:tc>
          <w:tcPr>
            <w:tcW w:w="0" w:type="auto"/>
          </w:tcPr>
          <w:p w14:paraId="430ADAA9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GACACGTAGATTCGGGCAAGTCCA</w:t>
            </w:r>
          </w:p>
        </w:tc>
        <w:tc>
          <w:tcPr>
            <w:tcW w:w="0" w:type="auto"/>
          </w:tcPr>
          <w:p w14:paraId="12734CCE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NM_001402.5</w:t>
            </w:r>
          </w:p>
        </w:tc>
      </w:tr>
      <w:tr w:rsidR="00304F6A" w:rsidRPr="005727BB" w14:paraId="3E057F0E" w14:textId="77777777" w:rsidTr="005727BB">
        <w:trPr>
          <w:trHeight w:val="567"/>
        </w:trPr>
        <w:tc>
          <w:tcPr>
            <w:tcW w:w="0" w:type="auto"/>
          </w:tcPr>
          <w:p w14:paraId="41D3DDE1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7F3E5F7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hs_32_RPOL2_R2</w:t>
            </w:r>
          </w:p>
        </w:tc>
        <w:tc>
          <w:tcPr>
            <w:tcW w:w="0" w:type="auto"/>
          </w:tcPr>
          <w:p w14:paraId="62CA1DC7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CCATCTCAGCAGCCTCCTTCTCAA</w:t>
            </w:r>
          </w:p>
        </w:tc>
        <w:tc>
          <w:tcPr>
            <w:tcW w:w="0" w:type="auto"/>
          </w:tcPr>
          <w:p w14:paraId="7EE54E9B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04F6A" w:rsidRPr="005727BB" w14:paraId="4959E2C5" w14:textId="77777777" w:rsidTr="005727BB">
        <w:trPr>
          <w:trHeight w:val="567"/>
        </w:trPr>
        <w:tc>
          <w:tcPr>
            <w:tcW w:w="0" w:type="auto"/>
          </w:tcPr>
          <w:p w14:paraId="73E8018B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RPOL2</w:t>
            </w:r>
          </w:p>
        </w:tc>
        <w:tc>
          <w:tcPr>
            <w:tcW w:w="0" w:type="auto"/>
            <w:vAlign w:val="bottom"/>
          </w:tcPr>
          <w:p w14:paraId="269019F3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hs_31_RPOL2_F2</w:t>
            </w:r>
          </w:p>
        </w:tc>
        <w:tc>
          <w:tcPr>
            <w:tcW w:w="0" w:type="auto"/>
            <w:vAlign w:val="bottom"/>
          </w:tcPr>
          <w:p w14:paraId="01403AD9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GCGCAATGAGCAGAACGGCG</w:t>
            </w:r>
          </w:p>
        </w:tc>
        <w:tc>
          <w:tcPr>
            <w:tcW w:w="0" w:type="auto"/>
          </w:tcPr>
          <w:p w14:paraId="181E59D2" w14:textId="77777777" w:rsidR="00304F6A" w:rsidRPr="005727BB" w:rsidRDefault="00304F6A" w:rsidP="009C7D36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bidi="as-IN"/>
              </w:rPr>
            </w:pPr>
            <w:r w:rsidRPr="005727BB">
              <w:rPr>
                <w:rFonts w:cs="Times New Roman"/>
                <w:sz w:val="20"/>
                <w:szCs w:val="20"/>
              </w:rPr>
              <w:t>NM_000937.4</w:t>
            </w:r>
          </w:p>
          <w:p w14:paraId="5F688F9A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04F6A" w:rsidRPr="005727BB" w14:paraId="13882C6D" w14:textId="77777777" w:rsidTr="005727BB">
        <w:trPr>
          <w:trHeight w:val="567"/>
        </w:trPr>
        <w:tc>
          <w:tcPr>
            <w:tcW w:w="0" w:type="auto"/>
          </w:tcPr>
          <w:p w14:paraId="185D7D3B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599F5DB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hs_32_RPOL2_R2</w:t>
            </w:r>
          </w:p>
        </w:tc>
        <w:tc>
          <w:tcPr>
            <w:tcW w:w="0" w:type="auto"/>
            <w:vAlign w:val="bottom"/>
          </w:tcPr>
          <w:p w14:paraId="0E79BFF5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ACTTCTGCATGGCACGGGGC</w:t>
            </w:r>
          </w:p>
        </w:tc>
        <w:tc>
          <w:tcPr>
            <w:tcW w:w="0" w:type="auto"/>
          </w:tcPr>
          <w:p w14:paraId="6FC5D4F8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04F6A" w:rsidRPr="005727BB" w14:paraId="335EA750" w14:textId="77777777" w:rsidTr="005727BB">
        <w:trPr>
          <w:trHeight w:val="567"/>
        </w:trPr>
        <w:tc>
          <w:tcPr>
            <w:tcW w:w="0" w:type="auto"/>
          </w:tcPr>
          <w:p w14:paraId="6A1D0EA9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GAPDH</w:t>
            </w:r>
          </w:p>
        </w:tc>
        <w:tc>
          <w:tcPr>
            <w:tcW w:w="0" w:type="auto"/>
            <w:vAlign w:val="bottom"/>
          </w:tcPr>
          <w:p w14:paraId="77C86B04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hs_33_GAPDH_F1</w:t>
            </w:r>
          </w:p>
        </w:tc>
        <w:tc>
          <w:tcPr>
            <w:tcW w:w="0" w:type="auto"/>
            <w:vAlign w:val="bottom"/>
          </w:tcPr>
          <w:p w14:paraId="5EBE81CC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ATCCCATCACCATCTTCCAGGAGC</w:t>
            </w:r>
          </w:p>
        </w:tc>
        <w:tc>
          <w:tcPr>
            <w:tcW w:w="0" w:type="auto"/>
          </w:tcPr>
          <w:p w14:paraId="4D864700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NM_002046.3</w:t>
            </w:r>
          </w:p>
        </w:tc>
      </w:tr>
      <w:tr w:rsidR="00304F6A" w:rsidRPr="005727BB" w14:paraId="635BF3D4" w14:textId="77777777" w:rsidTr="005727BB">
        <w:trPr>
          <w:trHeight w:val="567"/>
        </w:trPr>
        <w:tc>
          <w:tcPr>
            <w:tcW w:w="0" w:type="auto"/>
          </w:tcPr>
          <w:p w14:paraId="51457982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1535B12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hs_34_GAPDH_R1</w:t>
            </w:r>
          </w:p>
        </w:tc>
        <w:tc>
          <w:tcPr>
            <w:tcW w:w="0" w:type="auto"/>
            <w:vAlign w:val="bottom"/>
          </w:tcPr>
          <w:p w14:paraId="25D9C27E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AAATGAGCCCCAGCCTTCTCCAT</w:t>
            </w:r>
          </w:p>
        </w:tc>
        <w:tc>
          <w:tcPr>
            <w:tcW w:w="0" w:type="auto"/>
          </w:tcPr>
          <w:p w14:paraId="2E07267A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</w:tbl>
    <w:p w14:paraId="112C64CF" w14:textId="77777777" w:rsidR="00304F6A" w:rsidRPr="00F039D7" w:rsidRDefault="00304F6A" w:rsidP="000B1C2C">
      <w:pPr>
        <w:spacing w:before="0" w:after="200" w:line="276" w:lineRule="auto"/>
        <w:rPr>
          <w:rFonts w:cs="Times New Roman"/>
          <w:bCs/>
          <w:sz w:val="32"/>
          <w:szCs w:val="32"/>
        </w:rPr>
      </w:pPr>
    </w:p>
    <w:p w14:paraId="0E1CD2EB" w14:textId="3137CEF0" w:rsidR="00641657" w:rsidRDefault="006D1833" w:rsidP="000B1C2C">
      <w:pPr>
        <w:spacing w:before="0" w:after="200" w:line="276" w:lineRule="auto"/>
        <w:rPr>
          <w:rFonts w:cs="Times New Roman"/>
          <w:bCs/>
          <w:szCs w:val="24"/>
        </w:rPr>
      </w:pPr>
      <w:r w:rsidRPr="006D1833">
        <w:rPr>
          <w:bCs/>
          <w:noProof/>
          <w:sz w:val="20"/>
          <w:szCs w:val="18"/>
        </w:rPr>
        <w:drawing>
          <wp:anchor distT="0" distB="0" distL="114300" distR="114300" simplePos="0" relativeHeight="251658240" behindDoc="0" locked="0" layoutInCell="1" allowOverlap="1" wp14:anchorId="01DBD8C9" wp14:editId="1D47596C">
            <wp:simplePos x="0" y="0"/>
            <wp:positionH relativeFrom="page">
              <wp:align>center</wp:align>
            </wp:positionH>
            <wp:positionV relativeFrom="paragraph">
              <wp:posOffset>0</wp:posOffset>
            </wp:positionV>
            <wp:extent cx="4095750" cy="5244465"/>
            <wp:effectExtent l="0" t="0" r="0" b="0"/>
            <wp:wrapTopAndBottom/>
            <wp:docPr id="432297628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297628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5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905" cy="5245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6D1833">
        <w:rPr>
          <w:rFonts w:cs="Times New Roman"/>
          <w:bCs/>
          <w:szCs w:val="24"/>
        </w:rPr>
        <w:t>Figure S1:</w:t>
      </w:r>
      <w:r>
        <w:rPr>
          <w:rFonts w:cs="Times New Roman"/>
          <w:bCs/>
          <w:szCs w:val="24"/>
        </w:rPr>
        <w:t xml:space="preserve"> </w:t>
      </w:r>
      <w:r w:rsidR="000C33ED">
        <w:rPr>
          <w:rFonts w:cs="Times New Roman"/>
          <w:bCs/>
          <w:szCs w:val="24"/>
        </w:rPr>
        <w:t>Expression of genes</w:t>
      </w:r>
      <w:r w:rsidR="00BE69FC">
        <w:rPr>
          <w:rFonts w:cs="Times New Roman"/>
          <w:bCs/>
          <w:szCs w:val="24"/>
        </w:rPr>
        <w:t xml:space="preserve"> in MDMs</w:t>
      </w:r>
      <w:r w:rsidR="000C33ED">
        <w:rPr>
          <w:rFonts w:cs="Times New Roman"/>
          <w:bCs/>
          <w:szCs w:val="24"/>
        </w:rPr>
        <w:t xml:space="preserve"> for enzymes A) COX2, B) ALOX5, C) ALOX12, and ALOX15B</w:t>
      </w:r>
      <w:r w:rsidR="00C458CE">
        <w:rPr>
          <w:rFonts w:cs="Times New Roman"/>
          <w:bCs/>
          <w:szCs w:val="24"/>
        </w:rPr>
        <w:t xml:space="preserve"> in unstimulated control, stimulated control (LPS + </w:t>
      </w:r>
      <w:proofErr w:type="spellStart"/>
      <w:r w:rsidR="00C458CE">
        <w:rPr>
          <w:rFonts w:cs="Times New Roman"/>
          <w:bCs/>
          <w:szCs w:val="24"/>
        </w:rPr>
        <w:t>IFNγ</w:t>
      </w:r>
      <w:proofErr w:type="spellEnd"/>
      <w:r w:rsidR="00C458CE">
        <w:rPr>
          <w:rFonts w:cs="Times New Roman"/>
          <w:bCs/>
          <w:szCs w:val="24"/>
        </w:rPr>
        <w:t xml:space="preserve">), and </w:t>
      </w:r>
      <w:r w:rsidR="00AF4D9F">
        <w:rPr>
          <w:rFonts w:cs="Times New Roman"/>
          <w:bCs/>
          <w:szCs w:val="24"/>
        </w:rPr>
        <w:t xml:space="preserve">treated with HRO (0.05%) + LPS + </w:t>
      </w:r>
      <w:proofErr w:type="spellStart"/>
      <w:r w:rsidR="00AF4D9F">
        <w:rPr>
          <w:rFonts w:cs="Times New Roman"/>
          <w:bCs/>
          <w:szCs w:val="24"/>
        </w:rPr>
        <w:t>IFNγ</w:t>
      </w:r>
      <w:proofErr w:type="spellEnd"/>
      <w:r w:rsidR="00AF4D9F">
        <w:rPr>
          <w:rFonts w:cs="Times New Roman"/>
          <w:bCs/>
          <w:szCs w:val="24"/>
        </w:rPr>
        <w:t xml:space="preserve">. </w:t>
      </w:r>
    </w:p>
    <w:p w14:paraId="54B9F835" w14:textId="77777777" w:rsidR="00923949" w:rsidRDefault="00923949" w:rsidP="000B1C2C">
      <w:pPr>
        <w:spacing w:before="0" w:after="200" w:line="276" w:lineRule="auto"/>
        <w:rPr>
          <w:rFonts w:cs="Times New Roman"/>
          <w:bCs/>
          <w:szCs w:val="24"/>
        </w:rPr>
      </w:pPr>
    </w:p>
    <w:p w14:paraId="511DBFCA" w14:textId="77777777" w:rsidR="001704E8" w:rsidRDefault="001704E8" w:rsidP="000B1C2C">
      <w:pPr>
        <w:spacing w:before="0" w:after="200" w:line="276" w:lineRule="auto"/>
        <w:rPr>
          <w:rFonts w:cs="Times New Roman"/>
          <w:bCs/>
          <w:szCs w:val="24"/>
        </w:rPr>
      </w:pPr>
    </w:p>
    <w:p w14:paraId="680E4E3C" w14:textId="5555CD5A" w:rsidR="005E7858" w:rsidRPr="006C3757" w:rsidRDefault="001704E8" w:rsidP="005E7858">
      <w:pPr>
        <w:spacing w:before="0" w:after="200" w:line="276" w:lineRule="auto"/>
        <w:rPr>
          <w:rFonts w:cs="Times New Roman"/>
          <w:bCs/>
          <w:szCs w:val="24"/>
        </w:rPr>
      </w:pPr>
      <w:r>
        <w:rPr>
          <w:rFonts w:cs="Times New Roman"/>
          <w:bCs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6529F7A8" wp14:editId="0EA6EBEB">
            <wp:simplePos x="0" y="0"/>
            <wp:positionH relativeFrom="margin">
              <wp:align>right</wp:align>
            </wp:positionH>
            <wp:positionV relativeFrom="paragraph">
              <wp:posOffset>62194</wp:posOffset>
            </wp:positionV>
            <wp:extent cx="6202680" cy="2294890"/>
            <wp:effectExtent l="0" t="0" r="7620" b="0"/>
            <wp:wrapTopAndBottom/>
            <wp:docPr id="115265968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680" cy="2294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cs="Times New Roman"/>
          <w:bCs/>
          <w:szCs w:val="24"/>
        </w:rPr>
        <w:t xml:space="preserve">Figure S2: </w:t>
      </w:r>
      <w:r w:rsidR="00BB65B3">
        <w:rPr>
          <w:rFonts w:cs="Times New Roman"/>
          <w:bCs/>
          <w:szCs w:val="24"/>
        </w:rPr>
        <w:t>Expression of genes</w:t>
      </w:r>
      <w:r w:rsidR="00BE69FC">
        <w:rPr>
          <w:rFonts w:cs="Times New Roman"/>
          <w:bCs/>
          <w:szCs w:val="24"/>
        </w:rPr>
        <w:t xml:space="preserve"> in keratinocyte/fibroblast co-culture</w:t>
      </w:r>
      <w:r w:rsidR="00BB65B3">
        <w:rPr>
          <w:rFonts w:cs="Times New Roman"/>
          <w:bCs/>
          <w:szCs w:val="24"/>
        </w:rPr>
        <w:t xml:space="preserve"> for enzymes A) COX2, B) ALOX5, C) ALOX15B</w:t>
      </w:r>
      <w:r w:rsidR="00BE69FC">
        <w:rPr>
          <w:rFonts w:cs="Times New Roman"/>
          <w:bCs/>
          <w:szCs w:val="24"/>
        </w:rPr>
        <w:t>, D) ALOX12, and 15LOX</w:t>
      </w:r>
      <w:r w:rsidR="00995991">
        <w:rPr>
          <w:rFonts w:cs="Times New Roman"/>
          <w:bCs/>
          <w:szCs w:val="24"/>
        </w:rPr>
        <w:t xml:space="preserve"> in unstimulated control, </w:t>
      </w:r>
      <w:r w:rsidR="00B43050">
        <w:rPr>
          <w:rFonts w:cs="Times New Roman"/>
          <w:bCs/>
          <w:szCs w:val="24"/>
        </w:rPr>
        <w:t xml:space="preserve">treated with HRO (5 µg/mL), </w:t>
      </w:r>
      <w:r w:rsidR="00995991">
        <w:rPr>
          <w:rFonts w:cs="Times New Roman"/>
          <w:bCs/>
          <w:szCs w:val="24"/>
        </w:rPr>
        <w:t>stimulated control (IL-17A)</w:t>
      </w:r>
      <w:r w:rsidR="00B43050">
        <w:rPr>
          <w:rFonts w:cs="Times New Roman"/>
          <w:bCs/>
          <w:szCs w:val="24"/>
        </w:rPr>
        <w:t>, and treated with HRO</w:t>
      </w:r>
      <w:r w:rsidR="006C3757">
        <w:rPr>
          <w:rFonts w:cs="Times New Roman"/>
          <w:bCs/>
          <w:szCs w:val="24"/>
        </w:rPr>
        <w:t xml:space="preserve"> (5 µg/mL)</w:t>
      </w:r>
      <w:r w:rsidR="00B43050">
        <w:rPr>
          <w:rFonts w:cs="Times New Roman"/>
          <w:bCs/>
          <w:szCs w:val="24"/>
        </w:rPr>
        <w:t xml:space="preserve"> + IL-17A</w:t>
      </w:r>
      <w:r w:rsidR="006C3757">
        <w:rPr>
          <w:rFonts w:cs="Times New Roman"/>
          <w:bCs/>
          <w:szCs w:val="24"/>
        </w:rPr>
        <w:t xml:space="preserve">. </w:t>
      </w:r>
      <w:r w:rsidR="006C3757" w:rsidRPr="006C3757">
        <w:rPr>
          <w:rFonts w:cs="Times New Roman"/>
          <w:bCs/>
          <w:szCs w:val="24"/>
        </w:rPr>
        <w:t xml:space="preserve">Graphs are generated from data based on 2 technical replicates from 3 biological replicates per group. Graphs show relative gene expression compared to ctr. </w:t>
      </w:r>
      <w:r w:rsidR="005E7858">
        <w:rPr>
          <w:rFonts w:cs="Times New Roman"/>
          <w:bCs/>
          <w:szCs w:val="24"/>
        </w:rPr>
        <w:t>*) p &lt; 0.05, **) p &lt; 0.01, and ***) p &lt; 0.001 (</w:t>
      </w:r>
      <w:r w:rsidR="005E7858" w:rsidRPr="006C3757">
        <w:rPr>
          <w:rFonts w:cs="Times New Roman"/>
          <w:bCs/>
          <w:szCs w:val="24"/>
        </w:rPr>
        <w:t>One-way ANOVA compared to mean of ctr + IL-17A</w:t>
      </w:r>
      <w:r w:rsidR="005E7858">
        <w:rPr>
          <w:rFonts w:cs="Times New Roman"/>
          <w:bCs/>
          <w:szCs w:val="24"/>
        </w:rPr>
        <w:t>)</w:t>
      </w:r>
    </w:p>
    <w:p w14:paraId="64B040CC" w14:textId="07DC5175" w:rsidR="00923949" w:rsidRPr="006D1833" w:rsidRDefault="00923949" w:rsidP="006C3757">
      <w:pPr>
        <w:spacing w:before="0" w:after="200" w:line="276" w:lineRule="auto"/>
        <w:rPr>
          <w:rFonts w:cs="Times New Roman"/>
          <w:bCs/>
          <w:szCs w:val="24"/>
        </w:rPr>
      </w:pPr>
    </w:p>
    <w:sectPr w:rsidR="00923949" w:rsidRPr="006D183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F03744" w14:textId="77777777" w:rsidR="007D7A29" w:rsidRDefault="007D7A29" w:rsidP="00117666">
      <w:pPr>
        <w:spacing w:after="0"/>
      </w:pPr>
      <w:r>
        <w:separator/>
      </w:r>
    </w:p>
  </w:endnote>
  <w:endnote w:type="continuationSeparator" w:id="0">
    <w:p w14:paraId="49F2EE9B" w14:textId="77777777" w:rsidR="007D7A29" w:rsidRDefault="007D7A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4D1A54" w14:textId="77777777" w:rsidR="007D7A29" w:rsidRDefault="007D7A29" w:rsidP="00117666">
      <w:pPr>
        <w:spacing w:after="0"/>
      </w:pPr>
      <w:r>
        <w:separator/>
      </w:r>
    </w:p>
  </w:footnote>
  <w:footnote w:type="continuationSeparator" w:id="0">
    <w:p w14:paraId="184093E8" w14:textId="77777777" w:rsidR="007D7A29" w:rsidRDefault="007D7A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669EE3AF" w:rsidR="00425102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D227FC"/>
    <w:multiLevelType w:val="hybridMultilevel"/>
    <w:tmpl w:val="6974E5F4"/>
    <w:lvl w:ilvl="0" w:tplc="4CB8A184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1" w:tplc="EC24C4AA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2" w:tplc="300469D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3" w:tplc="E574108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4" w:tplc="4EE070BA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5" w:tplc="29A85DC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6" w:tplc="315868D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7" w:tplc="5DAAC172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8" w:tplc="DBFA958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7DBC6F29"/>
    <w:multiLevelType w:val="multilevel"/>
    <w:tmpl w:val="2D740DBE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3"/>
  </w:num>
  <w:num w:numId="3" w16cid:durableId="615480040">
    <w:abstractNumId w:val="1"/>
  </w:num>
  <w:num w:numId="4" w16cid:durableId="1566183234">
    <w:abstractNumId w:val="1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7"/>
  </w:num>
  <w:num w:numId="8" w16cid:durableId="1559510671">
    <w:abstractNumId w:val="17"/>
  </w:num>
  <w:num w:numId="9" w16cid:durableId="1734543462">
    <w:abstractNumId w:val="17"/>
  </w:num>
  <w:num w:numId="10" w16cid:durableId="708839681">
    <w:abstractNumId w:val="17"/>
  </w:num>
  <w:num w:numId="11" w16cid:durableId="2046978920">
    <w:abstractNumId w:val="17"/>
  </w:num>
  <w:num w:numId="12" w16cid:durableId="2124614653">
    <w:abstractNumId w:val="1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55534203">
    <w:abstractNumId w:val="10"/>
  </w:num>
  <w:num w:numId="21" w16cid:durableId="773479634">
    <w:abstractNumId w:val="8"/>
  </w:num>
  <w:num w:numId="22" w16cid:durableId="2072000685">
    <w:abstractNumId w:val="6"/>
  </w:num>
  <w:num w:numId="23" w16cid:durableId="1213807494">
    <w:abstractNumId w:val="9"/>
  </w:num>
  <w:num w:numId="24" w16cid:durableId="308825289">
    <w:abstractNumId w:val="7"/>
  </w:num>
  <w:num w:numId="25" w16cid:durableId="372848954">
    <w:abstractNumId w:val="2"/>
  </w:num>
  <w:num w:numId="26" w16cid:durableId="213006365">
    <w:abstractNumId w:val="19"/>
  </w:num>
  <w:num w:numId="27" w16cid:durableId="1411196366">
    <w:abstractNumId w:val="12"/>
  </w:num>
  <w:num w:numId="28" w16cid:durableId="1662200756">
    <w:abstractNumId w:val="11"/>
  </w:num>
  <w:num w:numId="29" w16cid:durableId="2141485750">
    <w:abstractNumId w:val="15"/>
  </w:num>
  <w:num w:numId="30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414516991">
    <w:abstractNumId w:val="5"/>
  </w:num>
  <w:num w:numId="33" w16cid:durableId="58940097">
    <w:abstractNumId w:val="18"/>
  </w:num>
  <w:num w:numId="34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129822231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417"/>
    <w:rsid w:val="00005E85"/>
    <w:rsid w:val="0001436A"/>
    <w:rsid w:val="00021F89"/>
    <w:rsid w:val="00034304"/>
    <w:rsid w:val="00035434"/>
    <w:rsid w:val="000506B8"/>
    <w:rsid w:val="00052A14"/>
    <w:rsid w:val="00062549"/>
    <w:rsid w:val="00062F2D"/>
    <w:rsid w:val="00070540"/>
    <w:rsid w:val="00077D53"/>
    <w:rsid w:val="0008605B"/>
    <w:rsid w:val="000871EC"/>
    <w:rsid w:val="00090DE7"/>
    <w:rsid w:val="000A1233"/>
    <w:rsid w:val="000B1C2C"/>
    <w:rsid w:val="000B793E"/>
    <w:rsid w:val="000B7C87"/>
    <w:rsid w:val="000C1489"/>
    <w:rsid w:val="000C33ED"/>
    <w:rsid w:val="000C758E"/>
    <w:rsid w:val="000E46E4"/>
    <w:rsid w:val="000F1B29"/>
    <w:rsid w:val="000F7E35"/>
    <w:rsid w:val="00105FD9"/>
    <w:rsid w:val="00111054"/>
    <w:rsid w:val="00117666"/>
    <w:rsid w:val="00117C39"/>
    <w:rsid w:val="00120FC6"/>
    <w:rsid w:val="00123F0B"/>
    <w:rsid w:val="00132DD4"/>
    <w:rsid w:val="0013446A"/>
    <w:rsid w:val="00143667"/>
    <w:rsid w:val="001549D3"/>
    <w:rsid w:val="00156B68"/>
    <w:rsid w:val="00160065"/>
    <w:rsid w:val="0016199D"/>
    <w:rsid w:val="001625AA"/>
    <w:rsid w:val="001704E8"/>
    <w:rsid w:val="001775A1"/>
    <w:rsid w:val="00177D84"/>
    <w:rsid w:val="0019439E"/>
    <w:rsid w:val="001B30D7"/>
    <w:rsid w:val="001C5B99"/>
    <w:rsid w:val="001C6992"/>
    <w:rsid w:val="001D55C7"/>
    <w:rsid w:val="001D6964"/>
    <w:rsid w:val="001E166F"/>
    <w:rsid w:val="001E1AF5"/>
    <w:rsid w:val="001E63EA"/>
    <w:rsid w:val="001F7602"/>
    <w:rsid w:val="00203443"/>
    <w:rsid w:val="002104C4"/>
    <w:rsid w:val="002156CC"/>
    <w:rsid w:val="00225DFA"/>
    <w:rsid w:val="00234FCA"/>
    <w:rsid w:val="00236597"/>
    <w:rsid w:val="0024656B"/>
    <w:rsid w:val="00252D37"/>
    <w:rsid w:val="002658C0"/>
    <w:rsid w:val="00267D18"/>
    <w:rsid w:val="002868E2"/>
    <w:rsid w:val="002869C3"/>
    <w:rsid w:val="002931FD"/>
    <w:rsid w:val="002936E4"/>
    <w:rsid w:val="002A0F48"/>
    <w:rsid w:val="002A1026"/>
    <w:rsid w:val="002A48A4"/>
    <w:rsid w:val="002A51BC"/>
    <w:rsid w:val="002B4A57"/>
    <w:rsid w:val="002C74CA"/>
    <w:rsid w:val="002D1B47"/>
    <w:rsid w:val="002F2F6F"/>
    <w:rsid w:val="002F4BD6"/>
    <w:rsid w:val="003007B9"/>
    <w:rsid w:val="0030194A"/>
    <w:rsid w:val="00304F6A"/>
    <w:rsid w:val="00313BFF"/>
    <w:rsid w:val="00314285"/>
    <w:rsid w:val="00336C72"/>
    <w:rsid w:val="003544FB"/>
    <w:rsid w:val="003838D4"/>
    <w:rsid w:val="0038778D"/>
    <w:rsid w:val="00393B79"/>
    <w:rsid w:val="003B06F5"/>
    <w:rsid w:val="003B69FF"/>
    <w:rsid w:val="003D2F2D"/>
    <w:rsid w:val="003D3883"/>
    <w:rsid w:val="003E0672"/>
    <w:rsid w:val="00401590"/>
    <w:rsid w:val="004119C3"/>
    <w:rsid w:val="00416F9A"/>
    <w:rsid w:val="00425102"/>
    <w:rsid w:val="00433417"/>
    <w:rsid w:val="00447801"/>
    <w:rsid w:val="00452E9C"/>
    <w:rsid w:val="00454178"/>
    <w:rsid w:val="0045764D"/>
    <w:rsid w:val="0046433A"/>
    <w:rsid w:val="004735C8"/>
    <w:rsid w:val="00476F39"/>
    <w:rsid w:val="00484F06"/>
    <w:rsid w:val="00490DB2"/>
    <w:rsid w:val="004961FF"/>
    <w:rsid w:val="00497E9E"/>
    <w:rsid w:val="004D07A6"/>
    <w:rsid w:val="004F1624"/>
    <w:rsid w:val="00507F16"/>
    <w:rsid w:val="00517A89"/>
    <w:rsid w:val="005250F2"/>
    <w:rsid w:val="00546A0B"/>
    <w:rsid w:val="00554D28"/>
    <w:rsid w:val="00560C9B"/>
    <w:rsid w:val="00561E04"/>
    <w:rsid w:val="005721CC"/>
    <w:rsid w:val="005727BB"/>
    <w:rsid w:val="00576A36"/>
    <w:rsid w:val="00593EEA"/>
    <w:rsid w:val="00595408"/>
    <w:rsid w:val="005A2DFD"/>
    <w:rsid w:val="005A3F9B"/>
    <w:rsid w:val="005A5EEE"/>
    <w:rsid w:val="005C4540"/>
    <w:rsid w:val="005C6501"/>
    <w:rsid w:val="005D133B"/>
    <w:rsid w:val="005D4A10"/>
    <w:rsid w:val="005D7CBE"/>
    <w:rsid w:val="005E7858"/>
    <w:rsid w:val="0061660F"/>
    <w:rsid w:val="0062485F"/>
    <w:rsid w:val="00631257"/>
    <w:rsid w:val="006324E5"/>
    <w:rsid w:val="006375C7"/>
    <w:rsid w:val="00641657"/>
    <w:rsid w:val="00641762"/>
    <w:rsid w:val="0064578C"/>
    <w:rsid w:val="00650A39"/>
    <w:rsid w:val="006515DC"/>
    <w:rsid w:val="00651A6E"/>
    <w:rsid w:val="00654E8F"/>
    <w:rsid w:val="00660D05"/>
    <w:rsid w:val="006812DA"/>
    <w:rsid w:val="006820B1"/>
    <w:rsid w:val="006A0994"/>
    <w:rsid w:val="006A28AD"/>
    <w:rsid w:val="006B611D"/>
    <w:rsid w:val="006B6F4C"/>
    <w:rsid w:val="006B7D14"/>
    <w:rsid w:val="006C2953"/>
    <w:rsid w:val="006C3757"/>
    <w:rsid w:val="006C7F6A"/>
    <w:rsid w:val="006D099A"/>
    <w:rsid w:val="006D1833"/>
    <w:rsid w:val="006D3EE6"/>
    <w:rsid w:val="006D6131"/>
    <w:rsid w:val="006D73F9"/>
    <w:rsid w:val="006E19CC"/>
    <w:rsid w:val="006E64CC"/>
    <w:rsid w:val="006F306A"/>
    <w:rsid w:val="00701727"/>
    <w:rsid w:val="007019A9"/>
    <w:rsid w:val="0070566C"/>
    <w:rsid w:val="00707613"/>
    <w:rsid w:val="00714C50"/>
    <w:rsid w:val="00725A7D"/>
    <w:rsid w:val="007314A6"/>
    <w:rsid w:val="00741792"/>
    <w:rsid w:val="00743B5F"/>
    <w:rsid w:val="007501BE"/>
    <w:rsid w:val="00755F09"/>
    <w:rsid w:val="007810A8"/>
    <w:rsid w:val="007825AC"/>
    <w:rsid w:val="00790BB3"/>
    <w:rsid w:val="007A5514"/>
    <w:rsid w:val="007B75E4"/>
    <w:rsid w:val="007C206C"/>
    <w:rsid w:val="007D0F32"/>
    <w:rsid w:val="007D7A29"/>
    <w:rsid w:val="007E358B"/>
    <w:rsid w:val="00803D24"/>
    <w:rsid w:val="00817DD6"/>
    <w:rsid w:val="00817E75"/>
    <w:rsid w:val="008312F5"/>
    <w:rsid w:val="0084464E"/>
    <w:rsid w:val="00854529"/>
    <w:rsid w:val="00854EEE"/>
    <w:rsid w:val="00856BFB"/>
    <w:rsid w:val="00863551"/>
    <w:rsid w:val="008667F3"/>
    <w:rsid w:val="00873874"/>
    <w:rsid w:val="00885156"/>
    <w:rsid w:val="0089217E"/>
    <w:rsid w:val="008950FA"/>
    <w:rsid w:val="008A7F01"/>
    <w:rsid w:val="008C5AE4"/>
    <w:rsid w:val="008D1318"/>
    <w:rsid w:val="00901DFF"/>
    <w:rsid w:val="00912644"/>
    <w:rsid w:val="009151AA"/>
    <w:rsid w:val="00916349"/>
    <w:rsid w:val="00923949"/>
    <w:rsid w:val="0093390D"/>
    <w:rsid w:val="0093429D"/>
    <w:rsid w:val="00936940"/>
    <w:rsid w:val="00940DC5"/>
    <w:rsid w:val="00943573"/>
    <w:rsid w:val="00950126"/>
    <w:rsid w:val="00951954"/>
    <w:rsid w:val="0095310C"/>
    <w:rsid w:val="00953E69"/>
    <w:rsid w:val="0096165B"/>
    <w:rsid w:val="00962B64"/>
    <w:rsid w:val="00970F7D"/>
    <w:rsid w:val="00975C94"/>
    <w:rsid w:val="00994A3D"/>
    <w:rsid w:val="00995991"/>
    <w:rsid w:val="009A4754"/>
    <w:rsid w:val="009C2B12"/>
    <w:rsid w:val="009C70F3"/>
    <w:rsid w:val="009D2003"/>
    <w:rsid w:val="009E30AB"/>
    <w:rsid w:val="009F6296"/>
    <w:rsid w:val="00A00765"/>
    <w:rsid w:val="00A14E4C"/>
    <w:rsid w:val="00A174D9"/>
    <w:rsid w:val="00A22BF2"/>
    <w:rsid w:val="00A24A02"/>
    <w:rsid w:val="00A43AA2"/>
    <w:rsid w:val="00A5351A"/>
    <w:rsid w:val="00A54F99"/>
    <w:rsid w:val="00A569CD"/>
    <w:rsid w:val="00A57F6C"/>
    <w:rsid w:val="00A75E81"/>
    <w:rsid w:val="00A77E78"/>
    <w:rsid w:val="00AA2120"/>
    <w:rsid w:val="00AA3B1E"/>
    <w:rsid w:val="00AB5F8C"/>
    <w:rsid w:val="00AB6715"/>
    <w:rsid w:val="00AC151C"/>
    <w:rsid w:val="00AC213D"/>
    <w:rsid w:val="00AC6F4A"/>
    <w:rsid w:val="00AE5002"/>
    <w:rsid w:val="00AE60DE"/>
    <w:rsid w:val="00AF2391"/>
    <w:rsid w:val="00AF4D9F"/>
    <w:rsid w:val="00B14369"/>
    <w:rsid w:val="00B1671E"/>
    <w:rsid w:val="00B205B3"/>
    <w:rsid w:val="00B25EB8"/>
    <w:rsid w:val="00B30D2B"/>
    <w:rsid w:val="00B354E1"/>
    <w:rsid w:val="00B37F4D"/>
    <w:rsid w:val="00B43050"/>
    <w:rsid w:val="00B6617C"/>
    <w:rsid w:val="00B7540B"/>
    <w:rsid w:val="00BB65B3"/>
    <w:rsid w:val="00BB6BFD"/>
    <w:rsid w:val="00BC1B37"/>
    <w:rsid w:val="00BE69FC"/>
    <w:rsid w:val="00BF1CE8"/>
    <w:rsid w:val="00BF21EE"/>
    <w:rsid w:val="00BF7908"/>
    <w:rsid w:val="00C03C58"/>
    <w:rsid w:val="00C12BFC"/>
    <w:rsid w:val="00C22901"/>
    <w:rsid w:val="00C43474"/>
    <w:rsid w:val="00C458CE"/>
    <w:rsid w:val="00C52A7B"/>
    <w:rsid w:val="00C56BAF"/>
    <w:rsid w:val="00C679AA"/>
    <w:rsid w:val="00C75972"/>
    <w:rsid w:val="00C95DAC"/>
    <w:rsid w:val="00CB6E78"/>
    <w:rsid w:val="00CC0A3A"/>
    <w:rsid w:val="00CC2124"/>
    <w:rsid w:val="00CD066B"/>
    <w:rsid w:val="00CE4FEE"/>
    <w:rsid w:val="00D23078"/>
    <w:rsid w:val="00D52EF3"/>
    <w:rsid w:val="00D7434A"/>
    <w:rsid w:val="00D76AE4"/>
    <w:rsid w:val="00D77CEE"/>
    <w:rsid w:val="00D87349"/>
    <w:rsid w:val="00DB59C3"/>
    <w:rsid w:val="00DC259A"/>
    <w:rsid w:val="00DD7A5F"/>
    <w:rsid w:val="00DE23E8"/>
    <w:rsid w:val="00DF696B"/>
    <w:rsid w:val="00E118B2"/>
    <w:rsid w:val="00E1455A"/>
    <w:rsid w:val="00E17521"/>
    <w:rsid w:val="00E221EF"/>
    <w:rsid w:val="00E2441B"/>
    <w:rsid w:val="00E247A0"/>
    <w:rsid w:val="00E2736B"/>
    <w:rsid w:val="00E409AC"/>
    <w:rsid w:val="00E5140B"/>
    <w:rsid w:val="00E52377"/>
    <w:rsid w:val="00E55F03"/>
    <w:rsid w:val="00E56F7D"/>
    <w:rsid w:val="00E6280D"/>
    <w:rsid w:val="00E62A66"/>
    <w:rsid w:val="00E64535"/>
    <w:rsid w:val="00E64E17"/>
    <w:rsid w:val="00E866C9"/>
    <w:rsid w:val="00E966CC"/>
    <w:rsid w:val="00EA3D3C"/>
    <w:rsid w:val="00EA4370"/>
    <w:rsid w:val="00EA7899"/>
    <w:rsid w:val="00EC05FB"/>
    <w:rsid w:val="00EC321B"/>
    <w:rsid w:val="00EE2029"/>
    <w:rsid w:val="00F000CF"/>
    <w:rsid w:val="00F0323D"/>
    <w:rsid w:val="00F039D7"/>
    <w:rsid w:val="00F124D1"/>
    <w:rsid w:val="00F21D93"/>
    <w:rsid w:val="00F244CE"/>
    <w:rsid w:val="00F36D2C"/>
    <w:rsid w:val="00F46900"/>
    <w:rsid w:val="00F46BA7"/>
    <w:rsid w:val="00F52E95"/>
    <w:rsid w:val="00F54EB7"/>
    <w:rsid w:val="00F61D89"/>
    <w:rsid w:val="00F649E5"/>
    <w:rsid w:val="00F74283"/>
    <w:rsid w:val="00F8386B"/>
    <w:rsid w:val="00F86778"/>
    <w:rsid w:val="00F90EE0"/>
    <w:rsid w:val="00F91987"/>
    <w:rsid w:val="00F9205F"/>
    <w:rsid w:val="00F92116"/>
    <w:rsid w:val="00F93218"/>
    <w:rsid w:val="00FD6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90DE7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090DE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5">
    <w:name w:val="font5"/>
    <w:basedOn w:val="Normal"/>
    <w:rsid w:val="00090DE7"/>
    <w:pPr>
      <w:spacing w:before="100" w:beforeAutospacing="1" w:after="100" w:afterAutospacing="1"/>
    </w:pPr>
    <w:rPr>
      <w:rFonts w:ascii="Calibri (Body)" w:eastAsia="Times New Roman" w:hAnsi="Calibri (Body)" w:cs="Times New Roman"/>
      <w:szCs w:val="24"/>
    </w:rPr>
  </w:style>
  <w:style w:type="paragraph" w:customStyle="1" w:styleId="font6">
    <w:name w:val="font6"/>
    <w:basedOn w:val="Normal"/>
    <w:rsid w:val="00090DE7"/>
    <w:pPr>
      <w:spacing w:before="100" w:beforeAutospacing="1" w:after="100" w:afterAutospacing="1"/>
    </w:pPr>
    <w:rPr>
      <w:rFonts w:ascii="Aptos Narrow" w:eastAsia="Times New Roman" w:hAnsi="Aptos Narrow" w:cs="Times New Roman"/>
      <w:szCs w:val="24"/>
    </w:rPr>
  </w:style>
  <w:style w:type="paragraph" w:customStyle="1" w:styleId="font7">
    <w:name w:val="font7"/>
    <w:basedOn w:val="Normal"/>
    <w:rsid w:val="00090DE7"/>
    <w:pPr>
      <w:spacing w:before="100" w:beforeAutospacing="1" w:after="100" w:afterAutospacing="1"/>
    </w:pPr>
    <w:rPr>
      <w:rFonts w:ascii="Calibri (Body)" w:eastAsia="Times New Roman" w:hAnsi="Calibri (Body)" w:cs="Times New Roman"/>
      <w:sz w:val="22"/>
    </w:rPr>
  </w:style>
  <w:style w:type="paragraph" w:customStyle="1" w:styleId="xl65">
    <w:name w:val="xl65"/>
    <w:basedOn w:val="Normal"/>
    <w:rsid w:val="00090DE7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090DE7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090DE7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090DE7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090DE7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090DE7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090DE7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090DE7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rsid w:val="00090DE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4">
    <w:name w:val="xl74"/>
    <w:basedOn w:val="Normal"/>
    <w:rsid w:val="00090DE7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75">
    <w:name w:val="xl75"/>
    <w:basedOn w:val="Normal"/>
    <w:rsid w:val="00090DE7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76">
    <w:name w:val="xl76"/>
    <w:basedOn w:val="Normal"/>
    <w:rsid w:val="00090DE7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77">
    <w:name w:val="xl77"/>
    <w:basedOn w:val="Normal"/>
    <w:rsid w:val="00090DE7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78">
    <w:name w:val="xl78"/>
    <w:basedOn w:val="Normal"/>
    <w:rsid w:val="00090DE7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79">
    <w:name w:val="xl79"/>
    <w:basedOn w:val="Normal"/>
    <w:rsid w:val="00090DE7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80">
    <w:name w:val="xl80"/>
    <w:basedOn w:val="Normal"/>
    <w:rsid w:val="00090DE7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81">
    <w:name w:val="xl81"/>
    <w:basedOn w:val="Normal"/>
    <w:rsid w:val="00090DE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82">
    <w:name w:val="xl82"/>
    <w:basedOn w:val="Normal"/>
    <w:rsid w:val="00090DE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83">
    <w:name w:val="xl83"/>
    <w:basedOn w:val="Normal"/>
    <w:rsid w:val="00090DE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84">
    <w:name w:val="xl84"/>
    <w:basedOn w:val="Normal"/>
    <w:rsid w:val="00090DE7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85">
    <w:name w:val="xl85"/>
    <w:basedOn w:val="Normal"/>
    <w:rsid w:val="00090DE7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86">
    <w:name w:val="xl86"/>
    <w:basedOn w:val="Normal"/>
    <w:rsid w:val="00090DE7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87">
    <w:name w:val="xl87"/>
    <w:basedOn w:val="Normal"/>
    <w:rsid w:val="00090DE7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88">
    <w:name w:val="xl88"/>
    <w:basedOn w:val="Normal"/>
    <w:rsid w:val="00090DE7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89">
    <w:name w:val="xl89"/>
    <w:basedOn w:val="Normal"/>
    <w:rsid w:val="00090DE7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90">
    <w:name w:val="xl90"/>
    <w:basedOn w:val="Normal"/>
    <w:rsid w:val="00090DE7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91">
    <w:name w:val="xl91"/>
    <w:basedOn w:val="Normal"/>
    <w:rsid w:val="00090DE7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92">
    <w:name w:val="xl92"/>
    <w:basedOn w:val="Normal"/>
    <w:rsid w:val="00090DE7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3">
    <w:name w:val="xl93"/>
    <w:basedOn w:val="Normal"/>
    <w:rsid w:val="00090DE7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4">
    <w:name w:val="xl94"/>
    <w:basedOn w:val="Normal"/>
    <w:rsid w:val="00090DE7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95">
    <w:name w:val="xl95"/>
    <w:basedOn w:val="Normal"/>
    <w:rsid w:val="00090DE7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6">
    <w:name w:val="xl96"/>
    <w:basedOn w:val="Normal"/>
    <w:rsid w:val="00090DE7"/>
    <w:pPr>
      <w:pBdr>
        <w:left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97">
    <w:name w:val="xl97"/>
    <w:basedOn w:val="Normal"/>
    <w:rsid w:val="00090DE7"/>
    <w:pPr>
      <w:pBdr>
        <w:left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98">
    <w:name w:val="xl98"/>
    <w:basedOn w:val="Normal"/>
    <w:rsid w:val="00090DE7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9">
    <w:name w:val="xl99"/>
    <w:basedOn w:val="Normal"/>
    <w:rsid w:val="00090DE7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0">
    <w:name w:val="xl100"/>
    <w:basedOn w:val="Normal"/>
    <w:rsid w:val="00090DE7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1">
    <w:name w:val="xl101"/>
    <w:basedOn w:val="Normal"/>
    <w:rsid w:val="00090DE7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2">
    <w:name w:val="xl102"/>
    <w:basedOn w:val="Normal"/>
    <w:rsid w:val="00090DE7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3">
    <w:name w:val="xl103"/>
    <w:basedOn w:val="Normal"/>
    <w:rsid w:val="00090DE7"/>
    <w:pPr>
      <w:pBdr>
        <w:left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104">
    <w:name w:val="xl104"/>
    <w:basedOn w:val="Normal"/>
    <w:rsid w:val="00090DE7"/>
    <w:pPr>
      <w:pBdr>
        <w:left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05">
    <w:name w:val="xl105"/>
    <w:basedOn w:val="Normal"/>
    <w:rsid w:val="00090DE7"/>
    <w:pPr>
      <w:pBdr>
        <w:left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06">
    <w:name w:val="xl106"/>
    <w:basedOn w:val="Normal"/>
    <w:rsid w:val="00090DE7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107">
    <w:name w:val="xl107"/>
    <w:basedOn w:val="Normal"/>
    <w:rsid w:val="00090DE7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108">
    <w:name w:val="xl108"/>
    <w:basedOn w:val="Normal"/>
    <w:rsid w:val="00090DE7"/>
    <w:pPr>
      <w:pBdr>
        <w:left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09">
    <w:name w:val="xl109"/>
    <w:basedOn w:val="Normal"/>
    <w:rsid w:val="00090DE7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10">
    <w:name w:val="xl110"/>
    <w:basedOn w:val="Normal"/>
    <w:rsid w:val="00090DE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11">
    <w:name w:val="xl111"/>
    <w:basedOn w:val="Normal"/>
    <w:rsid w:val="00090DE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12">
    <w:name w:val="xl112"/>
    <w:basedOn w:val="Normal"/>
    <w:rsid w:val="00090DE7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113">
    <w:name w:val="xl113"/>
    <w:basedOn w:val="Normal"/>
    <w:rsid w:val="00090DE7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114">
    <w:name w:val="xl114"/>
    <w:basedOn w:val="Normal"/>
    <w:rsid w:val="00090DE7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115">
    <w:name w:val="xl115"/>
    <w:basedOn w:val="Normal"/>
    <w:rsid w:val="00090DE7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16">
    <w:name w:val="xl116"/>
    <w:basedOn w:val="Normal"/>
    <w:rsid w:val="00090DE7"/>
    <w:pPr>
      <w:pBdr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17">
    <w:name w:val="xl117"/>
    <w:basedOn w:val="Normal"/>
    <w:rsid w:val="00090DE7"/>
    <w:pPr>
      <w:pBdr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18">
    <w:name w:val="xl118"/>
    <w:basedOn w:val="Normal"/>
    <w:rsid w:val="00090DE7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119">
    <w:name w:val="xl119"/>
    <w:basedOn w:val="Normal"/>
    <w:rsid w:val="00090DE7"/>
    <w:pP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120">
    <w:name w:val="xl120"/>
    <w:basedOn w:val="Normal"/>
    <w:rsid w:val="00090DE7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000000"/>
      <w:szCs w:val="24"/>
    </w:rPr>
  </w:style>
  <w:style w:type="paragraph" w:customStyle="1" w:styleId="xl121">
    <w:name w:val="xl121"/>
    <w:basedOn w:val="Normal"/>
    <w:rsid w:val="00090DE7"/>
    <w:pPr>
      <w:spacing w:before="100" w:beforeAutospacing="1" w:after="100" w:afterAutospacing="1"/>
      <w:jc w:val="center"/>
    </w:pPr>
    <w:rPr>
      <w:rFonts w:eastAsia="Times New Roman" w:cs="Times New Roman"/>
      <w:color w:val="000000"/>
      <w:szCs w:val="24"/>
    </w:rPr>
  </w:style>
  <w:style w:type="paragraph" w:customStyle="1" w:styleId="xl122">
    <w:name w:val="xl122"/>
    <w:basedOn w:val="Normal"/>
    <w:rsid w:val="00090DE7"/>
    <w:pPr>
      <w:pBdr>
        <w:left w:val="single" w:sz="8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123">
    <w:name w:val="xl123"/>
    <w:basedOn w:val="Normal"/>
    <w:rsid w:val="00090DE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124">
    <w:name w:val="xl124"/>
    <w:basedOn w:val="Normal"/>
    <w:rsid w:val="00090DE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000000"/>
      <w:szCs w:val="24"/>
    </w:rPr>
  </w:style>
  <w:style w:type="paragraph" w:customStyle="1" w:styleId="xl125">
    <w:name w:val="xl125"/>
    <w:basedOn w:val="Normal"/>
    <w:rsid w:val="00090DE7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000000"/>
      <w:szCs w:val="24"/>
    </w:rPr>
  </w:style>
  <w:style w:type="paragraph" w:customStyle="1" w:styleId="xl126">
    <w:name w:val="xl126"/>
    <w:basedOn w:val="Normal"/>
    <w:rsid w:val="00090DE7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27">
    <w:name w:val="xl127"/>
    <w:basedOn w:val="Normal"/>
    <w:rsid w:val="00090DE7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128">
    <w:name w:val="xl128"/>
    <w:basedOn w:val="Normal"/>
    <w:rsid w:val="00090DE7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129">
    <w:name w:val="xl129"/>
    <w:basedOn w:val="Normal"/>
    <w:rsid w:val="00090DE7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130">
    <w:name w:val="xl130"/>
    <w:basedOn w:val="Normal"/>
    <w:rsid w:val="00090DE7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131">
    <w:name w:val="xl131"/>
    <w:basedOn w:val="Normal"/>
    <w:rsid w:val="00090DE7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090DE7"/>
    <w:pPr>
      <w:tabs>
        <w:tab w:val="left" w:pos="384"/>
      </w:tabs>
      <w:ind w:left="384" w:hanging="384"/>
    </w:pPr>
  </w:style>
  <w:style w:type="paragraph" w:customStyle="1" w:styleId="xl132">
    <w:name w:val="xl132"/>
    <w:basedOn w:val="Normal"/>
    <w:rsid w:val="00225DFA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33">
    <w:name w:val="xl133"/>
    <w:basedOn w:val="Normal"/>
    <w:rsid w:val="00225DFA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34">
    <w:name w:val="xl134"/>
    <w:basedOn w:val="Normal"/>
    <w:rsid w:val="00225DFA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35">
    <w:name w:val="xl135"/>
    <w:basedOn w:val="Normal"/>
    <w:rsid w:val="00225DFA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36">
    <w:name w:val="xl136"/>
    <w:basedOn w:val="Normal"/>
    <w:rsid w:val="00225DF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37">
    <w:name w:val="xl137"/>
    <w:basedOn w:val="Normal"/>
    <w:rsid w:val="00225DFA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000000"/>
      <w:szCs w:val="24"/>
    </w:rPr>
  </w:style>
  <w:style w:type="paragraph" w:customStyle="1" w:styleId="xl138">
    <w:name w:val="xl138"/>
    <w:basedOn w:val="Normal"/>
    <w:rsid w:val="00225DFA"/>
    <w:pPr>
      <w:spacing w:before="100" w:beforeAutospacing="1" w:after="100" w:afterAutospacing="1"/>
      <w:jc w:val="center"/>
    </w:pPr>
    <w:rPr>
      <w:rFonts w:eastAsia="Times New Roman" w:cs="Times New Roman"/>
      <w:color w:val="000000"/>
      <w:szCs w:val="24"/>
    </w:rPr>
  </w:style>
  <w:style w:type="paragraph" w:customStyle="1" w:styleId="xl139">
    <w:name w:val="xl139"/>
    <w:basedOn w:val="Normal"/>
    <w:rsid w:val="00225DFA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140">
    <w:name w:val="xl140"/>
    <w:basedOn w:val="Normal"/>
    <w:rsid w:val="00225DFA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141">
    <w:name w:val="xl141"/>
    <w:basedOn w:val="Normal"/>
    <w:rsid w:val="00225DFA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000000"/>
      <w:szCs w:val="24"/>
    </w:rPr>
  </w:style>
  <w:style w:type="paragraph" w:customStyle="1" w:styleId="xl142">
    <w:name w:val="xl142"/>
    <w:basedOn w:val="Normal"/>
    <w:rsid w:val="00225DFA"/>
    <w:pPr>
      <w:spacing w:before="100" w:beforeAutospacing="1" w:after="100" w:afterAutospacing="1"/>
      <w:jc w:val="center"/>
    </w:pPr>
    <w:rPr>
      <w:rFonts w:eastAsia="Times New Roman" w:cs="Times New Roman"/>
      <w:color w:val="000000"/>
      <w:szCs w:val="24"/>
    </w:rPr>
  </w:style>
  <w:style w:type="table" w:styleId="TableGridLight">
    <w:name w:val="Grid Table Light"/>
    <w:basedOn w:val="TableNormal"/>
    <w:uiPriority w:val="40"/>
    <w:rsid w:val="0085452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5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5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6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7BFF90FAE3E7E4B9E60228030AFB618" ma:contentTypeVersion="12" ma:contentTypeDescription="Opprett et nytt dokument." ma:contentTypeScope="" ma:versionID="851d99e5cb7483d3c37810324bc2f766">
  <xsd:schema xmlns:xsd="http://www.w3.org/2001/XMLSchema" xmlns:xs="http://www.w3.org/2001/XMLSchema" xmlns:p="http://schemas.microsoft.com/office/2006/metadata/properties" xmlns:ns2="dcf52348-8e16-4072-bb1c-8c99f8178632" xmlns:ns3="655492b9-f404-4f93-a453-0aa76af3fdf6" targetNamespace="http://schemas.microsoft.com/office/2006/metadata/properties" ma:root="true" ma:fieldsID="36bcacc4a4587a3eb80acc8330225448" ns2:_="" ns3:_="">
    <xsd:import namespace="dcf52348-8e16-4072-bb1c-8c99f8178632"/>
    <xsd:import namespace="655492b9-f404-4f93-a453-0aa76af3fd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f52348-8e16-4072-bb1c-8c99f81786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emerkelapper" ma:readOnly="false" ma:fieldId="{5cf76f15-5ced-4ddc-b409-7134ff3c332f}" ma:taxonomyMulti="true" ma:sspId="f7bb2181-98ab-403f-a76e-fb3f74cbe0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5492b9-f404-4f93-a453-0aa76af3fdf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7e1b40f-df8c-4944-89e9-c75c46b14ea2}" ma:internalName="TaxCatchAll" ma:showField="CatchAllData" ma:web="655492b9-f404-4f93-a453-0aa76af3fd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cf52348-8e16-4072-bb1c-8c99f8178632">
      <Terms xmlns="http://schemas.microsoft.com/office/infopath/2007/PartnerControls"/>
    </lcf76f155ced4ddcb4097134ff3c332f>
    <TaxCatchAll xmlns="655492b9-f404-4f93-a453-0aa76af3fdf6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11B8DE6-8987-4DA9-A8F0-F34A073819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f52348-8e16-4072-bb1c-8c99f8178632"/>
    <ds:schemaRef ds:uri="655492b9-f404-4f93-a453-0aa76af3fd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dcf52348-8e16-4072-bb1c-8c99f8178632"/>
    <ds:schemaRef ds:uri="655492b9-f404-4f93-a453-0aa76af3fdf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3</Pages>
  <Words>2227</Words>
  <Characters>12230</Characters>
  <Application>Microsoft Office Word</Application>
  <DocSecurity>0</DocSecurity>
  <Lines>452</Lines>
  <Paragraphs>3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homas Ringheim-Bakka</cp:lastModifiedBy>
  <cp:revision>4</cp:revision>
  <cp:lastPrinted>2013-10-03T12:51:00Z</cp:lastPrinted>
  <dcterms:created xsi:type="dcterms:W3CDTF">2026-02-25T08:52:00Z</dcterms:created>
  <dcterms:modified xsi:type="dcterms:W3CDTF">2026-02-25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BFF90FAE3E7E4B9E60228030AFB618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docLang">
    <vt:lpwstr>en</vt:lpwstr>
  </property>
</Properties>
</file>